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754DFD" w14:textId="77777777" w:rsidR="007E73AE" w:rsidRPr="007E73AE" w:rsidRDefault="007E73AE" w:rsidP="007E73AE">
      <w:pPr>
        <w:spacing w:after="120"/>
        <w:rPr>
          <w:rFonts w:ascii="Calibri" w:hAnsi="Calibri" w:cs="Calibri"/>
          <w:sz w:val="22"/>
          <w:szCs w:val="22"/>
        </w:rPr>
      </w:pPr>
      <w:bookmarkStart w:id="0" w:name="_Hlk74855062"/>
    </w:p>
    <w:p w14:paraId="672A6659" w14:textId="292BE139" w:rsidR="008111F0" w:rsidRPr="000A5623" w:rsidRDefault="000A5623" w:rsidP="007E73AE">
      <w:pPr>
        <w:pStyle w:val="Heading"/>
        <w:shd w:val="clear" w:color="auto" w:fill="FFFFFF" w:themeFill="background1"/>
        <w:tabs>
          <w:tab w:val="left" w:pos="2260"/>
        </w:tabs>
        <w:spacing w:after="120"/>
        <w:ind w:left="0"/>
        <w:rPr>
          <w:color w:val="auto"/>
          <w:lang w:val="en-US"/>
        </w:rPr>
      </w:pPr>
      <w:r w:rsidRPr="000A5623">
        <w:rPr>
          <w:rFonts w:ascii="Calibri" w:hAnsi="Calibri" w:cs="Calibri"/>
          <w:color w:val="auto"/>
          <w:lang w:val="en-US"/>
        </w:rPr>
        <w:t>S</w:t>
      </w:r>
      <w:r w:rsidR="00647647">
        <w:rPr>
          <w:rFonts w:ascii="Calibri" w:hAnsi="Calibri" w:cs="Calibri"/>
          <w:color w:val="auto"/>
          <w:lang w:val="en-US"/>
        </w:rPr>
        <w:t>2 Text</w:t>
      </w:r>
      <w:r w:rsidR="00093A7F" w:rsidRPr="000A5623">
        <w:rPr>
          <w:rFonts w:ascii="Calibri" w:hAnsi="Calibri" w:cs="Calibri"/>
          <w:color w:val="auto"/>
          <w:lang w:val="en-US"/>
        </w:rPr>
        <w:t>:</w:t>
      </w:r>
      <w:r w:rsidR="00631A3E" w:rsidRPr="000A5623">
        <w:rPr>
          <w:rFonts w:ascii="Calibri" w:hAnsi="Calibri" w:cs="Calibri"/>
          <w:color w:val="auto"/>
          <w:lang w:val="en-US"/>
        </w:rPr>
        <w:t xml:space="preserve"> </w:t>
      </w:r>
      <w:r w:rsidR="001A4044" w:rsidRPr="007E73AE">
        <w:rPr>
          <w:rFonts w:ascii="Calibri" w:hAnsi="Calibri" w:cs="Calibri"/>
          <w:color w:val="auto"/>
          <w:lang w:val="en-US"/>
        </w:rPr>
        <w:t>Laboratory Survey Instrument</w:t>
      </w:r>
      <w:bookmarkEnd w:id="0"/>
    </w:p>
    <w:p w14:paraId="131AA8D8" w14:textId="29ABDFFB" w:rsidR="008111F0" w:rsidRPr="007E73AE" w:rsidRDefault="001A4044" w:rsidP="007E73AE">
      <w:pPr>
        <w:pStyle w:val="BodyA"/>
        <w:shd w:val="clear" w:color="auto" w:fill="FFFFFF" w:themeFill="background1"/>
        <w:tabs>
          <w:tab w:val="left" w:pos="720"/>
        </w:tabs>
        <w:spacing w:after="120"/>
        <w:ind w:left="720" w:hanging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>A0.0</w:t>
      </w:r>
      <w:r w:rsidRPr="007E73AE">
        <w:rPr>
          <w:rFonts w:ascii="Calibri" w:hAnsi="Calibri" w:cs="Calibri"/>
          <w:b/>
          <w:bCs/>
          <w:color w:val="auto"/>
        </w:rPr>
        <w:tab/>
      </w:r>
      <w:r w:rsidRPr="007E73AE">
        <w:rPr>
          <w:rFonts w:ascii="Calibri" w:hAnsi="Calibri" w:cs="Calibri"/>
          <w:color w:val="auto"/>
        </w:rPr>
        <w:t>Participant</w:t>
      </w:r>
      <w:r w:rsidR="005A4C8C">
        <w:rPr>
          <w:rFonts w:ascii="Calibri" w:hAnsi="Calibri" w:cs="Calibri"/>
          <w:color w:val="auto"/>
        </w:rPr>
        <w:t xml:space="preserve"> </w:t>
      </w:r>
      <w:r w:rsidRPr="007E73AE">
        <w:rPr>
          <w:rFonts w:ascii="Calibri" w:hAnsi="Calibri" w:cs="Calibri"/>
          <w:color w:val="auto"/>
        </w:rPr>
        <w:t>ID</w:t>
      </w:r>
    </w:p>
    <w:p w14:paraId="1194EDCA" w14:textId="78204F0E" w:rsidR="008111F0" w:rsidRPr="007E73AE" w:rsidRDefault="007E73AE" w:rsidP="007E73AE">
      <w:pPr>
        <w:pStyle w:val="BodyText"/>
        <w:shd w:val="clear" w:color="auto" w:fill="FFFFFF" w:themeFill="background1"/>
        <w:tabs>
          <w:tab w:val="left" w:pos="720"/>
        </w:tabs>
        <w:spacing w:after="120"/>
        <w:ind w:left="720" w:hanging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ab/>
      </w:r>
      <w:r w:rsidR="001A4044" w:rsidRPr="007E73AE">
        <w:rPr>
          <w:rFonts w:ascii="Calibri" w:hAnsi="Calibri" w:cs="Calibri"/>
          <w:color w:val="auto"/>
        </w:rPr>
        <w:t>[ASSIGNED BY TEAM]</w:t>
      </w:r>
    </w:p>
    <w:p w14:paraId="46B8C153" w14:textId="77777777" w:rsidR="008111F0" w:rsidRPr="007E73AE" w:rsidRDefault="001A4044" w:rsidP="007E73AE">
      <w:pPr>
        <w:pStyle w:val="BodyA"/>
        <w:shd w:val="clear" w:color="auto" w:fill="FFFFFF" w:themeFill="background1"/>
        <w:tabs>
          <w:tab w:val="left" w:pos="720"/>
        </w:tabs>
        <w:spacing w:after="120"/>
        <w:ind w:left="720" w:hanging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>A1.0</w:t>
      </w:r>
      <w:r w:rsidRPr="007E73AE">
        <w:rPr>
          <w:rFonts w:ascii="Calibri" w:hAnsi="Calibri" w:cs="Calibri"/>
          <w:b/>
          <w:bCs/>
          <w:color w:val="auto"/>
        </w:rPr>
        <w:tab/>
      </w:r>
      <w:r w:rsidRPr="007E73AE">
        <w:rPr>
          <w:rFonts w:ascii="Calibri" w:hAnsi="Calibri" w:cs="Calibri"/>
          <w:color w:val="auto"/>
        </w:rPr>
        <w:t xml:space="preserve">STRATUM - </w:t>
      </w:r>
      <w:r w:rsidRPr="007E73AE">
        <w:rPr>
          <w:rFonts w:ascii="Calibri" w:hAnsi="Calibri" w:cs="Calibri"/>
          <w:color w:val="auto"/>
          <w:lang w:val="it-IT"/>
        </w:rPr>
        <w:t>Region</w:t>
      </w:r>
    </w:p>
    <w:p w14:paraId="7AED9F58" w14:textId="0A85B42A" w:rsidR="008111F0" w:rsidRPr="007E73AE" w:rsidRDefault="007E73AE" w:rsidP="007E73AE">
      <w:pPr>
        <w:pStyle w:val="BodyText"/>
        <w:shd w:val="clear" w:color="auto" w:fill="FFFFFF" w:themeFill="background1"/>
        <w:tabs>
          <w:tab w:val="left" w:pos="720"/>
        </w:tabs>
        <w:spacing w:after="120"/>
        <w:ind w:left="720" w:hanging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ab/>
      </w:r>
      <w:r w:rsidR="001A4044" w:rsidRPr="007E73AE">
        <w:rPr>
          <w:rFonts w:ascii="Calibri" w:hAnsi="Calibri" w:cs="Calibri"/>
          <w:color w:val="auto"/>
        </w:rPr>
        <w:t>[ASSIGNED BY TEAM]</w:t>
      </w:r>
    </w:p>
    <w:p w14:paraId="179EEB5F" w14:textId="77777777" w:rsidR="008111F0" w:rsidRPr="007E73AE" w:rsidRDefault="001A4044" w:rsidP="007E73AE">
      <w:pPr>
        <w:pStyle w:val="BodyA"/>
        <w:shd w:val="clear" w:color="auto" w:fill="FFFFFF" w:themeFill="background1"/>
        <w:tabs>
          <w:tab w:val="left" w:pos="720"/>
        </w:tabs>
        <w:spacing w:after="120"/>
        <w:ind w:left="720" w:hanging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>A2.0</w:t>
      </w:r>
      <w:r w:rsidRPr="007E73AE">
        <w:rPr>
          <w:rFonts w:ascii="Calibri" w:hAnsi="Calibri" w:cs="Calibri"/>
          <w:b/>
          <w:bCs/>
          <w:color w:val="auto"/>
        </w:rPr>
        <w:tab/>
      </w:r>
      <w:r w:rsidRPr="007E73AE">
        <w:rPr>
          <w:rFonts w:ascii="Calibri" w:hAnsi="Calibri" w:cs="Calibri"/>
          <w:color w:val="auto"/>
        </w:rPr>
        <w:t>STRATUM – Season</w:t>
      </w:r>
    </w:p>
    <w:p w14:paraId="2BF4032A" w14:textId="465D6E46" w:rsidR="008111F0" w:rsidRPr="007E73AE" w:rsidRDefault="007E73AE" w:rsidP="007E73AE">
      <w:pPr>
        <w:pStyle w:val="BodyText"/>
        <w:shd w:val="clear" w:color="auto" w:fill="FFFFFF" w:themeFill="background1"/>
        <w:tabs>
          <w:tab w:val="left" w:pos="720"/>
        </w:tabs>
        <w:spacing w:after="120"/>
        <w:ind w:left="720" w:hanging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ab/>
      </w:r>
      <w:r w:rsidR="001A4044" w:rsidRPr="007E73AE">
        <w:rPr>
          <w:rFonts w:ascii="Calibri" w:hAnsi="Calibri" w:cs="Calibri"/>
          <w:color w:val="auto"/>
        </w:rPr>
        <w:t>[ASSIGNED BY TEAM]</w:t>
      </w:r>
    </w:p>
    <w:p w14:paraId="04200C85" w14:textId="77777777" w:rsidR="008111F0" w:rsidRPr="007E73AE" w:rsidRDefault="001A4044" w:rsidP="007E73AE">
      <w:pPr>
        <w:pStyle w:val="BodyA"/>
        <w:shd w:val="clear" w:color="auto" w:fill="FFFFFF" w:themeFill="background1"/>
        <w:tabs>
          <w:tab w:val="left" w:pos="720"/>
        </w:tabs>
        <w:spacing w:after="120"/>
        <w:ind w:left="720" w:hanging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>A3.0</w:t>
      </w:r>
      <w:r w:rsidRPr="007E73AE">
        <w:rPr>
          <w:rFonts w:ascii="Calibri" w:hAnsi="Calibri" w:cs="Calibri"/>
          <w:b/>
          <w:bCs/>
          <w:color w:val="auto"/>
        </w:rPr>
        <w:tab/>
      </w:r>
      <w:r w:rsidRPr="007E73AE">
        <w:rPr>
          <w:rFonts w:ascii="Calibri" w:hAnsi="Calibri" w:cs="Calibri"/>
          <w:color w:val="auto"/>
        </w:rPr>
        <w:t>Date of Interview</w:t>
      </w:r>
    </w:p>
    <w:p w14:paraId="4F096438" w14:textId="29C856F6" w:rsidR="008111F0" w:rsidRPr="007E73AE" w:rsidRDefault="007E73AE" w:rsidP="007E73AE">
      <w:pPr>
        <w:pStyle w:val="BodyText"/>
        <w:shd w:val="clear" w:color="auto" w:fill="FFFFFF" w:themeFill="background1"/>
        <w:tabs>
          <w:tab w:val="left" w:pos="720"/>
        </w:tabs>
        <w:spacing w:after="120"/>
        <w:ind w:left="720" w:hanging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ab/>
      </w:r>
      <w:r w:rsidR="001A4044" w:rsidRPr="007E73AE">
        <w:rPr>
          <w:rFonts w:ascii="Calibri" w:hAnsi="Calibri" w:cs="Calibri"/>
          <w:color w:val="auto"/>
        </w:rPr>
        <w:t>[INSERT DATE]</w:t>
      </w:r>
    </w:p>
    <w:p w14:paraId="2CBBF17C" w14:textId="77777777" w:rsidR="008111F0" w:rsidRPr="007E73AE" w:rsidRDefault="001A4044" w:rsidP="007E73AE">
      <w:pPr>
        <w:pStyle w:val="BodyText"/>
        <w:shd w:val="clear" w:color="auto" w:fill="FFFFFF" w:themeFill="background1"/>
        <w:tabs>
          <w:tab w:val="left" w:pos="720"/>
        </w:tabs>
        <w:spacing w:after="120"/>
        <w:ind w:left="720" w:hanging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>A4.0</w:t>
      </w:r>
      <w:r w:rsidRPr="007E73AE">
        <w:rPr>
          <w:rFonts w:ascii="Calibri" w:hAnsi="Calibri" w:cs="Calibri"/>
          <w:b/>
          <w:bCs/>
          <w:color w:val="auto"/>
        </w:rPr>
        <w:tab/>
      </w:r>
      <w:r w:rsidRPr="007E73AE">
        <w:rPr>
          <w:rFonts w:ascii="Calibri" w:hAnsi="Calibri" w:cs="Calibri"/>
          <w:color w:val="auto"/>
        </w:rPr>
        <w:t>Language of Interview</w:t>
      </w:r>
    </w:p>
    <w:p w14:paraId="7BBF42D3" w14:textId="05BCD9DC" w:rsidR="008111F0" w:rsidRPr="007E73AE" w:rsidRDefault="007E73AE" w:rsidP="007E73AE">
      <w:pPr>
        <w:pStyle w:val="BodyText"/>
        <w:shd w:val="clear" w:color="auto" w:fill="FFFFFF" w:themeFill="background1"/>
        <w:tabs>
          <w:tab w:val="left" w:pos="720"/>
        </w:tabs>
        <w:spacing w:after="120"/>
        <w:ind w:left="720" w:hanging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ab/>
      </w:r>
      <w:r w:rsidR="001A4044" w:rsidRPr="007E73AE">
        <w:rPr>
          <w:rFonts w:ascii="Calibri" w:hAnsi="Calibri" w:cs="Calibri"/>
          <w:color w:val="auto"/>
        </w:rPr>
        <w:t>[AFAAN OROMO AMHARIC ENGLISH OTHER]</w:t>
      </w:r>
    </w:p>
    <w:p w14:paraId="75E116BF" w14:textId="412F879A" w:rsidR="008111F0" w:rsidRPr="007E73AE" w:rsidRDefault="001A4044" w:rsidP="007E73AE">
      <w:pPr>
        <w:pStyle w:val="BodyText"/>
        <w:shd w:val="clear" w:color="auto" w:fill="FFFFFF" w:themeFill="background1"/>
        <w:tabs>
          <w:tab w:val="left" w:pos="720"/>
        </w:tabs>
        <w:spacing w:after="120"/>
        <w:ind w:left="720" w:hanging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>A5.0</w:t>
      </w:r>
      <w:r w:rsidRPr="007E73AE">
        <w:rPr>
          <w:rFonts w:ascii="Calibri" w:hAnsi="Calibri" w:cs="Calibri"/>
          <w:color w:val="auto"/>
        </w:rPr>
        <w:t xml:space="preserve">    Name of enumerator</w:t>
      </w:r>
    </w:p>
    <w:p w14:paraId="625DC829" w14:textId="5771F0FE" w:rsidR="008111F0" w:rsidRPr="007E73AE" w:rsidRDefault="007E73AE" w:rsidP="007E73AE">
      <w:pPr>
        <w:pStyle w:val="BodyText"/>
        <w:shd w:val="clear" w:color="auto" w:fill="FFFFFF" w:themeFill="background1"/>
        <w:tabs>
          <w:tab w:val="left" w:pos="720"/>
        </w:tabs>
        <w:spacing w:after="120"/>
        <w:ind w:left="720" w:hanging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ab/>
      </w:r>
      <w:r w:rsidR="001A4044" w:rsidRPr="007E73AE">
        <w:rPr>
          <w:rFonts w:ascii="Calibri" w:hAnsi="Calibri" w:cs="Calibri"/>
          <w:color w:val="auto"/>
        </w:rPr>
        <w:t>SELECT FROM LIST</w:t>
      </w:r>
    </w:p>
    <w:p w14:paraId="6B01136F" w14:textId="77777777" w:rsidR="008111F0" w:rsidRPr="007E73AE" w:rsidRDefault="001A4044" w:rsidP="007E73AE">
      <w:pPr>
        <w:pStyle w:val="BodyText"/>
        <w:shd w:val="clear" w:color="auto" w:fill="FFFFFF" w:themeFill="background1"/>
        <w:tabs>
          <w:tab w:val="left" w:pos="720"/>
        </w:tabs>
        <w:spacing w:after="120"/>
        <w:ind w:left="720" w:hanging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>A6.0</w:t>
      </w:r>
      <w:r w:rsidRPr="007E73AE">
        <w:rPr>
          <w:rFonts w:ascii="Calibri" w:hAnsi="Calibri" w:cs="Calibri"/>
          <w:color w:val="auto"/>
        </w:rPr>
        <w:tab/>
        <w:t>Name of hospital where recruitment is done</w:t>
      </w:r>
    </w:p>
    <w:p w14:paraId="0A37501D" w14:textId="7B5888BF" w:rsidR="008111F0" w:rsidRPr="007E73AE" w:rsidRDefault="001A4044" w:rsidP="007E73AE">
      <w:pPr>
        <w:pStyle w:val="BodyText"/>
        <w:shd w:val="clear" w:color="auto" w:fill="FFFFFF" w:themeFill="background1"/>
        <w:tabs>
          <w:tab w:val="left" w:pos="720"/>
        </w:tabs>
        <w:spacing w:after="120"/>
        <w:ind w:left="720" w:hanging="720"/>
        <w:rPr>
          <w:color w:val="auto"/>
          <w:u w:color="FF0000"/>
        </w:rPr>
      </w:pPr>
      <w:r w:rsidRPr="007E73AE">
        <w:rPr>
          <w:rFonts w:ascii="Calibri" w:hAnsi="Calibri" w:cs="Calibri"/>
          <w:color w:val="auto"/>
        </w:rPr>
        <w:tab/>
        <w:t>SELECT FROM LIST</w:t>
      </w:r>
    </w:p>
    <w:p w14:paraId="4702AD41" w14:textId="77777777" w:rsidR="008111F0" w:rsidRPr="007E73AE" w:rsidRDefault="001A4044" w:rsidP="007E73AE">
      <w:pPr>
        <w:pStyle w:val="BodyA"/>
        <w:shd w:val="clear" w:color="auto" w:fill="FFFFFF" w:themeFill="background1"/>
        <w:spacing w:after="120"/>
        <w:rPr>
          <w:rFonts w:ascii="Calibri" w:hAnsi="Calibri" w:cs="Calibri"/>
          <w:i/>
          <w:iCs/>
          <w:color w:val="auto"/>
        </w:rPr>
      </w:pPr>
      <w:r w:rsidRPr="007E73AE">
        <w:rPr>
          <w:rFonts w:ascii="Calibri" w:hAnsi="Calibri" w:cs="Calibri"/>
          <w:i/>
          <w:iCs/>
          <w:color w:val="auto"/>
          <w:u w:color="FF0000"/>
        </w:rPr>
        <w:t>OBTAIN CONSENT AND BEGIN INTERVIEW WITH RESPONDENT</w:t>
      </w:r>
    </w:p>
    <w:p w14:paraId="71F334DA" w14:textId="77777777" w:rsidR="008111F0" w:rsidRPr="007E73AE" w:rsidRDefault="001A4044" w:rsidP="007E73AE">
      <w:pPr>
        <w:pStyle w:val="Heading"/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shd w:val="clear" w:color="auto" w:fill="FFFFFF" w:themeFill="background1"/>
        <w:spacing w:after="120"/>
        <w:ind w:left="0"/>
        <w:rPr>
          <w:rFonts w:ascii="Calibri" w:hAnsi="Calibri" w:cs="Calibri"/>
          <w:color w:val="auto"/>
          <w:lang w:val="en-US"/>
        </w:rPr>
      </w:pPr>
      <w:bookmarkStart w:id="1" w:name="_Hlk74855565"/>
      <w:r w:rsidRPr="007E73AE">
        <w:rPr>
          <w:rFonts w:ascii="Calibri" w:hAnsi="Calibri" w:cs="Calibri"/>
          <w:color w:val="auto"/>
          <w:lang w:val="en-US"/>
        </w:rPr>
        <w:t>Section 1: RESPONDENT PROFILE</w:t>
      </w:r>
    </w:p>
    <w:p w14:paraId="7DE86636" w14:textId="77777777" w:rsidR="008111F0" w:rsidRPr="007E73AE" w:rsidRDefault="001A4044" w:rsidP="005A4C8C">
      <w:pPr>
        <w:pStyle w:val="BodyText"/>
        <w:shd w:val="clear" w:color="auto" w:fill="FFFFFF" w:themeFill="background1"/>
        <w:tabs>
          <w:tab w:val="left" w:pos="720"/>
        </w:tabs>
        <w:spacing w:after="120"/>
        <w:ind w:left="720" w:right="6365" w:hanging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>C1.0</w:t>
      </w:r>
      <w:r w:rsidRPr="007E73AE">
        <w:rPr>
          <w:rFonts w:ascii="Calibri" w:hAnsi="Calibri" w:cs="Calibri"/>
          <w:b/>
          <w:bCs/>
          <w:color w:val="auto"/>
        </w:rPr>
        <w:tab/>
      </w:r>
      <w:r w:rsidRPr="007E73AE">
        <w:rPr>
          <w:rFonts w:ascii="Calibri" w:hAnsi="Calibri" w:cs="Calibri"/>
          <w:color w:val="auto"/>
        </w:rPr>
        <w:t>What is your first name? [TEXT ENTRY]</w:t>
      </w:r>
    </w:p>
    <w:p w14:paraId="2220EF17" w14:textId="55517EB0" w:rsidR="008111F0" w:rsidRPr="007E73AE" w:rsidRDefault="001A4044" w:rsidP="007E73AE">
      <w:pPr>
        <w:shd w:val="clear" w:color="auto" w:fill="FFFFFF" w:themeFill="background1"/>
        <w:tabs>
          <w:tab w:val="left" w:pos="720"/>
        </w:tabs>
        <w:spacing w:after="120"/>
        <w:rPr>
          <w:rFonts w:ascii="Calibri" w:eastAsia="Arial" w:hAnsi="Calibri" w:cs="Calibri"/>
          <w:sz w:val="22"/>
          <w:szCs w:val="22"/>
        </w:rPr>
      </w:pPr>
      <w:r w:rsidRPr="007E73AE">
        <w:rPr>
          <w:rFonts w:ascii="Calibri" w:eastAsia="Arial" w:hAnsi="Calibri" w:cs="Calibri"/>
          <w:b/>
          <w:w w:val="99"/>
          <w:sz w:val="22"/>
          <w:szCs w:val="22"/>
        </w:rPr>
        <w:t>C1.1</w:t>
      </w:r>
      <w:r w:rsidR="005A4C8C">
        <w:rPr>
          <w:rFonts w:ascii="Calibri" w:eastAsia="Arial" w:hAnsi="Calibri" w:cs="Calibri"/>
          <w:b/>
          <w:sz w:val="22"/>
          <w:szCs w:val="22"/>
        </w:rPr>
        <w:tab/>
      </w:r>
      <w:r w:rsidRPr="007E73AE">
        <w:rPr>
          <w:rFonts w:ascii="Calibri" w:eastAsia="Arial" w:hAnsi="Calibri" w:cs="Calibri"/>
          <w:sz w:val="22"/>
          <w:szCs w:val="22"/>
        </w:rPr>
        <w:t xml:space="preserve">Full address of the person who provides stool sample </w:t>
      </w:r>
    </w:p>
    <w:p w14:paraId="1523E5A8" w14:textId="77777777" w:rsidR="008111F0" w:rsidRPr="007E73AE" w:rsidRDefault="001A4044" w:rsidP="007E73AE">
      <w:pPr>
        <w:shd w:val="clear" w:color="auto" w:fill="FFFFFF" w:themeFill="background1"/>
        <w:tabs>
          <w:tab w:val="left" w:pos="720"/>
        </w:tabs>
        <w:spacing w:after="120"/>
        <w:rPr>
          <w:rFonts w:ascii="Calibri" w:eastAsia="Arial" w:hAnsi="Calibri" w:cs="Calibri"/>
          <w:sz w:val="22"/>
          <w:szCs w:val="22"/>
        </w:rPr>
      </w:pPr>
      <w:r w:rsidRPr="007E73AE">
        <w:rPr>
          <w:rFonts w:ascii="Calibri" w:eastAsia="Arial" w:hAnsi="Calibri" w:cs="Calibri"/>
          <w:sz w:val="22"/>
          <w:szCs w:val="22"/>
        </w:rPr>
        <w:t xml:space="preserve">   </w:t>
      </w:r>
      <w:r w:rsidRPr="007E73AE">
        <w:rPr>
          <w:rFonts w:ascii="Calibri" w:eastAsia="Arial" w:hAnsi="Calibri" w:cs="Calibri"/>
          <w:sz w:val="22"/>
          <w:szCs w:val="22"/>
        </w:rPr>
        <w:tab/>
        <w:t>[TEXT ENTRY]</w:t>
      </w:r>
    </w:p>
    <w:p w14:paraId="5DDF2646" w14:textId="32761428" w:rsidR="008111F0" w:rsidRPr="007E73AE" w:rsidRDefault="001A4044" w:rsidP="007E73AE">
      <w:pPr>
        <w:shd w:val="clear" w:color="auto" w:fill="FFFFFF" w:themeFill="background1"/>
        <w:tabs>
          <w:tab w:val="left" w:pos="720"/>
        </w:tabs>
        <w:spacing w:after="120"/>
        <w:rPr>
          <w:rFonts w:ascii="Calibri" w:eastAsia="Arial" w:hAnsi="Calibri" w:cs="Calibri"/>
          <w:sz w:val="22"/>
          <w:szCs w:val="22"/>
        </w:rPr>
      </w:pPr>
      <w:r w:rsidRPr="007E73AE">
        <w:rPr>
          <w:rFonts w:ascii="Calibri" w:eastAsia="Arial" w:hAnsi="Calibri" w:cs="Calibri"/>
          <w:b/>
          <w:sz w:val="22"/>
          <w:szCs w:val="22"/>
        </w:rPr>
        <w:t>C1.2</w:t>
      </w:r>
      <w:r w:rsidR="005A4C8C">
        <w:rPr>
          <w:rFonts w:ascii="Calibri" w:eastAsia="Arial" w:hAnsi="Calibri" w:cs="Calibri"/>
          <w:b/>
          <w:sz w:val="22"/>
          <w:szCs w:val="22"/>
        </w:rPr>
        <w:tab/>
      </w:r>
      <w:r w:rsidRPr="007E73AE">
        <w:rPr>
          <w:rFonts w:ascii="Calibri" w:eastAsia="Arial" w:hAnsi="Calibri" w:cs="Calibri"/>
          <w:sz w:val="22"/>
          <w:szCs w:val="22"/>
        </w:rPr>
        <w:t xml:space="preserve">Distance from the hospital </w:t>
      </w:r>
    </w:p>
    <w:p w14:paraId="395DF873" w14:textId="77777777" w:rsidR="008111F0" w:rsidRPr="007E73AE" w:rsidRDefault="001A4044" w:rsidP="007E73AE">
      <w:pPr>
        <w:shd w:val="clear" w:color="auto" w:fill="FFFFFF" w:themeFill="background1"/>
        <w:tabs>
          <w:tab w:val="left" w:pos="720"/>
        </w:tabs>
        <w:spacing w:after="120"/>
        <w:rPr>
          <w:rFonts w:ascii="Calibri" w:eastAsia="Arial" w:hAnsi="Calibri" w:cs="Calibri"/>
          <w:sz w:val="22"/>
          <w:szCs w:val="22"/>
        </w:rPr>
      </w:pPr>
      <w:r w:rsidRPr="007E73AE">
        <w:rPr>
          <w:rFonts w:ascii="Calibri" w:eastAsia="Arial" w:hAnsi="Calibri" w:cs="Calibri"/>
          <w:sz w:val="22"/>
          <w:szCs w:val="22"/>
        </w:rPr>
        <w:t xml:space="preserve"> </w:t>
      </w:r>
      <w:r w:rsidRPr="007E73AE">
        <w:rPr>
          <w:rFonts w:ascii="Calibri" w:eastAsia="Arial" w:hAnsi="Calibri" w:cs="Calibri"/>
          <w:sz w:val="22"/>
          <w:szCs w:val="22"/>
        </w:rPr>
        <w:tab/>
        <w:t>[NUMBER NETRY…ENTER 9999 IF UNKNOWN]</w:t>
      </w:r>
    </w:p>
    <w:p w14:paraId="532B938E" w14:textId="5D61C2D5" w:rsidR="008111F0" w:rsidRPr="007E73AE" w:rsidRDefault="0C2C84DD" w:rsidP="007E73AE">
      <w:pPr>
        <w:pStyle w:val="Body"/>
        <w:shd w:val="clear" w:color="auto" w:fill="FFFFFF" w:themeFill="background1"/>
        <w:tabs>
          <w:tab w:val="left" w:pos="720"/>
        </w:tabs>
        <w:spacing w:after="120"/>
        <w:rPr>
          <w:rFonts w:ascii="Calibri" w:eastAsia="Arial" w:hAnsi="Calibri" w:cs="Calibri"/>
          <w:b/>
          <w:bCs/>
          <w:i/>
          <w:iCs/>
          <w:color w:val="auto"/>
          <w:sz w:val="22"/>
          <w:szCs w:val="22"/>
          <w:u w:val="single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1.</w:t>
      </w:r>
      <w:r w:rsidR="005632D4">
        <w:rPr>
          <w:rFonts w:ascii="Calibri" w:hAnsi="Calibri" w:cs="Calibri"/>
          <w:b/>
          <w:bCs/>
          <w:color w:val="auto"/>
          <w:sz w:val="22"/>
          <w:szCs w:val="22"/>
        </w:rPr>
        <w:t>3</w:t>
      </w:r>
      <w:r w:rsidR="005A4C8C">
        <w:rPr>
          <w:rFonts w:ascii="Calibri" w:hAnsi="Calibri" w:cs="Calibri"/>
          <w:b/>
          <w:bCs/>
          <w:color w:val="auto"/>
          <w:sz w:val="22"/>
          <w:szCs w:val="22"/>
        </w:rPr>
        <w:tab/>
      </w:r>
      <w:r w:rsidRPr="007E73AE">
        <w:rPr>
          <w:rFonts w:ascii="Calibri" w:hAnsi="Calibri" w:cs="Calibri"/>
          <w:b/>
          <w:bCs/>
          <w:i/>
          <w:iCs/>
          <w:color w:val="auto"/>
          <w:sz w:val="22"/>
          <w:szCs w:val="22"/>
          <w:u w:val="single"/>
        </w:rPr>
        <w:t>The person who is providing the stool sample is:</w:t>
      </w:r>
      <w:r w:rsidRPr="007E73AE">
        <w:rPr>
          <w:rFonts w:ascii="Calibri" w:hAnsi="Calibri" w:cs="Calibri"/>
          <w:b/>
          <w:bCs/>
          <w:i/>
          <w:iCs/>
          <w:color w:val="auto"/>
          <w:sz w:val="22"/>
          <w:szCs w:val="22"/>
        </w:rPr>
        <w:t xml:space="preserve"> </w:t>
      </w:r>
    </w:p>
    <w:p w14:paraId="0AA4AAE9" w14:textId="77777777" w:rsidR="008111F0" w:rsidRPr="007E73AE" w:rsidRDefault="0C2C84DD" w:rsidP="007E73AE">
      <w:pPr>
        <w:pStyle w:val="Body"/>
        <w:shd w:val="clear" w:color="auto" w:fill="FFFFFF" w:themeFill="background1"/>
        <w:tabs>
          <w:tab w:val="left" w:pos="720"/>
        </w:tabs>
        <w:spacing w:after="120"/>
        <w:ind w:left="720"/>
        <w:rPr>
          <w:rFonts w:ascii="Calibri" w:eastAsia="Arial" w:hAnsi="Calibri" w:cs="Calibri"/>
          <w:b/>
          <w:bCs/>
          <w:i/>
          <w:iCs/>
          <w:color w:val="auto"/>
          <w:sz w:val="22"/>
          <w:szCs w:val="22"/>
          <w:u w:val="single"/>
        </w:rPr>
      </w:pPr>
      <w:r w:rsidRPr="007E73AE">
        <w:rPr>
          <w:rFonts w:ascii="Calibri" w:hAnsi="Calibri" w:cs="Calibri"/>
          <w:b/>
          <w:bCs/>
          <w:i/>
          <w:iCs/>
          <w:color w:val="auto"/>
          <w:sz w:val="22"/>
          <w:szCs w:val="22"/>
          <w:u w:val="single"/>
        </w:rPr>
        <w:t>RESPONDENT</w:t>
      </w:r>
    </w:p>
    <w:p w14:paraId="6468E929" w14:textId="77777777" w:rsidR="008111F0" w:rsidRPr="007E73AE" w:rsidRDefault="0C2C84DD" w:rsidP="007E73AE">
      <w:pPr>
        <w:pStyle w:val="Body"/>
        <w:shd w:val="clear" w:color="auto" w:fill="FFFFFF" w:themeFill="background1"/>
        <w:tabs>
          <w:tab w:val="left" w:pos="720"/>
        </w:tabs>
        <w:spacing w:after="120"/>
        <w:ind w:left="720"/>
        <w:rPr>
          <w:rFonts w:ascii="Calibri" w:eastAsia="Arial" w:hAnsi="Calibri" w:cs="Calibri"/>
          <w:b/>
          <w:bCs/>
          <w:i/>
          <w:iCs/>
          <w:color w:val="auto"/>
          <w:sz w:val="22"/>
          <w:szCs w:val="22"/>
          <w:u w:val="single"/>
        </w:rPr>
      </w:pPr>
      <w:r w:rsidRPr="007E73AE">
        <w:rPr>
          <w:rFonts w:ascii="Calibri" w:hAnsi="Calibri" w:cs="Calibri"/>
          <w:b/>
          <w:bCs/>
          <w:i/>
          <w:iCs/>
          <w:color w:val="auto"/>
          <w:sz w:val="22"/>
          <w:szCs w:val="22"/>
          <w:u w:val="single"/>
        </w:rPr>
        <w:t>OTHER individual</w:t>
      </w:r>
    </w:p>
    <w:p w14:paraId="663F655A" w14:textId="1A2C78A4" w:rsidR="008111F0" w:rsidRPr="007E73AE" w:rsidRDefault="0C2C84DD" w:rsidP="007E73AE">
      <w:pPr>
        <w:pStyle w:val="Body"/>
        <w:shd w:val="clear" w:color="auto" w:fill="FFFFFF" w:themeFill="background1"/>
        <w:tabs>
          <w:tab w:val="left" w:pos="720"/>
        </w:tabs>
        <w:spacing w:after="120"/>
        <w:ind w:left="720"/>
        <w:rPr>
          <w:rFonts w:ascii="Calibri" w:eastAsia="Arial" w:hAnsi="Calibri" w:cs="Calibri"/>
          <w:i/>
          <w:iCs/>
          <w:color w:val="auto"/>
          <w:sz w:val="22"/>
          <w:szCs w:val="22"/>
          <w:u w:val="single"/>
        </w:rPr>
      </w:pPr>
      <w:r w:rsidRPr="007E73AE">
        <w:rPr>
          <w:rFonts w:ascii="Calibri" w:hAnsi="Calibri" w:cs="Calibri"/>
          <w:b/>
          <w:bCs/>
          <w:i/>
          <w:iCs/>
          <w:color w:val="auto"/>
          <w:sz w:val="22"/>
          <w:szCs w:val="22"/>
          <w:u w:val="single"/>
        </w:rPr>
        <w:t>IF C1.</w:t>
      </w:r>
      <w:r w:rsidR="005632D4">
        <w:rPr>
          <w:rFonts w:ascii="Calibri" w:hAnsi="Calibri" w:cs="Calibri"/>
          <w:b/>
          <w:bCs/>
          <w:i/>
          <w:iCs/>
          <w:color w:val="auto"/>
          <w:sz w:val="22"/>
          <w:szCs w:val="22"/>
          <w:u w:val="single"/>
        </w:rPr>
        <w:t>3</w:t>
      </w:r>
      <w:r w:rsidRPr="007E73AE">
        <w:rPr>
          <w:rFonts w:ascii="Calibri" w:hAnsi="Calibri" w:cs="Calibri"/>
          <w:b/>
          <w:bCs/>
          <w:i/>
          <w:iCs/>
          <w:color w:val="auto"/>
          <w:sz w:val="22"/>
          <w:szCs w:val="22"/>
          <w:u w:val="single"/>
        </w:rPr>
        <w:t>= “RESPONDENT” THEN SKIP TO C1.</w:t>
      </w:r>
      <w:r w:rsidR="005632D4">
        <w:rPr>
          <w:rFonts w:ascii="Calibri" w:hAnsi="Calibri" w:cs="Calibri"/>
          <w:b/>
          <w:bCs/>
          <w:i/>
          <w:iCs/>
          <w:color w:val="auto"/>
          <w:sz w:val="22"/>
          <w:szCs w:val="22"/>
          <w:u w:val="single"/>
        </w:rPr>
        <w:t>5</w:t>
      </w:r>
    </w:p>
    <w:p w14:paraId="0FC43EAC" w14:textId="371CF828" w:rsidR="008111F0" w:rsidRPr="007E73AE" w:rsidRDefault="0C2C84DD" w:rsidP="007E73AE">
      <w:pPr>
        <w:pStyle w:val="Body"/>
        <w:shd w:val="clear" w:color="auto" w:fill="FFFFFF" w:themeFill="background1"/>
        <w:tabs>
          <w:tab w:val="left" w:pos="720"/>
        </w:tabs>
        <w:spacing w:after="120"/>
        <w:ind w:left="720" w:hanging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1.</w:t>
      </w:r>
      <w:r w:rsidR="005632D4">
        <w:rPr>
          <w:rFonts w:ascii="Calibri" w:hAnsi="Calibri" w:cs="Calibri"/>
          <w:b/>
          <w:bCs/>
          <w:color w:val="auto"/>
          <w:sz w:val="22"/>
          <w:szCs w:val="22"/>
        </w:rPr>
        <w:t>4</w:t>
      </w:r>
      <w:r w:rsidR="005A4C8C">
        <w:rPr>
          <w:rFonts w:ascii="Calibri" w:hAnsi="Calibri" w:cs="Calibri"/>
          <w:color w:val="auto"/>
          <w:sz w:val="22"/>
          <w:szCs w:val="22"/>
        </w:rPr>
        <w:tab/>
      </w:r>
      <w:r w:rsidRPr="007E73AE">
        <w:rPr>
          <w:rFonts w:ascii="Calibri" w:hAnsi="Calibri" w:cs="Calibri"/>
          <w:color w:val="auto"/>
          <w:sz w:val="22"/>
          <w:szCs w:val="22"/>
        </w:rPr>
        <w:t>What is the name of the individual who is providing the stool sample?</w:t>
      </w:r>
    </w:p>
    <w:p w14:paraId="1DBD5A1B" w14:textId="77777777" w:rsidR="008111F0" w:rsidRPr="007E73AE" w:rsidRDefault="0C2C84DD" w:rsidP="007E73AE">
      <w:pPr>
        <w:pStyle w:val="Body"/>
        <w:shd w:val="clear" w:color="auto" w:fill="FFFFFF" w:themeFill="background1"/>
        <w:tabs>
          <w:tab w:val="left" w:pos="720"/>
        </w:tabs>
        <w:spacing w:after="120"/>
        <w:ind w:left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[TEXT ENTRY] →THIS RESPONSE WILL REPLACE [NAME] IN THE REST OF THE SURVEY.</w:t>
      </w:r>
    </w:p>
    <w:p w14:paraId="4070AC76" w14:textId="6D68E26E" w:rsidR="008111F0" w:rsidRPr="007E73AE" w:rsidRDefault="0C2C84DD" w:rsidP="007E73AE">
      <w:pPr>
        <w:pStyle w:val="Body"/>
        <w:shd w:val="clear" w:color="auto" w:fill="FFFFFF" w:themeFill="background1"/>
        <w:tabs>
          <w:tab w:val="left" w:pos="720"/>
        </w:tabs>
        <w:spacing w:after="120"/>
        <w:ind w:left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If C1.</w:t>
      </w:r>
      <w:r w:rsidR="005632D4">
        <w:rPr>
          <w:rFonts w:ascii="Calibri" w:hAnsi="Calibri" w:cs="Calibri"/>
          <w:color w:val="auto"/>
          <w:sz w:val="22"/>
          <w:szCs w:val="22"/>
        </w:rPr>
        <w:t>3</w:t>
      </w:r>
      <w:r w:rsidRPr="007E73AE">
        <w:rPr>
          <w:rFonts w:ascii="Calibri" w:hAnsi="Calibri" w:cs="Calibri"/>
          <w:color w:val="auto"/>
          <w:sz w:val="22"/>
          <w:szCs w:val="22"/>
        </w:rPr>
        <w:t xml:space="preserve"> = “RESPONDENT” then “you” replaces [NAME’s] (with appropriate corrections in Q’s)</w:t>
      </w:r>
    </w:p>
    <w:p w14:paraId="79E77F0E" w14:textId="6BC3963C" w:rsidR="008111F0" w:rsidRPr="007E73AE" w:rsidRDefault="0C2C84DD" w:rsidP="007E73AE">
      <w:pPr>
        <w:pStyle w:val="Body"/>
        <w:shd w:val="clear" w:color="auto" w:fill="FFFFFF" w:themeFill="background1"/>
        <w:tabs>
          <w:tab w:val="left" w:pos="720"/>
        </w:tabs>
        <w:spacing w:after="1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1.</w:t>
      </w:r>
      <w:r w:rsidR="005632D4">
        <w:rPr>
          <w:rFonts w:ascii="Calibri" w:hAnsi="Calibri" w:cs="Calibri"/>
          <w:b/>
          <w:bCs/>
          <w:color w:val="auto"/>
          <w:sz w:val="22"/>
          <w:szCs w:val="22"/>
        </w:rPr>
        <w:t>5</w:t>
      </w:r>
      <w:r w:rsidR="005A4C8C">
        <w:rPr>
          <w:rFonts w:ascii="Calibri" w:hAnsi="Calibri" w:cs="Calibri"/>
          <w:color w:val="auto"/>
          <w:sz w:val="22"/>
          <w:szCs w:val="22"/>
        </w:rPr>
        <w:tab/>
      </w:r>
      <w:r w:rsidRPr="007E73AE">
        <w:rPr>
          <w:rFonts w:ascii="Calibri" w:hAnsi="Calibri" w:cs="Calibri"/>
          <w:color w:val="auto"/>
          <w:sz w:val="22"/>
          <w:szCs w:val="22"/>
        </w:rPr>
        <w:t xml:space="preserve">What is [NAME’s] age?           (YEARS) </w:t>
      </w:r>
    </w:p>
    <w:p w14:paraId="52FAEB09" w14:textId="77777777" w:rsidR="008111F0" w:rsidRPr="007E73AE" w:rsidRDefault="0C2C84DD" w:rsidP="007E73AE">
      <w:pPr>
        <w:pStyle w:val="Body"/>
        <w:shd w:val="clear" w:color="auto" w:fill="FFFFFF" w:themeFill="background1"/>
        <w:spacing w:after="120"/>
        <w:ind w:firstLine="72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[NUMERIC ENTRY – 9999 IF UNKNOWN/PREFER TO NOT RESPOND]</w:t>
      </w:r>
    </w:p>
    <w:p w14:paraId="2189C756" w14:textId="77777777" w:rsidR="008111F0" w:rsidRPr="007E73AE" w:rsidRDefault="0C2C84DD" w:rsidP="007E73AE">
      <w:pPr>
        <w:pStyle w:val="Body"/>
        <w:shd w:val="clear" w:color="auto" w:fill="FFFFFF" w:themeFill="background1"/>
        <w:spacing w:after="120"/>
        <w:ind w:firstLine="72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[if less then 12 months, enter 0]</w:t>
      </w:r>
    </w:p>
    <w:p w14:paraId="224F7718" w14:textId="21DEDFD1" w:rsidR="008111F0" w:rsidRPr="007E73AE" w:rsidRDefault="0C2C84DD" w:rsidP="007E73AE">
      <w:pPr>
        <w:pStyle w:val="Body"/>
        <w:shd w:val="clear" w:color="auto" w:fill="FFFFFF" w:themeFill="background1"/>
        <w:tabs>
          <w:tab w:val="left" w:pos="720"/>
        </w:tabs>
        <w:spacing w:after="120"/>
        <w:ind w:left="72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IF C1.</w:t>
      </w:r>
      <w:r w:rsidR="005632D4">
        <w:rPr>
          <w:rFonts w:ascii="Calibri" w:hAnsi="Calibri" w:cs="Calibri"/>
          <w:color w:val="auto"/>
          <w:sz w:val="22"/>
          <w:szCs w:val="22"/>
        </w:rPr>
        <w:t>5</w:t>
      </w:r>
      <w:r w:rsidRPr="007E73AE">
        <w:rPr>
          <w:rFonts w:ascii="Calibri" w:hAnsi="Calibri" w:cs="Calibri"/>
          <w:color w:val="auto"/>
          <w:sz w:val="22"/>
          <w:szCs w:val="22"/>
        </w:rPr>
        <w:t xml:space="preserve"> &gt;15 THEN SKIP TO C1.</w:t>
      </w:r>
      <w:r w:rsidR="005632D4">
        <w:rPr>
          <w:rFonts w:ascii="Calibri" w:hAnsi="Calibri" w:cs="Calibri"/>
          <w:color w:val="auto"/>
          <w:sz w:val="22"/>
          <w:szCs w:val="22"/>
        </w:rPr>
        <w:t>10</w:t>
      </w:r>
    </w:p>
    <w:p w14:paraId="047CC981" w14:textId="0B940E40" w:rsidR="008111F0" w:rsidRPr="007E73AE" w:rsidRDefault="0C2C84DD" w:rsidP="007E73AE">
      <w:pPr>
        <w:pStyle w:val="Body"/>
        <w:shd w:val="clear" w:color="auto" w:fill="FFFFFF" w:themeFill="background1"/>
        <w:spacing w:after="120"/>
        <w:ind w:firstLine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IF 15&gt; C1.</w:t>
      </w:r>
      <w:r w:rsidR="005632D4">
        <w:rPr>
          <w:rFonts w:ascii="Calibri" w:hAnsi="Calibri" w:cs="Calibri"/>
          <w:color w:val="auto"/>
          <w:sz w:val="22"/>
          <w:szCs w:val="22"/>
        </w:rPr>
        <w:t>5</w:t>
      </w:r>
      <w:r w:rsidRPr="007E73AE">
        <w:rPr>
          <w:rFonts w:ascii="Calibri" w:hAnsi="Calibri" w:cs="Calibri"/>
          <w:color w:val="auto"/>
          <w:sz w:val="22"/>
          <w:szCs w:val="22"/>
        </w:rPr>
        <w:t xml:space="preserve"> &gt;0 GO TO C1.</w:t>
      </w:r>
      <w:r w:rsidR="005632D4">
        <w:rPr>
          <w:rFonts w:ascii="Calibri" w:hAnsi="Calibri" w:cs="Calibri"/>
          <w:color w:val="auto"/>
          <w:sz w:val="22"/>
          <w:szCs w:val="22"/>
        </w:rPr>
        <w:t>6</w:t>
      </w:r>
    </w:p>
    <w:p w14:paraId="37273047" w14:textId="49F36512" w:rsidR="008111F0" w:rsidRPr="007E73AE" w:rsidRDefault="79F98997" w:rsidP="007E73AE">
      <w:pPr>
        <w:pStyle w:val="Body"/>
        <w:shd w:val="clear" w:color="auto" w:fill="FFFFFF" w:themeFill="background1"/>
        <w:spacing w:after="120"/>
        <w:ind w:firstLine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lastRenderedPageBreak/>
        <w:t>C1.</w:t>
      </w:r>
      <w:r w:rsidR="005632D4">
        <w:rPr>
          <w:rFonts w:ascii="Calibri" w:hAnsi="Calibri" w:cs="Calibri"/>
          <w:b/>
          <w:bCs/>
          <w:color w:val="auto"/>
          <w:sz w:val="22"/>
          <w:szCs w:val="22"/>
        </w:rPr>
        <w:t>5</w:t>
      </w: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.1</w:t>
      </w:r>
      <w:r w:rsidRPr="007E73AE">
        <w:rPr>
          <w:rFonts w:ascii="Calibri" w:hAnsi="Calibri" w:cs="Calibri"/>
          <w:color w:val="auto"/>
          <w:sz w:val="22"/>
          <w:szCs w:val="22"/>
        </w:rPr>
        <w:t xml:space="preserve"> How many months old is the child? (SELECT FROM 0 TO 11)</w:t>
      </w:r>
    </w:p>
    <w:p w14:paraId="60061E4C" w14:textId="197949BE" w:rsidR="008111F0" w:rsidRPr="007E73AE" w:rsidRDefault="0C2C84DD" w:rsidP="007E73AE">
      <w:pPr>
        <w:pStyle w:val="Body"/>
        <w:shd w:val="clear" w:color="auto" w:fill="FFFFFF" w:themeFill="background1"/>
        <w:spacing w:after="120"/>
        <w:ind w:left="720" w:hanging="720"/>
        <w:rPr>
          <w:rFonts w:ascii="Calibri" w:eastAsia="Arial" w:hAnsi="Calibri" w:cs="Calibri"/>
          <w:b/>
          <w:bCs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1.</w:t>
      </w:r>
      <w:r w:rsidR="005632D4">
        <w:rPr>
          <w:rFonts w:ascii="Calibri" w:hAnsi="Calibri" w:cs="Calibri"/>
          <w:b/>
          <w:bCs/>
          <w:color w:val="auto"/>
          <w:sz w:val="22"/>
          <w:szCs w:val="22"/>
        </w:rPr>
        <w:t>6</w:t>
      </w:r>
      <w:r w:rsidR="007E73AE" w:rsidRPr="007E73AE">
        <w:rPr>
          <w:rFonts w:ascii="Calibri" w:hAnsi="Calibri" w:cs="Calibri"/>
          <w:color w:val="auto"/>
          <w:sz w:val="22"/>
          <w:szCs w:val="22"/>
        </w:rPr>
        <w:tab/>
      </w:r>
      <w:r w:rsidRPr="007E73AE">
        <w:rPr>
          <w:rFonts w:ascii="Calibri" w:hAnsi="Calibri" w:cs="Calibri"/>
          <w:color w:val="auto"/>
          <w:sz w:val="22"/>
          <w:szCs w:val="22"/>
        </w:rPr>
        <w:t>Height of [NAME] ___________ (UNITS?)</w:t>
      </w:r>
    </w:p>
    <w:p w14:paraId="44EAFD9C" w14:textId="5D0ECE92" w:rsidR="008111F0" w:rsidRPr="007E73AE" w:rsidRDefault="0C2C84DD" w:rsidP="007E73AE">
      <w:pPr>
        <w:pStyle w:val="Body"/>
        <w:shd w:val="clear" w:color="auto" w:fill="FFFFFF" w:themeFill="background1"/>
        <w:spacing w:after="120"/>
        <w:ind w:left="720" w:hanging="720"/>
        <w:rPr>
          <w:rFonts w:ascii="Calibri" w:eastAsia="Arial" w:hAnsi="Calibri" w:cs="Calibri"/>
          <w:b/>
          <w:bCs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1.</w:t>
      </w:r>
      <w:r w:rsidR="005632D4">
        <w:rPr>
          <w:rFonts w:ascii="Calibri" w:hAnsi="Calibri" w:cs="Calibri"/>
          <w:b/>
          <w:bCs/>
          <w:color w:val="auto"/>
          <w:sz w:val="22"/>
          <w:szCs w:val="22"/>
        </w:rPr>
        <w:t>7</w:t>
      </w:r>
      <w:r w:rsidR="007E73AE" w:rsidRPr="007E73AE">
        <w:rPr>
          <w:rFonts w:ascii="Calibri" w:hAnsi="Calibri" w:cs="Calibri"/>
          <w:color w:val="auto"/>
          <w:sz w:val="22"/>
          <w:szCs w:val="22"/>
        </w:rPr>
        <w:tab/>
      </w:r>
      <w:r w:rsidRPr="007E73AE">
        <w:rPr>
          <w:rFonts w:ascii="Calibri" w:hAnsi="Calibri" w:cs="Calibri"/>
          <w:color w:val="auto"/>
          <w:sz w:val="22"/>
          <w:szCs w:val="22"/>
        </w:rPr>
        <w:t>Weight of [NAME] ____________ (UNITS?)</w:t>
      </w:r>
    </w:p>
    <w:p w14:paraId="1D1D480B" w14:textId="1C179AFF" w:rsidR="008111F0" w:rsidRPr="007E73AE" w:rsidRDefault="0C2C84DD" w:rsidP="007E73AE">
      <w:pPr>
        <w:pStyle w:val="Body"/>
        <w:shd w:val="clear" w:color="auto" w:fill="FFFFFF" w:themeFill="background1"/>
        <w:spacing w:after="120"/>
        <w:ind w:left="720" w:hanging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1.</w:t>
      </w:r>
      <w:r w:rsidR="005632D4">
        <w:rPr>
          <w:rFonts w:ascii="Calibri" w:hAnsi="Calibri" w:cs="Calibri"/>
          <w:b/>
          <w:bCs/>
          <w:color w:val="auto"/>
          <w:sz w:val="22"/>
          <w:szCs w:val="22"/>
        </w:rPr>
        <w:t>8</w:t>
      </w:r>
      <w:r w:rsidR="007E73AE" w:rsidRPr="007E73AE">
        <w:rPr>
          <w:rFonts w:ascii="Calibri" w:hAnsi="Calibri" w:cs="Calibri"/>
          <w:color w:val="auto"/>
          <w:sz w:val="22"/>
          <w:szCs w:val="22"/>
        </w:rPr>
        <w:tab/>
      </w:r>
      <w:r w:rsidRPr="007E73AE">
        <w:rPr>
          <w:rFonts w:ascii="Calibri" w:hAnsi="Calibri" w:cs="Calibri"/>
          <w:color w:val="auto"/>
          <w:sz w:val="22"/>
          <w:szCs w:val="22"/>
        </w:rPr>
        <w:t>Delivery Type for [NAME]</w:t>
      </w:r>
    </w:p>
    <w:p w14:paraId="592F48ED" w14:textId="77777777" w:rsidR="008111F0" w:rsidRPr="007E73AE" w:rsidRDefault="0C2C84DD" w:rsidP="007E73AE">
      <w:pPr>
        <w:pStyle w:val="Body"/>
        <w:shd w:val="clear" w:color="auto" w:fill="FFFFFF" w:themeFill="background1"/>
        <w:spacing w:after="120"/>
        <w:ind w:left="72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 xml:space="preserve">VAGINAL DELIVERY </w:t>
      </w:r>
    </w:p>
    <w:p w14:paraId="7CE8CECC" w14:textId="77777777" w:rsidR="008111F0" w:rsidRPr="007E73AE" w:rsidRDefault="0C2C84DD" w:rsidP="007E73AE">
      <w:pPr>
        <w:pStyle w:val="Body"/>
        <w:shd w:val="clear" w:color="auto" w:fill="FFFFFF" w:themeFill="background1"/>
        <w:spacing w:after="120"/>
        <w:ind w:left="720"/>
        <w:rPr>
          <w:rFonts w:ascii="Calibri" w:eastAsia="Arial" w:hAnsi="Calibri" w:cs="Calibri"/>
          <w:b/>
          <w:bCs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 xml:space="preserve">C-SECTION </w:t>
      </w:r>
    </w:p>
    <w:p w14:paraId="14523860" w14:textId="50A1E7F3" w:rsidR="008111F0" w:rsidRPr="007E73AE" w:rsidRDefault="0C2C84DD" w:rsidP="007E73AE">
      <w:pPr>
        <w:pStyle w:val="Body"/>
        <w:shd w:val="clear" w:color="auto" w:fill="FFFFFF" w:themeFill="background1"/>
        <w:spacing w:after="120"/>
        <w:ind w:left="720" w:hanging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1.</w:t>
      </w:r>
      <w:r w:rsidR="005632D4">
        <w:rPr>
          <w:rFonts w:ascii="Calibri" w:hAnsi="Calibri" w:cs="Calibri"/>
          <w:b/>
          <w:bCs/>
          <w:color w:val="auto"/>
          <w:sz w:val="22"/>
          <w:szCs w:val="22"/>
        </w:rPr>
        <w:t>9</w:t>
      </w:r>
      <w:r w:rsidR="007E73AE" w:rsidRPr="007E73AE">
        <w:rPr>
          <w:rFonts w:ascii="Calibri" w:hAnsi="Calibri" w:cs="Calibri"/>
          <w:color w:val="auto"/>
          <w:sz w:val="22"/>
          <w:szCs w:val="22"/>
        </w:rPr>
        <w:tab/>
      </w:r>
      <w:r w:rsidRPr="007E73AE">
        <w:rPr>
          <w:rFonts w:ascii="Calibri" w:hAnsi="Calibri" w:cs="Calibri"/>
          <w:color w:val="auto"/>
          <w:sz w:val="22"/>
          <w:szCs w:val="22"/>
        </w:rPr>
        <w:t>Was [NAME] breast feed?</w:t>
      </w:r>
    </w:p>
    <w:p w14:paraId="79F89C9D" w14:textId="77777777" w:rsidR="008111F0" w:rsidRPr="007E73AE" w:rsidRDefault="0C2C84DD" w:rsidP="007E73AE">
      <w:pPr>
        <w:pStyle w:val="Body"/>
        <w:shd w:val="clear" w:color="auto" w:fill="FFFFFF" w:themeFill="background1"/>
        <w:spacing w:after="120"/>
        <w:ind w:firstLine="720"/>
        <w:rPr>
          <w:rFonts w:ascii="Calibri" w:eastAsia="Arial" w:hAnsi="Calibri" w:cs="Calibri"/>
          <w:b/>
          <w:bCs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YES</w:t>
      </w:r>
    </w:p>
    <w:p w14:paraId="1D584CB4" w14:textId="6E4C41C5" w:rsidR="008111F0" w:rsidRPr="007E73AE" w:rsidRDefault="0C2C84DD" w:rsidP="007E73AE">
      <w:pPr>
        <w:pStyle w:val="Body"/>
        <w:shd w:val="clear" w:color="auto" w:fill="FFFFFF" w:themeFill="background1"/>
        <w:spacing w:after="120"/>
        <w:ind w:left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1.</w:t>
      </w:r>
      <w:r w:rsidR="005632D4">
        <w:rPr>
          <w:rFonts w:ascii="Calibri" w:hAnsi="Calibri" w:cs="Calibri"/>
          <w:b/>
          <w:bCs/>
          <w:color w:val="auto"/>
          <w:sz w:val="22"/>
          <w:szCs w:val="22"/>
        </w:rPr>
        <w:t>9</w:t>
      </w: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.1</w:t>
      </w:r>
      <w:r w:rsidRPr="007E73AE">
        <w:rPr>
          <w:rFonts w:ascii="Calibri" w:hAnsi="Calibri" w:cs="Calibri"/>
          <w:color w:val="auto"/>
          <w:sz w:val="22"/>
          <w:szCs w:val="22"/>
        </w:rPr>
        <w:t xml:space="preserve"> Was [NAME] exclusively breast feed?</w:t>
      </w:r>
    </w:p>
    <w:p w14:paraId="3089FD00" w14:textId="77777777" w:rsidR="008111F0" w:rsidRPr="007E73AE" w:rsidRDefault="0C2C84DD" w:rsidP="007E73AE">
      <w:pPr>
        <w:pStyle w:val="Body"/>
        <w:shd w:val="clear" w:color="auto" w:fill="FFFFFF" w:themeFill="background1"/>
        <w:spacing w:after="120"/>
        <w:ind w:left="144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YES</w:t>
      </w:r>
    </w:p>
    <w:p w14:paraId="3C625688" w14:textId="77777777" w:rsidR="008111F0" w:rsidRPr="007E73AE" w:rsidRDefault="0C2C84DD" w:rsidP="007E73AE">
      <w:pPr>
        <w:pStyle w:val="Body"/>
        <w:shd w:val="clear" w:color="auto" w:fill="FFFFFF" w:themeFill="background1"/>
        <w:spacing w:after="120"/>
        <w:ind w:left="1440"/>
        <w:rPr>
          <w:rFonts w:ascii="Calibri" w:eastAsia="Arial" w:hAnsi="Calibri" w:cs="Calibri"/>
          <w:b/>
          <w:bCs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NO</w:t>
      </w:r>
    </w:p>
    <w:p w14:paraId="145781CC" w14:textId="7E84235D" w:rsidR="008111F0" w:rsidRPr="007E73AE" w:rsidRDefault="0C2C84DD" w:rsidP="007E73AE">
      <w:pPr>
        <w:pStyle w:val="Body"/>
        <w:shd w:val="clear" w:color="auto" w:fill="FFFFFF" w:themeFill="background1"/>
        <w:spacing w:after="120"/>
        <w:ind w:left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1.</w:t>
      </w:r>
      <w:r w:rsidR="005632D4">
        <w:rPr>
          <w:rFonts w:ascii="Calibri" w:hAnsi="Calibri" w:cs="Calibri"/>
          <w:b/>
          <w:bCs/>
          <w:color w:val="auto"/>
          <w:sz w:val="22"/>
          <w:szCs w:val="22"/>
        </w:rPr>
        <w:t>9</w:t>
      </w: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.2</w:t>
      </w:r>
      <w:r w:rsidRPr="007E73AE">
        <w:rPr>
          <w:rFonts w:ascii="Calibri" w:hAnsi="Calibri" w:cs="Calibri"/>
          <w:color w:val="auto"/>
          <w:sz w:val="22"/>
          <w:szCs w:val="22"/>
        </w:rPr>
        <w:t xml:space="preserve"> When did [NAME] start weaning?</w:t>
      </w:r>
    </w:p>
    <w:p w14:paraId="00BD857C" w14:textId="77777777" w:rsidR="008111F0" w:rsidRPr="007E73AE" w:rsidRDefault="0C2C84DD" w:rsidP="007E73AE">
      <w:pPr>
        <w:pStyle w:val="Body"/>
        <w:shd w:val="clear" w:color="auto" w:fill="FFFFFF" w:themeFill="background1"/>
        <w:spacing w:after="120"/>
        <w:ind w:left="144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BEFORE 6 MONTHS</w:t>
      </w:r>
    </w:p>
    <w:p w14:paraId="780121A9" w14:textId="77777777" w:rsidR="008111F0" w:rsidRPr="007E73AE" w:rsidRDefault="0C2C84DD" w:rsidP="007E73AE">
      <w:pPr>
        <w:pStyle w:val="Body"/>
        <w:shd w:val="clear" w:color="auto" w:fill="FFFFFF" w:themeFill="background1"/>
        <w:spacing w:after="120"/>
        <w:ind w:left="144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AFTER 6 MONTHS</w:t>
      </w:r>
    </w:p>
    <w:p w14:paraId="3DEEC669" w14:textId="1BD68179" w:rsidR="008111F0" w:rsidRPr="007E73AE" w:rsidRDefault="0C2C84DD" w:rsidP="005A4C8C">
      <w:pPr>
        <w:pStyle w:val="Body"/>
        <w:shd w:val="clear" w:color="auto" w:fill="FFFFFF" w:themeFill="background1"/>
        <w:spacing w:after="120"/>
        <w:ind w:left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NO</w:t>
      </w:r>
    </w:p>
    <w:p w14:paraId="46EB454B" w14:textId="2E4DB048" w:rsidR="008111F0" w:rsidRPr="007E73AE" w:rsidRDefault="0C2C84DD" w:rsidP="007E73AE">
      <w:pPr>
        <w:pStyle w:val="Body"/>
        <w:shd w:val="clear" w:color="auto" w:fill="FFFFFF" w:themeFill="background1"/>
        <w:tabs>
          <w:tab w:val="left" w:pos="720"/>
        </w:tabs>
        <w:spacing w:after="1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1.</w:t>
      </w:r>
      <w:r w:rsidR="005632D4">
        <w:rPr>
          <w:rFonts w:ascii="Calibri" w:hAnsi="Calibri" w:cs="Calibri"/>
          <w:b/>
          <w:bCs/>
          <w:color w:val="auto"/>
          <w:sz w:val="22"/>
          <w:szCs w:val="22"/>
        </w:rPr>
        <w:t>10</w:t>
      </w:r>
      <w:r w:rsidRPr="007E73AE">
        <w:rPr>
          <w:rFonts w:ascii="Calibri" w:hAnsi="Calibri" w:cs="Calibri"/>
          <w:color w:val="auto"/>
          <w:sz w:val="22"/>
          <w:szCs w:val="22"/>
        </w:rPr>
        <w:t xml:space="preserve"> </w:t>
      </w:r>
      <w:r w:rsidRPr="007E73AE">
        <w:rPr>
          <w:rFonts w:ascii="Calibri" w:hAnsi="Calibri" w:cs="Calibri"/>
          <w:color w:val="auto"/>
          <w:sz w:val="22"/>
          <w:szCs w:val="22"/>
        </w:rPr>
        <w:tab/>
        <w:t>Gender? (Answer by observation)</w:t>
      </w:r>
    </w:p>
    <w:p w14:paraId="5F34615A" w14:textId="77777777" w:rsidR="008111F0" w:rsidRPr="007E73AE" w:rsidRDefault="0C2C84DD" w:rsidP="007E73AE">
      <w:pPr>
        <w:pStyle w:val="Body"/>
        <w:shd w:val="clear" w:color="auto" w:fill="FFFFFF" w:themeFill="background1"/>
        <w:tabs>
          <w:tab w:val="left" w:pos="720"/>
        </w:tabs>
        <w:spacing w:after="120"/>
        <w:ind w:firstLine="72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 xml:space="preserve">MALE </w:t>
      </w:r>
    </w:p>
    <w:p w14:paraId="3656B9AB" w14:textId="0F3ED1D4" w:rsidR="008111F0" w:rsidRPr="007E73AE" w:rsidRDefault="0C2C84DD" w:rsidP="007E73AE">
      <w:pPr>
        <w:pStyle w:val="Body"/>
        <w:shd w:val="clear" w:color="auto" w:fill="FFFFFF" w:themeFill="background1"/>
        <w:tabs>
          <w:tab w:val="left" w:pos="720"/>
        </w:tabs>
        <w:spacing w:after="120"/>
        <w:ind w:firstLine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FEMALE</w:t>
      </w:r>
    </w:p>
    <w:p w14:paraId="16BC6160" w14:textId="7570799E" w:rsidR="008111F0" w:rsidRPr="007E73AE" w:rsidRDefault="0C2C84DD" w:rsidP="007E73AE">
      <w:pPr>
        <w:pStyle w:val="Body"/>
        <w:shd w:val="clear" w:color="auto" w:fill="FFFFFF" w:themeFill="background1"/>
        <w:tabs>
          <w:tab w:val="left" w:pos="720"/>
        </w:tabs>
        <w:spacing w:after="1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1.</w:t>
      </w:r>
      <w:r w:rsidR="005632D4">
        <w:rPr>
          <w:rFonts w:ascii="Calibri" w:hAnsi="Calibri" w:cs="Calibri"/>
          <w:b/>
          <w:bCs/>
          <w:color w:val="auto"/>
          <w:sz w:val="22"/>
          <w:szCs w:val="22"/>
        </w:rPr>
        <w:t>11</w:t>
      </w:r>
      <w:r w:rsidRPr="007E73AE">
        <w:rPr>
          <w:rFonts w:ascii="Calibri" w:hAnsi="Calibri" w:cs="Calibri"/>
          <w:color w:val="auto"/>
          <w:sz w:val="22"/>
          <w:szCs w:val="22"/>
        </w:rPr>
        <w:t xml:space="preserve"> </w:t>
      </w:r>
      <w:r w:rsidRPr="007E73AE">
        <w:rPr>
          <w:rFonts w:ascii="Calibri" w:hAnsi="Calibri" w:cs="Calibri"/>
          <w:color w:val="auto"/>
          <w:sz w:val="22"/>
          <w:szCs w:val="22"/>
        </w:rPr>
        <w:tab/>
        <w:t>What is [NAME’s] current marital status?</w:t>
      </w:r>
    </w:p>
    <w:p w14:paraId="7893D986" w14:textId="77777777" w:rsidR="008111F0" w:rsidRPr="007E73AE" w:rsidRDefault="0C2C84DD" w:rsidP="007E73AE">
      <w:pPr>
        <w:pStyle w:val="Body"/>
        <w:shd w:val="clear" w:color="auto" w:fill="FFFFFF" w:themeFill="background1"/>
        <w:tabs>
          <w:tab w:val="left" w:pos="720"/>
          <w:tab w:val="left" w:pos="3225"/>
        </w:tabs>
        <w:spacing w:after="120"/>
        <w:ind w:left="72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 xml:space="preserve">SINGLE </w:t>
      </w:r>
      <w:r w:rsidRPr="007E73AE">
        <w:rPr>
          <w:rFonts w:ascii="Calibri" w:hAnsi="Calibri" w:cs="Calibri"/>
          <w:color w:val="auto"/>
          <w:sz w:val="22"/>
          <w:szCs w:val="22"/>
        </w:rPr>
        <w:tab/>
      </w:r>
    </w:p>
    <w:p w14:paraId="6CAD87ED" w14:textId="77777777" w:rsidR="008111F0" w:rsidRPr="007E73AE" w:rsidRDefault="0C2C84DD" w:rsidP="007E73AE">
      <w:pPr>
        <w:pStyle w:val="Body"/>
        <w:shd w:val="clear" w:color="auto" w:fill="FFFFFF" w:themeFill="background1"/>
        <w:tabs>
          <w:tab w:val="left" w:pos="720"/>
        </w:tabs>
        <w:spacing w:after="120"/>
        <w:ind w:left="72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 xml:space="preserve">MARRIED </w:t>
      </w:r>
    </w:p>
    <w:p w14:paraId="7E42AEE9" w14:textId="77777777" w:rsidR="008111F0" w:rsidRPr="007E73AE" w:rsidRDefault="0C2C84DD" w:rsidP="007E73AE">
      <w:pPr>
        <w:pStyle w:val="Body"/>
        <w:shd w:val="clear" w:color="auto" w:fill="FFFFFF" w:themeFill="background1"/>
        <w:tabs>
          <w:tab w:val="left" w:pos="720"/>
        </w:tabs>
        <w:spacing w:after="120"/>
        <w:ind w:left="72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 xml:space="preserve">DIVORCED </w:t>
      </w:r>
    </w:p>
    <w:p w14:paraId="45FB0818" w14:textId="2BAC5B10" w:rsidR="008111F0" w:rsidRPr="007E73AE" w:rsidRDefault="0C2C84DD" w:rsidP="007E73AE">
      <w:pPr>
        <w:pStyle w:val="Body"/>
        <w:shd w:val="clear" w:color="auto" w:fill="FFFFFF" w:themeFill="background1"/>
        <w:tabs>
          <w:tab w:val="left" w:pos="720"/>
        </w:tabs>
        <w:spacing w:after="120"/>
        <w:ind w:left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WIDOWED</w:t>
      </w:r>
    </w:p>
    <w:p w14:paraId="72FE9F96" w14:textId="76F69CD4" w:rsidR="008111F0" w:rsidRPr="007E73AE" w:rsidRDefault="001A4044" w:rsidP="007E73AE">
      <w:pPr>
        <w:pStyle w:val="Body"/>
        <w:shd w:val="clear" w:color="auto" w:fill="FFFFFF" w:themeFill="background1"/>
        <w:tabs>
          <w:tab w:val="left" w:pos="720"/>
        </w:tabs>
        <w:spacing w:after="120"/>
        <w:ind w:left="720" w:hanging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1.1</w:t>
      </w:r>
      <w:r w:rsidR="005632D4">
        <w:rPr>
          <w:rFonts w:ascii="Calibri" w:hAnsi="Calibri" w:cs="Calibri"/>
          <w:b/>
          <w:bCs/>
          <w:color w:val="auto"/>
          <w:sz w:val="22"/>
          <w:szCs w:val="22"/>
        </w:rPr>
        <w:t>2</w:t>
      </w:r>
      <w:r w:rsidR="005F0CE4">
        <w:rPr>
          <w:rFonts w:ascii="Calibri" w:hAnsi="Calibri" w:cs="Calibri"/>
          <w:color w:val="auto"/>
          <w:sz w:val="22"/>
          <w:szCs w:val="22"/>
        </w:rPr>
        <w:tab/>
      </w:r>
      <w:r w:rsidRPr="007E73AE">
        <w:rPr>
          <w:rFonts w:ascii="Calibri" w:hAnsi="Calibri" w:cs="Calibri"/>
          <w:color w:val="auto"/>
          <w:sz w:val="22"/>
          <w:szCs w:val="22"/>
        </w:rPr>
        <w:t>Is [NAME] the head of the household?</w:t>
      </w:r>
    </w:p>
    <w:p w14:paraId="33BE1784" w14:textId="3C288E6A" w:rsidR="008111F0" w:rsidRPr="007E73AE" w:rsidRDefault="007E73AE" w:rsidP="007E73AE">
      <w:pPr>
        <w:pStyle w:val="Body"/>
        <w:shd w:val="clear" w:color="auto" w:fill="FFFFFF" w:themeFill="background1"/>
        <w:tabs>
          <w:tab w:val="left" w:pos="720"/>
        </w:tabs>
        <w:spacing w:after="120"/>
        <w:ind w:left="720" w:hanging="72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ab/>
      </w:r>
      <w:r w:rsidR="001A4044" w:rsidRPr="007E73AE">
        <w:rPr>
          <w:rFonts w:ascii="Calibri" w:hAnsi="Calibri" w:cs="Calibri"/>
          <w:color w:val="auto"/>
          <w:sz w:val="22"/>
          <w:szCs w:val="22"/>
        </w:rPr>
        <w:t xml:space="preserve">YES </w:t>
      </w:r>
    </w:p>
    <w:p w14:paraId="049F31CB" w14:textId="7AEC466E" w:rsidR="008111F0" w:rsidRPr="007E73AE" w:rsidRDefault="007E73AE" w:rsidP="007E73AE">
      <w:pPr>
        <w:pStyle w:val="Body"/>
        <w:shd w:val="clear" w:color="auto" w:fill="FFFFFF" w:themeFill="background1"/>
        <w:tabs>
          <w:tab w:val="left" w:pos="720"/>
        </w:tabs>
        <w:spacing w:after="120"/>
        <w:ind w:left="720" w:hanging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ab/>
      </w:r>
      <w:r w:rsidR="1553FC79" w:rsidRPr="007E73AE">
        <w:rPr>
          <w:rFonts w:ascii="Calibri" w:hAnsi="Calibri" w:cs="Calibri"/>
          <w:color w:val="auto"/>
          <w:sz w:val="22"/>
          <w:szCs w:val="22"/>
        </w:rPr>
        <w:t>NO</w:t>
      </w:r>
    </w:p>
    <w:p w14:paraId="6E098AF4" w14:textId="6DEB69B9" w:rsidR="008111F0" w:rsidRPr="007E73AE" w:rsidRDefault="001A4044" w:rsidP="007E73AE">
      <w:pPr>
        <w:pStyle w:val="Body"/>
        <w:shd w:val="clear" w:color="auto" w:fill="FFFFFF" w:themeFill="background1"/>
        <w:tabs>
          <w:tab w:val="left" w:pos="720"/>
        </w:tabs>
        <w:spacing w:after="120"/>
        <w:ind w:left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1.</w:t>
      </w:r>
      <w:r w:rsidR="005632D4">
        <w:rPr>
          <w:rFonts w:ascii="Calibri" w:hAnsi="Calibri" w:cs="Calibri"/>
          <w:b/>
          <w:bCs/>
          <w:color w:val="auto"/>
          <w:sz w:val="22"/>
          <w:szCs w:val="22"/>
        </w:rPr>
        <w:t>12</w:t>
      </w: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.1</w:t>
      </w:r>
      <w:r w:rsidRPr="007E73AE">
        <w:rPr>
          <w:rFonts w:ascii="Calibri" w:hAnsi="Calibri" w:cs="Calibri"/>
          <w:color w:val="auto"/>
          <w:sz w:val="22"/>
          <w:szCs w:val="22"/>
        </w:rPr>
        <w:t xml:space="preserve"> What is </w:t>
      </w:r>
      <w:r w:rsidRPr="007E73AE">
        <w:rPr>
          <w:rFonts w:ascii="Calibri" w:hAnsi="Calibri" w:cs="Calibri"/>
          <w:color w:val="auto"/>
          <w:sz w:val="22"/>
          <w:szCs w:val="22"/>
          <w:u w:color="FF0000"/>
        </w:rPr>
        <w:t>[NAME’</w:t>
      </w:r>
      <w:r w:rsidRPr="007E73AE">
        <w:rPr>
          <w:rFonts w:ascii="Calibri" w:hAnsi="Calibri" w:cs="Calibri"/>
          <w:color w:val="auto"/>
          <w:sz w:val="22"/>
          <w:szCs w:val="22"/>
          <w:u w:color="FF0000"/>
          <w:lang w:val="pt-PT"/>
        </w:rPr>
        <w:t xml:space="preserve">s] </w:t>
      </w:r>
      <w:r w:rsidRPr="007E73AE">
        <w:rPr>
          <w:rFonts w:ascii="Calibri" w:hAnsi="Calibri" w:cs="Calibri"/>
          <w:color w:val="auto"/>
          <w:sz w:val="22"/>
          <w:szCs w:val="22"/>
        </w:rPr>
        <w:t>relation to the household head</w:t>
      </w:r>
    </w:p>
    <w:p w14:paraId="093B4203" w14:textId="77777777" w:rsidR="008111F0" w:rsidRPr="007E73AE" w:rsidRDefault="001A4044" w:rsidP="007E73AE">
      <w:pPr>
        <w:pStyle w:val="Body"/>
        <w:shd w:val="clear" w:color="auto" w:fill="FFFFFF" w:themeFill="background1"/>
        <w:tabs>
          <w:tab w:val="left" w:pos="720"/>
        </w:tabs>
        <w:spacing w:after="120"/>
        <w:ind w:left="144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WIFE/HUSBAND</w:t>
      </w:r>
    </w:p>
    <w:p w14:paraId="55BA3669" w14:textId="77777777" w:rsidR="008111F0" w:rsidRPr="007E73AE" w:rsidRDefault="001A4044" w:rsidP="007E73AE">
      <w:pPr>
        <w:pStyle w:val="Body"/>
        <w:shd w:val="clear" w:color="auto" w:fill="FFFFFF" w:themeFill="background1"/>
        <w:tabs>
          <w:tab w:val="left" w:pos="720"/>
        </w:tabs>
        <w:spacing w:after="120"/>
        <w:ind w:left="144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MOTHER/FATHER</w:t>
      </w:r>
    </w:p>
    <w:p w14:paraId="0556DAB1" w14:textId="77777777" w:rsidR="008111F0" w:rsidRPr="007E73AE" w:rsidRDefault="001A4044" w:rsidP="007E73AE">
      <w:pPr>
        <w:pStyle w:val="Body"/>
        <w:shd w:val="clear" w:color="auto" w:fill="FFFFFF" w:themeFill="background1"/>
        <w:tabs>
          <w:tab w:val="left" w:pos="720"/>
        </w:tabs>
        <w:spacing w:after="120"/>
        <w:ind w:left="144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BRTHER/SISTER</w:t>
      </w:r>
    </w:p>
    <w:p w14:paraId="4DE7FD49" w14:textId="77777777" w:rsidR="008111F0" w:rsidRPr="007E73AE" w:rsidRDefault="001A4044" w:rsidP="007E73AE">
      <w:pPr>
        <w:pStyle w:val="Body"/>
        <w:shd w:val="clear" w:color="auto" w:fill="FFFFFF" w:themeFill="background1"/>
        <w:tabs>
          <w:tab w:val="left" w:pos="720"/>
        </w:tabs>
        <w:spacing w:after="120"/>
        <w:ind w:left="144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SON/DAUGHTER</w:t>
      </w:r>
    </w:p>
    <w:p w14:paraId="53128261" w14:textId="3CBAC12E" w:rsidR="008111F0" w:rsidRPr="007E73AE" w:rsidRDefault="1553FC79" w:rsidP="007E73AE">
      <w:pPr>
        <w:pStyle w:val="Body"/>
        <w:shd w:val="clear" w:color="auto" w:fill="FFFFFF" w:themeFill="background1"/>
        <w:tabs>
          <w:tab w:val="left" w:pos="720"/>
        </w:tabs>
        <w:spacing w:after="120"/>
        <w:ind w:left="144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OTHER</w:t>
      </w:r>
    </w:p>
    <w:p w14:paraId="62486C05" w14:textId="25F2BF24" w:rsidR="008111F0" w:rsidRPr="007E73AE" w:rsidRDefault="0C2C84DD" w:rsidP="007E73AE">
      <w:pPr>
        <w:pStyle w:val="BodyText"/>
        <w:shd w:val="clear" w:color="auto" w:fill="FFFFFF" w:themeFill="background1"/>
        <w:spacing w:after="120"/>
        <w:ind w:left="720" w:hanging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>C2.0</w:t>
      </w:r>
      <w:r w:rsidR="005A4C8C">
        <w:rPr>
          <w:rFonts w:ascii="Calibri" w:hAnsi="Calibri" w:cs="Calibri"/>
          <w:color w:val="auto"/>
        </w:rPr>
        <w:tab/>
      </w:r>
      <w:r w:rsidRPr="007E73AE">
        <w:rPr>
          <w:rFonts w:ascii="Calibri" w:hAnsi="Calibri" w:cs="Calibri"/>
          <w:color w:val="auto"/>
        </w:rPr>
        <w:t>What is the highest level of education [NAME’s] have completed? (APPLIES ONLY IF CHILD&gt;3YR)</w:t>
      </w:r>
    </w:p>
    <w:p w14:paraId="73727646" w14:textId="77777777" w:rsidR="008111F0" w:rsidRPr="007E73AE" w:rsidRDefault="001A4044" w:rsidP="007E73AE">
      <w:pPr>
        <w:pStyle w:val="Body"/>
        <w:widowControl w:val="0"/>
        <w:shd w:val="clear" w:color="auto" w:fill="FFFFFF" w:themeFill="background1"/>
        <w:tabs>
          <w:tab w:val="left" w:pos="720"/>
          <w:tab w:val="left" w:pos="1540"/>
        </w:tabs>
        <w:spacing w:after="120"/>
        <w:ind w:left="720" w:right="2296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NEVER ATTENDED</w:t>
      </w:r>
    </w:p>
    <w:p w14:paraId="3E7364A9" w14:textId="77777777" w:rsidR="008111F0" w:rsidRPr="007E73AE" w:rsidRDefault="001A4044" w:rsidP="007E73AE">
      <w:pPr>
        <w:pStyle w:val="Body"/>
        <w:widowControl w:val="0"/>
        <w:shd w:val="clear" w:color="auto" w:fill="FFFFFF" w:themeFill="background1"/>
        <w:tabs>
          <w:tab w:val="left" w:pos="720"/>
          <w:tab w:val="left" w:pos="1540"/>
        </w:tabs>
        <w:spacing w:after="120"/>
        <w:ind w:left="720" w:right="2296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NON- FORMAL</w:t>
      </w:r>
    </w:p>
    <w:p w14:paraId="1A96A033" w14:textId="77777777" w:rsidR="008111F0" w:rsidRPr="007E73AE" w:rsidRDefault="001A4044" w:rsidP="007E73AE">
      <w:pPr>
        <w:pStyle w:val="Body"/>
        <w:widowControl w:val="0"/>
        <w:shd w:val="clear" w:color="auto" w:fill="FFFFFF" w:themeFill="background1"/>
        <w:tabs>
          <w:tab w:val="left" w:pos="720"/>
          <w:tab w:val="left" w:pos="1540"/>
        </w:tabs>
        <w:spacing w:after="120"/>
        <w:ind w:left="720" w:right="2296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PRE- SCHOOL</w:t>
      </w:r>
    </w:p>
    <w:p w14:paraId="67515479" w14:textId="77777777" w:rsidR="008111F0" w:rsidRPr="007E73AE" w:rsidRDefault="001A4044" w:rsidP="007E73AE">
      <w:pPr>
        <w:pStyle w:val="Body"/>
        <w:widowControl w:val="0"/>
        <w:shd w:val="clear" w:color="auto" w:fill="FFFFFF" w:themeFill="background1"/>
        <w:tabs>
          <w:tab w:val="left" w:pos="720"/>
          <w:tab w:val="left" w:pos="1540"/>
        </w:tabs>
        <w:spacing w:after="120"/>
        <w:ind w:left="720" w:right="2296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0A5623">
        <w:rPr>
          <w:rFonts w:ascii="Calibri" w:hAnsi="Calibri" w:cs="Calibri"/>
          <w:color w:val="auto"/>
          <w:sz w:val="22"/>
          <w:szCs w:val="22"/>
        </w:rPr>
        <w:t>GRADES</w:t>
      </w:r>
      <w:r w:rsidRPr="007E73AE">
        <w:rPr>
          <w:rFonts w:ascii="Calibri" w:hAnsi="Calibri" w:cs="Calibri"/>
          <w:color w:val="auto"/>
          <w:spacing w:val="-1"/>
          <w:sz w:val="22"/>
          <w:szCs w:val="22"/>
        </w:rPr>
        <w:t xml:space="preserve"> </w:t>
      </w:r>
      <w:r w:rsidRPr="007E73AE">
        <w:rPr>
          <w:rFonts w:ascii="Calibri" w:hAnsi="Calibri" w:cs="Calibri"/>
          <w:color w:val="auto"/>
          <w:sz w:val="22"/>
          <w:szCs w:val="22"/>
        </w:rPr>
        <w:t>1-</w:t>
      </w:r>
      <w:r w:rsidRPr="007E73AE">
        <w:rPr>
          <w:rFonts w:ascii="Calibri" w:hAnsi="Calibri" w:cs="Calibri"/>
          <w:color w:val="auto"/>
          <w:spacing w:val="-1"/>
          <w:sz w:val="22"/>
          <w:szCs w:val="22"/>
        </w:rPr>
        <w:t xml:space="preserve"> </w:t>
      </w:r>
      <w:r w:rsidRPr="007E73AE">
        <w:rPr>
          <w:rFonts w:ascii="Calibri" w:hAnsi="Calibri" w:cs="Calibri"/>
          <w:color w:val="auto"/>
          <w:sz w:val="22"/>
          <w:szCs w:val="22"/>
        </w:rPr>
        <w:t>8</w:t>
      </w:r>
    </w:p>
    <w:p w14:paraId="44897315" w14:textId="77777777" w:rsidR="008111F0" w:rsidRPr="007E73AE" w:rsidRDefault="001A4044" w:rsidP="007E73AE">
      <w:pPr>
        <w:pStyle w:val="Body"/>
        <w:widowControl w:val="0"/>
        <w:shd w:val="clear" w:color="auto" w:fill="FFFFFF" w:themeFill="background1"/>
        <w:tabs>
          <w:tab w:val="left" w:pos="720"/>
        </w:tabs>
        <w:spacing w:after="120"/>
        <w:ind w:left="72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GRADES 9 – 10</w:t>
      </w:r>
    </w:p>
    <w:p w14:paraId="49FA88F3" w14:textId="77777777" w:rsidR="008111F0" w:rsidRPr="007E73AE" w:rsidRDefault="001A4044" w:rsidP="007E73AE">
      <w:pPr>
        <w:pStyle w:val="Body"/>
        <w:widowControl w:val="0"/>
        <w:shd w:val="clear" w:color="auto" w:fill="FFFFFF" w:themeFill="background1"/>
        <w:tabs>
          <w:tab w:val="left" w:pos="720"/>
          <w:tab w:val="left" w:pos="1540"/>
        </w:tabs>
        <w:spacing w:after="120"/>
        <w:ind w:left="720" w:right="2296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PREPARATORY (GRADES 11-12) OR TECHNICAL SCHOOLS</w:t>
      </w:r>
    </w:p>
    <w:p w14:paraId="3C0A37FC" w14:textId="77777777" w:rsidR="008111F0" w:rsidRPr="007E73AE" w:rsidRDefault="001A4044" w:rsidP="007E73AE">
      <w:pPr>
        <w:pStyle w:val="Body"/>
        <w:widowControl w:val="0"/>
        <w:shd w:val="clear" w:color="auto" w:fill="FFFFFF" w:themeFill="background1"/>
        <w:tabs>
          <w:tab w:val="left" w:pos="720"/>
        </w:tabs>
        <w:spacing w:after="120"/>
        <w:ind w:left="720" w:right="805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 xml:space="preserve">DIPLOMA OR CERTIFICATE [E.G., ASSOCIATE DEGREE, VOCATIONAL] DEGREE [E.G., MD, </w:t>
      </w:r>
      <w:r w:rsidRPr="007E73AE">
        <w:rPr>
          <w:rFonts w:ascii="Calibri" w:hAnsi="Calibri" w:cs="Calibri"/>
          <w:color w:val="auto"/>
          <w:sz w:val="22"/>
          <w:szCs w:val="22"/>
        </w:rPr>
        <w:lastRenderedPageBreak/>
        <w:t>BSC, BA, BPHARM]</w:t>
      </w:r>
    </w:p>
    <w:p w14:paraId="4101652C" w14:textId="0B184EA5" w:rsidR="008111F0" w:rsidRPr="007E73AE" w:rsidRDefault="1553FC79" w:rsidP="007E73AE">
      <w:pPr>
        <w:pStyle w:val="Body"/>
        <w:widowControl w:val="0"/>
        <w:shd w:val="clear" w:color="auto" w:fill="FFFFFF" w:themeFill="background1"/>
        <w:tabs>
          <w:tab w:val="left" w:pos="720"/>
        </w:tabs>
        <w:spacing w:after="120"/>
        <w:ind w:left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POST-GRADUATE [E.G., MSC, MA, MPH, PHD]</w:t>
      </w:r>
    </w:p>
    <w:p w14:paraId="1F722402" w14:textId="77777777" w:rsidR="008111F0" w:rsidRPr="007E73AE" w:rsidRDefault="001A4044" w:rsidP="007E73AE">
      <w:pPr>
        <w:pStyle w:val="Body"/>
        <w:widowControl w:val="0"/>
        <w:shd w:val="clear" w:color="auto" w:fill="FFFFFF" w:themeFill="background1"/>
        <w:tabs>
          <w:tab w:val="left" w:pos="720"/>
          <w:tab w:val="left" w:pos="1540"/>
        </w:tabs>
        <w:spacing w:after="120"/>
        <w:ind w:firstLine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2.1</w:t>
      </w:r>
      <w:r w:rsidRPr="007E73AE">
        <w:rPr>
          <w:rFonts w:ascii="Calibri" w:eastAsia="Arial" w:hAnsi="Calibri" w:cs="Calibri"/>
          <w:color w:val="auto"/>
          <w:sz w:val="22"/>
          <w:szCs w:val="22"/>
        </w:rPr>
        <w:tab/>
        <w:t>WHAT IS YOUR</w:t>
      </w:r>
      <w:r w:rsidRPr="007E73AE">
        <w:rPr>
          <w:rFonts w:ascii="Calibri" w:hAnsi="Calibri" w:cs="Calibri"/>
          <w:color w:val="auto"/>
          <w:spacing w:val="-3"/>
          <w:sz w:val="22"/>
          <w:szCs w:val="22"/>
        </w:rPr>
        <w:t xml:space="preserve"> </w:t>
      </w:r>
      <w:r w:rsidRPr="007E73AE">
        <w:rPr>
          <w:rFonts w:ascii="Calibri" w:hAnsi="Calibri" w:cs="Calibri"/>
          <w:color w:val="auto"/>
          <w:sz w:val="22"/>
          <w:szCs w:val="22"/>
        </w:rPr>
        <w:t>SPECIALTY?</w:t>
      </w:r>
    </w:p>
    <w:p w14:paraId="0BEA735F" w14:textId="77777777" w:rsidR="008111F0" w:rsidRPr="007E73AE" w:rsidRDefault="001A4044" w:rsidP="007E73AE">
      <w:pPr>
        <w:pStyle w:val="Body"/>
        <w:widowControl w:val="0"/>
        <w:shd w:val="clear" w:color="auto" w:fill="FFFFFF" w:themeFill="background1"/>
        <w:tabs>
          <w:tab w:val="left" w:pos="720"/>
          <w:tab w:val="left" w:pos="1540"/>
        </w:tabs>
        <w:spacing w:after="120"/>
        <w:ind w:left="1540" w:right="2296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[TEXT ENTRY]</w:t>
      </w:r>
    </w:p>
    <w:bookmarkEnd w:id="1"/>
    <w:p w14:paraId="4B99056E" w14:textId="6DC24BCB" w:rsidR="008111F0" w:rsidRPr="007E73AE" w:rsidRDefault="001D76F5" w:rsidP="001D76F5">
      <w:pPr>
        <w:pStyle w:val="Body"/>
        <w:widowControl w:val="0"/>
        <w:shd w:val="clear" w:color="auto" w:fill="FFFFFF" w:themeFill="background1"/>
        <w:tabs>
          <w:tab w:val="left" w:pos="720"/>
          <w:tab w:val="left" w:pos="1540"/>
        </w:tabs>
        <w:spacing w:after="120"/>
        <w:ind w:right="2296"/>
        <w:rPr>
          <w:rFonts w:ascii="Calibri" w:eastAsia="Arial" w:hAnsi="Calibri" w:cs="Calibri"/>
          <w:color w:val="auto"/>
          <w:sz w:val="22"/>
          <w:szCs w:val="22"/>
        </w:rPr>
      </w:pPr>
      <w:r>
        <w:rPr>
          <w:rFonts w:ascii="Calibri" w:hAnsi="Calibri" w:cs="Calibri"/>
          <w:color w:val="auto"/>
          <w:sz w:val="22"/>
          <w:szCs w:val="22"/>
        </w:rPr>
        <w:tab/>
      </w:r>
      <w:r w:rsidR="1553FC79" w:rsidRPr="007E73AE">
        <w:rPr>
          <w:rFonts w:ascii="Calibri" w:hAnsi="Calibri" w:cs="Calibri"/>
          <w:color w:val="auto"/>
          <w:sz w:val="22"/>
          <w:szCs w:val="22"/>
        </w:rPr>
        <w:t>OTHER</w:t>
      </w:r>
    </w:p>
    <w:p w14:paraId="24C1786E" w14:textId="77777777" w:rsidR="008111F0" w:rsidRPr="007E73AE" w:rsidRDefault="001A4044" w:rsidP="007E73AE">
      <w:pPr>
        <w:pStyle w:val="BodyA"/>
        <w:shd w:val="clear" w:color="auto" w:fill="FFFFFF" w:themeFill="background1"/>
        <w:spacing w:after="120"/>
        <w:ind w:right="20"/>
        <w:rPr>
          <w:rFonts w:ascii="Calibri" w:hAnsi="Calibri" w:cs="Calibri"/>
          <w:i/>
          <w:iCs/>
          <w:color w:val="auto"/>
        </w:rPr>
      </w:pPr>
      <w:r w:rsidRPr="007E73AE">
        <w:rPr>
          <w:rFonts w:ascii="Calibri" w:hAnsi="Calibri" w:cs="Calibri"/>
          <w:i/>
          <w:iCs/>
          <w:color w:val="auto"/>
          <w:u w:color="FF0000"/>
          <w:shd w:val="clear" w:color="auto" w:fill="C0C0C0"/>
        </w:rPr>
        <w:t>For the following questions, “HOUSEHOLD” is defined as all individuals sleeping in this house for the past 6 months, and at least 4 days per week, sharing the same resources.</w:t>
      </w:r>
    </w:p>
    <w:p w14:paraId="4DDBEF00" w14:textId="19A83626" w:rsidR="008111F0" w:rsidRPr="007E73AE" w:rsidRDefault="0C2C84DD" w:rsidP="007E73AE">
      <w:pPr>
        <w:pStyle w:val="BodyText"/>
        <w:shd w:val="clear" w:color="auto" w:fill="FFFFFF" w:themeFill="background1"/>
        <w:tabs>
          <w:tab w:val="left" w:pos="820"/>
        </w:tabs>
        <w:spacing w:after="120"/>
        <w:ind w:left="721" w:right="1866" w:hanging="721"/>
        <w:rPr>
          <w:rFonts w:ascii="Calibri" w:hAnsi="Calibri" w:cs="Calibri"/>
          <w:color w:val="auto"/>
        </w:rPr>
      </w:pPr>
      <w:bookmarkStart w:id="2" w:name="_Hlk74856024"/>
      <w:r w:rsidRPr="007E73AE">
        <w:rPr>
          <w:rFonts w:ascii="Calibri" w:hAnsi="Calibri" w:cs="Calibri"/>
          <w:b/>
          <w:bCs/>
          <w:color w:val="auto"/>
        </w:rPr>
        <w:t>C3.1</w:t>
      </w:r>
      <w:r w:rsidRPr="007E73AE">
        <w:rPr>
          <w:rFonts w:ascii="Calibri" w:hAnsi="Calibri" w:cs="Calibri"/>
          <w:color w:val="auto"/>
        </w:rPr>
        <w:tab/>
        <w:t>How many FEMALES age 15 or older are members of [NAME]’S household? [NUMERIC ENTRY – 9999 IF UNKNOWN]</w:t>
      </w:r>
    </w:p>
    <w:p w14:paraId="3461D779" w14:textId="6D9DE39A" w:rsidR="008111F0" w:rsidRPr="007E73AE" w:rsidRDefault="0C2C84DD" w:rsidP="007E73AE">
      <w:pPr>
        <w:pStyle w:val="BodyText"/>
        <w:shd w:val="clear" w:color="auto" w:fill="FFFFFF" w:themeFill="background1"/>
        <w:tabs>
          <w:tab w:val="left" w:pos="820"/>
        </w:tabs>
        <w:spacing w:after="120"/>
        <w:ind w:left="721" w:right="805" w:hanging="721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>C3.2</w:t>
      </w:r>
      <w:r w:rsidRPr="007E73AE">
        <w:rPr>
          <w:rFonts w:ascii="Calibri" w:hAnsi="Calibri" w:cs="Calibri"/>
          <w:color w:val="auto"/>
        </w:rPr>
        <w:tab/>
        <w:t>How many FEMALES younger than 15 years old are members of [NAME]’S household? [NUMERIC ENTRY – 9999 IF UNKNOWN]</w:t>
      </w:r>
    </w:p>
    <w:p w14:paraId="3CF2D8B6" w14:textId="6CCE5A91" w:rsidR="008111F0" w:rsidRPr="007E73AE" w:rsidRDefault="0C2C84DD" w:rsidP="007E73AE">
      <w:pPr>
        <w:pStyle w:val="BodyText"/>
        <w:shd w:val="clear" w:color="auto" w:fill="FFFFFF" w:themeFill="background1"/>
        <w:tabs>
          <w:tab w:val="left" w:pos="820"/>
        </w:tabs>
        <w:spacing w:after="120"/>
        <w:ind w:left="721" w:right="2146" w:hanging="721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>C4.1</w:t>
      </w:r>
      <w:r w:rsidRPr="007E73AE">
        <w:rPr>
          <w:rFonts w:ascii="Calibri" w:hAnsi="Calibri" w:cs="Calibri"/>
          <w:color w:val="auto"/>
        </w:rPr>
        <w:tab/>
        <w:t>How many MALES age 15 or older are members of [NAME]’S household? [NUMERIC ENTRY – 9999 IF UNKNOWN]</w:t>
      </w:r>
    </w:p>
    <w:bookmarkEnd w:id="2"/>
    <w:p w14:paraId="0FB78278" w14:textId="05F67010" w:rsidR="008111F0" w:rsidRPr="007E73AE" w:rsidRDefault="0C2C84DD" w:rsidP="007E73AE">
      <w:pPr>
        <w:pStyle w:val="BodyText"/>
        <w:shd w:val="clear" w:color="auto" w:fill="FFFFFF" w:themeFill="background1"/>
        <w:tabs>
          <w:tab w:val="left" w:pos="820"/>
        </w:tabs>
        <w:spacing w:after="120"/>
        <w:ind w:left="721" w:right="1086" w:hanging="721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>C4.2</w:t>
      </w:r>
      <w:r w:rsidRPr="007E73AE">
        <w:rPr>
          <w:rFonts w:ascii="Calibri" w:hAnsi="Calibri" w:cs="Calibri"/>
          <w:color w:val="auto"/>
        </w:rPr>
        <w:tab/>
        <w:t>How many MALES younger than 15 years old are members of [NAME]’S household? [NUMERIC ENTRY – 9999 IF UNKNOWN]</w:t>
      </w:r>
    </w:p>
    <w:p w14:paraId="5244A16F" w14:textId="7C34C4CC" w:rsidR="008111F0" w:rsidRPr="007E73AE" w:rsidRDefault="0C2C84DD" w:rsidP="005A4C8C">
      <w:pPr>
        <w:pStyle w:val="BodyText"/>
        <w:shd w:val="clear" w:color="auto" w:fill="FFFFFF" w:themeFill="background1"/>
        <w:tabs>
          <w:tab w:val="left" w:pos="820"/>
        </w:tabs>
        <w:spacing w:after="120"/>
        <w:ind w:left="721" w:right="20" w:hanging="721"/>
        <w:rPr>
          <w:rFonts w:ascii="Calibri" w:hAnsi="Calibri" w:cs="Calibri"/>
          <w:color w:val="auto"/>
        </w:rPr>
      </w:pPr>
      <w:bookmarkStart w:id="3" w:name="_Hlk73960247"/>
      <w:r w:rsidRPr="007E73AE">
        <w:rPr>
          <w:rFonts w:ascii="Calibri" w:hAnsi="Calibri" w:cs="Calibri"/>
          <w:b/>
          <w:bCs/>
          <w:color w:val="auto"/>
        </w:rPr>
        <w:t>C5.</w:t>
      </w:r>
      <w:bookmarkEnd w:id="3"/>
      <w:r w:rsidRPr="007E73AE">
        <w:rPr>
          <w:rFonts w:ascii="Calibri" w:hAnsi="Calibri" w:cs="Calibri"/>
          <w:b/>
          <w:bCs/>
          <w:color w:val="auto"/>
        </w:rPr>
        <w:t>0</w:t>
      </w:r>
      <w:bookmarkStart w:id="4" w:name="_Hlk73461037"/>
      <w:r w:rsidRPr="007E73AE">
        <w:rPr>
          <w:rFonts w:ascii="Calibri" w:hAnsi="Calibri" w:cs="Calibri"/>
          <w:color w:val="auto"/>
        </w:rPr>
        <w:tab/>
        <w:t>Which of the following describe the primary HOUSEHOLD source(s) of income (this applies to sources coming from one or more individuals belonging to the household)? [SELECT ALL THAT APPLY]</w:t>
      </w:r>
      <w:bookmarkEnd w:id="4"/>
    </w:p>
    <w:p w14:paraId="3C6A52B0" w14:textId="77777777" w:rsidR="008111F0" w:rsidRPr="007E73AE" w:rsidRDefault="0C2C84DD" w:rsidP="007E73AE">
      <w:pPr>
        <w:pStyle w:val="BodyText"/>
        <w:shd w:val="clear" w:color="auto" w:fill="FFFFFF" w:themeFill="background1"/>
        <w:spacing w:after="120"/>
        <w:ind w:left="721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AGRICULTURE (PRIMARY PRODUCTION)</w:t>
      </w:r>
    </w:p>
    <w:p w14:paraId="665435EA" w14:textId="6E645FA3" w:rsidR="008111F0" w:rsidRPr="007E73AE" w:rsidRDefault="0C2C84DD" w:rsidP="007E73AE">
      <w:pPr>
        <w:pStyle w:val="BodyText"/>
        <w:shd w:val="clear" w:color="auto" w:fill="FFFFFF" w:themeFill="background1"/>
        <w:tabs>
          <w:tab w:val="left" w:pos="1540"/>
        </w:tabs>
        <w:spacing w:after="120"/>
        <w:ind w:left="1441" w:right="1613" w:hanging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>C5.1</w:t>
      </w:r>
      <w:r w:rsidRPr="007E73AE">
        <w:rPr>
          <w:rFonts w:ascii="Calibri" w:hAnsi="Calibri" w:cs="Calibri"/>
          <w:color w:val="auto"/>
        </w:rPr>
        <w:tab/>
        <w:t>Which of the following best describes the HOUSEHOLD source of</w:t>
      </w:r>
      <w:r w:rsidR="001D76F5">
        <w:rPr>
          <w:rFonts w:ascii="Calibri" w:hAnsi="Calibri" w:cs="Calibri"/>
          <w:color w:val="auto"/>
        </w:rPr>
        <w:t xml:space="preserve"> </w:t>
      </w:r>
      <w:r w:rsidRPr="007E73AE">
        <w:rPr>
          <w:rFonts w:ascii="Calibri" w:hAnsi="Calibri" w:cs="Calibri"/>
          <w:color w:val="auto"/>
        </w:rPr>
        <w:t>AGRICULTURAL income?</w:t>
      </w:r>
    </w:p>
    <w:p w14:paraId="2CFABA20" w14:textId="77777777" w:rsidR="008111F0" w:rsidRPr="007E73AE" w:rsidRDefault="0C2C84DD" w:rsidP="007E73AE">
      <w:pPr>
        <w:pStyle w:val="BodyText"/>
        <w:shd w:val="clear" w:color="auto" w:fill="FFFFFF" w:themeFill="background1"/>
        <w:spacing w:after="120"/>
        <w:ind w:left="1441" w:right="5542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CROP AGRICULTURE ANIMAL AGRICULTURE MIXED AGRICULTURE</w:t>
      </w:r>
    </w:p>
    <w:p w14:paraId="370E7A0E" w14:textId="77777777" w:rsidR="008111F0" w:rsidRPr="007E73AE" w:rsidRDefault="0C2C84DD" w:rsidP="007E73AE">
      <w:pPr>
        <w:pStyle w:val="BodyText"/>
        <w:shd w:val="clear" w:color="auto" w:fill="FFFFFF" w:themeFill="background1"/>
        <w:spacing w:after="120"/>
        <w:ind w:left="721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GOVERNMENT</w:t>
      </w:r>
    </w:p>
    <w:p w14:paraId="5606A312" w14:textId="1BB5D8D1" w:rsidR="008111F0" w:rsidRPr="007E73AE" w:rsidRDefault="0C2C84DD" w:rsidP="007E73AE">
      <w:pPr>
        <w:pStyle w:val="BodyText"/>
        <w:shd w:val="clear" w:color="auto" w:fill="FFFFFF" w:themeFill="background1"/>
        <w:tabs>
          <w:tab w:val="left" w:pos="1540"/>
        </w:tabs>
        <w:spacing w:after="120"/>
        <w:ind w:left="1441" w:right="1613" w:hanging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>C5.2</w:t>
      </w:r>
      <w:r w:rsidRPr="007E73AE">
        <w:rPr>
          <w:rFonts w:ascii="Calibri" w:hAnsi="Calibri" w:cs="Calibri"/>
          <w:color w:val="auto"/>
        </w:rPr>
        <w:tab/>
        <w:t>Which of the following best describes the HOUSEHOLD source of</w:t>
      </w:r>
      <w:r w:rsidR="001D76F5">
        <w:rPr>
          <w:rFonts w:ascii="Calibri" w:hAnsi="Calibri" w:cs="Calibri"/>
          <w:color w:val="auto"/>
        </w:rPr>
        <w:t xml:space="preserve"> </w:t>
      </w:r>
      <w:r w:rsidRPr="007E73AE">
        <w:rPr>
          <w:rFonts w:ascii="Calibri" w:hAnsi="Calibri" w:cs="Calibri"/>
          <w:color w:val="auto"/>
        </w:rPr>
        <w:t>GOVERNMENT income?</w:t>
      </w:r>
    </w:p>
    <w:p w14:paraId="7EBC89EB" w14:textId="77777777" w:rsidR="001D76F5" w:rsidRDefault="0C2C84DD" w:rsidP="001D76F5">
      <w:pPr>
        <w:pStyle w:val="BodyText"/>
        <w:shd w:val="clear" w:color="auto" w:fill="FFFFFF" w:themeFill="background1"/>
        <w:spacing w:after="120"/>
        <w:ind w:left="144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LABOR</w:t>
      </w:r>
    </w:p>
    <w:p w14:paraId="0E4B01BC" w14:textId="2A4B9348" w:rsidR="001D76F5" w:rsidRDefault="0C2C84DD" w:rsidP="001D76F5">
      <w:pPr>
        <w:pStyle w:val="BodyText"/>
        <w:shd w:val="clear" w:color="auto" w:fill="FFFFFF" w:themeFill="background1"/>
        <w:spacing w:after="120"/>
        <w:ind w:left="144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ADMINISTRATIVE</w:t>
      </w:r>
      <w:bookmarkStart w:id="5" w:name="_Hlk174202833"/>
    </w:p>
    <w:bookmarkEnd w:id="5"/>
    <w:p w14:paraId="64564BBA" w14:textId="305E0454" w:rsidR="001D76F5" w:rsidRDefault="0C2C84DD" w:rsidP="001D76F5">
      <w:pPr>
        <w:pStyle w:val="BodyText"/>
        <w:shd w:val="clear" w:color="auto" w:fill="FFFFFF" w:themeFill="background1"/>
        <w:spacing w:after="120"/>
        <w:ind w:left="144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CLERICAL TECHNICAL</w:t>
      </w:r>
    </w:p>
    <w:p w14:paraId="77805A2D" w14:textId="6CFD020A" w:rsidR="001D76F5" w:rsidRDefault="0C2C84DD" w:rsidP="001D76F5">
      <w:pPr>
        <w:pStyle w:val="BodyText"/>
        <w:shd w:val="clear" w:color="auto" w:fill="FFFFFF" w:themeFill="background1"/>
        <w:spacing w:after="120"/>
        <w:ind w:left="144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RESEARCH</w:t>
      </w:r>
    </w:p>
    <w:p w14:paraId="17D24FFA" w14:textId="41442468" w:rsidR="001D76F5" w:rsidRDefault="0C2C84DD" w:rsidP="001D76F5">
      <w:pPr>
        <w:pStyle w:val="BodyText"/>
        <w:shd w:val="clear" w:color="auto" w:fill="FFFFFF" w:themeFill="background1"/>
        <w:spacing w:after="120"/>
        <w:ind w:left="144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EDUCATION EXECUTIVE</w:t>
      </w:r>
    </w:p>
    <w:p w14:paraId="780ECC91" w14:textId="6E357D79" w:rsidR="008111F0" w:rsidRPr="007E73AE" w:rsidRDefault="0C2C84DD" w:rsidP="005F0CE4">
      <w:pPr>
        <w:pStyle w:val="BodyText"/>
        <w:shd w:val="clear" w:color="auto" w:fill="FFFFFF" w:themeFill="background1"/>
        <w:spacing w:after="120"/>
        <w:ind w:left="1441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LEADERSHIP</w:t>
      </w:r>
    </w:p>
    <w:p w14:paraId="35D732C1" w14:textId="77777777" w:rsidR="008111F0" w:rsidRPr="007E73AE" w:rsidRDefault="0C2C84DD" w:rsidP="007E73AE">
      <w:pPr>
        <w:pStyle w:val="BodyText"/>
        <w:shd w:val="clear" w:color="auto" w:fill="FFFFFF" w:themeFill="background1"/>
        <w:spacing w:after="120"/>
        <w:ind w:left="721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NON-GOVERNMENT (INCL. NGO)</w:t>
      </w:r>
    </w:p>
    <w:p w14:paraId="707EF4B9" w14:textId="151B870B" w:rsidR="008111F0" w:rsidRPr="007E73AE" w:rsidRDefault="0C2C84DD" w:rsidP="007E73AE">
      <w:pPr>
        <w:pStyle w:val="BodyText"/>
        <w:shd w:val="clear" w:color="auto" w:fill="FFFFFF" w:themeFill="background1"/>
        <w:tabs>
          <w:tab w:val="left" w:pos="1540"/>
        </w:tabs>
        <w:spacing w:after="120"/>
        <w:ind w:left="1441" w:right="987" w:hanging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>C5.3</w:t>
      </w:r>
      <w:r w:rsidRPr="007E73AE">
        <w:rPr>
          <w:rFonts w:ascii="Calibri" w:hAnsi="Calibri" w:cs="Calibri"/>
          <w:color w:val="auto"/>
        </w:rPr>
        <w:tab/>
        <w:t>Which of the following best describes the HOUSEHOLD source of NON-GOVERNMENT income?</w:t>
      </w:r>
    </w:p>
    <w:p w14:paraId="5B2DF9AE" w14:textId="77777777" w:rsidR="001D76F5" w:rsidRDefault="0C2C84DD" w:rsidP="001D76F5">
      <w:pPr>
        <w:pStyle w:val="BodyText"/>
        <w:shd w:val="clear" w:color="auto" w:fill="FFFFFF" w:themeFill="background1"/>
        <w:spacing w:after="120"/>
        <w:ind w:left="144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LABOR</w:t>
      </w:r>
    </w:p>
    <w:p w14:paraId="11B27757" w14:textId="5C185CAE" w:rsidR="001D76F5" w:rsidRDefault="005F0CE4" w:rsidP="001D76F5">
      <w:pPr>
        <w:pStyle w:val="BodyText"/>
        <w:shd w:val="clear" w:color="auto" w:fill="FFFFFF" w:themeFill="background1"/>
        <w:spacing w:after="120"/>
        <w:ind w:left="1440"/>
        <w:contextualSpacing/>
        <w:rPr>
          <w:rFonts w:ascii="Calibri" w:hAnsi="Calibri" w:cs="Calibri"/>
          <w:color w:val="auto"/>
        </w:rPr>
      </w:pPr>
      <w:r>
        <w:rPr>
          <w:rFonts w:ascii="Calibri" w:hAnsi="Calibri" w:cs="Calibri"/>
          <w:color w:val="auto"/>
        </w:rPr>
        <w:t>A</w:t>
      </w:r>
      <w:r w:rsidR="0C2C84DD" w:rsidRPr="007E73AE">
        <w:rPr>
          <w:rFonts w:ascii="Calibri" w:hAnsi="Calibri" w:cs="Calibri"/>
          <w:color w:val="auto"/>
        </w:rPr>
        <w:t>DMINISTRATIVE</w:t>
      </w:r>
    </w:p>
    <w:p w14:paraId="3896EB17" w14:textId="2DA85515" w:rsidR="001D76F5" w:rsidRDefault="0C2C84DD" w:rsidP="001D76F5">
      <w:pPr>
        <w:pStyle w:val="BodyText"/>
        <w:shd w:val="clear" w:color="auto" w:fill="FFFFFF" w:themeFill="background1"/>
        <w:spacing w:after="120"/>
        <w:ind w:left="144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CLERICAL TECHNICAL</w:t>
      </w:r>
    </w:p>
    <w:p w14:paraId="09C134CA" w14:textId="2DD4C040" w:rsidR="001D76F5" w:rsidRDefault="0C2C84DD" w:rsidP="001D76F5">
      <w:pPr>
        <w:pStyle w:val="BodyText"/>
        <w:shd w:val="clear" w:color="auto" w:fill="FFFFFF" w:themeFill="background1"/>
        <w:spacing w:after="120"/>
        <w:ind w:left="144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RESEARCH</w:t>
      </w:r>
    </w:p>
    <w:p w14:paraId="00133D0C" w14:textId="55E024E0" w:rsidR="001D76F5" w:rsidRDefault="0C2C84DD" w:rsidP="001D76F5">
      <w:pPr>
        <w:pStyle w:val="BodyText"/>
        <w:shd w:val="clear" w:color="auto" w:fill="FFFFFF" w:themeFill="background1"/>
        <w:spacing w:after="120"/>
        <w:ind w:left="144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EDUCATION EXECUTIVE</w:t>
      </w:r>
    </w:p>
    <w:p w14:paraId="1BDAF622" w14:textId="12F3861C" w:rsidR="008111F0" w:rsidRPr="007E73AE" w:rsidRDefault="0C2C84DD" w:rsidP="005F0CE4">
      <w:pPr>
        <w:pStyle w:val="BodyText"/>
        <w:shd w:val="clear" w:color="auto" w:fill="FFFFFF" w:themeFill="background1"/>
        <w:spacing w:after="120"/>
        <w:ind w:left="1441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LEADERSHIP</w:t>
      </w:r>
    </w:p>
    <w:p w14:paraId="67EB6009" w14:textId="77777777" w:rsidR="008111F0" w:rsidRPr="007E73AE" w:rsidRDefault="0C2C84DD" w:rsidP="007E73AE">
      <w:pPr>
        <w:pStyle w:val="BodyText"/>
        <w:shd w:val="clear" w:color="auto" w:fill="FFFFFF" w:themeFill="background1"/>
        <w:spacing w:after="120"/>
        <w:ind w:left="721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lastRenderedPageBreak/>
        <w:t>PRIVATE BUSINESS – AS OWNER OR EMPLOYEE (including informal-sector businesses, small and medium enterprises,…)</w:t>
      </w:r>
    </w:p>
    <w:p w14:paraId="6EEDC077" w14:textId="77777777" w:rsidR="008111F0" w:rsidRPr="007E73AE" w:rsidRDefault="0C2C84DD" w:rsidP="007E73AE">
      <w:pPr>
        <w:pStyle w:val="BodyText"/>
        <w:shd w:val="clear" w:color="auto" w:fill="FFFFFF" w:themeFill="background1"/>
        <w:tabs>
          <w:tab w:val="left" w:pos="1540"/>
        </w:tabs>
        <w:spacing w:after="120"/>
        <w:ind w:left="1441" w:right="611" w:hanging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>C5.4</w:t>
      </w:r>
      <w:r w:rsidRPr="007E73AE">
        <w:rPr>
          <w:rFonts w:ascii="Calibri" w:hAnsi="Calibri" w:cs="Calibri"/>
          <w:color w:val="auto"/>
        </w:rPr>
        <w:tab/>
        <w:t>Which of the following best describes the HOUSEHOLD source of PRIVATE BUSINESS income (e.g. selling agricultural products, running storefront)?</w:t>
      </w:r>
    </w:p>
    <w:p w14:paraId="5CC247AA" w14:textId="77777777" w:rsidR="001D76F5" w:rsidRDefault="0C2C84DD" w:rsidP="001D76F5">
      <w:pPr>
        <w:pStyle w:val="BodyText"/>
        <w:shd w:val="clear" w:color="auto" w:fill="FFFFFF" w:themeFill="background1"/>
        <w:spacing w:after="120"/>
        <w:ind w:left="144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LABOR</w:t>
      </w:r>
    </w:p>
    <w:p w14:paraId="65A9D5FE" w14:textId="236CA6C2" w:rsidR="001D76F5" w:rsidRDefault="0C2C84DD" w:rsidP="001D76F5">
      <w:pPr>
        <w:pStyle w:val="BodyText"/>
        <w:shd w:val="clear" w:color="auto" w:fill="FFFFFF" w:themeFill="background1"/>
        <w:spacing w:after="120"/>
        <w:ind w:left="144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ADMINISTRATIVE</w:t>
      </w:r>
    </w:p>
    <w:p w14:paraId="2CB15484" w14:textId="1A461800" w:rsidR="001D76F5" w:rsidRDefault="0C2C84DD" w:rsidP="001D76F5">
      <w:pPr>
        <w:pStyle w:val="BodyText"/>
        <w:shd w:val="clear" w:color="auto" w:fill="FFFFFF" w:themeFill="background1"/>
        <w:spacing w:after="120"/>
        <w:ind w:left="144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CLERICAL TEHCNICAL</w:t>
      </w:r>
    </w:p>
    <w:p w14:paraId="7B057B9B" w14:textId="0E138255" w:rsidR="001D76F5" w:rsidRDefault="0C2C84DD" w:rsidP="001D76F5">
      <w:pPr>
        <w:pStyle w:val="BodyText"/>
        <w:shd w:val="clear" w:color="auto" w:fill="FFFFFF" w:themeFill="background1"/>
        <w:spacing w:after="120"/>
        <w:ind w:left="144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RESEARCH</w:t>
      </w:r>
    </w:p>
    <w:p w14:paraId="3FB19BF5" w14:textId="1D7BB18D" w:rsidR="001D76F5" w:rsidRDefault="0C2C84DD" w:rsidP="001D76F5">
      <w:pPr>
        <w:pStyle w:val="BodyText"/>
        <w:shd w:val="clear" w:color="auto" w:fill="FFFFFF" w:themeFill="background1"/>
        <w:spacing w:after="120"/>
        <w:ind w:left="144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EDUCATION EXECUTIVE</w:t>
      </w:r>
    </w:p>
    <w:p w14:paraId="1F75C760" w14:textId="2D572A51" w:rsidR="001D76F5" w:rsidRDefault="0C2C84DD" w:rsidP="005F0CE4">
      <w:pPr>
        <w:pStyle w:val="BodyText"/>
        <w:shd w:val="clear" w:color="auto" w:fill="FFFFFF" w:themeFill="background1"/>
        <w:spacing w:after="120"/>
        <w:ind w:left="1441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LEADERSHIP</w:t>
      </w:r>
    </w:p>
    <w:p w14:paraId="58648BBE" w14:textId="03FF32D5" w:rsidR="008111F0" w:rsidRPr="007E73AE" w:rsidRDefault="0C2C84DD" w:rsidP="001D76F5">
      <w:pPr>
        <w:pStyle w:val="BodyText"/>
        <w:shd w:val="clear" w:color="auto" w:fill="FFFFFF" w:themeFill="background1"/>
        <w:spacing w:after="120"/>
        <w:ind w:left="721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OTHER</w:t>
      </w:r>
    </w:p>
    <w:p w14:paraId="20A5C08C" w14:textId="77777777" w:rsidR="008111F0" w:rsidRPr="007E73AE" w:rsidRDefault="0C2C84DD" w:rsidP="005F0CE4">
      <w:pPr>
        <w:pStyle w:val="BodyText"/>
        <w:shd w:val="clear" w:color="auto" w:fill="FFFFFF" w:themeFill="background1"/>
        <w:tabs>
          <w:tab w:val="left" w:pos="1440"/>
        </w:tabs>
        <w:spacing w:after="120"/>
        <w:ind w:left="721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>C5.5</w:t>
      </w:r>
      <w:r w:rsidRPr="007E73AE">
        <w:rPr>
          <w:rFonts w:ascii="Calibri" w:hAnsi="Calibri" w:cs="Calibri"/>
          <w:color w:val="auto"/>
        </w:rPr>
        <w:tab/>
        <w:t>Describe OTHER sources of HOUSEHOLD income?</w:t>
      </w:r>
    </w:p>
    <w:p w14:paraId="3B563148" w14:textId="77777777" w:rsidR="008111F0" w:rsidRPr="007E73AE" w:rsidRDefault="0C2C84DD" w:rsidP="007E73AE">
      <w:pPr>
        <w:pStyle w:val="BodyText"/>
        <w:shd w:val="clear" w:color="auto" w:fill="FFFFFF" w:themeFill="background1"/>
        <w:spacing w:after="120"/>
        <w:ind w:left="1441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[TEXT ENTRY]</w:t>
      </w:r>
    </w:p>
    <w:p w14:paraId="2C73623D" w14:textId="77777777" w:rsidR="008111F0" w:rsidRPr="007E73AE" w:rsidRDefault="0C2C84DD" w:rsidP="007E73AE">
      <w:pPr>
        <w:pStyle w:val="BodyText"/>
        <w:shd w:val="clear" w:color="auto" w:fill="FFFFFF" w:themeFill="background1"/>
        <w:tabs>
          <w:tab w:val="left" w:pos="820"/>
        </w:tabs>
        <w:spacing w:after="120"/>
        <w:ind w:left="720" w:hanging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>C6.0</w:t>
      </w:r>
      <w:r w:rsidRPr="007E73AE">
        <w:rPr>
          <w:rFonts w:ascii="Calibri" w:hAnsi="Calibri" w:cs="Calibri"/>
          <w:color w:val="auto"/>
        </w:rPr>
        <w:tab/>
        <w:t>What was last month’s INCOME of the HOUSEHOLD? (all sources together)? [BIRR]</w:t>
      </w:r>
    </w:p>
    <w:p w14:paraId="2F3AFFF6" w14:textId="77777777" w:rsidR="008111F0" w:rsidRPr="007E73AE" w:rsidRDefault="001A4044" w:rsidP="007E73AE">
      <w:pPr>
        <w:pStyle w:val="BodyText"/>
        <w:shd w:val="clear" w:color="auto" w:fill="FFFFFF" w:themeFill="background1"/>
        <w:tabs>
          <w:tab w:val="left" w:pos="820"/>
        </w:tabs>
        <w:spacing w:after="120"/>
        <w:ind w:left="720" w:hanging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ab/>
      </w:r>
      <w:r w:rsidR="0C2C84DD" w:rsidRPr="007E73AE">
        <w:rPr>
          <w:rFonts w:ascii="Calibri" w:hAnsi="Calibri" w:cs="Calibri"/>
          <w:color w:val="auto"/>
        </w:rPr>
        <w:t>[</w:t>
      </w:r>
      <w:r w:rsidR="0C2C84DD" w:rsidRPr="007E73AE">
        <w:rPr>
          <w:rFonts w:ascii="Calibri" w:hAnsi="Calibri" w:cs="Calibri"/>
          <w:i/>
          <w:iCs/>
          <w:color w:val="auto"/>
        </w:rPr>
        <w:t>in the case of inconsistent monthly income, enumerator to help participants work out the most accurate monthly average</w:t>
      </w:r>
      <w:r w:rsidR="0C2C84DD" w:rsidRPr="007E73AE">
        <w:rPr>
          <w:rFonts w:ascii="Calibri" w:hAnsi="Calibri" w:cs="Calibri"/>
          <w:color w:val="auto"/>
        </w:rPr>
        <w:t>]</w:t>
      </w:r>
    </w:p>
    <w:p w14:paraId="67B592CC" w14:textId="77777777" w:rsidR="008111F0" w:rsidRPr="007E73AE" w:rsidRDefault="0C2C84DD" w:rsidP="001D76F5">
      <w:pPr>
        <w:pStyle w:val="BodyText"/>
        <w:shd w:val="clear" w:color="auto" w:fill="FFFFFF" w:themeFill="background1"/>
        <w:tabs>
          <w:tab w:val="left" w:pos="820"/>
        </w:tabs>
        <w:spacing w:after="120"/>
        <w:ind w:left="72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Less than 2000</w:t>
      </w:r>
    </w:p>
    <w:p w14:paraId="25EED94E" w14:textId="77777777" w:rsidR="008111F0" w:rsidRPr="007E73AE" w:rsidRDefault="0C2C84DD" w:rsidP="001D76F5">
      <w:pPr>
        <w:pStyle w:val="BodyText"/>
        <w:shd w:val="clear" w:color="auto" w:fill="FFFFFF" w:themeFill="background1"/>
        <w:tabs>
          <w:tab w:val="left" w:pos="820"/>
        </w:tabs>
        <w:spacing w:after="120"/>
        <w:ind w:left="72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2000 - 4000</w:t>
      </w:r>
    </w:p>
    <w:p w14:paraId="5F7B7CD2" w14:textId="77777777" w:rsidR="008111F0" w:rsidRPr="007E73AE" w:rsidRDefault="0C2C84DD" w:rsidP="001D76F5">
      <w:pPr>
        <w:pStyle w:val="BodyText"/>
        <w:shd w:val="clear" w:color="auto" w:fill="FFFFFF" w:themeFill="background1"/>
        <w:tabs>
          <w:tab w:val="left" w:pos="820"/>
        </w:tabs>
        <w:spacing w:after="120"/>
        <w:ind w:left="72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4000 - 6000</w:t>
      </w:r>
    </w:p>
    <w:p w14:paraId="4F535F05" w14:textId="77777777" w:rsidR="008111F0" w:rsidRPr="007E73AE" w:rsidRDefault="0C2C84DD" w:rsidP="001D76F5">
      <w:pPr>
        <w:pStyle w:val="BodyText"/>
        <w:shd w:val="clear" w:color="auto" w:fill="FFFFFF" w:themeFill="background1"/>
        <w:tabs>
          <w:tab w:val="left" w:pos="820"/>
        </w:tabs>
        <w:spacing w:after="120"/>
        <w:ind w:left="72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6000 - 8000</w:t>
      </w:r>
    </w:p>
    <w:p w14:paraId="647FD782" w14:textId="77777777" w:rsidR="008111F0" w:rsidRPr="007E73AE" w:rsidRDefault="0C2C84DD" w:rsidP="001D76F5">
      <w:pPr>
        <w:pStyle w:val="BodyText"/>
        <w:shd w:val="clear" w:color="auto" w:fill="FFFFFF" w:themeFill="background1"/>
        <w:tabs>
          <w:tab w:val="left" w:pos="820"/>
        </w:tabs>
        <w:spacing w:after="120"/>
        <w:ind w:left="72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8000 - 10000</w:t>
      </w:r>
    </w:p>
    <w:p w14:paraId="71F04ED8" w14:textId="77777777" w:rsidR="008111F0" w:rsidRPr="007E73AE" w:rsidRDefault="0C2C84DD" w:rsidP="001D76F5">
      <w:pPr>
        <w:pStyle w:val="BodyText"/>
        <w:shd w:val="clear" w:color="auto" w:fill="FFFFFF" w:themeFill="background1"/>
        <w:tabs>
          <w:tab w:val="left" w:pos="820"/>
        </w:tabs>
        <w:spacing w:after="120"/>
        <w:ind w:left="72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Greater than 10000</w:t>
      </w:r>
    </w:p>
    <w:p w14:paraId="4712F231" w14:textId="77777777" w:rsidR="008111F0" w:rsidRPr="007E73AE" w:rsidRDefault="0C2C84DD" w:rsidP="001D76F5">
      <w:pPr>
        <w:pStyle w:val="BodyText"/>
        <w:shd w:val="clear" w:color="auto" w:fill="FFFFFF" w:themeFill="background1"/>
        <w:tabs>
          <w:tab w:val="left" w:pos="820"/>
        </w:tabs>
        <w:spacing w:after="120"/>
        <w:ind w:left="719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PREFERS NOT TO SAY</w:t>
      </w:r>
    </w:p>
    <w:p w14:paraId="7E71C8E3" w14:textId="43431482" w:rsidR="008111F0" w:rsidRDefault="0C2C84DD" w:rsidP="007E73AE">
      <w:pPr>
        <w:pStyle w:val="BodyText"/>
        <w:shd w:val="clear" w:color="auto" w:fill="FFFFFF" w:themeFill="background1"/>
        <w:tabs>
          <w:tab w:val="left" w:pos="820"/>
        </w:tabs>
        <w:spacing w:after="120"/>
        <w:ind w:left="719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UNKNOWN</w:t>
      </w:r>
    </w:p>
    <w:p w14:paraId="6241A001" w14:textId="77777777" w:rsidR="008111F0" w:rsidRPr="007E73AE" w:rsidRDefault="001A4044" w:rsidP="007E73AE">
      <w:pPr>
        <w:pStyle w:val="Body"/>
        <w:widowControl w:val="0"/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shd w:val="clear" w:color="auto" w:fill="FFFFFF" w:themeFill="background1"/>
        <w:spacing w:after="120"/>
        <w:ind w:left="100"/>
        <w:outlineLvl w:val="0"/>
        <w:rPr>
          <w:rFonts w:ascii="Calibri" w:eastAsia="Arial" w:hAnsi="Calibri" w:cs="Calibri"/>
          <w:b/>
          <w:bCs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Section 2: STOOL SAMPLE</w:t>
      </w:r>
    </w:p>
    <w:p w14:paraId="7BA30F72" w14:textId="77777777" w:rsidR="008111F0" w:rsidRPr="007E73AE" w:rsidRDefault="001A4044" w:rsidP="007E73AE">
      <w:pPr>
        <w:pStyle w:val="Body"/>
        <w:shd w:val="clear" w:color="auto" w:fill="FFFFFF" w:themeFill="background1"/>
        <w:spacing w:after="120"/>
        <w:rPr>
          <w:rFonts w:ascii="Calibri" w:eastAsia="Arial" w:hAnsi="Calibri" w:cs="Calibri"/>
          <w:i/>
          <w:iCs/>
          <w:color w:val="auto"/>
          <w:sz w:val="22"/>
          <w:szCs w:val="22"/>
          <w:u w:color="FF0000"/>
        </w:rPr>
      </w:pPr>
      <w:r w:rsidRPr="007E73AE">
        <w:rPr>
          <w:rFonts w:ascii="Calibri" w:hAnsi="Calibri" w:cs="Calibri"/>
          <w:i/>
          <w:iCs/>
          <w:color w:val="auto"/>
          <w:sz w:val="22"/>
          <w:szCs w:val="22"/>
          <w:u w:color="FF0000"/>
        </w:rPr>
        <w:t xml:space="preserve">For the following questions, “EPISODE” is defined as a period of days where an individual experienced the current illness separated from another episode by at least 48 hours. </w:t>
      </w:r>
    </w:p>
    <w:p w14:paraId="127460F9" w14:textId="704DBAD7" w:rsidR="008111F0" w:rsidRPr="007E73AE" w:rsidRDefault="0C2C84DD" w:rsidP="001D76F5">
      <w:pPr>
        <w:pStyle w:val="Body"/>
        <w:shd w:val="clear" w:color="auto" w:fill="FFFFFF" w:themeFill="background1"/>
        <w:spacing w:after="120"/>
        <w:ind w:left="720" w:hanging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7.0</w:t>
      </w:r>
      <w:r w:rsidR="007E73AE" w:rsidRPr="007E73AE">
        <w:rPr>
          <w:rFonts w:ascii="Calibri" w:hAnsi="Calibri" w:cs="Calibri"/>
          <w:color w:val="auto"/>
          <w:sz w:val="22"/>
          <w:szCs w:val="22"/>
        </w:rPr>
        <w:tab/>
      </w:r>
      <w:r w:rsidRPr="007E73AE">
        <w:rPr>
          <w:rFonts w:ascii="Calibri" w:hAnsi="Calibri" w:cs="Calibri"/>
          <w:color w:val="auto"/>
          <w:sz w:val="22"/>
          <w:szCs w:val="22"/>
        </w:rPr>
        <w:t xml:space="preserve">Does [NAME] have any of the following chronic diseases? </w:t>
      </w:r>
      <w:r w:rsidR="001A4044" w:rsidRPr="007E73AE">
        <w:rPr>
          <w:rFonts w:ascii="Calibri" w:hAnsi="Calibri" w:cs="Calibri"/>
          <w:color w:val="auto"/>
          <w:sz w:val="22"/>
          <w:szCs w:val="22"/>
        </w:rPr>
        <w:t>[SELECT ALL THAT APPLY]</w:t>
      </w:r>
    </w:p>
    <w:p w14:paraId="662F15C9" w14:textId="77777777" w:rsidR="008111F0" w:rsidRPr="007E73AE" w:rsidRDefault="001A4044" w:rsidP="001D76F5">
      <w:pPr>
        <w:pStyle w:val="Body"/>
        <w:shd w:val="clear" w:color="auto" w:fill="FFFFFF" w:themeFill="background1"/>
        <w:spacing w:after="120"/>
        <w:ind w:left="72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HYPERTENSION</w:t>
      </w:r>
    </w:p>
    <w:p w14:paraId="3F66D678" w14:textId="77777777" w:rsidR="008111F0" w:rsidRPr="007E73AE" w:rsidRDefault="001A4044" w:rsidP="001D76F5">
      <w:pPr>
        <w:pStyle w:val="Body"/>
        <w:shd w:val="clear" w:color="auto" w:fill="FFFFFF" w:themeFill="background1"/>
        <w:spacing w:after="120"/>
        <w:ind w:left="72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ASTHMA</w:t>
      </w:r>
    </w:p>
    <w:p w14:paraId="0B5593B8" w14:textId="77777777" w:rsidR="008111F0" w:rsidRPr="007E73AE" w:rsidRDefault="001A4044" w:rsidP="001D76F5">
      <w:pPr>
        <w:pStyle w:val="Body"/>
        <w:shd w:val="clear" w:color="auto" w:fill="FFFFFF" w:themeFill="background1"/>
        <w:spacing w:after="120"/>
        <w:ind w:left="72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DIABETES</w:t>
      </w:r>
    </w:p>
    <w:p w14:paraId="68ECF814" w14:textId="77777777" w:rsidR="008111F0" w:rsidRPr="007E73AE" w:rsidRDefault="001A4044" w:rsidP="001D76F5">
      <w:pPr>
        <w:pStyle w:val="Body"/>
        <w:shd w:val="clear" w:color="auto" w:fill="FFFFFF" w:themeFill="background1"/>
        <w:spacing w:after="120"/>
        <w:ind w:left="72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CANCER</w:t>
      </w:r>
    </w:p>
    <w:p w14:paraId="6D1F4B33" w14:textId="77777777" w:rsidR="008111F0" w:rsidRPr="007E73AE" w:rsidRDefault="001A4044" w:rsidP="001D76F5">
      <w:pPr>
        <w:pStyle w:val="Body"/>
        <w:shd w:val="clear" w:color="auto" w:fill="FFFFFF" w:themeFill="background1"/>
        <w:spacing w:after="120"/>
        <w:ind w:left="72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KIDNEY DISEASE</w:t>
      </w:r>
    </w:p>
    <w:p w14:paraId="37F5B8F2" w14:textId="77777777" w:rsidR="008111F0" w:rsidRPr="007E73AE" w:rsidRDefault="001A4044" w:rsidP="001D76F5">
      <w:pPr>
        <w:pStyle w:val="Body"/>
        <w:shd w:val="clear" w:color="auto" w:fill="FFFFFF" w:themeFill="background1"/>
        <w:spacing w:after="120"/>
        <w:ind w:left="72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CARDIOVASCULAR DISEASE</w:t>
      </w:r>
    </w:p>
    <w:p w14:paraId="7ED694A3" w14:textId="77777777" w:rsidR="008111F0" w:rsidRPr="007E73AE" w:rsidRDefault="001A4044" w:rsidP="001D76F5">
      <w:pPr>
        <w:pStyle w:val="Body"/>
        <w:shd w:val="clear" w:color="auto" w:fill="FFFFFF" w:themeFill="background1"/>
        <w:spacing w:after="120"/>
        <w:ind w:left="72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GASTROINTESTINAL DISEASE</w:t>
      </w:r>
    </w:p>
    <w:p w14:paraId="5CC7F0A1" w14:textId="77777777" w:rsidR="008111F0" w:rsidRPr="007E73AE" w:rsidRDefault="001A4044" w:rsidP="001D76F5">
      <w:pPr>
        <w:pStyle w:val="Body"/>
        <w:shd w:val="clear" w:color="auto" w:fill="FFFFFF" w:themeFill="background1"/>
        <w:spacing w:after="120"/>
        <w:ind w:left="720"/>
        <w:contextualSpacing/>
        <w:rPr>
          <w:rFonts w:ascii="Calibri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OTHER [TEXT ENTRY]</w:t>
      </w:r>
    </w:p>
    <w:p w14:paraId="0DFA87A7" w14:textId="77777777" w:rsidR="008111F0" w:rsidRPr="007E73AE" w:rsidRDefault="001A4044" w:rsidP="007E73AE">
      <w:pPr>
        <w:pStyle w:val="Body"/>
        <w:shd w:val="clear" w:color="auto" w:fill="FFFFFF" w:themeFill="background1"/>
        <w:spacing w:after="120"/>
        <w:ind w:left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DON’T KNOW</w:t>
      </w:r>
    </w:p>
    <w:p w14:paraId="1063DA3D" w14:textId="23B651B4" w:rsidR="008111F0" w:rsidRPr="007E73AE" w:rsidRDefault="0C2C84DD" w:rsidP="005F0CE4">
      <w:pPr>
        <w:pStyle w:val="Body"/>
        <w:shd w:val="clear" w:color="auto" w:fill="FFFFFF" w:themeFill="background1"/>
        <w:spacing w:after="120"/>
        <w:ind w:left="720" w:hanging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8.0</w:t>
      </w:r>
      <w:r w:rsidR="005A4C8C">
        <w:rPr>
          <w:rFonts w:ascii="Calibri" w:hAnsi="Calibri" w:cs="Calibri"/>
          <w:b/>
          <w:bCs/>
          <w:color w:val="auto"/>
          <w:sz w:val="22"/>
          <w:szCs w:val="22"/>
        </w:rPr>
        <w:tab/>
      </w:r>
      <w:r w:rsidRPr="007E73AE">
        <w:rPr>
          <w:rFonts w:ascii="Calibri" w:hAnsi="Calibri" w:cs="Calibri"/>
          <w:color w:val="auto"/>
          <w:sz w:val="22"/>
          <w:szCs w:val="22"/>
        </w:rPr>
        <w:t>Is the person providing the stool sample ill?</w:t>
      </w:r>
    </w:p>
    <w:p w14:paraId="102870D4" w14:textId="77777777" w:rsidR="008111F0" w:rsidRPr="007E73AE" w:rsidRDefault="0C2C84DD" w:rsidP="001D76F5">
      <w:pPr>
        <w:pStyle w:val="Body"/>
        <w:shd w:val="clear" w:color="auto" w:fill="FFFFFF" w:themeFill="background1"/>
        <w:spacing w:after="120"/>
        <w:ind w:firstLine="72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 xml:space="preserve">YES </w:t>
      </w:r>
    </w:p>
    <w:p w14:paraId="16C8B955" w14:textId="77777777" w:rsidR="008111F0" w:rsidRPr="007E73AE" w:rsidRDefault="0C2C84DD" w:rsidP="007E73AE">
      <w:pPr>
        <w:pStyle w:val="Body"/>
        <w:shd w:val="clear" w:color="auto" w:fill="FFFFFF" w:themeFill="background1"/>
        <w:spacing w:after="120"/>
        <w:ind w:firstLine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NO</w:t>
      </w:r>
    </w:p>
    <w:p w14:paraId="1B79C6B4" w14:textId="7DB606C1" w:rsidR="008111F0" w:rsidRPr="007E73AE" w:rsidRDefault="0C2C84DD" w:rsidP="007E73AE">
      <w:pPr>
        <w:pStyle w:val="Body"/>
        <w:shd w:val="clear" w:color="auto" w:fill="FFFFFF" w:themeFill="background1"/>
        <w:spacing w:after="120"/>
        <w:ind w:firstLine="720"/>
        <w:rPr>
          <w:rFonts w:ascii="Calibri" w:eastAsia="Arial" w:hAnsi="Calibri" w:cs="Calibri"/>
          <w:b/>
          <w:bCs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 xml:space="preserve">IF C8.0 = “NO” THEN SKIP TO </w:t>
      </w: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 xml:space="preserve">C9.0 </w:t>
      </w:r>
    </w:p>
    <w:p w14:paraId="506E51C9" w14:textId="014B9057" w:rsidR="008111F0" w:rsidRPr="007E73AE" w:rsidRDefault="0C2C84DD" w:rsidP="005F0CE4">
      <w:pPr>
        <w:pStyle w:val="Body"/>
        <w:shd w:val="clear" w:color="auto" w:fill="FFFFFF" w:themeFill="background1"/>
        <w:spacing w:after="120"/>
        <w:ind w:left="1440" w:hanging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8.1</w:t>
      </w:r>
      <w:r w:rsidR="005A4C8C">
        <w:rPr>
          <w:rFonts w:ascii="Calibri" w:hAnsi="Calibri" w:cs="Calibri"/>
          <w:color w:val="auto"/>
          <w:sz w:val="22"/>
          <w:szCs w:val="22"/>
        </w:rPr>
        <w:tab/>
      </w:r>
      <w:r w:rsidRPr="007E73AE">
        <w:rPr>
          <w:rFonts w:ascii="Calibri" w:hAnsi="Calibri" w:cs="Calibri"/>
          <w:color w:val="auto"/>
          <w:sz w:val="22"/>
          <w:szCs w:val="22"/>
        </w:rPr>
        <w:t>Duration of current illness: ____________________</w:t>
      </w:r>
    </w:p>
    <w:p w14:paraId="48AD43BE" w14:textId="4AECF94D" w:rsidR="008111F0" w:rsidRPr="007E73AE" w:rsidRDefault="0C2C84DD" w:rsidP="005F0CE4">
      <w:pPr>
        <w:pStyle w:val="Body"/>
        <w:shd w:val="clear" w:color="auto" w:fill="FFFFFF" w:themeFill="background1"/>
        <w:spacing w:after="120"/>
        <w:ind w:left="1440" w:hanging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lastRenderedPageBreak/>
        <w:t>C8.2</w:t>
      </w:r>
      <w:r w:rsidR="005A4C8C">
        <w:rPr>
          <w:rFonts w:ascii="Calibri" w:hAnsi="Calibri" w:cs="Calibri"/>
          <w:color w:val="auto"/>
          <w:sz w:val="22"/>
          <w:szCs w:val="22"/>
        </w:rPr>
        <w:tab/>
      </w:r>
      <w:r w:rsidRPr="007E73AE">
        <w:rPr>
          <w:rFonts w:ascii="Calibri" w:hAnsi="Calibri" w:cs="Calibri"/>
          <w:color w:val="auto"/>
          <w:sz w:val="22"/>
          <w:szCs w:val="22"/>
        </w:rPr>
        <w:t>What are the signs and symptoms? [SELECT ALL THAT APPLY]</w:t>
      </w:r>
    </w:p>
    <w:p w14:paraId="778AD122" w14:textId="77777777" w:rsidR="008111F0" w:rsidRPr="007E73AE" w:rsidRDefault="0C2C84DD" w:rsidP="001D76F5">
      <w:pPr>
        <w:pStyle w:val="Body"/>
        <w:shd w:val="clear" w:color="auto" w:fill="FFFFFF" w:themeFill="background1"/>
        <w:spacing w:after="120"/>
        <w:ind w:left="144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LOOSE, WATERY STOOLS</w:t>
      </w:r>
    </w:p>
    <w:p w14:paraId="2E0FB44E" w14:textId="77777777" w:rsidR="008111F0" w:rsidRPr="007E73AE" w:rsidRDefault="0C2C84DD" w:rsidP="001D76F5">
      <w:pPr>
        <w:pStyle w:val="Body"/>
        <w:shd w:val="clear" w:color="auto" w:fill="FFFFFF" w:themeFill="background1"/>
        <w:spacing w:after="120"/>
        <w:ind w:left="144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ABDOMINAL CRAMPS</w:t>
      </w:r>
    </w:p>
    <w:p w14:paraId="518BFDF1" w14:textId="77777777" w:rsidR="008111F0" w:rsidRPr="007E73AE" w:rsidRDefault="0C2C84DD" w:rsidP="001D76F5">
      <w:pPr>
        <w:pStyle w:val="Body"/>
        <w:shd w:val="clear" w:color="auto" w:fill="FFFFFF" w:themeFill="background1"/>
        <w:spacing w:after="120"/>
        <w:ind w:left="144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ABDOMINAL PAIN</w:t>
      </w:r>
    </w:p>
    <w:p w14:paraId="3692E871" w14:textId="77777777" w:rsidR="008111F0" w:rsidRPr="007E73AE" w:rsidRDefault="0C2C84DD" w:rsidP="001D76F5">
      <w:pPr>
        <w:pStyle w:val="Body"/>
        <w:shd w:val="clear" w:color="auto" w:fill="FFFFFF" w:themeFill="background1"/>
        <w:spacing w:after="120"/>
        <w:ind w:left="144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FEVER</w:t>
      </w:r>
    </w:p>
    <w:p w14:paraId="538D8107" w14:textId="77777777" w:rsidR="008111F0" w:rsidRPr="007E73AE" w:rsidRDefault="0C2C84DD" w:rsidP="001D76F5">
      <w:pPr>
        <w:pStyle w:val="Body"/>
        <w:shd w:val="clear" w:color="auto" w:fill="FFFFFF" w:themeFill="background1"/>
        <w:spacing w:after="120"/>
        <w:ind w:left="144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BLOOD IN THE STOOL.</w:t>
      </w:r>
    </w:p>
    <w:p w14:paraId="210D9865" w14:textId="77777777" w:rsidR="008111F0" w:rsidRPr="007E73AE" w:rsidRDefault="0C2C84DD" w:rsidP="001D76F5">
      <w:pPr>
        <w:pStyle w:val="Body"/>
        <w:shd w:val="clear" w:color="auto" w:fill="FFFFFF" w:themeFill="background1"/>
        <w:spacing w:after="120"/>
        <w:ind w:left="144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MUCUS IN THE STOOL.</w:t>
      </w:r>
      <w:r w:rsidRPr="007E73AE">
        <w:rPr>
          <w:rFonts w:ascii="Calibri" w:eastAsia="Arial" w:hAnsi="Calibri" w:cs="Calibri"/>
          <w:color w:val="auto"/>
          <w:sz w:val="22"/>
          <w:szCs w:val="22"/>
        </w:rPr>
        <w:t xml:space="preserve"> </w:t>
      </w:r>
    </w:p>
    <w:p w14:paraId="20DF04F0" w14:textId="77777777" w:rsidR="008111F0" w:rsidRPr="007E73AE" w:rsidRDefault="0C2C84DD" w:rsidP="001D76F5">
      <w:pPr>
        <w:pStyle w:val="Body"/>
        <w:shd w:val="clear" w:color="auto" w:fill="FFFFFF" w:themeFill="background1"/>
        <w:spacing w:after="120"/>
        <w:ind w:left="144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BLOATING</w:t>
      </w:r>
    </w:p>
    <w:p w14:paraId="5B6C2C32" w14:textId="77777777" w:rsidR="008111F0" w:rsidRPr="007E73AE" w:rsidRDefault="0C2C84DD" w:rsidP="001D76F5">
      <w:pPr>
        <w:pStyle w:val="Body"/>
        <w:shd w:val="clear" w:color="auto" w:fill="FFFFFF" w:themeFill="background1"/>
        <w:spacing w:after="120"/>
        <w:ind w:left="1440"/>
        <w:contextualSpacing/>
        <w:rPr>
          <w:rFonts w:ascii="Calibri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NAUSEA</w:t>
      </w:r>
    </w:p>
    <w:p w14:paraId="61FC523C" w14:textId="77777777" w:rsidR="008111F0" w:rsidRPr="007E73AE" w:rsidRDefault="0C2C84DD" w:rsidP="007E73AE">
      <w:pPr>
        <w:pStyle w:val="Body"/>
        <w:shd w:val="clear" w:color="auto" w:fill="FFFFFF" w:themeFill="background1"/>
        <w:spacing w:after="120"/>
        <w:ind w:left="1440"/>
        <w:rPr>
          <w:rFonts w:ascii="Calibri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OTHER [TEXT ENTRY]</w:t>
      </w:r>
    </w:p>
    <w:p w14:paraId="42710BF5" w14:textId="0024D273" w:rsidR="008111F0" w:rsidRPr="007E73AE" w:rsidRDefault="001A4044" w:rsidP="005F0CE4">
      <w:pPr>
        <w:pStyle w:val="Body"/>
        <w:shd w:val="clear" w:color="auto" w:fill="FFFFFF" w:themeFill="background1"/>
        <w:spacing w:after="120"/>
        <w:ind w:left="1440" w:hanging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8.3</w:t>
      </w:r>
      <w:r w:rsidR="005A4C8C">
        <w:rPr>
          <w:rFonts w:ascii="Calibri" w:hAnsi="Calibri" w:cs="Calibri"/>
          <w:color w:val="auto"/>
          <w:sz w:val="22"/>
          <w:szCs w:val="22"/>
        </w:rPr>
        <w:tab/>
      </w:r>
      <w:r w:rsidRPr="007E73AE">
        <w:rPr>
          <w:rFonts w:ascii="Calibri" w:hAnsi="Calibri" w:cs="Calibri"/>
          <w:color w:val="auto"/>
          <w:sz w:val="22"/>
          <w:szCs w:val="22"/>
        </w:rPr>
        <w:t>Was the stool sample ordered due to this illness?</w:t>
      </w:r>
    </w:p>
    <w:p w14:paraId="0CB4A5EA" w14:textId="77777777" w:rsidR="008111F0" w:rsidRPr="007E73AE" w:rsidRDefault="001A4044" w:rsidP="00CF049C">
      <w:pPr>
        <w:pStyle w:val="Body"/>
        <w:shd w:val="clear" w:color="auto" w:fill="FFFFFF" w:themeFill="background1"/>
        <w:spacing w:after="120"/>
        <w:ind w:left="720" w:firstLine="72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 xml:space="preserve">YES </w:t>
      </w:r>
    </w:p>
    <w:p w14:paraId="380683F8" w14:textId="77777777" w:rsidR="008111F0" w:rsidRPr="007E73AE" w:rsidRDefault="001A4044" w:rsidP="007E73AE">
      <w:pPr>
        <w:pStyle w:val="Body"/>
        <w:shd w:val="clear" w:color="auto" w:fill="FFFFFF" w:themeFill="background1"/>
        <w:spacing w:after="120"/>
        <w:ind w:left="720" w:firstLine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NO</w:t>
      </w:r>
    </w:p>
    <w:p w14:paraId="774E08F8" w14:textId="75DABE8E" w:rsidR="008111F0" w:rsidRPr="007E73AE" w:rsidRDefault="001A4044" w:rsidP="001D76F5">
      <w:pPr>
        <w:pStyle w:val="Body"/>
        <w:shd w:val="clear" w:color="auto" w:fill="FFFFFF" w:themeFill="background1"/>
        <w:spacing w:after="120"/>
        <w:ind w:left="2160" w:hanging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C</w:t>
      </w:r>
      <w:r w:rsidR="005632D4">
        <w:rPr>
          <w:rFonts w:ascii="Calibri" w:hAnsi="Calibri" w:cs="Calibri"/>
          <w:color w:val="auto"/>
          <w:sz w:val="22"/>
          <w:szCs w:val="22"/>
        </w:rPr>
        <w:t>8</w:t>
      </w:r>
      <w:r w:rsidRPr="007E73AE">
        <w:rPr>
          <w:rFonts w:ascii="Calibri" w:hAnsi="Calibri" w:cs="Calibri"/>
          <w:color w:val="auto"/>
          <w:sz w:val="22"/>
          <w:szCs w:val="22"/>
        </w:rPr>
        <w:t>.3.1</w:t>
      </w:r>
      <w:r w:rsidR="005F0CE4">
        <w:rPr>
          <w:rFonts w:ascii="Calibri" w:hAnsi="Calibri" w:cs="Calibri"/>
          <w:color w:val="auto"/>
          <w:sz w:val="22"/>
          <w:szCs w:val="22"/>
        </w:rPr>
        <w:tab/>
      </w:r>
      <w:r w:rsidRPr="007E73AE">
        <w:rPr>
          <w:rFonts w:ascii="Calibri" w:hAnsi="Calibri" w:cs="Calibri"/>
          <w:color w:val="auto"/>
          <w:sz w:val="22"/>
          <w:szCs w:val="22"/>
        </w:rPr>
        <w:t>Why was the stool sample ordered?</w:t>
      </w:r>
    </w:p>
    <w:p w14:paraId="5668436F" w14:textId="0C9B95B5" w:rsidR="008111F0" w:rsidRPr="007E73AE" w:rsidRDefault="001A4044" w:rsidP="001D76F5">
      <w:pPr>
        <w:pStyle w:val="Body"/>
        <w:shd w:val="clear" w:color="auto" w:fill="FFFFFF" w:themeFill="background1"/>
        <w:spacing w:after="120"/>
        <w:ind w:left="2160" w:hanging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eastAsia="Arial" w:hAnsi="Calibri" w:cs="Calibri"/>
          <w:color w:val="auto"/>
          <w:sz w:val="22"/>
          <w:szCs w:val="22"/>
        </w:rPr>
        <w:t>[TEXT ENTRY]</w:t>
      </w:r>
    </w:p>
    <w:p w14:paraId="1D7101AA" w14:textId="1FAA2BB2" w:rsidR="008111F0" w:rsidRPr="007E73AE" w:rsidRDefault="0C2C84DD" w:rsidP="005F0CE4">
      <w:pPr>
        <w:pStyle w:val="Body"/>
        <w:shd w:val="clear" w:color="auto" w:fill="FFFFFF" w:themeFill="background1"/>
        <w:spacing w:after="120"/>
        <w:ind w:left="1440" w:hanging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8.4</w:t>
      </w:r>
      <w:r w:rsidR="005A4C8C">
        <w:rPr>
          <w:rFonts w:ascii="Calibri" w:hAnsi="Calibri" w:cs="Calibri"/>
          <w:color w:val="auto"/>
          <w:sz w:val="22"/>
          <w:szCs w:val="22"/>
        </w:rPr>
        <w:tab/>
      </w:r>
      <w:r w:rsidRPr="007E73AE">
        <w:rPr>
          <w:rFonts w:ascii="Calibri" w:hAnsi="Calibri" w:cs="Calibri"/>
          <w:color w:val="auto"/>
          <w:sz w:val="22"/>
          <w:szCs w:val="22"/>
        </w:rPr>
        <w:t>Is [NAME] hospitalized?</w:t>
      </w:r>
    </w:p>
    <w:p w14:paraId="7F601A9E" w14:textId="77777777" w:rsidR="008111F0" w:rsidRPr="007E73AE" w:rsidRDefault="0C2C84DD" w:rsidP="00CF049C">
      <w:pPr>
        <w:pStyle w:val="Body"/>
        <w:shd w:val="clear" w:color="auto" w:fill="FFFFFF" w:themeFill="background1"/>
        <w:spacing w:after="120"/>
        <w:ind w:left="720" w:firstLine="72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 xml:space="preserve">YES </w:t>
      </w:r>
    </w:p>
    <w:p w14:paraId="0912C255" w14:textId="77777777" w:rsidR="008111F0" w:rsidRPr="007E73AE" w:rsidRDefault="0C2C84DD" w:rsidP="007E73AE">
      <w:pPr>
        <w:pStyle w:val="Body"/>
        <w:shd w:val="clear" w:color="auto" w:fill="FFFFFF" w:themeFill="background1"/>
        <w:spacing w:after="120"/>
        <w:ind w:left="720" w:firstLine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NO</w:t>
      </w:r>
    </w:p>
    <w:p w14:paraId="6B165F30" w14:textId="77777777" w:rsidR="008111F0" w:rsidRPr="007E73AE" w:rsidRDefault="001A4044" w:rsidP="001D76F5">
      <w:pPr>
        <w:pStyle w:val="Body"/>
        <w:shd w:val="clear" w:color="auto" w:fill="FFFFFF" w:themeFill="background1"/>
        <w:spacing w:after="120"/>
        <w:ind w:left="720" w:hanging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9.0</w:t>
      </w:r>
      <w:r w:rsidRPr="007E73AE">
        <w:rPr>
          <w:rFonts w:ascii="Calibri" w:hAnsi="Calibri" w:cs="Calibri"/>
          <w:color w:val="auto"/>
          <w:sz w:val="22"/>
          <w:szCs w:val="22"/>
        </w:rPr>
        <w:t xml:space="preserve"> Who ordered the stool sample?</w:t>
      </w:r>
    </w:p>
    <w:p w14:paraId="172D703E" w14:textId="77777777" w:rsidR="008111F0" w:rsidRPr="007E73AE" w:rsidRDefault="001A4044" w:rsidP="007E73AE">
      <w:pPr>
        <w:pStyle w:val="Body"/>
        <w:shd w:val="clear" w:color="auto" w:fill="FFFFFF" w:themeFill="background1"/>
        <w:spacing w:after="120"/>
        <w:ind w:left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HEALTHCARE PROVIDER</w:t>
      </w:r>
    </w:p>
    <w:p w14:paraId="585A185F" w14:textId="56E97E70" w:rsidR="008111F0" w:rsidRPr="007E73AE" w:rsidRDefault="001A4044" w:rsidP="00CF049C">
      <w:pPr>
        <w:pStyle w:val="Body"/>
        <w:shd w:val="clear" w:color="auto" w:fill="FFFFFF" w:themeFill="background1"/>
        <w:spacing w:after="120"/>
        <w:ind w:left="1440" w:hanging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9.1</w:t>
      </w:r>
      <w:r w:rsidR="005F0CE4">
        <w:rPr>
          <w:rFonts w:ascii="Calibri" w:hAnsi="Calibri" w:cs="Calibri"/>
          <w:b/>
          <w:bCs/>
          <w:color w:val="auto"/>
          <w:sz w:val="22"/>
          <w:szCs w:val="22"/>
        </w:rPr>
        <w:tab/>
      </w:r>
      <w:r w:rsidRPr="007E73AE">
        <w:rPr>
          <w:rFonts w:ascii="Calibri" w:hAnsi="Calibri" w:cs="Calibri"/>
          <w:color w:val="auto"/>
          <w:sz w:val="22"/>
          <w:szCs w:val="22"/>
        </w:rPr>
        <w:t xml:space="preserve">What type of healthcare provider requested the stool sample? [SELECT ALL THAT APPLY] </w:t>
      </w:r>
    </w:p>
    <w:p w14:paraId="04F08A38" w14:textId="77777777" w:rsidR="008111F0" w:rsidRPr="007E73AE" w:rsidRDefault="001A4044" w:rsidP="00CF049C">
      <w:pPr>
        <w:pStyle w:val="Body"/>
        <w:shd w:val="clear" w:color="auto" w:fill="FFFFFF" w:themeFill="background1"/>
        <w:spacing w:after="120"/>
        <w:ind w:left="144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GOVERNMENT HOSPITAL</w:t>
      </w:r>
    </w:p>
    <w:p w14:paraId="7620677B" w14:textId="77777777" w:rsidR="008111F0" w:rsidRPr="007E73AE" w:rsidRDefault="001A4044" w:rsidP="00CF049C">
      <w:pPr>
        <w:pStyle w:val="Body"/>
        <w:shd w:val="clear" w:color="auto" w:fill="FFFFFF" w:themeFill="background1"/>
        <w:spacing w:after="120"/>
        <w:ind w:left="144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 xml:space="preserve">GOVERNMENT CLINIC </w:t>
      </w:r>
    </w:p>
    <w:p w14:paraId="7CD5EB90" w14:textId="77777777" w:rsidR="008111F0" w:rsidRPr="007E73AE" w:rsidRDefault="001A4044" w:rsidP="00CF049C">
      <w:pPr>
        <w:pStyle w:val="Body"/>
        <w:shd w:val="clear" w:color="auto" w:fill="FFFFFF" w:themeFill="background1"/>
        <w:spacing w:after="120"/>
        <w:ind w:left="144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 xml:space="preserve">PRIVATE HOSPITAL </w:t>
      </w:r>
    </w:p>
    <w:p w14:paraId="1D78FAEC" w14:textId="77777777" w:rsidR="008111F0" w:rsidRPr="007E73AE" w:rsidRDefault="001A4044" w:rsidP="00CF049C">
      <w:pPr>
        <w:pStyle w:val="Body"/>
        <w:shd w:val="clear" w:color="auto" w:fill="FFFFFF" w:themeFill="background1"/>
        <w:spacing w:after="120"/>
        <w:ind w:left="144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  <w:lang w:val="pt-PT"/>
        </w:rPr>
        <w:t xml:space="preserve">PRIVATE CLINIC </w:t>
      </w:r>
    </w:p>
    <w:p w14:paraId="06BF2F51" w14:textId="77777777" w:rsidR="008111F0" w:rsidRPr="007E73AE" w:rsidRDefault="001A4044" w:rsidP="00CF049C">
      <w:pPr>
        <w:pStyle w:val="Body"/>
        <w:shd w:val="clear" w:color="auto" w:fill="FFFFFF" w:themeFill="background1"/>
        <w:spacing w:after="120"/>
        <w:ind w:left="144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HEALTH CENTER</w:t>
      </w:r>
    </w:p>
    <w:p w14:paraId="2EB640A3" w14:textId="77777777" w:rsidR="008111F0" w:rsidRPr="007E73AE" w:rsidRDefault="001A4044" w:rsidP="00CF049C">
      <w:pPr>
        <w:pStyle w:val="Body"/>
        <w:shd w:val="clear" w:color="auto" w:fill="FFFFFF" w:themeFill="background1"/>
        <w:spacing w:after="120"/>
        <w:ind w:left="144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HEALTH POST</w:t>
      </w:r>
    </w:p>
    <w:p w14:paraId="0AA39E47" w14:textId="77777777" w:rsidR="008111F0" w:rsidRPr="007E73AE" w:rsidRDefault="001A4044" w:rsidP="00CF049C">
      <w:pPr>
        <w:pStyle w:val="Body"/>
        <w:shd w:val="clear" w:color="auto" w:fill="FFFFFF" w:themeFill="background1"/>
        <w:spacing w:after="120"/>
        <w:ind w:left="144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 xml:space="preserve">PHARMACIST / DRUGGIST </w:t>
      </w:r>
    </w:p>
    <w:p w14:paraId="048B700B" w14:textId="77777777" w:rsidR="008111F0" w:rsidRPr="007E73AE" w:rsidRDefault="001A4044" w:rsidP="00CF049C">
      <w:pPr>
        <w:pStyle w:val="Body"/>
        <w:shd w:val="clear" w:color="auto" w:fill="FFFFFF" w:themeFill="background1"/>
        <w:spacing w:after="120"/>
        <w:ind w:left="144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TRADITIONAL HEALER</w:t>
      </w:r>
    </w:p>
    <w:p w14:paraId="68C1AB45" w14:textId="77777777" w:rsidR="008111F0" w:rsidRPr="007E73AE" w:rsidRDefault="001A4044" w:rsidP="001D76F5">
      <w:pPr>
        <w:pStyle w:val="Body"/>
        <w:shd w:val="clear" w:color="auto" w:fill="FFFFFF" w:themeFill="background1"/>
        <w:spacing w:after="120"/>
        <w:ind w:left="144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OTHER</w:t>
      </w:r>
    </w:p>
    <w:p w14:paraId="46B33795" w14:textId="77777777" w:rsidR="008111F0" w:rsidRPr="007E73AE" w:rsidRDefault="001A4044" w:rsidP="00CF049C">
      <w:pPr>
        <w:pStyle w:val="Body"/>
        <w:shd w:val="clear" w:color="auto" w:fill="FFFFFF" w:themeFill="background1"/>
        <w:spacing w:after="120"/>
        <w:ind w:left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 xml:space="preserve">SELF REQUESTED </w:t>
      </w:r>
    </w:p>
    <w:p w14:paraId="3FE9F23F" w14:textId="677BF0B9" w:rsidR="008111F0" w:rsidRPr="007E73AE" w:rsidRDefault="3106AF70" w:rsidP="00CF049C">
      <w:pPr>
        <w:pStyle w:val="Body"/>
        <w:shd w:val="clear" w:color="auto" w:fill="FFFFFF" w:themeFill="background1"/>
        <w:spacing w:after="120"/>
        <w:ind w:left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OTHERS</w:t>
      </w:r>
    </w:p>
    <w:p w14:paraId="68A542ED" w14:textId="538644E2" w:rsidR="008111F0" w:rsidRPr="007E73AE" w:rsidRDefault="0C2C84DD" w:rsidP="001D76F5">
      <w:pPr>
        <w:pStyle w:val="Body"/>
        <w:shd w:val="clear" w:color="auto" w:fill="FFFFFF" w:themeFill="background1"/>
        <w:spacing w:after="120"/>
        <w:ind w:left="720" w:hanging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10.0</w:t>
      </w:r>
      <w:r w:rsidR="005F0CE4">
        <w:rPr>
          <w:rFonts w:ascii="Calibri" w:hAnsi="Calibri" w:cs="Calibri"/>
          <w:color w:val="auto"/>
          <w:sz w:val="22"/>
          <w:szCs w:val="22"/>
        </w:rPr>
        <w:tab/>
      </w:r>
      <w:r w:rsidRPr="007E73AE">
        <w:rPr>
          <w:rFonts w:ascii="Calibri" w:hAnsi="Calibri" w:cs="Calibri"/>
          <w:color w:val="auto"/>
          <w:sz w:val="22"/>
          <w:szCs w:val="22"/>
        </w:rPr>
        <w:t>What tests are being performed on the stool sample?</w:t>
      </w:r>
    </w:p>
    <w:p w14:paraId="1B9F9A67" w14:textId="407E4902" w:rsidR="008111F0" w:rsidRPr="007E73AE" w:rsidRDefault="002179D5" w:rsidP="00CF049C">
      <w:pPr>
        <w:pStyle w:val="Body"/>
        <w:shd w:val="clear" w:color="auto" w:fill="FFFFFF" w:themeFill="background1"/>
        <w:spacing w:after="120"/>
        <w:ind w:left="72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DIRECT STOOL MICROSCOPY</w:t>
      </w:r>
    </w:p>
    <w:p w14:paraId="5D22C7CB" w14:textId="386BAD6B" w:rsidR="008111F0" w:rsidRPr="007E73AE" w:rsidRDefault="002179D5" w:rsidP="00CF049C">
      <w:pPr>
        <w:pStyle w:val="Body"/>
        <w:shd w:val="clear" w:color="auto" w:fill="FFFFFF" w:themeFill="background1"/>
        <w:spacing w:after="120"/>
        <w:ind w:left="72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 xml:space="preserve">PARASITOLOGY </w:t>
      </w:r>
    </w:p>
    <w:p w14:paraId="5CEC3C9C" w14:textId="1AC6DA31" w:rsidR="008111F0" w:rsidRPr="007E73AE" w:rsidRDefault="002179D5" w:rsidP="00CF049C">
      <w:pPr>
        <w:pStyle w:val="Body"/>
        <w:shd w:val="clear" w:color="auto" w:fill="FFFFFF" w:themeFill="background1"/>
        <w:spacing w:after="120"/>
        <w:ind w:left="72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WET MOUNT</w:t>
      </w:r>
    </w:p>
    <w:p w14:paraId="6E5B688D" w14:textId="66AA17BD" w:rsidR="008111F0" w:rsidRPr="007E73AE" w:rsidRDefault="002179D5" w:rsidP="00CF049C">
      <w:pPr>
        <w:pStyle w:val="Body"/>
        <w:shd w:val="clear" w:color="auto" w:fill="FFFFFF" w:themeFill="background1"/>
        <w:spacing w:after="120"/>
        <w:ind w:left="72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BACTERIAL CULTURE</w:t>
      </w:r>
    </w:p>
    <w:p w14:paraId="2AA45FA2" w14:textId="6F743087" w:rsidR="008111F0" w:rsidRPr="007E73AE" w:rsidRDefault="002179D5" w:rsidP="00CF049C">
      <w:pPr>
        <w:pStyle w:val="Body"/>
        <w:shd w:val="clear" w:color="auto" w:fill="FFFFFF" w:themeFill="background1"/>
        <w:spacing w:after="120"/>
        <w:ind w:left="72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 xml:space="preserve">BACTERIAL CULTURE AND ANTIBIOTIC SUSCEPTIBILITY TEST </w:t>
      </w:r>
    </w:p>
    <w:p w14:paraId="07F52335" w14:textId="7DC56AF1" w:rsidR="008111F0" w:rsidRPr="007E73AE" w:rsidRDefault="002179D5" w:rsidP="001D76F5">
      <w:pPr>
        <w:pStyle w:val="Body"/>
        <w:shd w:val="clear" w:color="auto" w:fill="FFFFFF" w:themeFill="background1"/>
        <w:spacing w:after="120"/>
        <w:ind w:left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 xml:space="preserve">OTHERS </w:t>
      </w:r>
    </w:p>
    <w:p w14:paraId="70FBB16C" w14:textId="610D8231" w:rsidR="008111F0" w:rsidRPr="007E73AE" w:rsidRDefault="0C2C84DD" w:rsidP="001D76F5">
      <w:pPr>
        <w:pStyle w:val="BodyText"/>
        <w:shd w:val="clear" w:color="auto" w:fill="FFFFFF" w:themeFill="background1"/>
        <w:spacing w:after="120"/>
        <w:ind w:left="720" w:hanging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>C11.0</w:t>
      </w:r>
      <w:r w:rsidR="005F0CE4">
        <w:rPr>
          <w:rFonts w:ascii="Calibri" w:hAnsi="Calibri" w:cs="Calibri"/>
          <w:b/>
          <w:bCs/>
          <w:color w:val="auto"/>
        </w:rPr>
        <w:tab/>
      </w:r>
      <w:r w:rsidRPr="007E73AE">
        <w:rPr>
          <w:rFonts w:ascii="Calibri" w:hAnsi="Calibri" w:cs="Calibri"/>
          <w:color w:val="auto"/>
        </w:rPr>
        <w:t>Did [NAME] visit a healthcare provider for the current illness episode?</w:t>
      </w:r>
    </w:p>
    <w:p w14:paraId="3CF346C6" w14:textId="77777777" w:rsidR="008111F0" w:rsidRPr="007E73AE" w:rsidRDefault="001A4044" w:rsidP="001D76F5">
      <w:pPr>
        <w:pStyle w:val="Body"/>
        <w:widowControl w:val="0"/>
        <w:shd w:val="clear" w:color="auto" w:fill="FFFFFF" w:themeFill="background1"/>
        <w:spacing w:after="120"/>
        <w:ind w:firstLine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YES</w:t>
      </w:r>
    </w:p>
    <w:p w14:paraId="07388CA4" w14:textId="5E4887D0" w:rsidR="008111F0" w:rsidRPr="007E73AE" w:rsidRDefault="001A4044" w:rsidP="001D76F5">
      <w:pPr>
        <w:pStyle w:val="Body"/>
        <w:widowControl w:val="0"/>
        <w:shd w:val="clear" w:color="auto" w:fill="FFFFFF" w:themeFill="background1"/>
        <w:spacing w:after="120"/>
        <w:ind w:left="1440" w:hanging="720"/>
        <w:rPr>
          <w:rFonts w:ascii="Calibri" w:eastAsia="Arial" w:hAnsi="Calibri" w:cs="Calibri"/>
          <w:b/>
          <w:bCs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11.1</w:t>
      </w:r>
      <w:r w:rsidR="005F0CE4">
        <w:rPr>
          <w:rFonts w:ascii="Calibri" w:hAnsi="Calibri" w:cs="Calibri"/>
          <w:b/>
          <w:bCs/>
          <w:color w:val="auto"/>
          <w:sz w:val="22"/>
          <w:szCs w:val="22"/>
        </w:rPr>
        <w:tab/>
      </w:r>
      <w:r w:rsidRPr="007E73AE">
        <w:rPr>
          <w:rFonts w:ascii="Calibri" w:hAnsi="Calibri" w:cs="Calibri"/>
          <w:color w:val="auto"/>
          <w:sz w:val="22"/>
          <w:szCs w:val="22"/>
        </w:rPr>
        <w:t xml:space="preserve">What type of healthcare provider did </w:t>
      </w:r>
      <w:r w:rsidRPr="007E73AE">
        <w:rPr>
          <w:rFonts w:ascii="Calibri" w:hAnsi="Calibri" w:cs="Calibri"/>
          <w:color w:val="auto"/>
          <w:sz w:val="22"/>
          <w:szCs w:val="22"/>
          <w:u w:color="FF0000"/>
        </w:rPr>
        <w:t xml:space="preserve">[NAME] </w:t>
      </w:r>
      <w:r w:rsidRPr="007E73AE">
        <w:rPr>
          <w:rFonts w:ascii="Calibri" w:hAnsi="Calibri" w:cs="Calibri"/>
          <w:color w:val="auto"/>
          <w:sz w:val="22"/>
          <w:szCs w:val="22"/>
        </w:rPr>
        <w:t xml:space="preserve">visit? [SELECT ALL THAT APPLY] </w:t>
      </w:r>
    </w:p>
    <w:p w14:paraId="29C2BBE2" w14:textId="77777777" w:rsidR="001D76F5" w:rsidRDefault="001A4044" w:rsidP="00CF049C">
      <w:pPr>
        <w:pStyle w:val="Body"/>
        <w:widowControl w:val="0"/>
        <w:shd w:val="clear" w:color="auto" w:fill="FFFFFF" w:themeFill="background1"/>
        <w:spacing w:after="120"/>
        <w:ind w:left="1440"/>
        <w:contextualSpacing/>
        <w:rPr>
          <w:rFonts w:ascii="Calibri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lastRenderedPageBreak/>
        <w:t>GOVERNMENT HOSPITAL</w:t>
      </w:r>
    </w:p>
    <w:p w14:paraId="78E34FC9" w14:textId="77777777" w:rsidR="001D76F5" w:rsidRDefault="001A4044" w:rsidP="00CF049C">
      <w:pPr>
        <w:pStyle w:val="Body"/>
        <w:widowControl w:val="0"/>
        <w:shd w:val="clear" w:color="auto" w:fill="FFFFFF" w:themeFill="background1"/>
        <w:spacing w:after="120"/>
        <w:ind w:left="1440"/>
        <w:contextualSpacing/>
        <w:rPr>
          <w:rFonts w:ascii="Calibri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 xml:space="preserve">GOVERNMENT CLINIC </w:t>
      </w:r>
    </w:p>
    <w:p w14:paraId="0D17472E" w14:textId="77777777" w:rsidR="001D76F5" w:rsidRDefault="001A4044" w:rsidP="00CF049C">
      <w:pPr>
        <w:pStyle w:val="Body"/>
        <w:widowControl w:val="0"/>
        <w:shd w:val="clear" w:color="auto" w:fill="FFFFFF" w:themeFill="background1"/>
        <w:spacing w:after="120"/>
        <w:ind w:left="1440"/>
        <w:contextualSpacing/>
        <w:rPr>
          <w:rFonts w:ascii="Calibri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 xml:space="preserve">PRIVATE HOSPITAL </w:t>
      </w:r>
    </w:p>
    <w:p w14:paraId="48D0217B" w14:textId="77777777" w:rsidR="001D76F5" w:rsidRDefault="001A4044" w:rsidP="00CF049C">
      <w:pPr>
        <w:pStyle w:val="Body"/>
        <w:widowControl w:val="0"/>
        <w:shd w:val="clear" w:color="auto" w:fill="FFFFFF" w:themeFill="background1"/>
        <w:spacing w:after="120"/>
        <w:ind w:left="1440"/>
        <w:contextualSpacing/>
        <w:rPr>
          <w:rFonts w:ascii="Calibri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 xml:space="preserve">PRIVATE CLINIC </w:t>
      </w:r>
    </w:p>
    <w:p w14:paraId="0D98CFFC" w14:textId="77777777" w:rsidR="001D76F5" w:rsidRDefault="001A4044" w:rsidP="00CF049C">
      <w:pPr>
        <w:pStyle w:val="Body"/>
        <w:widowControl w:val="0"/>
        <w:shd w:val="clear" w:color="auto" w:fill="FFFFFF" w:themeFill="background1"/>
        <w:spacing w:after="120"/>
        <w:ind w:left="1440"/>
        <w:contextualSpacing/>
        <w:rPr>
          <w:rFonts w:ascii="Calibri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 xml:space="preserve">HEALTH CENTER </w:t>
      </w:r>
    </w:p>
    <w:p w14:paraId="681702A5" w14:textId="26C014E2" w:rsidR="001D76F5" w:rsidRDefault="001A4044" w:rsidP="00CF049C">
      <w:pPr>
        <w:pStyle w:val="Body"/>
        <w:widowControl w:val="0"/>
        <w:shd w:val="clear" w:color="auto" w:fill="FFFFFF" w:themeFill="background1"/>
        <w:spacing w:after="120"/>
        <w:ind w:left="1440"/>
        <w:contextualSpacing/>
        <w:rPr>
          <w:rFonts w:ascii="Calibri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HEALTH</w:t>
      </w:r>
      <w:r w:rsidR="001D76F5">
        <w:rPr>
          <w:rFonts w:ascii="Calibri" w:hAnsi="Calibri" w:cs="Calibri"/>
          <w:color w:val="auto"/>
          <w:sz w:val="22"/>
          <w:szCs w:val="22"/>
        </w:rPr>
        <w:t xml:space="preserve"> </w:t>
      </w:r>
      <w:r w:rsidRPr="007E73AE">
        <w:rPr>
          <w:rFonts w:ascii="Calibri" w:hAnsi="Calibri" w:cs="Calibri"/>
          <w:color w:val="auto"/>
          <w:sz w:val="22"/>
          <w:szCs w:val="22"/>
        </w:rPr>
        <w:t>POST</w:t>
      </w:r>
    </w:p>
    <w:p w14:paraId="41DCEFEE" w14:textId="77777777" w:rsidR="001D76F5" w:rsidRDefault="001A4044" w:rsidP="00CF049C">
      <w:pPr>
        <w:pStyle w:val="Body"/>
        <w:widowControl w:val="0"/>
        <w:shd w:val="clear" w:color="auto" w:fill="FFFFFF" w:themeFill="background1"/>
        <w:spacing w:after="120"/>
        <w:ind w:left="1440"/>
        <w:contextualSpacing/>
        <w:rPr>
          <w:rFonts w:ascii="Calibri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 xml:space="preserve">PHARMACIST / DRUGGIST </w:t>
      </w:r>
    </w:p>
    <w:p w14:paraId="5282FEEC" w14:textId="77777777" w:rsidR="001D76F5" w:rsidRDefault="001A4044" w:rsidP="00CF049C">
      <w:pPr>
        <w:pStyle w:val="Body"/>
        <w:widowControl w:val="0"/>
        <w:shd w:val="clear" w:color="auto" w:fill="FFFFFF" w:themeFill="background1"/>
        <w:spacing w:after="120"/>
        <w:ind w:left="1440"/>
        <w:contextualSpacing/>
        <w:rPr>
          <w:rFonts w:ascii="Calibri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TRADITIONAL HEALER</w:t>
      </w:r>
    </w:p>
    <w:p w14:paraId="4CDE5ADB" w14:textId="53ED5281" w:rsidR="008111F0" w:rsidRPr="007E73AE" w:rsidRDefault="001A4044" w:rsidP="001D76F5">
      <w:pPr>
        <w:pStyle w:val="Body"/>
        <w:widowControl w:val="0"/>
        <w:shd w:val="clear" w:color="auto" w:fill="FFFFFF" w:themeFill="background1"/>
        <w:spacing w:after="120"/>
        <w:ind w:left="1440"/>
        <w:rPr>
          <w:rFonts w:ascii="Calibri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OTHER [TEXT ENTRY]</w:t>
      </w:r>
    </w:p>
    <w:p w14:paraId="362BCB05" w14:textId="791E50A7" w:rsidR="008111F0" w:rsidRPr="007E73AE" w:rsidRDefault="001A4044" w:rsidP="001D76F5">
      <w:pPr>
        <w:pStyle w:val="Body"/>
        <w:widowControl w:val="0"/>
        <w:shd w:val="clear" w:color="auto" w:fill="FFFFFF" w:themeFill="background1"/>
        <w:spacing w:after="120"/>
        <w:ind w:left="1440" w:right="920" w:hanging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11.2</w:t>
      </w:r>
      <w:r w:rsidR="005F0CE4">
        <w:rPr>
          <w:rFonts w:ascii="Calibri" w:hAnsi="Calibri" w:cs="Calibri"/>
          <w:color w:val="auto"/>
          <w:sz w:val="22"/>
          <w:szCs w:val="22"/>
        </w:rPr>
        <w:tab/>
      </w:r>
      <w:r w:rsidRPr="007E73AE">
        <w:rPr>
          <w:rFonts w:ascii="Calibri" w:hAnsi="Calibri" w:cs="Calibri"/>
          <w:color w:val="auto"/>
          <w:sz w:val="22"/>
          <w:szCs w:val="22"/>
        </w:rPr>
        <w:t>How far is the facility from the household dwelling?</w:t>
      </w:r>
    </w:p>
    <w:p w14:paraId="011687D8" w14:textId="77777777" w:rsidR="008111F0" w:rsidRPr="007E73AE" w:rsidRDefault="001A4044" w:rsidP="001D76F5">
      <w:pPr>
        <w:pStyle w:val="Body"/>
        <w:widowControl w:val="0"/>
        <w:shd w:val="clear" w:color="auto" w:fill="FFFFFF" w:themeFill="background1"/>
        <w:spacing w:after="120"/>
        <w:ind w:left="1440" w:right="920"/>
        <w:rPr>
          <w:rFonts w:ascii="Calibri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 xml:space="preserve">[NUMERIC ENTRY – 9999 IF UNKNOWN] </w:t>
      </w:r>
    </w:p>
    <w:p w14:paraId="14F44B50" w14:textId="56A477E3" w:rsidR="008111F0" w:rsidRPr="007E73AE" w:rsidRDefault="001A4044" w:rsidP="00CF049C">
      <w:pPr>
        <w:pStyle w:val="Body"/>
        <w:widowControl w:val="0"/>
        <w:shd w:val="clear" w:color="auto" w:fill="FFFFFF" w:themeFill="background1"/>
        <w:spacing w:after="120"/>
        <w:ind w:left="1440" w:right="920" w:hanging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11.3</w:t>
      </w:r>
      <w:r w:rsidR="001D76F5">
        <w:rPr>
          <w:rFonts w:ascii="Calibri" w:hAnsi="Calibri" w:cs="Calibri"/>
          <w:color w:val="auto"/>
          <w:sz w:val="22"/>
          <w:szCs w:val="22"/>
        </w:rPr>
        <w:tab/>
      </w:r>
      <w:r w:rsidRPr="007E73AE">
        <w:rPr>
          <w:rFonts w:ascii="Calibri" w:hAnsi="Calibri" w:cs="Calibri"/>
          <w:color w:val="auto"/>
          <w:sz w:val="22"/>
          <w:szCs w:val="22"/>
        </w:rPr>
        <w:t>Indicate the unit of the reported distance</w:t>
      </w:r>
    </w:p>
    <w:p w14:paraId="1C1517EF" w14:textId="77777777" w:rsidR="008111F0" w:rsidRPr="007E73AE" w:rsidRDefault="001A4044" w:rsidP="00CF049C">
      <w:pPr>
        <w:pStyle w:val="Body"/>
        <w:widowControl w:val="0"/>
        <w:shd w:val="clear" w:color="auto" w:fill="FFFFFF" w:themeFill="background1"/>
        <w:spacing w:after="120"/>
        <w:ind w:left="821" w:right="922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eastAsia="Arial" w:hAnsi="Calibri" w:cs="Calibri"/>
          <w:color w:val="auto"/>
          <w:sz w:val="22"/>
          <w:szCs w:val="22"/>
        </w:rPr>
        <w:tab/>
        <w:t>KM</w:t>
      </w:r>
    </w:p>
    <w:p w14:paraId="3E183F34" w14:textId="77777777" w:rsidR="008111F0" w:rsidRPr="007E73AE" w:rsidRDefault="001A4044" w:rsidP="00CF049C">
      <w:pPr>
        <w:pStyle w:val="Body"/>
        <w:widowControl w:val="0"/>
        <w:shd w:val="clear" w:color="auto" w:fill="FFFFFF" w:themeFill="background1"/>
        <w:spacing w:after="120"/>
        <w:ind w:left="821" w:right="922" w:firstLine="62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METRES</w:t>
      </w:r>
    </w:p>
    <w:p w14:paraId="1AAF48CE" w14:textId="77777777" w:rsidR="008111F0" w:rsidRPr="007E73AE" w:rsidRDefault="001A4044" w:rsidP="00CF049C">
      <w:pPr>
        <w:pStyle w:val="Body"/>
        <w:widowControl w:val="0"/>
        <w:shd w:val="clear" w:color="auto" w:fill="FFFFFF" w:themeFill="background1"/>
        <w:spacing w:after="120"/>
        <w:ind w:left="821" w:right="922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eastAsia="Arial" w:hAnsi="Calibri" w:cs="Calibri"/>
          <w:color w:val="auto"/>
          <w:sz w:val="22"/>
          <w:szCs w:val="22"/>
        </w:rPr>
        <w:tab/>
        <w:t>HOURS</w:t>
      </w:r>
    </w:p>
    <w:p w14:paraId="0BC1E11A" w14:textId="77777777" w:rsidR="008111F0" w:rsidRPr="007E73AE" w:rsidRDefault="001A4044" w:rsidP="00CF049C">
      <w:pPr>
        <w:pStyle w:val="Body"/>
        <w:widowControl w:val="0"/>
        <w:shd w:val="clear" w:color="auto" w:fill="FFFFFF" w:themeFill="background1"/>
        <w:spacing w:after="120"/>
        <w:ind w:left="821" w:right="922" w:firstLine="62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MINUTES</w:t>
      </w:r>
    </w:p>
    <w:p w14:paraId="6E1CE0E9" w14:textId="77777777" w:rsidR="008111F0" w:rsidRPr="007E73AE" w:rsidRDefault="001A4044" w:rsidP="00CF049C">
      <w:pPr>
        <w:pStyle w:val="Body"/>
        <w:widowControl w:val="0"/>
        <w:shd w:val="clear" w:color="auto" w:fill="FFFFFF" w:themeFill="background1"/>
        <w:spacing w:after="120"/>
        <w:ind w:left="821" w:right="922" w:firstLine="62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PRICE PAID</w:t>
      </w:r>
    </w:p>
    <w:p w14:paraId="69B9B738" w14:textId="77777777" w:rsidR="008111F0" w:rsidRPr="007E73AE" w:rsidRDefault="001A4044" w:rsidP="007E73AE">
      <w:pPr>
        <w:pStyle w:val="Body"/>
        <w:widowControl w:val="0"/>
        <w:shd w:val="clear" w:color="auto" w:fill="FFFFFF" w:themeFill="background1"/>
        <w:spacing w:after="120"/>
        <w:ind w:left="820" w:right="9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eastAsia="Arial" w:hAnsi="Calibri" w:cs="Calibri"/>
          <w:color w:val="auto"/>
          <w:sz w:val="22"/>
          <w:szCs w:val="22"/>
        </w:rPr>
        <w:tab/>
        <w:t>OTHER</w:t>
      </w:r>
    </w:p>
    <w:p w14:paraId="526B9319" w14:textId="764438F3" w:rsidR="008111F0" w:rsidRPr="007E73AE" w:rsidRDefault="001A4044" w:rsidP="007E73AE">
      <w:pPr>
        <w:pStyle w:val="Body"/>
        <w:widowControl w:val="0"/>
        <w:shd w:val="clear" w:color="auto" w:fill="FFFFFF" w:themeFill="background1"/>
        <w:spacing w:after="120"/>
        <w:ind w:left="2160" w:hanging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11.3.1</w:t>
      </w:r>
      <w:r w:rsidR="00CD30FE">
        <w:rPr>
          <w:rFonts w:ascii="Calibri" w:hAnsi="Calibri" w:cs="Calibri"/>
          <w:b/>
          <w:bCs/>
          <w:color w:val="auto"/>
          <w:sz w:val="22"/>
          <w:szCs w:val="22"/>
        </w:rPr>
        <w:tab/>
      </w:r>
      <w:r w:rsidRPr="007E73AE">
        <w:rPr>
          <w:rFonts w:ascii="Calibri" w:hAnsi="Calibri" w:cs="Calibri"/>
          <w:color w:val="auto"/>
          <w:sz w:val="22"/>
          <w:szCs w:val="22"/>
        </w:rPr>
        <w:t xml:space="preserve">What UNIT is the reported distance? </w:t>
      </w:r>
    </w:p>
    <w:p w14:paraId="2FC0CB9B" w14:textId="77777777" w:rsidR="008111F0" w:rsidRPr="007E73AE" w:rsidRDefault="001A4044" w:rsidP="007E73AE">
      <w:pPr>
        <w:pStyle w:val="Body"/>
        <w:widowControl w:val="0"/>
        <w:shd w:val="clear" w:color="auto" w:fill="FFFFFF" w:themeFill="background1"/>
        <w:spacing w:after="120"/>
        <w:ind w:left="1441" w:firstLine="719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[TEXT ENTRY]</w:t>
      </w:r>
    </w:p>
    <w:p w14:paraId="0AC5A9AF" w14:textId="77777777" w:rsidR="008111F0" w:rsidRPr="007E73AE" w:rsidRDefault="001A4044" w:rsidP="00CF049C">
      <w:pPr>
        <w:pStyle w:val="Body"/>
        <w:widowControl w:val="0"/>
        <w:shd w:val="clear" w:color="auto" w:fill="FFFFFF" w:themeFill="background1"/>
        <w:spacing w:after="120"/>
        <w:ind w:left="721"/>
        <w:rPr>
          <w:rFonts w:ascii="Calibri" w:eastAsia="Arial" w:hAnsi="Calibri" w:cs="Calibri"/>
          <w:b/>
          <w:bCs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NO</w:t>
      </w:r>
    </w:p>
    <w:p w14:paraId="0C8E4B44" w14:textId="7E981A33" w:rsidR="008111F0" w:rsidRPr="007E73AE" w:rsidRDefault="0C2C84DD" w:rsidP="007E73AE">
      <w:pPr>
        <w:pStyle w:val="Body"/>
        <w:widowControl w:val="0"/>
        <w:shd w:val="clear" w:color="auto" w:fill="FFFFFF" w:themeFill="background1"/>
        <w:spacing w:after="120"/>
        <w:ind w:left="1440" w:right="22" w:hanging="719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11.4</w:t>
      </w:r>
      <w:r w:rsidR="001D76F5">
        <w:rPr>
          <w:rFonts w:ascii="Calibri" w:hAnsi="Calibri" w:cs="Calibri"/>
          <w:b/>
          <w:bCs/>
          <w:color w:val="auto"/>
          <w:sz w:val="22"/>
          <w:szCs w:val="22"/>
        </w:rPr>
        <w:tab/>
      </w:r>
      <w:r w:rsidRPr="007E73AE">
        <w:rPr>
          <w:rFonts w:ascii="Calibri" w:hAnsi="Calibri" w:cs="Calibri"/>
          <w:color w:val="auto"/>
          <w:sz w:val="22"/>
          <w:szCs w:val="22"/>
        </w:rPr>
        <w:t>Which of the following factors (if any) prevented [NAME] from visiting a healthcare provider for the current illness episode? [SELECT ALL THAT APPLY]</w:t>
      </w:r>
    </w:p>
    <w:p w14:paraId="3ECDE8AD" w14:textId="77777777" w:rsidR="008111F0" w:rsidRPr="007E73AE" w:rsidRDefault="001A4044" w:rsidP="00CF049C">
      <w:pPr>
        <w:pStyle w:val="Body"/>
        <w:widowControl w:val="0"/>
        <w:shd w:val="clear" w:color="auto" w:fill="FFFFFF" w:themeFill="background1"/>
        <w:spacing w:after="120"/>
        <w:ind w:left="1440" w:right="29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PERSONAL CHOICE</w:t>
      </w:r>
    </w:p>
    <w:p w14:paraId="33A3D116" w14:textId="77777777" w:rsidR="008111F0" w:rsidRPr="007E73AE" w:rsidRDefault="001A4044" w:rsidP="00CF049C">
      <w:pPr>
        <w:pStyle w:val="Body"/>
        <w:widowControl w:val="0"/>
        <w:shd w:val="clear" w:color="auto" w:fill="FFFFFF" w:themeFill="background1"/>
        <w:spacing w:after="120"/>
        <w:ind w:left="1440" w:right="29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COST OF VISIT</w:t>
      </w:r>
    </w:p>
    <w:p w14:paraId="65A92088" w14:textId="77777777" w:rsidR="008111F0" w:rsidRPr="007E73AE" w:rsidRDefault="001A4044" w:rsidP="00CF049C">
      <w:pPr>
        <w:pStyle w:val="Body"/>
        <w:widowControl w:val="0"/>
        <w:shd w:val="clear" w:color="auto" w:fill="FFFFFF" w:themeFill="background1"/>
        <w:spacing w:after="120"/>
        <w:ind w:left="1440" w:right="29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NO ACCESS TO HEALTHCARE PROVIDER OTHER</w:t>
      </w:r>
    </w:p>
    <w:p w14:paraId="12BE4D4C" w14:textId="77777777" w:rsidR="008111F0" w:rsidRPr="007E73AE" w:rsidRDefault="001A4044" w:rsidP="00CF049C">
      <w:pPr>
        <w:pStyle w:val="Body"/>
        <w:widowControl w:val="0"/>
        <w:shd w:val="clear" w:color="auto" w:fill="FFFFFF" w:themeFill="background1"/>
        <w:spacing w:after="120"/>
        <w:ind w:left="1440" w:right="29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UNKNOWN</w:t>
      </w:r>
    </w:p>
    <w:p w14:paraId="4AB8B026" w14:textId="77777777" w:rsidR="008111F0" w:rsidRPr="007E73AE" w:rsidRDefault="001A4044" w:rsidP="007E73AE">
      <w:pPr>
        <w:pStyle w:val="Body"/>
        <w:widowControl w:val="0"/>
        <w:shd w:val="clear" w:color="auto" w:fill="FFFFFF" w:themeFill="background1"/>
        <w:spacing w:after="120"/>
        <w:ind w:left="1440" w:right="22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OTHER</w:t>
      </w:r>
    </w:p>
    <w:p w14:paraId="34134034" w14:textId="77777777" w:rsidR="008111F0" w:rsidRPr="007E73AE" w:rsidRDefault="0C2C84DD" w:rsidP="007E73AE">
      <w:pPr>
        <w:pStyle w:val="Body"/>
        <w:widowControl w:val="0"/>
        <w:shd w:val="clear" w:color="auto" w:fill="FFFFFF" w:themeFill="background1"/>
        <w:spacing w:after="120"/>
        <w:ind w:left="2160" w:right="22" w:hanging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 xml:space="preserve">C11.4.1 </w:t>
      </w:r>
      <w:r w:rsidRPr="007E73AE">
        <w:rPr>
          <w:rFonts w:ascii="Calibri" w:hAnsi="Calibri" w:cs="Calibri"/>
          <w:color w:val="auto"/>
          <w:sz w:val="22"/>
          <w:szCs w:val="22"/>
        </w:rPr>
        <w:t>What other factors prevented [NAME] from visiting a healthcare provider for the current illness episode?</w:t>
      </w:r>
    </w:p>
    <w:p w14:paraId="46E1FCD6" w14:textId="77777777" w:rsidR="008111F0" w:rsidRPr="007E73AE" w:rsidRDefault="001A4044" w:rsidP="007E73AE">
      <w:pPr>
        <w:pStyle w:val="Body"/>
        <w:widowControl w:val="0"/>
        <w:shd w:val="clear" w:color="auto" w:fill="FFFFFF" w:themeFill="background1"/>
        <w:spacing w:after="120"/>
        <w:ind w:left="1441" w:right="22" w:firstLine="719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[TEXT ENTRY]</w:t>
      </w:r>
    </w:p>
    <w:p w14:paraId="30B9E33A" w14:textId="77777777" w:rsidR="008111F0" w:rsidRPr="007E73AE" w:rsidRDefault="001A4044" w:rsidP="00CF049C">
      <w:pPr>
        <w:pStyle w:val="Body"/>
        <w:widowControl w:val="0"/>
        <w:shd w:val="clear" w:color="auto" w:fill="FFFFFF" w:themeFill="background1"/>
        <w:spacing w:after="120"/>
        <w:ind w:right="22" w:firstLine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DON’</w:t>
      </w:r>
      <w:r w:rsidRPr="007E73AE">
        <w:rPr>
          <w:rFonts w:ascii="Calibri" w:hAnsi="Calibri" w:cs="Calibri"/>
          <w:color w:val="auto"/>
          <w:sz w:val="22"/>
          <w:szCs w:val="22"/>
          <w:lang w:val="nl-NL"/>
        </w:rPr>
        <w:t>T KNOW</w:t>
      </w:r>
    </w:p>
    <w:p w14:paraId="1DCBA709" w14:textId="2C321575" w:rsidR="008111F0" w:rsidRPr="007E73AE" w:rsidRDefault="0C2C84DD" w:rsidP="00CF049C">
      <w:pPr>
        <w:pStyle w:val="BodyText"/>
        <w:shd w:val="clear" w:color="auto" w:fill="FFFFFF" w:themeFill="background1"/>
        <w:spacing w:after="120"/>
        <w:ind w:left="720" w:hanging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>C12.0</w:t>
      </w:r>
      <w:r w:rsidR="001D76F5">
        <w:rPr>
          <w:rFonts w:ascii="Calibri" w:hAnsi="Calibri" w:cs="Calibri"/>
          <w:b/>
          <w:bCs/>
          <w:color w:val="auto"/>
        </w:rPr>
        <w:tab/>
      </w:r>
      <w:r w:rsidRPr="007E73AE">
        <w:rPr>
          <w:rFonts w:ascii="Calibri" w:hAnsi="Calibri" w:cs="Calibri"/>
          <w:color w:val="auto"/>
        </w:rPr>
        <w:t>Did [NAME] receive or take any treatment for the current illness episode?</w:t>
      </w:r>
    </w:p>
    <w:p w14:paraId="463CE3BB" w14:textId="77777777" w:rsidR="008111F0" w:rsidRPr="007E73AE" w:rsidRDefault="0C2C84DD" w:rsidP="00CF049C">
      <w:pPr>
        <w:pStyle w:val="Body"/>
        <w:widowControl w:val="0"/>
        <w:shd w:val="clear" w:color="auto" w:fill="FFFFFF" w:themeFill="background1"/>
        <w:spacing w:after="120"/>
        <w:ind w:right="20" w:firstLine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 xml:space="preserve">YES </w:t>
      </w:r>
    </w:p>
    <w:p w14:paraId="4DA62F7E" w14:textId="186DF7F5" w:rsidR="008111F0" w:rsidRPr="007E73AE" w:rsidRDefault="0C2C84DD" w:rsidP="00CF049C">
      <w:pPr>
        <w:pStyle w:val="Body"/>
        <w:widowControl w:val="0"/>
        <w:shd w:val="clear" w:color="auto" w:fill="FFFFFF" w:themeFill="background1"/>
        <w:spacing w:after="120"/>
        <w:ind w:left="1440" w:right="20" w:hanging="720"/>
        <w:jc w:val="both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12.1</w:t>
      </w:r>
      <w:r w:rsidR="00CF049C">
        <w:rPr>
          <w:rFonts w:ascii="Calibri" w:hAnsi="Calibri" w:cs="Calibri"/>
          <w:b/>
          <w:bCs/>
          <w:color w:val="auto"/>
          <w:sz w:val="22"/>
          <w:szCs w:val="22"/>
        </w:rPr>
        <w:tab/>
      </w:r>
      <w:r w:rsidRPr="007E73AE">
        <w:rPr>
          <w:rFonts w:ascii="Calibri" w:hAnsi="Calibri" w:cs="Calibri"/>
          <w:color w:val="auto"/>
          <w:sz w:val="22"/>
          <w:szCs w:val="22"/>
        </w:rPr>
        <w:t>Which of the following were used to treat [NAME]’s current illness episode? [SELECT ALL THAT APPLY] (once a participant is allowed to provide his/her answer, interviewer to read aloud options that the person may have missed).</w:t>
      </w:r>
    </w:p>
    <w:p w14:paraId="427954A5" w14:textId="77777777" w:rsidR="00CF049C" w:rsidRDefault="0C2C84DD" w:rsidP="00CF049C">
      <w:pPr>
        <w:pStyle w:val="Body"/>
        <w:widowControl w:val="0"/>
        <w:shd w:val="clear" w:color="auto" w:fill="FFFFFF" w:themeFill="background1"/>
        <w:spacing w:after="120"/>
        <w:ind w:left="1440" w:right="43"/>
        <w:contextualSpacing/>
        <w:jc w:val="both"/>
        <w:rPr>
          <w:rFonts w:ascii="Calibri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 xml:space="preserve">ORAL FLUIDS TO PREVENT DEHYDRATION </w:t>
      </w:r>
    </w:p>
    <w:p w14:paraId="7B7CEA3D" w14:textId="77777777" w:rsidR="00CF049C" w:rsidRDefault="0C2C84DD" w:rsidP="00CF049C">
      <w:pPr>
        <w:pStyle w:val="Body"/>
        <w:widowControl w:val="0"/>
        <w:shd w:val="clear" w:color="auto" w:fill="FFFFFF" w:themeFill="background1"/>
        <w:spacing w:after="120"/>
        <w:ind w:left="1440" w:right="43"/>
        <w:contextualSpacing/>
        <w:jc w:val="both"/>
        <w:rPr>
          <w:rFonts w:ascii="Calibri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 xml:space="preserve">INTRAVENOUS FLUIDS FOR REHYDRATION </w:t>
      </w:r>
    </w:p>
    <w:p w14:paraId="199BC0B3" w14:textId="43B114EF" w:rsidR="008111F0" w:rsidRPr="007E73AE" w:rsidRDefault="0C2C84DD" w:rsidP="00CF049C">
      <w:pPr>
        <w:pStyle w:val="Body"/>
        <w:widowControl w:val="0"/>
        <w:shd w:val="clear" w:color="auto" w:fill="FFFFFF" w:themeFill="background1"/>
        <w:spacing w:after="120"/>
        <w:ind w:left="1440" w:right="43"/>
        <w:contextualSpacing/>
        <w:jc w:val="both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MEDICINE TO RELIEVE PAIN</w:t>
      </w:r>
    </w:p>
    <w:p w14:paraId="7E034013" w14:textId="77777777" w:rsidR="008111F0" w:rsidRPr="007E73AE" w:rsidRDefault="0C2C84DD" w:rsidP="00CF049C">
      <w:pPr>
        <w:pStyle w:val="Body"/>
        <w:widowControl w:val="0"/>
        <w:shd w:val="clear" w:color="auto" w:fill="FFFFFF" w:themeFill="background1"/>
        <w:spacing w:after="120"/>
        <w:ind w:left="1440" w:right="43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MEDICINE TO STOP DIARRHEA</w:t>
      </w:r>
    </w:p>
    <w:p w14:paraId="0ABACBB0" w14:textId="77777777" w:rsidR="008111F0" w:rsidRPr="007E73AE" w:rsidRDefault="0C2C84DD" w:rsidP="00CF049C">
      <w:pPr>
        <w:pStyle w:val="Body"/>
        <w:widowControl w:val="0"/>
        <w:shd w:val="clear" w:color="auto" w:fill="FFFFFF" w:themeFill="background1"/>
        <w:spacing w:after="120"/>
        <w:ind w:left="1440" w:right="43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MEDICINE TO STOP FEVER</w:t>
      </w:r>
    </w:p>
    <w:p w14:paraId="3F77D970" w14:textId="77777777" w:rsidR="008111F0" w:rsidRPr="007E73AE" w:rsidRDefault="0C2C84DD" w:rsidP="00CF049C">
      <w:pPr>
        <w:pStyle w:val="Body"/>
        <w:widowControl w:val="0"/>
        <w:shd w:val="clear" w:color="auto" w:fill="FFFFFF" w:themeFill="background1"/>
        <w:spacing w:after="120"/>
        <w:ind w:left="1441" w:right="43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MEDICINE UNKNOWN PURPOSE</w:t>
      </w:r>
    </w:p>
    <w:p w14:paraId="5EFD9235" w14:textId="77777777" w:rsidR="008111F0" w:rsidRPr="007E73AE" w:rsidRDefault="0C2C84DD" w:rsidP="00CF049C">
      <w:pPr>
        <w:pStyle w:val="Body"/>
        <w:widowControl w:val="0"/>
        <w:shd w:val="clear" w:color="auto" w:fill="FFFFFF" w:themeFill="background1"/>
        <w:spacing w:after="120"/>
        <w:ind w:left="1440" w:right="43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lastRenderedPageBreak/>
        <w:t>ANTIBIOTICS</w:t>
      </w:r>
    </w:p>
    <w:p w14:paraId="7A13869C" w14:textId="77777777" w:rsidR="008111F0" w:rsidRPr="007E73AE" w:rsidRDefault="0C2C84DD" w:rsidP="00CF049C">
      <w:pPr>
        <w:pStyle w:val="Body"/>
        <w:widowControl w:val="0"/>
        <w:shd w:val="clear" w:color="auto" w:fill="FFFFFF" w:themeFill="background1"/>
        <w:spacing w:after="120"/>
        <w:ind w:left="1440" w:right="43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ANTIPARASITIC/ANTIPROTOZOA</w:t>
      </w:r>
    </w:p>
    <w:p w14:paraId="62B65ADC" w14:textId="77777777" w:rsidR="008111F0" w:rsidRPr="007E73AE" w:rsidRDefault="0C2C84DD" w:rsidP="00CF049C">
      <w:pPr>
        <w:pStyle w:val="Body"/>
        <w:widowControl w:val="0"/>
        <w:shd w:val="clear" w:color="auto" w:fill="FFFFFF" w:themeFill="background1"/>
        <w:spacing w:after="120"/>
        <w:ind w:left="1441" w:right="43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 xml:space="preserve">NATURAL/TRADITIONAL REMEDIES (RICE, FETO, GARLIC, GINGER, MINERAL WATER, etc..) </w:t>
      </w:r>
    </w:p>
    <w:p w14:paraId="39DA7B66" w14:textId="77777777" w:rsidR="008111F0" w:rsidRPr="007E73AE" w:rsidRDefault="0C2C84DD" w:rsidP="00CF049C">
      <w:pPr>
        <w:pStyle w:val="Body"/>
        <w:widowControl w:val="0"/>
        <w:shd w:val="clear" w:color="auto" w:fill="FFFFFF" w:themeFill="background1"/>
        <w:spacing w:after="120"/>
        <w:ind w:left="620" w:right="43" w:firstLine="82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DON’</w:t>
      </w:r>
      <w:r w:rsidRPr="007E73AE">
        <w:rPr>
          <w:rFonts w:ascii="Calibri" w:hAnsi="Calibri" w:cs="Calibri"/>
          <w:color w:val="auto"/>
          <w:sz w:val="22"/>
          <w:szCs w:val="22"/>
          <w:lang w:val="nl-NL"/>
        </w:rPr>
        <w:t xml:space="preserve">T KNOW </w:t>
      </w:r>
    </w:p>
    <w:p w14:paraId="4869797B" w14:textId="77777777" w:rsidR="008111F0" w:rsidRPr="007E73AE" w:rsidRDefault="0C2C84DD" w:rsidP="007E73AE">
      <w:pPr>
        <w:pStyle w:val="Body"/>
        <w:widowControl w:val="0"/>
        <w:shd w:val="clear" w:color="auto" w:fill="FFFFFF" w:themeFill="background1"/>
        <w:spacing w:after="120"/>
        <w:ind w:left="620" w:right="40" w:firstLine="8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OTHER</w:t>
      </w:r>
    </w:p>
    <w:p w14:paraId="10EAA900" w14:textId="4DCE2C4C" w:rsidR="008111F0" w:rsidRPr="007E73AE" w:rsidRDefault="0C2C84DD" w:rsidP="00CF049C">
      <w:pPr>
        <w:pStyle w:val="Body"/>
        <w:widowControl w:val="0"/>
        <w:shd w:val="clear" w:color="auto" w:fill="FFFFFF" w:themeFill="background1"/>
        <w:spacing w:after="120"/>
        <w:ind w:left="1440" w:right="1613" w:hanging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12.2</w:t>
      </w:r>
      <w:r w:rsidR="00CF049C">
        <w:rPr>
          <w:rFonts w:ascii="Calibri" w:hAnsi="Calibri" w:cs="Calibri"/>
          <w:b/>
          <w:bCs/>
          <w:color w:val="auto"/>
          <w:sz w:val="22"/>
          <w:szCs w:val="22"/>
        </w:rPr>
        <w:tab/>
      </w:r>
      <w:r w:rsidRPr="007E73AE">
        <w:rPr>
          <w:rFonts w:ascii="Calibri" w:hAnsi="Calibri" w:cs="Calibri"/>
          <w:color w:val="auto"/>
          <w:sz w:val="22"/>
          <w:szCs w:val="22"/>
        </w:rPr>
        <w:t xml:space="preserve">How was the medicine obtained? [SELECT ALL THAT APPLY] </w:t>
      </w:r>
    </w:p>
    <w:p w14:paraId="2597402C" w14:textId="77777777" w:rsidR="008111F0" w:rsidRPr="007E73AE" w:rsidRDefault="0C2C84DD" w:rsidP="007E73AE">
      <w:pPr>
        <w:pStyle w:val="Body"/>
        <w:widowControl w:val="0"/>
        <w:shd w:val="clear" w:color="auto" w:fill="FFFFFF" w:themeFill="background1"/>
        <w:spacing w:after="120"/>
        <w:ind w:left="1440" w:right="1613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HEALTHCARE PROVIDER PRESCRIBED</w:t>
      </w:r>
    </w:p>
    <w:p w14:paraId="34A0571F" w14:textId="77777777" w:rsidR="008111F0" w:rsidRPr="007E73AE" w:rsidRDefault="0C2C84DD" w:rsidP="00CF049C">
      <w:pPr>
        <w:pStyle w:val="Body"/>
        <w:widowControl w:val="0"/>
        <w:shd w:val="clear" w:color="auto" w:fill="FFFFFF" w:themeFill="background1"/>
        <w:spacing w:after="120"/>
        <w:ind w:left="2160" w:hanging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 xml:space="preserve">C12.2.1 </w:t>
      </w:r>
      <w:r w:rsidRPr="007E73AE">
        <w:rPr>
          <w:rFonts w:ascii="Calibri" w:hAnsi="Calibri" w:cs="Calibri"/>
          <w:color w:val="auto"/>
          <w:sz w:val="22"/>
          <w:szCs w:val="22"/>
        </w:rPr>
        <w:t>Did [NAME] take this medicine for the full duration recommended?</w:t>
      </w:r>
    </w:p>
    <w:p w14:paraId="6EE1C6A0" w14:textId="77777777" w:rsidR="008111F0" w:rsidRPr="007E73AE" w:rsidRDefault="0C2C84DD" w:rsidP="00CF049C">
      <w:pPr>
        <w:pStyle w:val="Body"/>
        <w:widowControl w:val="0"/>
        <w:shd w:val="clear" w:color="auto" w:fill="FFFFFF" w:themeFill="background1"/>
        <w:spacing w:after="120"/>
        <w:ind w:left="216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 xml:space="preserve">YES </w:t>
      </w:r>
    </w:p>
    <w:p w14:paraId="6DAB45E6" w14:textId="77777777" w:rsidR="008111F0" w:rsidRPr="007E73AE" w:rsidRDefault="0C2C84DD" w:rsidP="00CF049C">
      <w:pPr>
        <w:pStyle w:val="Body"/>
        <w:widowControl w:val="0"/>
        <w:shd w:val="clear" w:color="auto" w:fill="FFFFFF" w:themeFill="background1"/>
        <w:spacing w:after="120"/>
        <w:ind w:left="216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NO</w:t>
      </w:r>
    </w:p>
    <w:p w14:paraId="2111B1C1" w14:textId="77777777" w:rsidR="008111F0" w:rsidRPr="007E73AE" w:rsidRDefault="0C2C84DD" w:rsidP="00CF049C">
      <w:pPr>
        <w:pStyle w:val="Body"/>
        <w:widowControl w:val="0"/>
        <w:shd w:val="clear" w:color="auto" w:fill="FFFFFF" w:themeFill="background1"/>
        <w:spacing w:after="120"/>
        <w:ind w:left="216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NOT APPLICABLE (THERE IS NO RECOMMENDED DURATION)</w:t>
      </w:r>
    </w:p>
    <w:p w14:paraId="5384D69B" w14:textId="77777777" w:rsidR="008111F0" w:rsidRPr="007E73AE" w:rsidRDefault="0C2C84DD" w:rsidP="00CF049C">
      <w:pPr>
        <w:pStyle w:val="Body"/>
        <w:widowControl w:val="0"/>
        <w:shd w:val="clear" w:color="auto" w:fill="FFFFFF" w:themeFill="background1"/>
        <w:spacing w:after="120"/>
        <w:ind w:left="216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DON’</w:t>
      </w:r>
      <w:r w:rsidRPr="007E73AE">
        <w:rPr>
          <w:rFonts w:ascii="Calibri" w:hAnsi="Calibri" w:cs="Calibri"/>
          <w:color w:val="auto"/>
          <w:sz w:val="22"/>
          <w:szCs w:val="22"/>
          <w:lang w:val="nl-NL"/>
        </w:rPr>
        <w:t>T KNOW</w:t>
      </w:r>
    </w:p>
    <w:p w14:paraId="6AB2CAAD" w14:textId="77777777" w:rsidR="008111F0" w:rsidRPr="007E73AE" w:rsidRDefault="0C2C84DD" w:rsidP="00CF049C">
      <w:pPr>
        <w:pStyle w:val="Body"/>
        <w:widowControl w:val="0"/>
        <w:shd w:val="clear" w:color="auto" w:fill="FFFFFF" w:themeFill="background1"/>
        <w:spacing w:after="120"/>
        <w:ind w:left="216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OTHER</w:t>
      </w:r>
    </w:p>
    <w:p w14:paraId="1B7198D1" w14:textId="77777777" w:rsidR="008111F0" w:rsidRPr="007E73AE" w:rsidRDefault="0C2C84DD" w:rsidP="00CF049C">
      <w:pPr>
        <w:pStyle w:val="Body"/>
        <w:widowControl w:val="0"/>
        <w:shd w:val="clear" w:color="auto" w:fill="FFFFFF" w:themeFill="background1"/>
        <w:spacing w:after="120"/>
        <w:ind w:left="1426" w:right="1613" w:hanging="10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 xml:space="preserve">  PRESCRIBED BY A TRADITIONAL HEALER</w:t>
      </w:r>
    </w:p>
    <w:p w14:paraId="584ABF32" w14:textId="77777777" w:rsidR="008111F0" w:rsidRPr="007E73AE" w:rsidRDefault="0C2C84DD" w:rsidP="00CF049C">
      <w:pPr>
        <w:pStyle w:val="Body"/>
        <w:widowControl w:val="0"/>
        <w:shd w:val="clear" w:color="auto" w:fill="FFFFFF" w:themeFill="background1"/>
        <w:spacing w:after="120"/>
        <w:ind w:left="1426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SELF-PRESCRIBED – OBTAINED FROM LOCAL DISPENSARY</w:t>
      </w:r>
    </w:p>
    <w:p w14:paraId="16011D95" w14:textId="77777777" w:rsidR="008111F0" w:rsidRPr="007E73AE" w:rsidRDefault="0C2C84DD" w:rsidP="00CF049C">
      <w:pPr>
        <w:pStyle w:val="Body"/>
        <w:widowControl w:val="0"/>
        <w:shd w:val="clear" w:color="auto" w:fill="FFFFFF" w:themeFill="background1"/>
        <w:spacing w:after="120"/>
        <w:ind w:left="1426" w:right="1146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SELF-PRESCRIBED – MEDICINE REMAINING FROM PREVIOUS ILLNESS SELF-PRESCRIBED – OBTAINED FROM ANOTHER INDIVIDUAL</w:t>
      </w:r>
    </w:p>
    <w:p w14:paraId="7A07AF88" w14:textId="77777777" w:rsidR="008111F0" w:rsidRPr="007E73AE" w:rsidRDefault="0C2C84DD" w:rsidP="00CF049C">
      <w:pPr>
        <w:pStyle w:val="Body"/>
        <w:widowControl w:val="0"/>
        <w:shd w:val="clear" w:color="auto" w:fill="FFFFFF" w:themeFill="background1"/>
        <w:spacing w:after="120"/>
        <w:ind w:left="1426" w:right="1146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SELF-PRESCRIBED – MADE AT HOME</w:t>
      </w:r>
    </w:p>
    <w:p w14:paraId="360BF319" w14:textId="77777777" w:rsidR="008111F0" w:rsidRPr="007E73AE" w:rsidRDefault="0C2C84DD" w:rsidP="00CF049C">
      <w:pPr>
        <w:pStyle w:val="Body"/>
        <w:widowControl w:val="0"/>
        <w:shd w:val="clear" w:color="auto" w:fill="FFFFFF" w:themeFill="background1"/>
        <w:spacing w:after="120"/>
        <w:ind w:left="1426" w:right="1146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DON’</w:t>
      </w:r>
      <w:r w:rsidRPr="007E73AE">
        <w:rPr>
          <w:rFonts w:ascii="Calibri" w:hAnsi="Calibri" w:cs="Calibri"/>
          <w:color w:val="auto"/>
          <w:sz w:val="22"/>
          <w:szCs w:val="22"/>
          <w:lang w:val="nl-NL"/>
        </w:rPr>
        <w:t>T KNOW</w:t>
      </w:r>
    </w:p>
    <w:p w14:paraId="78FCBEB5" w14:textId="77777777" w:rsidR="008111F0" w:rsidRPr="007E73AE" w:rsidRDefault="0C2C84DD" w:rsidP="007E73AE">
      <w:pPr>
        <w:pStyle w:val="Body"/>
        <w:widowControl w:val="0"/>
        <w:shd w:val="clear" w:color="auto" w:fill="FFFFFF" w:themeFill="background1"/>
        <w:spacing w:after="120"/>
        <w:ind w:left="1420" w:right="1146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OTHER</w:t>
      </w:r>
    </w:p>
    <w:p w14:paraId="047A6013" w14:textId="77777777" w:rsidR="008111F0" w:rsidRPr="007E73AE" w:rsidRDefault="0C2C84DD" w:rsidP="00CF049C">
      <w:pPr>
        <w:pStyle w:val="Body"/>
        <w:widowControl w:val="0"/>
        <w:shd w:val="clear" w:color="auto" w:fill="FFFFFF" w:themeFill="background1"/>
        <w:spacing w:after="120"/>
        <w:ind w:left="720" w:right="8011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NO</w:t>
      </w:r>
    </w:p>
    <w:p w14:paraId="1B14AC46" w14:textId="1FC92E07" w:rsidR="008111F0" w:rsidRPr="007E73AE" w:rsidRDefault="0C2C84DD" w:rsidP="00CF049C">
      <w:pPr>
        <w:pStyle w:val="Body"/>
        <w:widowControl w:val="0"/>
        <w:shd w:val="clear" w:color="auto" w:fill="FFFFFF" w:themeFill="background1"/>
        <w:spacing w:after="120"/>
        <w:ind w:left="1440" w:hanging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12.3</w:t>
      </w:r>
      <w:r w:rsidR="00CF049C">
        <w:rPr>
          <w:rFonts w:ascii="Calibri" w:hAnsi="Calibri" w:cs="Calibri"/>
          <w:b/>
          <w:bCs/>
          <w:color w:val="auto"/>
          <w:sz w:val="22"/>
          <w:szCs w:val="22"/>
        </w:rPr>
        <w:tab/>
      </w:r>
      <w:r w:rsidRPr="007E73AE">
        <w:rPr>
          <w:rFonts w:ascii="Calibri" w:hAnsi="Calibri" w:cs="Calibri"/>
          <w:color w:val="auto"/>
          <w:sz w:val="22"/>
          <w:szCs w:val="22"/>
        </w:rPr>
        <w:t>Which of the following factors (if any) prevented [NAME] from treating the current illness episode? [SELECT ALL THAT APPLY]</w:t>
      </w:r>
    </w:p>
    <w:p w14:paraId="2EF643E8" w14:textId="77777777" w:rsidR="008111F0" w:rsidRPr="007E73AE" w:rsidRDefault="0C2C84DD" w:rsidP="00CF049C">
      <w:pPr>
        <w:pStyle w:val="Body"/>
        <w:widowControl w:val="0"/>
        <w:shd w:val="clear" w:color="auto" w:fill="FFFFFF" w:themeFill="background1"/>
        <w:spacing w:after="120"/>
        <w:ind w:left="820" w:right="29" w:firstLine="62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PERSONAL CHOICE</w:t>
      </w:r>
    </w:p>
    <w:p w14:paraId="19CE59B7" w14:textId="77777777" w:rsidR="008111F0" w:rsidRPr="007E73AE" w:rsidRDefault="0C2C84DD" w:rsidP="00CF049C">
      <w:pPr>
        <w:pStyle w:val="Body"/>
        <w:widowControl w:val="0"/>
        <w:shd w:val="clear" w:color="auto" w:fill="FFFFFF" w:themeFill="background1"/>
        <w:spacing w:after="120"/>
        <w:ind w:left="820" w:right="29" w:firstLine="62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COST OF</w:t>
      </w:r>
      <w:r w:rsidRPr="007E73AE">
        <w:rPr>
          <w:rFonts w:ascii="Calibri" w:hAnsi="Calibri" w:cs="Calibri"/>
          <w:color w:val="auto"/>
          <w:spacing w:val="-3"/>
          <w:sz w:val="22"/>
          <w:szCs w:val="22"/>
        </w:rPr>
        <w:t xml:space="preserve"> </w:t>
      </w:r>
      <w:r w:rsidRPr="007E73AE">
        <w:rPr>
          <w:rFonts w:ascii="Calibri" w:hAnsi="Calibri" w:cs="Calibri"/>
          <w:color w:val="auto"/>
          <w:sz w:val="22"/>
          <w:szCs w:val="22"/>
        </w:rPr>
        <w:t>MEDICINE</w:t>
      </w:r>
    </w:p>
    <w:p w14:paraId="6402DA6B" w14:textId="77777777" w:rsidR="008111F0" w:rsidRPr="007E73AE" w:rsidRDefault="0C2C84DD" w:rsidP="00CF049C">
      <w:pPr>
        <w:pStyle w:val="Body"/>
        <w:widowControl w:val="0"/>
        <w:shd w:val="clear" w:color="auto" w:fill="FFFFFF" w:themeFill="background1"/>
        <w:spacing w:after="120"/>
        <w:ind w:left="1440" w:right="29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MEDICINE UNAVAILABLE AT PHARMACY/ DISPENSARY</w:t>
      </w:r>
    </w:p>
    <w:p w14:paraId="218D8A6F" w14:textId="77777777" w:rsidR="008111F0" w:rsidRPr="007E73AE" w:rsidRDefault="0C2C84DD" w:rsidP="00CF049C">
      <w:pPr>
        <w:pStyle w:val="Body"/>
        <w:widowControl w:val="0"/>
        <w:shd w:val="clear" w:color="auto" w:fill="FFFFFF" w:themeFill="background1"/>
        <w:spacing w:after="120"/>
        <w:ind w:left="1440" w:right="29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PHARMACY UNAVAILABLE IN THE AREA</w:t>
      </w:r>
    </w:p>
    <w:p w14:paraId="40DDC333" w14:textId="77777777" w:rsidR="008111F0" w:rsidRPr="007E73AE" w:rsidRDefault="0C2C84DD" w:rsidP="007E73AE">
      <w:pPr>
        <w:pStyle w:val="Body"/>
        <w:widowControl w:val="0"/>
        <w:shd w:val="clear" w:color="auto" w:fill="FFFFFF" w:themeFill="background1"/>
        <w:spacing w:after="120"/>
        <w:ind w:left="1440" w:right="22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OTHER</w:t>
      </w:r>
    </w:p>
    <w:p w14:paraId="390BD7FE" w14:textId="3249C807" w:rsidR="008111F0" w:rsidRPr="007E73AE" w:rsidRDefault="0C2C84DD" w:rsidP="00CF049C">
      <w:pPr>
        <w:pStyle w:val="Body"/>
        <w:widowControl w:val="0"/>
        <w:shd w:val="clear" w:color="auto" w:fill="FFFFFF" w:themeFill="background1"/>
        <w:spacing w:after="120"/>
        <w:ind w:left="2160" w:right="22" w:hanging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12.3.1</w:t>
      </w:r>
      <w:r w:rsidR="00E03E89">
        <w:rPr>
          <w:rFonts w:ascii="Calibri" w:hAnsi="Calibri" w:cs="Calibri"/>
          <w:b/>
          <w:bCs/>
          <w:color w:val="auto"/>
          <w:sz w:val="22"/>
          <w:szCs w:val="22"/>
        </w:rPr>
        <w:tab/>
      </w:r>
      <w:r w:rsidRPr="007E73AE">
        <w:rPr>
          <w:rFonts w:ascii="Calibri" w:hAnsi="Calibri" w:cs="Calibri"/>
          <w:color w:val="auto"/>
          <w:sz w:val="22"/>
          <w:szCs w:val="22"/>
        </w:rPr>
        <w:t>What other factors prevented [NAME] from treating the current illness episode?</w:t>
      </w:r>
    </w:p>
    <w:p w14:paraId="021B66C2" w14:textId="77777777" w:rsidR="008111F0" w:rsidRPr="007E73AE" w:rsidRDefault="79F98997" w:rsidP="00CF049C">
      <w:pPr>
        <w:pStyle w:val="Body"/>
        <w:widowControl w:val="0"/>
        <w:shd w:val="clear" w:color="auto" w:fill="FFFFFF" w:themeFill="background1"/>
        <w:spacing w:after="120"/>
        <w:ind w:left="2160" w:right="4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[TEXT ENTRY]</w:t>
      </w:r>
    </w:p>
    <w:p w14:paraId="1552A7A1" w14:textId="77777777" w:rsidR="008111F0" w:rsidRPr="007E73AE" w:rsidRDefault="001A4044" w:rsidP="00CF049C">
      <w:pPr>
        <w:pStyle w:val="Body"/>
        <w:widowControl w:val="0"/>
        <w:shd w:val="clear" w:color="auto" w:fill="FFFFFF" w:themeFill="background1"/>
        <w:spacing w:after="120"/>
        <w:ind w:left="720" w:right="4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DON’</w:t>
      </w:r>
      <w:r w:rsidRPr="007E73AE">
        <w:rPr>
          <w:rFonts w:ascii="Calibri" w:hAnsi="Calibri" w:cs="Calibri"/>
          <w:color w:val="auto"/>
          <w:sz w:val="22"/>
          <w:szCs w:val="22"/>
          <w:lang w:val="nl-NL"/>
        </w:rPr>
        <w:t>T KNOW</w:t>
      </w:r>
    </w:p>
    <w:p w14:paraId="10C20E46" w14:textId="740BF396" w:rsidR="008111F0" w:rsidRPr="007E73AE" w:rsidRDefault="0C2C84DD" w:rsidP="005A4C8C">
      <w:pPr>
        <w:pStyle w:val="Body"/>
        <w:widowControl w:val="0"/>
        <w:shd w:val="clear" w:color="auto" w:fill="FFFFFF" w:themeFill="background1"/>
        <w:spacing w:after="120"/>
        <w:ind w:left="720" w:hanging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13.0</w:t>
      </w:r>
      <w:r w:rsidR="005A4C8C">
        <w:rPr>
          <w:rFonts w:ascii="Calibri" w:hAnsi="Calibri" w:cs="Calibri"/>
          <w:b/>
          <w:bCs/>
          <w:color w:val="auto"/>
          <w:sz w:val="22"/>
          <w:szCs w:val="22"/>
        </w:rPr>
        <w:tab/>
      </w:r>
      <w:r w:rsidRPr="007E73AE">
        <w:rPr>
          <w:rFonts w:ascii="Calibri" w:hAnsi="Calibri" w:cs="Calibri"/>
          <w:color w:val="auto"/>
          <w:sz w:val="22"/>
          <w:szCs w:val="22"/>
        </w:rPr>
        <w:t>How many separate/unrelated episodes of DIARRHEA has [NAME] experienced in the past four (4) weeks?</w:t>
      </w:r>
    </w:p>
    <w:p w14:paraId="288E001B" w14:textId="77777777" w:rsidR="008111F0" w:rsidRPr="007E73AE" w:rsidRDefault="0C2C84DD" w:rsidP="007E73AE">
      <w:pPr>
        <w:pStyle w:val="Body"/>
        <w:widowControl w:val="0"/>
        <w:shd w:val="clear" w:color="auto" w:fill="FFFFFF" w:themeFill="background1"/>
        <w:spacing w:after="120"/>
        <w:ind w:left="810" w:hanging="9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[NUMERIC ENTRY – 9999 IF UNKNOWN]</w:t>
      </w:r>
    </w:p>
    <w:p w14:paraId="62AF11D2" w14:textId="098CABE5" w:rsidR="008111F0" w:rsidRPr="007E73AE" w:rsidRDefault="0C2C84DD" w:rsidP="005A4C8C">
      <w:pPr>
        <w:pStyle w:val="Body"/>
        <w:widowControl w:val="0"/>
        <w:shd w:val="clear" w:color="auto" w:fill="FFFFFF" w:themeFill="background1"/>
        <w:spacing w:after="120"/>
        <w:ind w:left="720" w:right="317" w:hanging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14.0</w:t>
      </w:r>
      <w:r w:rsidR="005A4C8C">
        <w:rPr>
          <w:rFonts w:ascii="Calibri" w:hAnsi="Calibri" w:cs="Calibri"/>
          <w:b/>
          <w:bCs/>
          <w:color w:val="auto"/>
          <w:sz w:val="22"/>
          <w:szCs w:val="22"/>
        </w:rPr>
        <w:tab/>
      </w:r>
      <w:r w:rsidRPr="007E73AE">
        <w:rPr>
          <w:rFonts w:ascii="Calibri" w:hAnsi="Calibri" w:cs="Calibri"/>
          <w:color w:val="auto"/>
          <w:sz w:val="22"/>
          <w:szCs w:val="22"/>
        </w:rPr>
        <w:t>How many separate/unrelated episodes of BLOODY STOOLS has [NAME] experienced in the past four (4) weeks presented alongside diarrhea?</w:t>
      </w:r>
    </w:p>
    <w:p w14:paraId="2A9A8345" w14:textId="77777777" w:rsidR="008111F0" w:rsidRPr="007E73AE" w:rsidRDefault="0C2C84DD" w:rsidP="007E73AE">
      <w:pPr>
        <w:pStyle w:val="Body"/>
        <w:widowControl w:val="0"/>
        <w:shd w:val="clear" w:color="auto" w:fill="FFFFFF" w:themeFill="background1"/>
        <w:spacing w:after="120"/>
        <w:ind w:left="810" w:hanging="9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[NUMERIC ENTRY – 9999 IF UNKNOWN]</w:t>
      </w:r>
    </w:p>
    <w:p w14:paraId="04AD378A" w14:textId="74AB20F8" w:rsidR="008111F0" w:rsidRPr="007E73AE" w:rsidRDefault="0C2C84DD" w:rsidP="005A4C8C">
      <w:pPr>
        <w:pStyle w:val="Body"/>
        <w:widowControl w:val="0"/>
        <w:shd w:val="clear" w:color="auto" w:fill="FFFFFF" w:themeFill="background1"/>
        <w:spacing w:after="120"/>
        <w:ind w:left="720" w:hanging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15.0</w:t>
      </w:r>
      <w:r w:rsidR="005A4C8C">
        <w:rPr>
          <w:rFonts w:ascii="Calibri" w:hAnsi="Calibri" w:cs="Calibri"/>
          <w:b/>
          <w:bCs/>
          <w:color w:val="auto"/>
          <w:sz w:val="22"/>
          <w:szCs w:val="22"/>
        </w:rPr>
        <w:tab/>
      </w:r>
      <w:r w:rsidRPr="007E73AE">
        <w:rPr>
          <w:rFonts w:ascii="Calibri" w:hAnsi="Calibri" w:cs="Calibri"/>
          <w:color w:val="auto"/>
          <w:sz w:val="22"/>
          <w:szCs w:val="22"/>
        </w:rPr>
        <w:t>How many separate/unrelated episodes of VOMITING (of suspected infectious disease origin) has [NAME] experienced in the past four (4) weeks?</w:t>
      </w:r>
    </w:p>
    <w:p w14:paraId="6DFB9E20" w14:textId="101B3DFF" w:rsidR="008111F0" w:rsidRPr="007E73AE" w:rsidRDefault="0C2C84DD" w:rsidP="007E73AE">
      <w:pPr>
        <w:pStyle w:val="Body"/>
        <w:widowControl w:val="0"/>
        <w:shd w:val="clear" w:color="auto" w:fill="FFFFFF" w:themeFill="background1"/>
        <w:spacing w:after="120"/>
        <w:ind w:left="810" w:hanging="9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[NUMERIC ENTRY – 9999 IF UNKNOWN]</w:t>
      </w:r>
    </w:p>
    <w:p w14:paraId="3980A9E4" w14:textId="641CAD72" w:rsidR="008111F0" w:rsidRPr="007E73AE" w:rsidRDefault="0C2C84DD" w:rsidP="005A4C8C">
      <w:pPr>
        <w:pStyle w:val="Body"/>
        <w:widowControl w:val="0"/>
        <w:shd w:val="clear" w:color="auto" w:fill="FFFFFF" w:themeFill="background1"/>
        <w:spacing w:after="120"/>
        <w:ind w:left="720" w:hanging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16.0</w:t>
      </w:r>
      <w:r w:rsidR="005A4C8C">
        <w:rPr>
          <w:rFonts w:ascii="Calibri" w:hAnsi="Calibri" w:cs="Calibri"/>
          <w:b/>
          <w:bCs/>
          <w:color w:val="auto"/>
          <w:sz w:val="22"/>
          <w:szCs w:val="22"/>
        </w:rPr>
        <w:tab/>
      </w:r>
      <w:r w:rsidRPr="007E73AE">
        <w:rPr>
          <w:rFonts w:ascii="Calibri" w:hAnsi="Calibri" w:cs="Calibri"/>
          <w:color w:val="auto"/>
          <w:sz w:val="22"/>
          <w:szCs w:val="22"/>
        </w:rPr>
        <w:t>How many separate/unrelated episodes of FEVER (of suspected infectious disease origin) has [NAME] experienced in the past four (4) weeks?</w:t>
      </w:r>
    </w:p>
    <w:p w14:paraId="0BB14F4A" w14:textId="77777777" w:rsidR="008111F0" w:rsidRPr="007E73AE" w:rsidRDefault="0C2C84DD" w:rsidP="007E73AE">
      <w:pPr>
        <w:pStyle w:val="Body"/>
        <w:widowControl w:val="0"/>
        <w:shd w:val="clear" w:color="auto" w:fill="FFFFFF" w:themeFill="background1"/>
        <w:spacing w:after="120"/>
        <w:ind w:left="810" w:hanging="9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lastRenderedPageBreak/>
        <w:t>[NUMERIC ENTRY – 9999 IF UNKNOWN]</w:t>
      </w:r>
    </w:p>
    <w:p w14:paraId="4878E8EA" w14:textId="3B36E939" w:rsidR="008111F0" w:rsidRPr="007E73AE" w:rsidRDefault="0C2C84DD" w:rsidP="005A4C8C">
      <w:pPr>
        <w:pStyle w:val="Body"/>
        <w:widowControl w:val="0"/>
        <w:shd w:val="clear" w:color="auto" w:fill="FFFFFF" w:themeFill="background1"/>
        <w:spacing w:after="120"/>
        <w:ind w:left="720" w:hanging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17.0</w:t>
      </w:r>
      <w:r w:rsidR="005A4C8C">
        <w:rPr>
          <w:rFonts w:ascii="Calibri" w:hAnsi="Calibri" w:cs="Calibri"/>
          <w:b/>
          <w:bCs/>
          <w:color w:val="auto"/>
          <w:sz w:val="22"/>
          <w:szCs w:val="22"/>
        </w:rPr>
        <w:tab/>
      </w:r>
      <w:r w:rsidRPr="007E73AE">
        <w:rPr>
          <w:rFonts w:ascii="Calibri" w:hAnsi="Calibri" w:cs="Calibri"/>
          <w:color w:val="auto"/>
          <w:sz w:val="22"/>
          <w:szCs w:val="22"/>
        </w:rPr>
        <w:t>How many separate/unrelated episodes of ABDOMINAL PAIN (of suspected infectious disease origin) has [NAME] experienced in the past four (4) weeks?</w:t>
      </w:r>
    </w:p>
    <w:p w14:paraId="310C3DA4" w14:textId="77777777" w:rsidR="008111F0" w:rsidRPr="007E73AE" w:rsidRDefault="0C2C84DD" w:rsidP="00CF049C">
      <w:pPr>
        <w:pStyle w:val="Body"/>
        <w:widowControl w:val="0"/>
        <w:shd w:val="clear" w:color="auto" w:fill="FFFFFF" w:themeFill="background1"/>
        <w:spacing w:after="120"/>
        <w:ind w:left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[NUMERIC ENTRY – 9999 IF UNKNOWN]</w:t>
      </w:r>
    </w:p>
    <w:p w14:paraId="46FA109A" w14:textId="77777777" w:rsidR="008111F0" w:rsidRPr="007E73AE" w:rsidRDefault="0C2C84DD" w:rsidP="007E73AE">
      <w:pPr>
        <w:pStyle w:val="Body"/>
        <w:widowControl w:val="0"/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shd w:val="clear" w:color="auto" w:fill="FFFFFF" w:themeFill="background1"/>
        <w:spacing w:after="120"/>
        <w:ind w:left="100"/>
        <w:outlineLvl w:val="0"/>
        <w:rPr>
          <w:rFonts w:ascii="Calibri" w:eastAsia="Arial" w:hAnsi="Calibri" w:cs="Calibri"/>
          <w:b/>
          <w:bCs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Section 3: COSTS</w:t>
      </w:r>
    </w:p>
    <w:p w14:paraId="6DF4E160" w14:textId="77777777" w:rsidR="008111F0" w:rsidRPr="007E73AE" w:rsidRDefault="001A4044" w:rsidP="007E73AE">
      <w:pPr>
        <w:pStyle w:val="Body"/>
        <w:shd w:val="clear" w:color="auto" w:fill="FFFFFF" w:themeFill="background1"/>
        <w:spacing w:after="120"/>
        <w:rPr>
          <w:rFonts w:ascii="Calibri" w:eastAsia="Arial" w:hAnsi="Calibri" w:cs="Calibri"/>
          <w:i/>
          <w:iCs/>
          <w:color w:val="auto"/>
          <w:sz w:val="22"/>
          <w:szCs w:val="22"/>
          <w:u w:color="FF0000"/>
        </w:rPr>
      </w:pPr>
      <w:r w:rsidRPr="007E73AE">
        <w:rPr>
          <w:rFonts w:ascii="Calibri" w:hAnsi="Calibri" w:cs="Calibri"/>
          <w:i/>
          <w:iCs/>
          <w:color w:val="auto"/>
          <w:sz w:val="22"/>
          <w:szCs w:val="22"/>
          <w:u w:color="FF0000"/>
        </w:rPr>
        <w:t xml:space="preserve">For the following questions, “EPISODE” is defined as a period of days where an individual experienced the current illness separated from another episode by at least 48 hours. </w:t>
      </w:r>
    </w:p>
    <w:p w14:paraId="69062817" w14:textId="538B70DC" w:rsidR="008111F0" w:rsidRPr="007E73AE" w:rsidRDefault="001A4044" w:rsidP="007E73AE">
      <w:pPr>
        <w:pStyle w:val="Body"/>
        <w:widowControl w:val="0"/>
        <w:shd w:val="clear" w:color="auto" w:fill="FFFFFF" w:themeFill="background1"/>
        <w:spacing w:after="120"/>
        <w:ind w:left="721" w:right="805" w:hanging="721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18.0</w:t>
      </w:r>
      <w:r w:rsidR="00CD30FE">
        <w:rPr>
          <w:rFonts w:ascii="Calibri" w:hAnsi="Calibri" w:cs="Calibri"/>
          <w:b/>
          <w:bCs/>
          <w:color w:val="auto"/>
          <w:sz w:val="22"/>
          <w:szCs w:val="22"/>
        </w:rPr>
        <w:tab/>
      </w:r>
      <w:r w:rsidRPr="007E73AE">
        <w:rPr>
          <w:rFonts w:ascii="Calibri" w:hAnsi="Calibri" w:cs="Calibri"/>
          <w:color w:val="auto"/>
          <w:sz w:val="22"/>
          <w:szCs w:val="22"/>
        </w:rPr>
        <w:t xml:space="preserve">What was the total out-of-pocket cost of HEALTHCARE PROVIDER VISITS for </w:t>
      </w:r>
      <w:r w:rsidRPr="007E73AE">
        <w:rPr>
          <w:rFonts w:ascii="Calibri" w:hAnsi="Calibri" w:cs="Calibri"/>
          <w:color w:val="auto"/>
          <w:sz w:val="22"/>
          <w:szCs w:val="22"/>
          <w:u w:color="FF0000"/>
        </w:rPr>
        <w:t>[NAME]</w:t>
      </w:r>
      <w:r w:rsidRPr="007E73AE">
        <w:rPr>
          <w:rFonts w:ascii="Calibri" w:hAnsi="Calibri" w:cs="Calibri"/>
          <w:color w:val="auto"/>
          <w:sz w:val="22"/>
          <w:szCs w:val="22"/>
        </w:rPr>
        <w:t xml:space="preserve">’s </w:t>
      </w:r>
      <w:bookmarkStart w:id="6" w:name="_Hlk74861260"/>
      <w:r w:rsidRPr="007E73AE">
        <w:rPr>
          <w:rFonts w:ascii="Calibri" w:hAnsi="Calibri" w:cs="Calibri"/>
          <w:color w:val="auto"/>
          <w:sz w:val="22"/>
          <w:szCs w:val="22"/>
        </w:rPr>
        <w:t>current illness episode</w:t>
      </w:r>
      <w:bookmarkEnd w:id="6"/>
      <w:r w:rsidRPr="007E73AE">
        <w:rPr>
          <w:rFonts w:ascii="Calibri" w:hAnsi="Calibri" w:cs="Calibri"/>
          <w:color w:val="auto"/>
          <w:sz w:val="22"/>
          <w:szCs w:val="22"/>
        </w:rPr>
        <w:t>? (excluding cost of medicines)</w:t>
      </w:r>
    </w:p>
    <w:p w14:paraId="34441773" w14:textId="77777777" w:rsidR="008111F0" w:rsidRPr="007E73AE" w:rsidRDefault="001A4044" w:rsidP="007E73AE">
      <w:pPr>
        <w:pStyle w:val="Body"/>
        <w:widowControl w:val="0"/>
        <w:shd w:val="clear" w:color="auto" w:fill="FFFFFF" w:themeFill="background1"/>
        <w:spacing w:after="120"/>
        <w:ind w:left="721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[NUMERIC ENTRY – BIRR, 0 if PROVIDED FOR FREE]</w:t>
      </w:r>
    </w:p>
    <w:p w14:paraId="06C5A935" w14:textId="27758A3B" w:rsidR="008111F0" w:rsidRPr="007E73AE" w:rsidRDefault="001A4044" w:rsidP="007E73AE">
      <w:pPr>
        <w:pStyle w:val="Body"/>
        <w:widowControl w:val="0"/>
        <w:shd w:val="clear" w:color="auto" w:fill="FFFFFF" w:themeFill="background1"/>
        <w:spacing w:after="120"/>
        <w:ind w:left="721" w:hanging="721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19.0</w:t>
      </w:r>
      <w:r w:rsidR="00CD30FE">
        <w:rPr>
          <w:rFonts w:ascii="Calibri" w:hAnsi="Calibri" w:cs="Calibri"/>
          <w:b/>
          <w:bCs/>
          <w:color w:val="auto"/>
          <w:sz w:val="22"/>
          <w:szCs w:val="22"/>
        </w:rPr>
        <w:tab/>
      </w:r>
      <w:r w:rsidRPr="007E73AE">
        <w:rPr>
          <w:rFonts w:ascii="Calibri" w:hAnsi="Calibri" w:cs="Calibri"/>
          <w:color w:val="auto"/>
          <w:sz w:val="22"/>
          <w:szCs w:val="22"/>
        </w:rPr>
        <w:t xml:space="preserve">What was the total out-of-pocket cost of TRAVEL, TRANSPORTATION AND LODGING TO HEALTHCARE PROVIDER for </w:t>
      </w:r>
      <w:r w:rsidRPr="007E73AE">
        <w:rPr>
          <w:rFonts w:ascii="Calibri" w:hAnsi="Calibri" w:cs="Calibri"/>
          <w:color w:val="auto"/>
          <w:sz w:val="22"/>
          <w:szCs w:val="22"/>
          <w:u w:color="FF0000"/>
        </w:rPr>
        <w:t>[NAME]</w:t>
      </w:r>
      <w:r w:rsidRPr="007E73AE">
        <w:rPr>
          <w:rFonts w:ascii="Calibri" w:hAnsi="Calibri" w:cs="Calibri"/>
          <w:color w:val="auto"/>
          <w:sz w:val="22"/>
          <w:szCs w:val="22"/>
        </w:rPr>
        <w:t>’s current illness episode?</w:t>
      </w:r>
    </w:p>
    <w:p w14:paraId="32D5D843" w14:textId="77777777" w:rsidR="008111F0" w:rsidRPr="007E73AE" w:rsidRDefault="001A4044" w:rsidP="007E73AE">
      <w:pPr>
        <w:pStyle w:val="Body"/>
        <w:widowControl w:val="0"/>
        <w:shd w:val="clear" w:color="auto" w:fill="FFFFFF" w:themeFill="background1"/>
        <w:spacing w:after="120"/>
        <w:ind w:left="721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[NUMERIC ENTRY – BIRR, 0 if PROVIDED FOR FREE]</w:t>
      </w:r>
    </w:p>
    <w:p w14:paraId="33A3DD63" w14:textId="77777777" w:rsidR="008111F0" w:rsidRPr="007E73AE" w:rsidRDefault="001A4044" w:rsidP="007E73AE">
      <w:pPr>
        <w:pStyle w:val="Body"/>
        <w:widowControl w:val="0"/>
        <w:shd w:val="clear" w:color="auto" w:fill="FFFFFF" w:themeFill="background1"/>
        <w:spacing w:after="120"/>
        <w:rPr>
          <w:rFonts w:ascii="Calibri" w:eastAsia="Arial" w:hAnsi="Calibri" w:cs="Calibri"/>
          <w:b/>
          <w:bCs/>
          <w:color w:val="auto"/>
          <w:sz w:val="22"/>
          <w:szCs w:val="22"/>
          <w:u w:color="FF0000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  <w:u w:color="FF0000"/>
        </w:rPr>
        <w:t>C20.0 ONLY APPLIES IF C17.0=”YES”</w:t>
      </w:r>
    </w:p>
    <w:p w14:paraId="376B0415" w14:textId="6344B8E5" w:rsidR="008111F0" w:rsidRPr="007E73AE" w:rsidRDefault="001A4044" w:rsidP="007E73AE">
      <w:pPr>
        <w:pStyle w:val="Body"/>
        <w:widowControl w:val="0"/>
        <w:shd w:val="clear" w:color="auto" w:fill="FFFFFF" w:themeFill="background1"/>
        <w:spacing w:after="120"/>
        <w:ind w:left="721" w:hanging="721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20.0</w:t>
      </w:r>
      <w:r w:rsidR="00CD30FE">
        <w:rPr>
          <w:rFonts w:ascii="Calibri" w:hAnsi="Calibri" w:cs="Calibri"/>
          <w:b/>
          <w:bCs/>
          <w:color w:val="auto"/>
          <w:sz w:val="22"/>
          <w:szCs w:val="22"/>
        </w:rPr>
        <w:tab/>
      </w:r>
      <w:r w:rsidRPr="007E73AE">
        <w:rPr>
          <w:rFonts w:ascii="Calibri" w:hAnsi="Calibri" w:cs="Calibri"/>
          <w:color w:val="auto"/>
          <w:sz w:val="22"/>
          <w:szCs w:val="22"/>
        </w:rPr>
        <w:t xml:space="preserve">What was the total out-of-pocket cost of MEDICINE AND OTHER TREATMENT for </w:t>
      </w:r>
      <w:r w:rsidRPr="007E73AE">
        <w:rPr>
          <w:rFonts w:ascii="Calibri" w:hAnsi="Calibri" w:cs="Calibri"/>
          <w:color w:val="auto"/>
          <w:sz w:val="22"/>
          <w:szCs w:val="22"/>
          <w:u w:color="FF0000"/>
        </w:rPr>
        <w:t>[NAME]</w:t>
      </w:r>
      <w:r w:rsidRPr="007E73AE">
        <w:rPr>
          <w:rFonts w:ascii="Calibri" w:hAnsi="Calibri" w:cs="Calibri"/>
          <w:color w:val="auto"/>
          <w:sz w:val="22"/>
          <w:szCs w:val="22"/>
        </w:rPr>
        <w:t>’s current illness episode?</w:t>
      </w:r>
    </w:p>
    <w:p w14:paraId="33F1B93C" w14:textId="77777777" w:rsidR="008111F0" w:rsidRPr="007E73AE" w:rsidRDefault="001A4044" w:rsidP="007E73AE">
      <w:pPr>
        <w:pStyle w:val="Body"/>
        <w:widowControl w:val="0"/>
        <w:shd w:val="clear" w:color="auto" w:fill="FFFFFF" w:themeFill="background1"/>
        <w:spacing w:after="120"/>
        <w:ind w:left="721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[NUMERIC ENTRY – BIRR, 0 if PROVIDED FOR FREE]</w:t>
      </w:r>
    </w:p>
    <w:p w14:paraId="5B47DC96" w14:textId="5E76239F" w:rsidR="008111F0" w:rsidRPr="007E73AE" w:rsidRDefault="001A4044" w:rsidP="007E73AE">
      <w:pPr>
        <w:pStyle w:val="Body"/>
        <w:widowControl w:val="0"/>
        <w:shd w:val="clear" w:color="auto" w:fill="FFFFFF" w:themeFill="background1"/>
        <w:spacing w:after="120"/>
        <w:ind w:left="721" w:hanging="721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21.0</w:t>
      </w:r>
      <w:r w:rsidR="00CD30FE">
        <w:rPr>
          <w:rFonts w:ascii="Calibri" w:hAnsi="Calibri" w:cs="Calibri"/>
          <w:b/>
          <w:bCs/>
          <w:color w:val="auto"/>
          <w:sz w:val="22"/>
          <w:szCs w:val="22"/>
        </w:rPr>
        <w:tab/>
      </w:r>
      <w:r w:rsidRPr="007E73AE">
        <w:rPr>
          <w:rFonts w:ascii="Calibri" w:hAnsi="Calibri" w:cs="Calibri"/>
          <w:color w:val="auto"/>
          <w:sz w:val="22"/>
          <w:szCs w:val="22"/>
        </w:rPr>
        <w:t xml:space="preserve">Were there ANY (OTHER) OUT-OF-POCKET COSTS for </w:t>
      </w:r>
      <w:r w:rsidRPr="007E73AE">
        <w:rPr>
          <w:rFonts w:ascii="Calibri" w:hAnsi="Calibri" w:cs="Calibri"/>
          <w:color w:val="auto"/>
          <w:sz w:val="22"/>
          <w:szCs w:val="22"/>
          <w:u w:color="FF0000"/>
        </w:rPr>
        <w:t>[NAME]</w:t>
      </w:r>
      <w:r w:rsidRPr="007E73AE">
        <w:rPr>
          <w:rFonts w:ascii="Calibri" w:hAnsi="Calibri" w:cs="Calibri"/>
          <w:color w:val="auto"/>
          <w:sz w:val="22"/>
          <w:szCs w:val="22"/>
        </w:rPr>
        <w:t>’s current illness episode?</w:t>
      </w:r>
    </w:p>
    <w:p w14:paraId="26745EDB" w14:textId="77777777" w:rsidR="008111F0" w:rsidRPr="007E73AE" w:rsidRDefault="001A4044" w:rsidP="00CD30FE">
      <w:pPr>
        <w:pStyle w:val="Body"/>
        <w:widowControl w:val="0"/>
        <w:shd w:val="clear" w:color="auto" w:fill="FFFFFF" w:themeFill="background1"/>
        <w:spacing w:after="120"/>
        <w:ind w:left="720" w:right="3260"/>
        <w:rPr>
          <w:rFonts w:ascii="Calibri" w:eastAsia="Arial" w:hAnsi="Calibri" w:cs="Calibri"/>
          <w:b/>
          <w:bCs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 xml:space="preserve">YES </w:t>
      </w:r>
    </w:p>
    <w:p w14:paraId="68EAAA68" w14:textId="75418352" w:rsidR="008111F0" w:rsidRPr="007E73AE" w:rsidRDefault="001A4044" w:rsidP="00CD30FE">
      <w:pPr>
        <w:pStyle w:val="Body"/>
        <w:widowControl w:val="0"/>
        <w:shd w:val="clear" w:color="auto" w:fill="FFFFFF" w:themeFill="background1"/>
        <w:spacing w:after="120"/>
        <w:ind w:left="1440" w:hanging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21.1</w:t>
      </w:r>
      <w:r w:rsidR="00CD30FE">
        <w:rPr>
          <w:rFonts w:ascii="Calibri" w:hAnsi="Calibri" w:cs="Calibri"/>
          <w:b/>
          <w:bCs/>
          <w:color w:val="auto"/>
          <w:sz w:val="22"/>
          <w:szCs w:val="22"/>
        </w:rPr>
        <w:tab/>
      </w:r>
      <w:r w:rsidRPr="007E73AE">
        <w:rPr>
          <w:rFonts w:ascii="Calibri" w:hAnsi="Calibri" w:cs="Calibri"/>
          <w:color w:val="auto"/>
          <w:sz w:val="22"/>
          <w:szCs w:val="22"/>
        </w:rPr>
        <w:t xml:space="preserve">What were other out-of-pocket costs for </w:t>
      </w:r>
      <w:r w:rsidRPr="007E73AE">
        <w:rPr>
          <w:rFonts w:ascii="Calibri" w:hAnsi="Calibri" w:cs="Calibri"/>
          <w:color w:val="auto"/>
          <w:sz w:val="22"/>
          <w:szCs w:val="22"/>
          <w:u w:color="FF0000"/>
        </w:rPr>
        <w:t>[NAME]</w:t>
      </w:r>
      <w:r w:rsidRPr="007E73AE">
        <w:rPr>
          <w:rFonts w:ascii="Calibri" w:hAnsi="Calibri" w:cs="Calibri"/>
          <w:color w:val="auto"/>
          <w:sz w:val="22"/>
          <w:szCs w:val="22"/>
        </w:rPr>
        <w:t>’s current illness episode?</w:t>
      </w:r>
    </w:p>
    <w:p w14:paraId="79F568ED" w14:textId="77777777" w:rsidR="008111F0" w:rsidRPr="007E73AE" w:rsidRDefault="001A4044" w:rsidP="007E73AE">
      <w:pPr>
        <w:pStyle w:val="Body"/>
        <w:widowControl w:val="0"/>
        <w:shd w:val="clear" w:color="auto" w:fill="FFFFFF" w:themeFill="background1"/>
        <w:spacing w:after="120"/>
        <w:ind w:left="200" w:firstLine="124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[TEXT ENTRY]</w:t>
      </w:r>
    </w:p>
    <w:p w14:paraId="72E4509D" w14:textId="6D57C497" w:rsidR="008111F0" w:rsidRPr="007E73AE" w:rsidRDefault="001A4044" w:rsidP="00CD30FE">
      <w:pPr>
        <w:pStyle w:val="Body"/>
        <w:widowControl w:val="0"/>
        <w:shd w:val="clear" w:color="auto" w:fill="FFFFFF" w:themeFill="background1"/>
        <w:spacing w:after="120"/>
        <w:ind w:left="1440" w:hanging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21.2</w:t>
      </w:r>
      <w:r w:rsidR="00CD30FE">
        <w:rPr>
          <w:rFonts w:ascii="Calibri" w:hAnsi="Calibri" w:cs="Calibri"/>
          <w:b/>
          <w:bCs/>
          <w:color w:val="auto"/>
          <w:sz w:val="22"/>
          <w:szCs w:val="22"/>
        </w:rPr>
        <w:tab/>
      </w:r>
      <w:r w:rsidRPr="007E73AE">
        <w:rPr>
          <w:rFonts w:ascii="Calibri" w:hAnsi="Calibri" w:cs="Calibri"/>
          <w:color w:val="auto"/>
          <w:sz w:val="22"/>
          <w:szCs w:val="22"/>
        </w:rPr>
        <w:t xml:space="preserve">What was the total cost of other out-of-pocket expenses for </w:t>
      </w:r>
      <w:r w:rsidRPr="007E73AE">
        <w:rPr>
          <w:rFonts w:ascii="Calibri" w:hAnsi="Calibri" w:cs="Calibri"/>
          <w:color w:val="auto"/>
          <w:sz w:val="22"/>
          <w:szCs w:val="22"/>
          <w:u w:color="FF0000"/>
        </w:rPr>
        <w:t>[NAME]</w:t>
      </w:r>
      <w:r w:rsidRPr="007E73AE">
        <w:rPr>
          <w:rFonts w:ascii="Calibri" w:hAnsi="Calibri" w:cs="Calibri"/>
          <w:color w:val="auto"/>
          <w:sz w:val="22"/>
          <w:szCs w:val="22"/>
        </w:rPr>
        <w:t>’s current illness?</w:t>
      </w:r>
    </w:p>
    <w:p w14:paraId="50F474BF" w14:textId="77777777" w:rsidR="008111F0" w:rsidRPr="007E73AE" w:rsidRDefault="001A4044" w:rsidP="007E73AE">
      <w:pPr>
        <w:pStyle w:val="Body"/>
        <w:widowControl w:val="0"/>
        <w:shd w:val="clear" w:color="auto" w:fill="FFFFFF" w:themeFill="background1"/>
        <w:spacing w:after="120"/>
        <w:ind w:left="200" w:firstLine="124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[NUMERIC ENTRY – BIRR, 0 if PROVIDED FOR FREE]</w:t>
      </w:r>
    </w:p>
    <w:p w14:paraId="12837EF5" w14:textId="77777777" w:rsidR="008111F0" w:rsidRPr="007E73AE" w:rsidRDefault="001A4044" w:rsidP="00CD30FE">
      <w:pPr>
        <w:pStyle w:val="Body"/>
        <w:widowControl w:val="0"/>
        <w:shd w:val="clear" w:color="auto" w:fill="FFFFFF" w:themeFill="background1"/>
        <w:spacing w:after="120"/>
        <w:ind w:left="720" w:right="3260"/>
        <w:rPr>
          <w:rFonts w:ascii="Calibri" w:eastAsia="Arial" w:hAnsi="Calibri" w:cs="Calibri"/>
          <w:b/>
          <w:bCs/>
          <w:color w:val="auto"/>
          <w:sz w:val="22"/>
          <w:szCs w:val="22"/>
          <w:u w:color="FF0000"/>
          <w:shd w:val="clear" w:color="auto" w:fill="D2D2D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NO</w:t>
      </w:r>
    </w:p>
    <w:p w14:paraId="476C3EFF" w14:textId="77777777" w:rsidR="008111F0" w:rsidRPr="007E73AE" w:rsidRDefault="001A4044" w:rsidP="00CD30FE">
      <w:pPr>
        <w:pStyle w:val="Body"/>
        <w:widowControl w:val="0"/>
        <w:shd w:val="clear" w:color="auto" w:fill="FFFFFF" w:themeFill="background1"/>
        <w:spacing w:after="120"/>
        <w:ind w:left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DON’</w:t>
      </w:r>
      <w:r w:rsidRPr="007E73AE">
        <w:rPr>
          <w:rFonts w:ascii="Calibri" w:hAnsi="Calibri" w:cs="Calibri"/>
          <w:color w:val="auto"/>
          <w:sz w:val="22"/>
          <w:szCs w:val="22"/>
          <w:lang w:val="nl-NL"/>
        </w:rPr>
        <w:t>T KNOW</w:t>
      </w:r>
    </w:p>
    <w:p w14:paraId="7E8F0E4F" w14:textId="5B1DD2F5" w:rsidR="008111F0" w:rsidRPr="007E73AE" w:rsidRDefault="001A4044" w:rsidP="00CD30FE">
      <w:pPr>
        <w:pStyle w:val="Body"/>
        <w:shd w:val="clear" w:color="auto" w:fill="FFFFFF" w:themeFill="background1"/>
        <w:spacing w:after="120"/>
        <w:ind w:left="720" w:hanging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22.0</w:t>
      </w:r>
      <w:r w:rsidR="00CD30FE">
        <w:rPr>
          <w:rFonts w:ascii="Calibri" w:hAnsi="Calibri" w:cs="Calibri"/>
          <w:b/>
          <w:bCs/>
          <w:color w:val="auto"/>
          <w:sz w:val="22"/>
          <w:szCs w:val="22"/>
        </w:rPr>
        <w:tab/>
      </w:r>
      <w:r w:rsidRPr="007E73AE">
        <w:rPr>
          <w:rFonts w:ascii="Calibri" w:hAnsi="Calibri" w:cs="Calibri"/>
          <w:color w:val="auto"/>
          <w:sz w:val="22"/>
          <w:szCs w:val="22"/>
        </w:rPr>
        <w:t xml:space="preserve">Does </w:t>
      </w:r>
      <w:r w:rsidRPr="007E73AE">
        <w:rPr>
          <w:rFonts w:ascii="Calibri" w:hAnsi="Calibri" w:cs="Calibri"/>
          <w:color w:val="auto"/>
          <w:sz w:val="22"/>
          <w:szCs w:val="22"/>
          <w:u w:color="FF0000"/>
        </w:rPr>
        <w:t xml:space="preserve">[NAME] </w:t>
      </w:r>
      <w:r w:rsidRPr="007E73AE">
        <w:rPr>
          <w:rFonts w:ascii="Calibri" w:hAnsi="Calibri" w:cs="Calibri"/>
          <w:color w:val="auto"/>
          <w:sz w:val="22"/>
          <w:szCs w:val="22"/>
        </w:rPr>
        <w:t>attend school?</w:t>
      </w:r>
    </w:p>
    <w:p w14:paraId="0C87830B" w14:textId="77777777" w:rsidR="008111F0" w:rsidRPr="007E73AE" w:rsidRDefault="001A4044" w:rsidP="00CD30FE">
      <w:pPr>
        <w:pStyle w:val="Body"/>
        <w:shd w:val="clear" w:color="auto" w:fill="FFFFFF" w:themeFill="background1"/>
        <w:spacing w:after="120"/>
        <w:ind w:left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YES</w:t>
      </w:r>
    </w:p>
    <w:p w14:paraId="4FC0C9FD" w14:textId="2232F5D2" w:rsidR="008111F0" w:rsidRPr="007E73AE" w:rsidRDefault="001A4044" w:rsidP="007E73AE">
      <w:pPr>
        <w:pStyle w:val="Body"/>
        <w:shd w:val="clear" w:color="auto" w:fill="FFFFFF" w:themeFill="background1"/>
        <w:spacing w:after="120"/>
        <w:ind w:left="1440" w:hanging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22.1</w:t>
      </w:r>
      <w:r w:rsidR="00CD30FE">
        <w:rPr>
          <w:rFonts w:ascii="Calibri" w:hAnsi="Calibri" w:cs="Calibri"/>
          <w:b/>
          <w:bCs/>
          <w:color w:val="auto"/>
          <w:sz w:val="22"/>
          <w:szCs w:val="22"/>
        </w:rPr>
        <w:tab/>
      </w:r>
      <w:r w:rsidRPr="007E73AE">
        <w:rPr>
          <w:rFonts w:ascii="Calibri" w:hAnsi="Calibri" w:cs="Calibri"/>
          <w:color w:val="auto"/>
          <w:sz w:val="22"/>
          <w:szCs w:val="22"/>
        </w:rPr>
        <w:t xml:space="preserve">Did </w:t>
      </w:r>
      <w:r w:rsidRPr="007E73AE">
        <w:rPr>
          <w:rFonts w:ascii="Calibri" w:hAnsi="Calibri" w:cs="Calibri"/>
          <w:color w:val="auto"/>
          <w:sz w:val="22"/>
          <w:szCs w:val="22"/>
          <w:u w:color="FF0000"/>
        </w:rPr>
        <w:t>[NAME]</w:t>
      </w:r>
      <w:r w:rsidRPr="007E73AE">
        <w:rPr>
          <w:rFonts w:ascii="Calibri" w:hAnsi="Calibri" w:cs="Calibri"/>
          <w:color w:val="auto"/>
          <w:sz w:val="22"/>
          <w:szCs w:val="22"/>
        </w:rPr>
        <w:t xml:space="preserve"> miss any days of school due to </w:t>
      </w:r>
      <w:r w:rsidRPr="007E73AE">
        <w:rPr>
          <w:rFonts w:ascii="Calibri" w:hAnsi="Calibri" w:cs="Calibri"/>
          <w:color w:val="auto"/>
          <w:sz w:val="22"/>
          <w:szCs w:val="22"/>
          <w:u w:color="FF0000"/>
        </w:rPr>
        <w:t>[NAME]</w:t>
      </w:r>
      <w:r w:rsidRPr="007E73AE">
        <w:rPr>
          <w:rFonts w:ascii="Calibri" w:hAnsi="Calibri" w:cs="Calibri"/>
          <w:color w:val="auto"/>
          <w:sz w:val="22"/>
          <w:szCs w:val="22"/>
        </w:rPr>
        <w:t>’s current illness episode?</w:t>
      </w:r>
    </w:p>
    <w:p w14:paraId="4996654A" w14:textId="77777777" w:rsidR="008111F0" w:rsidRPr="007E73AE" w:rsidRDefault="001A4044" w:rsidP="007E73AE">
      <w:pPr>
        <w:pStyle w:val="Body"/>
        <w:shd w:val="clear" w:color="auto" w:fill="FFFFFF" w:themeFill="background1"/>
        <w:spacing w:after="120"/>
        <w:ind w:left="144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YES</w:t>
      </w:r>
    </w:p>
    <w:p w14:paraId="53F5698F" w14:textId="180D3396" w:rsidR="008111F0" w:rsidRPr="007E73AE" w:rsidRDefault="001A4044" w:rsidP="007E73AE">
      <w:pPr>
        <w:pStyle w:val="Body"/>
        <w:shd w:val="clear" w:color="auto" w:fill="FFFFFF" w:themeFill="background1"/>
        <w:spacing w:after="120"/>
        <w:ind w:left="2340" w:hanging="90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22.1.1</w:t>
      </w:r>
      <w:r w:rsidR="00CD30FE">
        <w:rPr>
          <w:rFonts w:ascii="Calibri" w:hAnsi="Calibri" w:cs="Calibri"/>
          <w:b/>
          <w:bCs/>
          <w:color w:val="auto"/>
          <w:sz w:val="22"/>
          <w:szCs w:val="22"/>
        </w:rPr>
        <w:tab/>
      </w:r>
      <w:r w:rsidRPr="007E73AE">
        <w:rPr>
          <w:rFonts w:ascii="Calibri" w:hAnsi="Calibri" w:cs="Calibri"/>
          <w:color w:val="auto"/>
          <w:sz w:val="22"/>
          <w:szCs w:val="22"/>
        </w:rPr>
        <w:t xml:space="preserve">How many days of school were missed by </w:t>
      </w:r>
      <w:r w:rsidRPr="007E73AE">
        <w:rPr>
          <w:rFonts w:ascii="Calibri" w:hAnsi="Calibri" w:cs="Calibri"/>
          <w:color w:val="auto"/>
          <w:sz w:val="22"/>
          <w:szCs w:val="22"/>
          <w:u w:color="FF0000"/>
        </w:rPr>
        <w:t>[NAME]</w:t>
      </w:r>
      <w:r w:rsidRPr="007E73AE">
        <w:rPr>
          <w:rFonts w:ascii="Calibri" w:hAnsi="Calibri" w:cs="Calibri"/>
          <w:color w:val="auto"/>
          <w:sz w:val="22"/>
          <w:szCs w:val="22"/>
        </w:rPr>
        <w:t xml:space="preserve"> as a result of </w:t>
      </w:r>
      <w:r w:rsidRPr="007E73AE">
        <w:rPr>
          <w:rFonts w:ascii="Calibri" w:hAnsi="Calibri" w:cs="Calibri"/>
          <w:color w:val="auto"/>
          <w:sz w:val="22"/>
          <w:szCs w:val="22"/>
          <w:u w:color="FF0000"/>
        </w:rPr>
        <w:t>[NAME]</w:t>
      </w:r>
      <w:r w:rsidRPr="007E73AE">
        <w:rPr>
          <w:rFonts w:ascii="Calibri" w:hAnsi="Calibri" w:cs="Calibri"/>
          <w:color w:val="auto"/>
          <w:sz w:val="22"/>
          <w:szCs w:val="22"/>
        </w:rPr>
        <w:t>’s current illness episode?</w:t>
      </w:r>
    </w:p>
    <w:p w14:paraId="678AB7FD" w14:textId="77777777" w:rsidR="008111F0" w:rsidRPr="007E73AE" w:rsidRDefault="001A4044" w:rsidP="00CD30FE">
      <w:pPr>
        <w:pStyle w:val="Body"/>
        <w:shd w:val="clear" w:color="auto" w:fill="FFFFFF" w:themeFill="background1"/>
        <w:spacing w:after="120"/>
        <w:ind w:left="234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[NUMBERIC ENTRY-0 IF NONE, 9999 IF UNKNOWN]</w:t>
      </w:r>
    </w:p>
    <w:p w14:paraId="54FDE033" w14:textId="77777777" w:rsidR="008111F0" w:rsidRPr="007E73AE" w:rsidRDefault="001A4044" w:rsidP="007E73AE">
      <w:pPr>
        <w:pStyle w:val="Body"/>
        <w:shd w:val="clear" w:color="auto" w:fill="FFFFFF" w:themeFill="background1"/>
        <w:spacing w:after="120"/>
        <w:ind w:left="144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NO</w:t>
      </w:r>
    </w:p>
    <w:p w14:paraId="09200341" w14:textId="77777777" w:rsidR="008111F0" w:rsidRPr="007E73AE" w:rsidRDefault="001A4044" w:rsidP="00CD30FE">
      <w:pPr>
        <w:pStyle w:val="Body"/>
        <w:shd w:val="clear" w:color="auto" w:fill="FFFFFF" w:themeFill="background1"/>
        <w:spacing w:after="120"/>
        <w:ind w:firstLine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NO</w:t>
      </w:r>
    </w:p>
    <w:p w14:paraId="567E98BB" w14:textId="4D80C11B" w:rsidR="008111F0" w:rsidRPr="007E73AE" w:rsidRDefault="0C2C84DD" w:rsidP="00CD30FE">
      <w:pPr>
        <w:pStyle w:val="BodyText"/>
        <w:shd w:val="clear" w:color="auto" w:fill="FFFFFF" w:themeFill="background1"/>
        <w:spacing w:after="120"/>
        <w:ind w:left="720" w:hanging="720"/>
        <w:rPr>
          <w:rFonts w:ascii="Calibri" w:hAnsi="Calibri" w:cs="Calibri"/>
          <w:b/>
          <w:bCs/>
          <w:i/>
          <w:iCs/>
          <w:color w:val="auto"/>
          <w:u w:val="single"/>
        </w:rPr>
      </w:pPr>
      <w:r w:rsidRPr="007E73AE">
        <w:rPr>
          <w:rFonts w:ascii="Calibri" w:hAnsi="Calibri" w:cs="Calibri"/>
          <w:b/>
          <w:bCs/>
          <w:color w:val="auto"/>
        </w:rPr>
        <w:t>C23.0</w:t>
      </w:r>
      <w:r w:rsidR="00CD30FE">
        <w:rPr>
          <w:rFonts w:ascii="Calibri" w:hAnsi="Calibri" w:cs="Calibri"/>
          <w:b/>
          <w:bCs/>
          <w:color w:val="auto"/>
        </w:rPr>
        <w:tab/>
      </w:r>
      <w:r w:rsidRPr="007E73AE">
        <w:rPr>
          <w:rFonts w:ascii="Calibri" w:hAnsi="Calibri" w:cs="Calibri"/>
          <w:b/>
          <w:bCs/>
          <w:i/>
          <w:iCs/>
          <w:color w:val="auto"/>
          <w:u w:val="single"/>
        </w:rPr>
        <w:t>Does [NAME] work?</w:t>
      </w:r>
    </w:p>
    <w:p w14:paraId="7CFBC06C" w14:textId="77777777" w:rsidR="008111F0" w:rsidRPr="007E73AE" w:rsidRDefault="0C2C84DD" w:rsidP="00CD30FE">
      <w:pPr>
        <w:pStyle w:val="Body"/>
        <w:widowControl w:val="0"/>
        <w:shd w:val="clear" w:color="auto" w:fill="FFFFFF" w:themeFill="background1"/>
        <w:spacing w:after="120"/>
        <w:ind w:left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YES</w:t>
      </w:r>
    </w:p>
    <w:p w14:paraId="116C558E" w14:textId="5F7D0AD0" w:rsidR="008111F0" w:rsidRPr="007E73AE" w:rsidRDefault="001A4044" w:rsidP="007E73AE">
      <w:pPr>
        <w:pStyle w:val="Body"/>
        <w:widowControl w:val="0"/>
        <w:shd w:val="clear" w:color="auto" w:fill="FFFFFF" w:themeFill="background1"/>
        <w:spacing w:after="120"/>
        <w:ind w:left="1440" w:hanging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lastRenderedPageBreak/>
        <w:t>C23.1</w:t>
      </w:r>
      <w:r w:rsidR="00CD30FE">
        <w:rPr>
          <w:rFonts w:ascii="Calibri" w:hAnsi="Calibri" w:cs="Calibri"/>
          <w:color w:val="auto"/>
          <w:sz w:val="22"/>
          <w:szCs w:val="22"/>
        </w:rPr>
        <w:tab/>
      </w:r>
      <w:r w:rsidRPr="007E73AE">
        <w:rPr>
          <w:rFonts w:ascii="Calibri" w:hAnsi="Calibri" w:cs="Calibri"/>
          <w:color w:val="auto"/>
          <w:sz w:val="22"/>
          <w:szCs w:val="22"/>
        </w:rPr>
        <w:t>Did [</w:t>
      </w:r>
      <w:r w:rsidRPr="007E73AE">
        <w:rPr>
          <w:rFonts w:ascii="Calibri" w:hAnsi="Calibri" w:cs="Calibri"/>
          <w:color w:val="auto"/>
          <w:sz w:val="22"/>
          <w:szCs w:val="22"/>
          <w:u w:color="FF0000"/>
        </w:rPr>
        <w:t>NAME</w:t>
      </w:r>
      <w:r w:rsidRPr="007E73AE">
        <w:rPr>
          <w:rFonts w:ascii="Calibri" w:hAnsi="Calibri" w:cs="Calibri"/>
          <w:color w:val="auto"/>
          <w:sz w:val="22"/>
          <w:szCs w:val="22"/>
        </w:rPr>
        <w:t xml:space="preserve">] miss any days of work due to </w:t>
      </w:r>
      <w:r w:rsidRPr="007E73AE">
        <w:rPr>
          <w:rFonts w:ascii="Calibri" w:hAnsi="Calibri" w:cs="Calibri"/>
          <w:color w:val="auto"/>
          <w:sz w:val="22"/>
          <w:szCs w:val="22"/>
          <w:u w:color="FF0000"/>
        </w:rPr>
        <w:t>[NAME]</w:t>
      </w:r>
      <w:r w:rsidRPr="007E73AE">
        <w:rPr>
          <w:rFonts w:ascii="Calibri" w:hAnsi="Calibri" w:cs="Calibri"/>
          <w:color w:val="auto"/>
          <w:sz w:val="22"/>
          <w:szCs w:val="22"/>
        </w:rPr>
        <w:t>’s current illness episode?</w:t>
      </w:r>
    </w:p>
    <w:p w14:paraId="454D2B9F" w14:textId="77777777" w:rsidR="008111F0" w:rsidRPr="007E73AE" w:rsidRDefault="001A4044" w:rsidP="007E73AE">
      <w:pPr>
        <w:pStyle w:val="Body"/>
        <w:widowControl w:val="0"/>
        <w:shd w:val="clear" w:color="auto" w:fill="FFFFFF" w:themeFill="background1"/>
        <w:spacing w:after="120"/>
        <w:ind w:left="820" w:hanging="721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eastAsia="Arial" w:hAnsi="Calibri" w:cs="Calibri"/>
          <w:b/>
          <w:bCs/>
          <w:color w:val="auto"/>
          <w:sz w:val="22"/>
          <w:szCs w:val="22"/>
        </w:rPr>
        <w:tab/>
      </w:r>
      <w:r w:rsidRPr="007E73AE">
        <w:rPr>
          <w:rFonts w:ascii="Calibri" w:eastAsia="Arial" w:hAnsi="Calibri" w:cs="Calibri"/>
          <w:b/>
          <w:bCs/>
          <w:color w:val="auto"/>
          <w:sz w:val="22"/>
          <w:szCs w:val="22"/>
        </w:rPr>
        <w:tab/>
      </w:r>
      <w:r w:rsidRPr="007E73AE">
        <w:rPr>
          <w:rFonts w:ascii="Calibri" w:hAnsi="Calibri" w:cs="Calibri"/>
          <w:color w:val="auto"/>
          <w:sz w:val="22"/>
          <w:szCs w:val="22"/>
        </w:rPr>
        <w:t>YES</w:t>
      </w:r>
    </w:p>
    <w:p w14:paraId="5E933CBE" w14:textId="5B14BDE1" w:rsidR="008111F0" w:rsidRPr="007E73AE" w:rsidRDefault="79F98997" w:rsidP="007E73AE">
      <w:pPr>
        <w:pStyle w:val="Body"/>
        <w:widowControl w:val="0"/>
        <w:shd w:val="clear" w:color="auto" w:fill="FFFFFF" w:themeFill="background1"/>
        <w:spacing w:after="120"/>
        <w:ind w:left="2340" w:hanging="90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23.1.1</w:t>
      </w:r>
      <w:r w:rsidR="00CD30FE">
        <w:rPr>
          <w:rFonts w:ascii="Calibri" w:hAnsi="Calibri" w:cs="Calibri"/>
          <w:b/>
          <w:bCs/>
          <w:color w:val="auto"/>
          <w:sz w:val="22"/>
          <w:szCs w:val="22"/>
        </w:rPr>
        <w:tab/>
      </w:r>
      <w:r w:rsidRPr="007E73AE">
        <w:rPr>
          <w:rFonts w:ascii="Calibri" w:hAnsi="Calibri" w:cs="Calibri"/>
          <w:color w:val="auto"/>
          <w:sz w:val="22"/>
          <w:szCs w:val="22"/>
        </w:rPr>
        <w:t>How many days of WORK were missed by [NAME] because of [NAME]’s current illness episode?</w:t>
      </w:r>
    </w:p>
    <w:p w14:paraId="02A97C41" w14:textId="77777777" w:rsidR="008111F0" w:rsidRPr="007E73AE" w:rsidRDefault="001A4044" w:rsidP="00CD30FE">
      <w:pPr>
        <w:pStyle w:val="Body"/>
        <w:widowControl w:val="0"/>
        <w:shd w:val="clear" w:color="auto" w:fill="FFFFFF" w:themeFill="background1"/>
        <w:spacing w:after="120"/>
        <w:ind w:left="234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[NUMERIC ENTRY –0 IF NONE, 9999 IF UNKNOWN]</w:t>
      </w:r>
    </w:p>
    <w:p w14:paraId="201482FC" w14:textId="45C5454B" w:rsidR="008111F0" w:rsidRPr="007E73AE" w:rsidRDefault="001A4044" w:rsidP="00153E1B">
      <w:pPr>
        <w:pStyle w:val="Body"/>
        <w:widowControl w:val="0"/>
        <w:shd w:val="clear" w:color="auto" w:fill="FFFFFF" w:themeFill="background1"/>
        <w:spacing w:after="120"/>
        <w:ind w:left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 xml:space="preserve">NO </w:t>
      </w:r>
    </w:p>
    <w:p w14:paraId="5DF9EFB4" w14:textId="3C001EF2" w:rsidR="008111F0" w:rsidRPr="007E73AE" w:rsidRDefault="001A4044" w:rsidP="00153E1B">
      <w:pPr>
        <w:pStyle w:val="Body"/>
        <w:widowControl w:val="0"/>
        <w:shd w:val="clear" w:color="auto" w:fill="FFFFFF" w:themeFill="background1"/>
        <w:spacing w:after="120"/>
        <w:ind w:left="720" w:right="38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23.2</w:t>
      </w:r>
      <w:r w:rsidR="00CD30FE">
        <w:rPr>
          <w:rFonts w:ascii="Calibri" w:hAnsi="Calibri" w:cs="Calibri"/>
          <w:b/>
          <w:bCs/>
          <w:color w:val="auto"/>
          <w:sz w:val="22"/>
          <w:szCs w:val="22"/>
        </w:rPr>
        <w:tab/>
      </w:r>
      <w:r w:rsidRPr="007E73AE">
        <w:rPr>
          <w:rFonts w:ascii="Calibri" w:hAnsi="Calibri" w:cs="Calibri"/>
          <w:color w:val="auto"/>
          <w:sz w:val="22"/>
          <w:szCs w:val="22"/>
        </w:rPr>
        <w:t xml:space="preserve">How many days per month does </w:t>
      </w:r>
      <w:r w:rsidRPr="007E73AE">
        <w:rPr>
          <w:rFonts w:ascii="Calibri" w:hAnsi="Calibri" w:cs="Calibri"/>
          <w:color w:val="auto"/>
          <w:sz w:val="22"/>
          <w:szCs w:val="22"/>
          <w:u w:color="FF0000"/>
        </w:rPr>
        <w:t>[NAME]</w:t>
      </w:r>
      <w:r w:rsidRPr="007E73AE">
        <w:rPr>
          <w:rFonts w:ascii="Calibri" w:hAnsi="Calibri" w:cs="Calibri"/>
          <w:color w:val="auto"/>
          <w:sz w:val="22"/>
          <w:szCs w:val="22"/>
        </w:rPr>
        <w:t xml:space="preserve"> typically work? </w:t>
      </w:r>
    </w:p>
    <w:p w14:paraId="1F01C788" w14:textId="77777777" w:rsidR="008111F0" w:rsidRPr="007E73AE" w:rsidRDefault="001A4044" w:rsidP="00153E1B">
      <w:pPr>
        <w:pStyle w:val="Body"/>
        <w:widowControl w:val="0"/>
        <w:shd w:val="clear" w:color="auto" w:fill="FFFFFF" w:themeFill="background1"/>
        <w:spacing w:after="120"/>
        <w:ind w:left="2159" w:right="380" w:hanging="719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[NUMERIC ENTRY – 99 IF UNKNOWN]</w:t>
      </w:r>
    </w:p>
    <w:p w14:paraId="6656F507" w14:textId="6BAFF570" w:rsidR="008111F0" w:rsidRPr="007E73AE" w:rsidRDefault="001A4044" w:rsidP="00153E1B">
      <w:pPr>
        <w:pStyle w:val="Body"/>
        <w:widowControl w:val="0"/>
        <w:shd w:val="clear" w:color="auto" w:fill="FFFFFF" w:themeFill="background1"/>
        <w:spacing w:after="120"/>
        <w:ind w:left="1440" w:right="380" w:hanging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23.3</w:t>
      </w:r>
      <w:r w:rsidR="00CD30FE">
        <w:rPr>
          <w:rFonts w:ascii="Calibri" w:hAnsi="Calibri" w:cs="Calibri"/>
          <w:b/>
          <w:bCs/>
          <w:color w:val="auto"/>
          <w:sz w:val="22"/>
          <w:szCs w:val="22"/>
        </w:rPr>
        <w:tab/>
      </w:r>
      <w:r w:rsidRPr="007E73AE">
        <w:rPr>
          <w:rFonts w:ascii="Calibri" w:hAnsi="Calibri" w:cs="Calibri"/>
          <w:color w:val="auto"/>
          <w:sz w:val="22"/>
          <w:szCs w:val="22"/>
        </w:rPr>
        <w:t xml:space="preserve">What is </w:t>
      </w:r>
      <w:r w:rsidRPr="007E73AE">
        <w:rPr>
          <w:rFonts w:ascii="Calibri" w:hAnsi="Calibri" w:cs="Calibri"/>
          <w:color w:val="auto"/>
          <w:sz w:val="22"/>
          <w:szCs w:val="22"/>
          <w:u w:color="FF0000"/>
        </w:rPr>
        <w:t>[NAME]</w:t>
      </w:r>
      <w:r w:rsidRPr="007E73AE">
        <w:rPr>
          <w:rFonts w:ascii="Calibri" w:hAnsi="Calibri" w:cs="Calibri"/>
          <w:color w:val="auto"/>
          <w:sz w:val="22"/>
          <w:szCs w:val="22"/>
        </w:rPr>
        <w:t>’s main occupation?</w:t>
      </w:r>
    </w:p>
    <w:p w14:paraId="511B139A" w14:textId="149B0335" w:rsidR="008111F0" w:rsidRPr="007E73AE" w:rsidRDefault="001A4044" w:rsidP="007E73AE">
      <w:pPr>
        <w:pStyle w:val="Body"/>
        <w:widowControl w:val="0"/>
        <w:shd w:val="clear" w:color="auto" w:fill="FFFFFF" w:themeFill="background1"/>
        <w:spacing w:after="120"/>
        <w:ind w:left="1440" w:right="38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 xml:space="preserve"> [TEXT ENTRY]</w:t>
      </w:r>
    </w:p>
    <w:p w14:paraId="013E14A0" w14:textId="5867CD7C" w:rsidR="008111F0" w:rsidRPr="007E73AE" w:rsidRDefault="001A4044" w:rsidP="00153E1B">
      <w:pPr>
        <w:pStyle w:val="Body"/>
        <w:widowControl w:val="0"/>
        <w:shd w:val="clear" w:color="auto" w:fill="FFFFFF" w:themeFill="background1"/>
        <w:spacing w:after="120"/>
        <w:ind w:left="1440" w:right="380" w:hanging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23.4</w:t>
      </w:r>
      <w:r w:rsidR="00CD30FE">
        <w:rPr>
          <w:rFonts w:ascii="Calibri" w:hAnsi="Calibri" w:cs="Calibri"/>
          <w:color w:val="auto"/>
          <w:sz w:val="22"/>
          <w:szCs w:val="22"/>
        </w:rPr>
        <w:tab/>
      </w:r>
      <w:r w:rsidRPr="007E73AE">
        <w:rPr>
          <w:rFonts w:ascii="Calibri" w:hAnsi="Calibri" w:cs="Calibri"/>
          <w:color w:val="auto"/>
          <w:sz w:val="22"/>
          <w:szCs w:val="22"/>
        </w:rPr>
        <w:t xml:space="preserve">Where did </w:t>
      </w:r>
      <w:r w:rsidRPr="007E73AE">
        <w:rPr>
          <w:rFonts w:ascii="Calibri" w:hAnsi="Calibri" w:cs="Calibri"/>
          <w:color w:val="auto"/>
          <w:sz w:val="22"/>
          <w:szCs w:val="22"/>
          <w:u w:color="FF0000"/>
        </w:rPr>
        <w:t xml:space="preserve">[NAME] </w:t>
      </w:r>
      <w:r w:rsidRPr="007E73AE">
        <w:rPr>
          <w:rFonts w:ascii="Calibri" w:hAnsi="Calibri" w:cs="Calibri"/>
          <w:color w:val="auto"/>
          <w:sz w:val="22"/>
          <w:szCs w:val="22"/>
        </w:rPr>
        <w:t>do their work?</w:t>
      </w:r>
    </w:p>
    <w:p w14:paraId="46A14404" w14:textId="77777777" w:rsidR="008111F0" w:rsidRPr="007E73AE" w:rsidRDefault="001A4044" w:rsidP="00153E1B">
      <w:pPr>
        <w:pStyle w:val="BodyText"/>
        <w:shd w:val="clear" w:color="auto" w:fill="FFFFFF" w:themeFill="background1"/>
        <w:tabs>
          <w:tab w:val="left" w:pos="820"/>
        </w:tabs>
        <w:spacing w:after="120"/>
        <w:ind w:left="2160" w:right="979" w:hanging="72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 xml:space="preserve">Business House </w:t>
      </w:r>
    </w:p>
    <w:p w14:paraId="34B5983A" w14:textId="77777777" w:rsidR="008111F0" w:rsidRPr="007E73AE" w:rsidRDefault="001A4044" w:rsidP="00153E1B">
      <w:pPr>
        <w:pStyle w:val="BodyText"/>
        <w:shd w:val="clear" w:color="auto" w:fill="FFFFFF" w:themeFill="background1"/>
        <w:tabs>
          <w:tab w:val="left" w:pos="820"/>
        </w:tabs>
        <w:spacing w:after="120"/>
        <w:ind w:left="2160" w:right="979" w:hanging="72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Office</w:t>
      </w:r>
    </w:p>
    <w:p w14:paraId="4BCEE4F8" w14:textId="77777777" w:rsidR="008111F0" w:rsidRPr="007E73AE" w:rsidRDefault="001A4044" w:rsidP="00153E1B">
      <w:pPr>
        <w:pStyle w:val="BodyText"/>
        <w:shd w:val="clear" w:color="auto" w:fill="FFFFFF" w:themeFill="background1"/>
        <w:tabs>
          <w:tab w:val="left" w:pos="820"/>
        </w:tabs>
        <w:spacing w:after="120"/>
        <w:ind w:left="2160" w:right="979" w:hanging="72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At home</w:t>
      </w:r>
    </w:p>
    <w:p w14:paraId="5E7BE0D5" w14:textId="77777777" w:rsidR="008111F0" w:rsidRPr="007E73AE" w:rsidRDefault="001A4044" w:rsidP="00153E1B">
      <w:pPr>
        <w:pStyle w:val="BodyText"/>
        <w:shd w:val="clear" w:color="auto" w:fill="FFFFFF" w:themeFill="background1"/>
        <w:tabs>
          <w:tab w:val="left" w:pos="820"/>
        </w:tabs>
        <w:spacing w:after="120"/>
        <w:ind w:left="2160" w:right="979" w:hanging="72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On street</w:t>
      </w:r>
    </w:p>
    <w:p w14:paraId="1890C6AE" w14:textId="77777777" w:rsidR="008111F0" w:rsidRPr="007E73AE" w:rsidRDefault="001A4044" w:rsidP="00153E1B">
      <w:pPr>
        <w:pStyle w:val="BodyText"/>
        <w:shd w:val="clear" w:color="auto" w:fill="FFFFFF" w:themeFill="background1"/>
        <w:tabs>
          <w:tab w:val="left" w:pos="820"/>
        </w:tabs>
        <w:spacing w:after="120"/>
        <w:ind w:left="2160" w:right="979" w:hanging="72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‘Gulit’/open market</w:t>
      </w:r>
    </w:p>
    <w:p w14:paraId="0D0510C7" w14:textId="77777777" w:rsidR="008111F0" w:rsidRPr="007E73AE" w:rsidRDefault="001A4044" w:rsidP="00153E1B">
      <w:pPr>
        <w:pStyle w:val="BodyText"/>
        <w:shd w:val="clear" w:color="auto" w:fill="FFFFFF" w:themeFill="background1"/>
        <w:tabs>
          <w:tab w:val="left" w:pos="820"/>
        </w:tabs>
        <w:spacing w:after="120"/>
        <w:ind w:left="2160" w:right="979" w:hanging="72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Farm/field</w:t>
      </w:r>
    </w:p>
    <w:p w14:paraId="3BE2D2FF" w14:textId="77777777" w:rsidR="008111F0" w:rsidRPr="007E73AE" w:rsidRDefault="001A4044" w:rsidP="00153E1B">
      <w:pPr>
        <w:pStyle w:val="BodyText"/>
        <w:shd w:val="clear" w:color="auto" w:fill="FFFFFF" w:themeFill="background1"/>
        <w:tabs>
          <w:tab w:val="left" w:pos="820"/>
        </w:tabs>
        <w:spacing w:after="120"/>
        <w:ind w:left="2160" w:right="979" w:hanging="72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Factory</w:t>
      </w:r>
    </w:p>
    <w:p w14:paraId="4F53C8B1" w14:textId="77777777" w:rsidR="008111F0" w:rsidRPr="007E73AE" w:rsidRDefault="001A4044" w:rsidP="00153E1B">
      <w:pPr>
        <w:pStyle w:val="BodyText"/>
        <w:shd w:val="clear" w:color="auto" w:fill="FFFFFF" w:themeFill="background1"/>
        <w:tabs>
          <w:tab w:val="left" w:pos="820"/>
        </w:tabs>
        <w:spacing w:after="120"/>
        <w:ind w:left="2160" w:right="979" w:hanging="72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Quarry or mine</w:t>
      </w:r>
    </w:p>
    <w:p w14:paraId="58FF38CA" w14:textId="77777777" w:rsidR="008111F0" w:rsidRPr="007E73AE" w:rsidRDefault="001A4044" w:rsidP="00153E1B">
      <w:pPr>
        <w:pStyle w:val="BodyText"/>
        <w:shd w:val="clear" w:color="auto" w:fill="FFFFFF" w:themeFill="background1"/>
        <w:tabs>
          <w:tab w:val="left" w:pos="820"/>
        </w:tabs>
        <w:spacing w:after="120"/>
        <w:ind w:left="2160" w:right="979" w:hanging="72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Anywhere as found</w:t>
      </w:r>
    </w:p>
    <w:p w14:paraId="437E6D44" w14:textId="77777777" w:rsidR="008111F0" w:rsidRPr="007E73AE" w:rsidRDefault="001A4044" w:rsidP="00153E1B">
      <w:pPr>
        <w:pStyle w:val="BodyText"/>
        <w:shd w:val="clear" w:color="auto" w:fill="FFFFFF" w:themeFill="background1"/>
        <w:tabs>
          <w:tab w:val="left" w:pos="820"/>
        </w:tabs>
        <w:spacing w:after="120"/>
        <w:ind w:left="2160" w:right="979" w:hanging="72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Where customer available</w:t>
      </w:r>
    </w:p>
    <w:p w14:paraId="4CEAA8FB" w14:textId="77777777" w:rsidR="008111F0" w:rsidRPr="007E73AE" w:rsidRDefault="001A4044" w:rsidP="00153E1B">
      <w:pPr>
        <w:pStyle w:val="BodyText"/>
        <w:shd w:val="clear" w:color="auto" w:fill="FFFFFF" w:themeFill="background1"/>
        <w:tabs>
          <w:tab w:val="left" w:pos="820"/>
        </w:tabs>
        <w:spacing w:after="120"/>
        <w:ind w:left="2160" w:right="979" w:hanging="72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Construction site</w:t>
      </w:r>
    </w:p>
    <w:p w14:paraId="0FCDE27A" w14:textId="77777777" w:rsidR="008111F0" w:rsidRPr="007E73AE" w:rsidRDefault="001A4044" w:rsidP="00153E1B">
      <w:pPr>
        <w:pStyle w:val="BodyText"/>
        <w:shd w:val="clear" w:color="auto" w:fill="FFFFFF" w:themeFill="background1"/>
        <w:tabs>
          <w:tab w:val="left" w:pos="820"/>
        </w:tabs>
        <w:spacing w:after="120"/>
        <w:ind w:left="2160" w:right="979" w:hanging="72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Lakes/rivers/wells</w:t>
      </w:r>
    </w:p>
    <w:p w14:paraId="7A82EE6E" w14:textId="77777777" w:rsidR="008111F0" w:rsidRPr="007E73AE" w:rsidRDefault="001A4044" w:rsidP="00153E1B">
      <w:pPr>
        <w:pStyle w:val="BodyText"/>
        <w:shd w:val="clear" w:color="auto" w:fill="FFFFFF" w:themeFill="background1"/>
        <w:tabs>
          <w:tab w:val="left" w:pos="820"/>
        </w:tabs>
        <w:spacing w:after="120"/>
        <w:ind w:left="2160" w:right="976" w:hanging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Other: [TEXT ENTRY]</w:t>
      </w:r>
    </w:p>
    <w:p w14:paraId="76549375" w14:textId="2142FB5F" w:rsidR="008111F0" w:rsidRPr="007E73AE" w:rsidRDefault="001A4044" w:rsidP="00153E1B">
      <w:pPr>
        <w:pStyle w:val="Body"/>
        <w:widowControl w:val="0"/>
        <w:shd w:val="clear" w:color="auto" w:fill="FFFFFF" w:themeFill="background1"/>
        <w:spacing w:after="120"/>
        <w:ind w:left="1440" w:right="380" w:hanging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23.5</w:t>
      </w:r>
      <w:r w:rsidR="00CD30FE">
        <w:rPr>
          <w:rFonts w:ascii="Calibri" w:hAnsi="Calibri" w:cs="Calibri"/>
          <w:color w:val="auto"/>
          <w:sz w:val="22"/>
          <w:szCs w:val="22"/>
        </w:rPr>
        <w:tab/>
      </w:r>
      <w:r w:rsidRPr="007E73AE">
        <w:rPr>
          <w:rFonts w:ascii="Calibri" w:hAnsi="Calibri" w:cs="Calibri"/>
          <w:color w:val="auto"/>
          <w:sz w:val="22"/>
          <w:szCs w:val="22"/>
        </w:rPr>
        <w:t>What was the major product or service of this organization?</w:t>
      </w:r>
    </w:p>
    <w:p w14:paraId="465D5E07" w14:textId="21B21F84" w:rsidR="008111F0" w:rsidRPr="007E73AE" w:rsidRDefault="001A4044" w:rsidP="007E73AE">
      <w:pPr>
        <w:pStyle w:val="Body"/>
        <w:widowControl w:val="0"/>
        <w:shd w:val="clear" w:color="auto" w:fill="FFFFFF" w:themeFill="background1"/>
        <w:spacing w:after="120"/>
        <w:ind w:left="1440" w:right="38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[TEXT ENTRY]</w:t>
      </w:r>
    </w:p>
    <w:p w14:paraId="7998F902" w14:textId="496FC0AD" w:rsidR="008111F0" w:rsidRPr="007E73AE" w:rsidRDefault="001A4044" w:rsidP="00153E1B">
      <w:pPr>
        <w:pStyle w:val="Body"/>
        <w:widowControl w:val="0"/>
        <w:shd w:val="clear" w:color="auto" w:fill="FFFFFF" w:themeFill="background1"/>
        <w:spacing w:after="120"/>
        <w:ind w:left="1440" w:right="380" w:hanging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23.6</w:t>
      </w:r>
      <w:r w:rsidR="00CD30FE">
        <w:rPr>
          <w:rFonts w:ascii="Calibri" w:hAnsi="Calibri" w:cs="Calibri"/>
          <w:color w:val="auto"/>
          <w:sz w:val="22"/>
          <w:szCs w:val="22"/>
        </w:rPr>
        <w:tab/>
      </w:r>
      <w:r w:rsidRPr="007E73AE">
        <w:rPr>
          <w:rFonts w:ascii="Calibri" w:hAnsi="Calibri" w:cs="Calibri"/>
          <w:color w:val="auto"/>
          <w:sz w:val="22"/>
          <w:szCs w:val="22"/>
        </w:rPr>
        <w:t xml:space="preserve">What was </w:t>
      </w:r>
      <w:r w:rsidRPr="007E73AE">
        <w:rPr>
          <w:rFonts w:ascii="Calibri" w:hAnsi="Calibri" w:cs="Calibri"/>
          <w:color w:val="auto"/>
          <w:sz w:val="22"/>
          <w:szCs w:val="22"/>
          <w:u w:color="FF0000"/>
        </w:rPr>
        <w:t>[NAME]</w:t>
      </w:r>
      <w:r w:rsidRPr="007E73AE">
        <w:rPr>
          <w:rFonts w:ascii="Calibri" w:hAnsi="Calibri" w:cs="Calibri"/>
          <w:color w:val="auto"/>
          <w:sz w:val="22"/>
          <w:szCs w:val="22"/>
        </w:rPr>
        <w:t>’s employment status?</w:t>
      </w:r>
    </w:p>
    <w:p w14:paraId="3F4F0982" w14:textId="5F3F8FC0" w:rsidR="008111F0" w:rsidRPr="007E73AE" w:rsidRDefault="001A4044" w:rsidP="00153E1B">
      <w:pPr>
        <w:pStyle w:val="BodyText"/>
        <w:shd w:val="clear" w:color="auto" w:fill="FFFFFF" w:themeFill="background1"/>
        <w:tabs>
          <w:tab w:val="left" w:pos="1440"/>
        </w:tabs>
        <w:spacing w:after="120"/>
        <w:ind w:left="1440" w:right="979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Employee: Government or NGO</w:t>
      </w:r>
    </w:p>
    <w:p w14:paraId="733E29F8" w14:textId="709AF2B8" w:rsidR="008111F0" w:rsidRPr="007E73AE" w:rsidRDefault="001A4044" w:rsidP="00A75271">
      <w:pPr>
        <w:pStyle w:val="BodyText"/>
        <w:shd w:val="clear" w:color="auto" w:fill="FFFFFF" w:themeFill="background1"/>
        <w:tabs>
          <w:tab w:val="left" w:pos="820"/>
          <w:tab w:val="left" w:pos="1440"/>
        </w:tabs>
        <w:spacing w:after="120"/>
        <w:ind w:left="1440" w:right="979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 xml:space="preserve">Employee: Private Org. </w:t>
      </w:r>
    </w:p>
    <w:p w14:paraId="41930566" w14:textId="035E7016" w:rsidR="008111F0" w:rsidRPr="007E73AE" w:rsidRDefault="001A4044" w:rsidP="00A75271">
      <w:pPr>
        <w:pStyle w:val="BodyText"/>
        <w:shd w:val="clear" w:color="auto" w:fill="FFFFFF" w:themeFill="background1"/>
        <w:tabs>
          <w:tab w:val="left" w:pos="820"/>
          <w:tab w:val="left" w:pos="1440"/>
        </w:tabs>
        <w:spacing w:after="120"/>
        <w:ind w:left="1440" w:right="979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Employer</w:t>
      </w:r>
    </w:p>
    <w:p w14:paraId="0DE10F49" w14:textId="58FEBD8E" w:rsidR="008111F0" w:rsidRPr="007E73AE" w:rsidRDefault="001A4044" w:rsidP="00A75271">
      <w:pPr>
        <w:pStyle w:val="BodyText"/>
        <w:shd w:val="clear" w:color="auto" w:fill="FFFFFF" w:themeFill="background1"/>
        <w:tabs>
          <w:tab w:val="left" w:pos="820"/>
          <w:tab w:val="left" w:pos="1440"/>
        </w:tabs>
        <w:spacing w:after="120"/>
        <w:ind w:left="1440" w:right="979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Self-Employed</w:t>
      </w:r>
    </w:p>
    <w:p w14:paraId="2AFA72D8" w14:textId="3FBAC7F4" w:rsidR="008111F0" w:rsidRPr="007E73AE" w:rsidRDefault="001A4044" w:rsidP="00A75271">
      <w:pPr>
        <w:pStyle w:val="BodyText"/>
        <w:shd w:val="clear" w:color="auto" w:fill="FFFFFF" w:themeFill="background1"/>
        <w:tabs>
          <w:tab w:val="left" w:pos="820"/>
          <w:tab w:val="left" w:pos="1440"/>
        </w:tabs>
        <w:spacing w:after="120"/>
        <w:ind w:left="1440" w:right="979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Unpaid Family Worker</w:t>
      </w:r>
    </w:p>
    <w:p w14:paraId="0DA45F67" w14:textId="7B95AD89" w:rsidR="008111F0" w:rsidRPr="007E73AE" w:rsidRDefault="001A4044" w:rsidP="00A75271">
      <w:pPr>
        <w:pStyle w:val="BodyText"/>
        <w:shd w:val="clear" w:color="auto" w:fill="FFFFFF" w:themeFill="background1"/>
        <w:tabs>
          <w:tab w:val="left" w:pos="820"/>
          <w:tab w:val="left" w:pos="1440"/>
        </w:tabs>
        <w:spacing w:after="120"/>
        <w:ind w:left="1440" w:right="976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Other: [TEXT ENTRY]</w:t>
      </w:r>
    </w:p>
    <w:p w14:paraId="482F483B" w14:textId="247AAFF7" w:rsidR="008111F0" w:rsidRPr="007E73AE" w:rsidRDefault="001A4044" w:rsidP="00A75271">
      <w:pPr>
        <w:pStyle w:val="Body"/>
        <w:widowControl w:val="0"/>
        <w:shd w:val="clear" w:color="auto" w:fill="FFFFFF" w:themeFill="background1"/>
        <w:spacing w:after="120"/>
        <w:ind w:left="1440" w:right="805" w:hanging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23.7</w:t>
      </w:r>
      <w:r w:rsidR="00CD30FE">
        <w:rPr>
          <w:rFonts w:ascii="Calibri" w:hAnsi="Calibri" w:cs="Calibri"/>
          <w:b/>
          <w:bCs/>
          <w:color w:val="auto"/>
          <w:sz w:val="22"/>
          <w:szCs w:val="22"/>
        </w:rPr>
        <w:tab/>
      </w:r>
      <w:r w:rsidRPr="007E73AE">
        <w:rPr>
          <w:rFonts w:ascii="Calibri" w:hAnsi="Calibri" w:cs="Calibri"/>
          <w:color w:val="auto"/>
          <w:sz w:val="22"/>
          <w:szCs w:val="22"/>
        </w:rPr>
        <w:t xml:space="preserve">What is </w:t>
      </w:r>
      <w:r w:rsidRPr="007E73AE">
        <w:rPr>
          <w:rFonts w:ascii="Calibri" w:hAnsi="Calibri" w:cs="Calibri"/>
          <w:color w:val="auto"/>
          <w:sz w:val="22"/>
          <w:szCs w:val="22"/>
          <w:u w:color="FF0000"/>
        </w:rPr>
        <w:t>[NAME]</w:t>
      </w:r>
      <w:r w:rsidRPr="007E73AE">
        <w:rPr>
          <w:rFonts w:ascii="Calibri" w:hAnsi="Calibri" w:cs="Calibri"/>
          <w:color w:val="auto"/>
          <w:sz w:val="22"/>
          <w:szCs w:val="22"/>
        </w:rPr>
        <w:t xml:space="preserve">’s typical MONTHLY INCOME? </w:t>
      </w:r>
    </w:p>
    <w:p w14:paraId="532C3D93" w14:textId="77777777" w:rsidR="008111F0" w:rsidRPr="007E73AE" w:rsidRDefault="001A4044" w:rsidP="00CF049C">
      <w:pPr>
        <w:pStyle w:val="Body"/>
        <w:widowControl w:val="0"/>
        <w:shd w:val="clear" w:color="auto" w:fill="FFFFFF" w:themeFill="background1"/>
        <w:tabs>
          <w:tab w:val="left" w:pos="820"/>
        </w:tabs>
        <w:spacing w:after="120"/>
        <w:ind w:left="144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LESS THAN 2000</w:t>
      </w:r>
    </w:p>
    <w:p w14:paraId="527ECDCF" w14:textId="77777777" w:rsidR="008111F0" w:rsidRPr="007E73AE" w:rsidRDefault="001A4044" w:rsidP="00CF049C">
      <w:pPr>
        <w:pStyle w:val="Body"/>
        <w:widowControl w:val="0"/>
        <w:shd w:val="clear" w:color="auto" w:fill="FFFFFF" w:themeFill="background1"/>
        <w:tabs>
          <w:tab w:val="left" w:pos="820"/>
        </w:tabs>
        <w:spacing w:after="120"/>
        <w:ind w:left="144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2000 - 4000</w:t>
      </w:r>
    </w:p>
    <w:p w14:paraId="28F65541" w14:textId="77777777" w:rsidR="008111F0" w:rsidRPr="007E73AE" w:rsidRDefault="001A4044" w:rsidP="00CF049C">
      <w:pPr>
        <w:pStyle w:val="Body"/>
        <w:widowControl w:val="0"/>
        <w:shd w:val="clear" w:color="auto" w:fill="FFFFFF" w:themeFill="background1"/>
        <w:tabs>
          <w:tab w:val="left" w:pos="820"/>
        </w:tabs>
        <w:spacing w:after="120"/>
        <w:ind w:left="144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4000 - 6000</w:t>
      </w:r>
    </w:p>
    <w:p w14:paraId="748B8E67" w14:textId="77777777" w:rsidR="008111F0" w:rsidRPr="007E73AE" w:rsidRDefault="001A4044" w:rsidP="00CF049C">
      <w:pPr>
        <w:pStyle w:val="Body"/>
        <w:widowControl w:val="0"/>
        <w:shd w:val="clear" w:color="auto" w:fill="FFFFFF" w:themeFill="background1"/>
        <w:tabs>
          <w:tab w:val="left" w:pos="820"/>
        </w:tabs>
        <w:spacing w:after="120"/>
        <w:ind w:left="144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6000 - 8000</w:t>
      </w:r>
    </w:p>
    <w:p w14:paraId="630AC437" w14:textId="77777777" w:rsidR="008111F0" w:rsidRPr="007E73AE" w:rsidRDefault="001A4044" w:rsidP="00CF049C">
      <w:pPr>
        <w:pStyle w:val="Body"/>
        <w:widowControl w:val="0"/>
        <w:shd w:val="clear" w:color="auto" w:fill="FFFFFF" w:themeFill="background1"/>
        <w:tabs>
          <w:tab w:val="left" w:pos="820"/>
        </w:tabs>
        <w:spacing w:after="120"/>
        <w:ind w:left="144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8000 - 10000</w:t>
      </w:r>
    </w:p>
    <w:p w14:paraId="500168AF" w14:textId="77777777" w:rsidR="008111F0" w:rsidRPr="007E73AE" w:rsidRDefault="001A4044" w:rsidP="00CF049C">
      <w:pPr>
        <w:pStyle w:val="Body"/>
        <w:widowControl w:val="0"/>
        <w:shd w:val="clear" w:color="auto" w:fill="FFFFFF" w:themeFill="background1"/>
        <w:tabs>
          <w:tab w:val="left" w:pos="820"/>
        </w:tabs>
        <w:spacing w:after="120"/>
        <w:ind w:left="144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GREATER THAN 10000</w:t>
      </w:r>
    </w:p>
    <w:p w14:paraId="48926C94" w14:textId="77777777" w:rsidR="008111F0" w:rsidRPr="007E73AE" w:rsidRDefault="001A4044" w:rsidP="00CF049C">
      <w:pPr>
        <w:pStyle w:val="Body"/>
        <w:widowControl w:val="0"/>
        <w:shd w:val="clear" w:color="auto" w:fill="FFFFFF" w:themeFill="background1"/>
        <w:tabs>
          <w:tab w:val="left" w:pos="820"/>
        </w:tabs>
        <w:spacing w:after="120"/>
        <w:ind w:left="144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UNKNOWN</w:t>
      </w:r>
    </w:p>
    <w:p w14:paraId="2224FEA7" w14:textId="77777777" w:rsidR="008111F0" w:rsidRPr="007E73AE" w:rsidRDefault="001A4044" w:rsidP="007E73AE">
      <w:pPr>
        <w:pStyle w:val="Body"/>
        <w:widowControl w:val="0"/>
        <w:shd w:val="clear" w:color="auto" w:fill="FFFFFF" w:themeFill="background1"/>
        <w:tabs>
          <w:tab w:val="left" w:pos="820"/>
        </w:tabs>
        <w:spacing w:after="120"/>
        <w:ind w:left="144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PREFER NOT TO SAY</w:t>
      </w:r>
    </w:p>
    <w:p w14:paraId="2496CFC3" w14:textId="77777777" w:rsidR="008111F0" w:rsidRPr="007E73AE" w:rsidRDefault="001A4044" w:rsidP="00CD30FE">
      <w:pPr>
        <w:pStyle w:val="Body"/>
        <w:widowControl w:val="0"/>
        <w:shd w:val="clear" w:color="auto" w:fill="FFFFFF" w:themeFill="background1"/>
        <w:spacing w:after="120"/>
        <w:ind w:firstLine="72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lastRenderedPageBreak/>
        <w:t xml:space="preserve">NO </w:t>
      </w:r>
      <w:r w:rsidRPr="0069476A">
        <w:rPr>
          <w:rFonts w:ascii="Calibri" w:hAnsi="Calibri" w:cs="Calibri"/>
          <w:color w:val="auto"/>
          <w:sz w:val="22"/>
          <w:szCs w:val="22"/>
          <w:u w:color="FF0000"/>
          <w:shd w:val="clear" w:color="auto" w:fill="C0C0C0"/>
        </w:rPr>
        <w:t>(GO TO QUESTION C48.0)</w:t>
      </w:r>
    </w:p>
    <w:p w14:paraId="697CD429" w14:textId="77777777" w:rsidR="008111F0" w:rsidRPr="007E73AE" w:rsidRDefault="001A4044" w:rsidP="00CD30FE">
      <w:pPr>
        <w:pStyle w:val="Body"/>
        <w:widowControl w:val="0"/>
        <w:shd w:val="clear" w:color="auto" w:fill="FFFFFF" w:themeFill="background1"/>
        <w:spacing w:after="120"/>
        <w:ind w:right="1613" w:firstLine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DON’</w:t>
      </w:r>
      <w:r w:rsidRPr="007E73AE">
        <w:rPr>
          <w:rFonts w:ascii="Calibri" w:hAnsi="Calibri" w:cs="Calibri"/>
          <w:color w:val="auto"/>
          <w:sz w:val="22"/>
          <w:szCs w:val="22"/>
          <w:lang w:val="nl-NL"/>
        </w:rPr>
        <w:t>T KNOW</w:t>
      </w:r>
    </w:p>
    <w:p w14:paraId="6BCC7D86" w14:textId="11BD49D6" w:rsidR="008111F0" w:rsidRPr="007E73AE" w:rsidRDefault="001A4044" w:rsidP="00CD30FE">
      <w:pPr>
        <w:pStyle w:val="Body"/>
        <w:widowControl w:val="0"/>
        <w:shd w:val="clear" w:color="auto" w:fill="FFFFFF" w:themeFill="background1"/>
        <w:spacing w:after="120"/>
        <w:ind w:left="720" w:hanging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24.0</w:t>
      </w:r>
      <w:r w:rsidR="00CD30FE">
        <w:rPr>
          <w:rFonts w:ascii="Calibri" w:hAnsi="Calibri" w:cs="Calibri"/>
          <w:color w:val="auto"/>
          <w:sz w:val="22"/>
          <w:szCs w:val="22"/>
        </w:rPr>
        <w:tab/>
      </w:r>
      <w:r w:rsidRPr="007E73AE">
        <w:rPr>
          <w:rFonts w:ascii="Calibri" w:hAnsi="Calibri" w:cs="Calibri"/>
          <w:color w:val="auto"/>
          <w:sz w:val="22"/>
          <w:szCs w:val="22"/>
        </w:rPr>
        <w:t xml:space="preserve">Has </w:t>
      </w:r>
      <w:r w:rsidRPr="007E73AE">
        <w:rPr>
          <w:rFonts w:ascii="Calibri" w:hAnsi="Calibri" w:cs="Calibri"/>
          <w:color w:val="auto"/>
          <w:sz w:val="22"/>
          <w:szCs w:val="22"/>
          <w:u w:color="FF0000"/>
        </w:rPr>
        <w:t>[NAME]</w:t>
      </w:r>
      <w:r w:rsidRPr="007E73AE">
        <w:rPr>
          <w:rFonts w:ascii="Calibri" w:hAnsi="Calibri" w:cs="Calibri"/>
          <w:color w:val="auto"/>
          <w:sz w:val="22"/>
          <w:szCs w:val="22"/>
        </w:rPr>
        <w:t xml:space="preserve"> been assisted by a caregiver during the current illness episode?</w:t>
      </w:r>
    </w:p>
    <w:p w14:paraId="455E1EDC" w14:textId="77777777" w:rsidR="008111F0" w:rsidRPr="007E73AE" w:rsidRDefault="001A4044" w:rsidP="007E73AE">
      <w:pPr>
        <w:pStyle w:val="Body"/>
        <w:widowControl w:val="0"/>
        <w:shd w:val="clear" w:color="auto" w:fill="FFFFFF" w:themeFill="background1"/>
        <w:spacing w:after="120"/>
        <w:ind w:firstLine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YES</w:t>
      </w:r>
    </w:p>
    <w:p w14:paraId="433A300D" w14:textId="25C64593" w:rsidR="008111F0" w:rsidRPr="007E73AE" w:rsidRDefault="001A4044" w:rsidP="007E73AE">
      <w:pPr>
        <w:pStyle w:val="Body"/>
        <w:widowControl w:val="0"/>
        <w:shd w:val="clear" w:color="auto" w:fill="FFFFFF" w:themeFill="background1"/>
        <w:spacing w:after="120"/>
        <w:ind w:firstLine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24.1</w:t>
      </w:r>
      <w:r w:rsidR="00CD30FE">
        <w:rPr>
          <w:rFonts w:ascii="Calibri" w:hAnsi="Calibri" w:cs="Calibri"/>
          <w:color w:val="auto"/>
          <w:sz w:val="22"/>
          <w:szCs w:val="22"/>
        </w:rPr>
        <w:tab/>
      </w:r>
      <w:r w:rsidRPr="007E73AE">
        <w:rPr>
          <w:rFonts w:ascii="Calibri" w:hAnsi="Calibri" w:cs="Calibri"/>
          <w:color w:val="auto"/>
          <w:sz w:val="22"/>
          <w:szCs w:val="22"/>
        </w:rPr>
        <w:t>Does [</w:t>
      </w:r>
      <w:r w:rsidRPr="007E73AE">
        <w:rPr>
          <w:rFonts w:ascii="Calibri" w:hAnsi="Calibri" w:cs="Calibri"/>
          <w:color w:val="auto"/>
          <w:sz w:val="22"/>
          <w:szCs w:val="22"/>
          <w:u w:color="FF0000"/>
        </w:rPr>
        <w:t>NAME</w:t>
      </w:r>
      <w:r w:rsidRPr="007E73AE">
        <w:rPr>
          <w:rFonts w:ascii="Calibri" w:hAnsi="Calibri" w:cs="Calibri"/>
          <w:color w:val="auto"/>
          <w:sz w:val="22"/>
          <w:szCs w:val="22"/>
        </w:rPr>
        <w:t>]’S caregiver have a paid job?</w:t>
      </w:r>
    </w:p>
    <w:p w14:paraId="4B4303E7" w14:textId="77777777" w:rsidR="008111F0" w:rsidRPr="007E73AE" w:rsidRDefault="001A4044" w:rsidP="007E73AE">
      <w:pPr>
        <w:pStyle w:val="Body"/>
        <w:widowControl w:val="0"/>
        <w:shd w:val="clear" w:color="auto" w:fill="FFFFFF" w:themeFill="background1"/>
        <w:spacing w:after="120"/>
        <w:ind w:left="620" w:firstLine="8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YES</w:t>
      </w:r>
    </w:p>
    <w:p w14:paraId="6A3418C3" w14:textId="015798F2" w:rsidR="008111F0" w:rsidRPr="007E73AE" w:rsidRDefault="001A4044" w:rsidP="00153E1B">
      <w:pPr>
        <w:pStyle w:val="BodyText"/>
        <w:shd w:val="clear" w:color="auto" w:fill="FFFFFF" w:themeFill="background1"/>
        <w:spacing w:after="120"/>
        <w:ind w:left="2340" w:hanging="90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>C24.1.1</w:t>
      </w:r>
      <w:r w:rsidR="00153E1B">
        <w:rPr>
          <w:rFonts w:ascii="Calibri" w:hAnsi="Calibri" w:cs="Calibri"/>
          <w:b/>
          <w:bCs/>
          <w:color w:val="auto"/>
        </w:rPr>
        <w:tab/>
      </w:r>
      <w:r w:rsidRPr="007E73AE">
        <w:rPr>
          <w:rFonts w:ascii="Calibri" w:hAnsi="Calibri" w:cs="Calibri"/>
          <w:color w:val="auto"/>
        </w:rPr>
        <w:t xml:space="preserve">Did </w:t>
      </w:r>
      <w:r w:rsidRPr="007E73AE">
        <w:rPr>
          <w:rFonts w:ascii="Calibri" w:hAnsi="Calibri" w:cs="Calibri"/>
          <w:color w:val="auto"/>
          <w:u w:color="FF0000"/>
        </w:rPr>
        <w:t>[NAME]</w:t>
      </w:r>
      <w:r w:rsidRPr="007E73AE">
        <w:rPr>
          <w:rFonts w:ascii="Calibri" w:hAnsi="Calibri" w:cs="Calibri"/>
          <w:color w:val="auto"/>
        </w:rPr>
        <w:t xml:space="preserve">’s caregiver miss any days of work due to </w:t>
      </w:r>
      <w:r w:rsidRPr="007E73AE">
        <w:rPr>
          <w:rFonts w:ascii="Calibri" w:hAnsi="Calibri" w:cs="Calibri"/>
          <w:color w:val="auto"/>
          <w:u w:color="FF0000"/>
        </w:rPr>
        <w:t>[NAME]</w:t>
      </w:r>
      <w:r w:rsidRPr="007E73AE">
        <w:rPr>
          <w:rFonts w:ascii="Calibri" w:hAnsi="Calibri" w:cs="Calibri"/>
          <w:color w:val="auto"/>
        </w:rPr>
        <w:t>’s current illness episode?</w:t>
      </w:r>
    </w:p>
    <w:p w14:paraId="17C4EFF1" w14:textId="77777777" w:rsidR="008111F0" w:rsidRPr="007E73AE" w:rsidRDefault="001A4044" w:rsidP="00153E1B">
      <w:pPr>
        <w:pStyle w:val="BodyText"/>
        <w:shd w:val="clear" w:color="auto" w:fill="FFFFFF" w:themeFill="background1"/>
        <w:spacing w:after="120"/>
        <w:ind w:left="3420" w:right="380" w:hanging="108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YES</w:t>
      </w:r>
    </w:p>
    <w:p w14:paraId="71B47545" w14:textId="260A85A0" w:rsidR="008111F0" w:rsidRPr="007E73AE" w:rsidRDefault="79F98997" w:rsidP="00153E1B">
      <w:pPr>
        <w:pStyle w:val="BodyText"/>
        <w:shd w:val="clear" w:color="auto" w:fill="FFFFFF" w:themeFill="background1"/>
        <w:spacing w:after="120"/>
        <w:ind w:left="3420" w:hanging="108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>C24.1.1.2</w:t>
      </w:r>
      <w:r w:rsidR="00CD30FE">
        <w:rPr>
          <w:rFonts w:ascii="Calibri" w:hAnsi="Calibri" w:cs="Calibri"/>
          <w:b/>
          <w:bCs/>
          <w:color w:val="auto"/>
        </w:rPr>
        <w:tab/>
      </w:r>
      <w:r w:rsidRPr="007E73AE">
        <w:rPr>
          <w:rFonts w:ascii="Calibri" w:hAnsi="Calibri" w:cs="Calibri"/>
          <w:color w:val="auto"/>
        </w:rPr>
        <w:t>How many days of WORK were missed by [NAME]’s caregiver because of [NAME]’s current illness episode?</w:t>
      </w:r>
    </w:p>
    <w:p w14:paraId="6925BA98" w14:textId="77777777" w:rsidR="008111F0" w:rsidRPr="007E73AE" w:rsidRDefault="001A4044" w:rsidP="00153E1B">
      <w:pPr>
        <w:pStyle w:val="BodyText"/>
        <w:shd w:val="clear" w:color="auto" w:fill="FFFFFF" w:themeFill="background1"/>
        <w:spacing w:after="120"/>
        <w:ind w:left="2160" w:firstLine="126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[NUMERIC ENTRY –0 IF NONE, 9999 IF UNKNOWN]</w:t>
      </w:r>
    </w:p>
    <w:p w14:paraId="4AD64371" w14:textId="0FEA6B38" w:rsidR="008111F0" w:rsidRPr="007E73AE" w:rsidRDefault="001A4044" w:rsidP="00153E1B">
      <w:pPr>
        <w:pStyle w:val="BodyText"/>
        <w:shd w:val="clear" w:color="auto" w:fill="FFFFFF" w:themeFill="background1"/>
        <w:tabs>
          <w:tab w:val="left" w:pos="820"/>
        </w:tabs>
        <w:spacing w:after="120"/>
        <w:ind w:left="2340" w:right="976" w:hanging="90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>C24.1.2</w:t>
      </w:r>
      <w:r w:rsidR="00153E1B">
        <w:rPr>
          <w:rFonts w:ascii="Calibri" w:hAnsi="Calibri" w:cs="Calibri"/>
          <w:b/>
          <w:bCs/>
          <w:color w:val="auto"/>
        </w:rPr>
        <w:tab/>
      </w:r>
      <w:r w:rsidRPr="007E73AE">
        <w:rPr>
          <w:rFonts w:ascii="Calibri" w:hAnsi="Calibri" w:cs="Calibri"/>
          <w:color w:val="auto"/>
        </w:rPr>
        <w:t xml:space="preserve">What is </w:t>
      </w:r>
      <w:r w:rsidRPr="007E73AE">
        <w:rPr>
          <w:rFonts w:ascii="Calibri" w:hAnsi="Calibri" w:cs="Calibri"/>
          <w:color w:val="auto"/>
          <w:u w:color="FF0000"/>
        </w:rPr>
        <w:t>[NAME]’s</w:t>
      </w:r>
      <w:r w:rsidRPr="007E73AE">
        <w:rPr>
          <w:rFonts w:ascii="Calibri" w:hAnsi="Calibri" w:cs="Calibri"/>
          <w:color w:val="auto"/>
        </w:rPr>
        <w:t xml:space="preserve"> caregiver’s main occupation?</w:t>
      </w:r>
    </w:p>
    <w:p w14:paraId="1ABCF0EA" w14:textId="2F1FFDB7" w:rsidR="008111F0" w:rsidRPr="007E73AE" w:rsidRDefault="001A4044" w:rsidP="00153E1B">
      <w:pPr>
        <w:pStyle w:val="BodyText"/>
        <w:shd w:val="clear" w:color="auto" w:fill="FFFFFF" w:themeFill="background1"/>
        <w:tabs>
          <w:tab w:val="left" w:pos="820"/>
        </w:tabs>
        <w:spacing w:after="120"/>
        <w:ind w:left="2340" w:right="976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[TEXT ENTRY]</w:t>
      </w:r>
    </w:p>
    <w:p w14:paraId="76C02C86" w14:textId="471F458A" w:rsidR="008111F0" w:rsidRPr="007E73AE" w:rsidRDefault="001A4044" w:rsidP="00153E1B">
      <w:pPr>
        <w:pStyle w:val="BodyText"/>
        <w:shd w:val="clear" w:color="auto" w:fill="FFFFFF" w:themeFill="background1"/>
        <w:tabs>
          <w:tab w:val="left" w:pos="820"/>
        </w:tabs>
        <w:spacing w:after="120"/>
        <w:ind w:left="2340" w:right="976" w:hanging="90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>C24.1.3</w:t>
      </w:r>
      <w:r w:rsidR="00CD30FE">
        <w:rPr>
          <w:rFonts w:ascii="Calibri" w:hAnsi="Calibri" w:cs="Calibri"/>
          <w:color w:val="auto"/>
        </w:rPr>
        <w:tab/>
      </w:r>
      <w:r w:rsidRPr="007E73AE">
        <w:rPr>
          <w:rFonts w:ascii="Calibri" w:hAnsi="Calibri" w:cs="Calibri"/>
          <w:color w:val="auto"/>
        </w:rPr>
        <w:t xml:space="preserve">Where does </w:t>
      </w:r>
      <w:r w:rsidRPr="007E73AE">
        <w:rPr>
          <w:rFonts w:ascii="Calibri" w:hAnsi="Calibri" w:cs="Calibri"/>
          <w:color w:val="auto"/>
          <w:u w:color="FF0000"/>
        </w:rPr>
        <w:t>[NAME] ’s</w:t>
      </w:r>
      <w:r w:rsidRPr="007E73AE">
        <w:rPr>
          <w:rFonts w:ascii="Calibri" w:hAnsi="Calibri" w:cs="Calibri"/>
          <w:color w:val="auto"/>
        </w:rPr>
        <w:t xml:space="preserve"> caregiver work?</w:t>
      </w:r>
    </w:p>
    <w:p w14:paraId="0DE56187" w14:textId="77777777" w:rsidR="008111F0" w:rsidRPr="007E73AE" w:rsidRDefault="001A4044" w:rsidP="00153E1B">
      <w:pPr>
        <w:pStyle w:val="BodyText"/>
        <w:shd w:val="clear" w:color="auto" w:fill="FFFFFF" w:themeFill="background1"/>
        <w:tabs>
          <w:tab w:val="left" w:pos="720"/>
        </w:tabs>
        <w:spacing w:after="120"/>
        <w:ind w:left="2340" w:right="979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 xml:space="preserve">Business House </w:t>
      </w:r>
    </w:p>
    <w:p w14:paraId="63C2F0C6" w14:textId="77777777" w:rsidR="008111F0" w:rsidRPr="007E73AE" w:rsidRDefault="001A4044" w:rsidP="00153E1B">
      <w:pPr>
        <w:pStyle w:val="BodyText"/>
        <w:shd w:val="clear" w:color="auto" w:fill="FFFFFF" w:themeFill="background1"/>
        <w:tabs>
          <w:tab w:val="left" w:pos="720"/>
        </w:tabs>
        <w:spacing w:after="120"/>
        <w:ind w:left="2340" w:right="979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Office</w:t>
      </w:r>
    </w:p>
    <w:p w14:paraId="1DB18FBF" w14:textId="77777777" w:rsidR="008111F0" w:rsidRPr="007E73AE" w:rsidRDefault="001A4044" w:rsidP="00153E1B">
      <w:pPr>
        <w:pStyle w:val="BodyText"/>
        <w:shd w:val="clear" w:color="auto" w:fill="FFFFFF" w:themeFill="background1"/>
        <w:tabs>
          <w:tab w:val="left" w:pos="720"/>
        </w:tabs>
        <w:spacing w:after="120"/>
        <w:ind w:left="2340" w:right="979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At home</w:t>
      </w:r>
    </w:p>
    <w:p w14:paraId="4B3AC8D1" w14:textId="77777777" w:rsidR="008111F0" w:rsidRPr="007E73AE" w:rsidRDefault="001A4044" w:rsidP="00153E1B">
      <w:pPr>
        <w:pStyle w:val="BodyText"/>
        <w:shd w:val="clear" w:color="auto" w:fill="FFFFFF" w:themeFill="background1"/>
        <w:tabs>
          <w:tab w:val="left" w:pos="720"/>
        </w:tabs>
        <w:spacing w:after="120"/>
        <w:ind w:left="2340" w:right="979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On street</w:t>
      </w:r>
    </w:p>
    <w:p w14:paraId="0DB4F14F" w14:textId="77777777" w:rsidR="008111F0" w:rsidRPr="007E73AE" w:rsidRDefault="001A4044" w:rsidP="00153E1B">
      <w:pPr>
        <w:pStyle w:val="BodyText"/>
        <w:shd w:val="clear" w:color="auto" w:fill="FFFFFF" w:themeFill="background1"/>
        <w:tabs>
          <w:tab w:val="left" w:pos="720"/>
        </w:tabs>
        <w:spacing w:after="120"/>
        <w:ind w:left="2340" w:right="979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‘Gulit’/open market</w:t>
      </w:r>
    </w:p>
    <w:p w14:paraId="048D0B92" w14:textId="77777777" w:rsidR="008111F0" w:rsidRPr="007E73AE" w:rsidRDefault="001A4044" w:rsidP="00153E1B">
      <w:pPr>
        <w:pStyle w:val="BodyText"/>
        <w:shd w:val="clear" w:color="auto" w:fill="FFFFFF" w:themeFill="background1"/>
        <w:tabs>
          <w:tab w:val="left" w:pos="720"/>
        </w:tabs>
        <w:spacing w:after="120"/>
        <w:ind w:left="2340" w:right="979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Farm/field</w:t>
      </w:r>
    </w:p>
    <w:p w14:paraId="4F13CEAF" w14:textId="77777777" w:rsidR="008111F0" w:rsidRPr="007E73AE" w:rsidRDefault="001A4044" w:rsidP="00153E1B">
      <w:pPr>
        <w:pStyle w:val="BodyText"/>
        <w:shd w:val="clear" w:color="auto" w:fill="FFFFFF" w:themeFill="background1"/>
        <w:tabs>
          <w:tab w:val="left" w:pos="720"/>
        </w:tabs>
        <w:spacing w:after="120"/>
        <w:ind w:left="2340" w:right="979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Factory</w:t>
      </w:r>
    </w:p>
    <w:p w14:paraId="6531CFA5" w14:textId="77777777" w:rsidR="008111F0" w:rsidRPr="007E73AE" w:rsidRDefault="001A4044" w:rsidP="00153E1B">
      <w:pPr>
        <w:pStyle w:val="BodyText"/>
        <w:shd w:val="clear" w:color="auto" w:fill="FFFFFF" w:themeFill="background1"/>
        <w:tabs>
          <w:tab w:val="left" w:pos="720"/>
        </w:tabs>
        <w:spacing w:after="120"/>
        <w:ind w:left="2340" w:right="979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Quarry or mine</w:t>
      </w:r>
    </w:p>
    <w:p w14:paraId="3B0F5A48" w14:textId="77777777" w:rsidR="008111F0" w:rsidRPr="007E73AE" w:rsidRDefault="001A4044" w:rsidP="00153E1B">
      <w:pPr>
        <w:pStyle w:val="BodyText"/>
        <w:shd w:val="clear" w:color="auto" w:fill="FFFFFF" w:themeFill="background1"/>
        <w:tabs>
          <w:tab w:val="left" w:pos="720"/>
        </w:tabs>
        <w:spacing w:after="120"/>
        <w:ind w:left="2340" w:right="979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Anywhere as found</w:t>
      </w:r>
    </w:p>
    <w:p w14:paraId="09C311A3" w14:textId="77777777" w:rsidR="008111F0" w:rsidRPr="007E73AE" w:rsidRDefault="001A4044" w:rsidP="00153E1B">
      <w:pPr>
        <w:pStyle w:val="BodyText"/>
        <w:shd w:val="clear" w:color="auto" w:fill="FFFFFF" w:themeFill="background1"/>
        <w:tabs>
          <w:tab w:val="left" w:pos="720"/>
        </w:tabs>
        <w:spacing w:after="120"/>
        <w:ind w:left="2340" w:right="979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Where customer available</w:t>
      </w:r>
    </w:p>
    <w:p w14:paraId="0A5A85D0" w14:textId="77777777" w:rsidR="008111F0" w:rsidRPr="007E73AE" w:rsidRDefault="001A4044" w:rsidP="00153E1B">
      <w:pPr>
        <w:pStyle w:val="BodyText"/>
        <w:shd w:val="clear" w:color="auto" w:fill="FFFFFF" w:themeFill="background1"/>
        <w:tabs>
          <w:tab w:val="left" w:pos="720"/>
        </w:tabs>
        <w:spacing w:after="120"/>
        <w:ind w:left="2340" w:right="979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Construction site</w:t>
      </w:r>
    </w:p>
    <w:p w14:paraId="66D28724" w14:textId="77777777" w:rsidR="008111F0" w:rsidRPr="007E73AE" w:rsidRDefault="001A4044" w:rsidP="00153E1B">
      <w:pPr>
        <w:pStyle w:val="BodyText"/>
        <w:shd w:val="clear" w:color="auto" w:fill="FFFFFF" w:themeFill="background1"/>
        <w:tabs>
          <w:tab w:val="left" w:pos="720"/>
        </w:tabs>
        <w:spacing w:after="120"/>
        <w:ind w:left="2340" w:right="979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Lakes/rivers/wells</w:t>
      </w:r>
    </w:p>
    <w:p w14:paraId="0721961C" w14:textId="2E8871F6" w:rsidR="00153E1B" w:rsidRPr="007E73AE" w:rsidRDefault="001A4044" w:rsidP="00153E1B">
      <w:pPr>
        <w:pStyle w:val="BodyText"/>
        <w:shd w:val="clear" w:color="auto" w:fill="FFFFFF" w:themeFill="background1"/>
        <w:tabs>
          <w:tab w:val="left" w:pos="720"/>
        </w:tabs>
        <w:spacing w:after="120"/>
        <w:ind w:left="2340" w:right="976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Other: [TEXT ENTRY]</w:t>
      </w:r>
    </w:p>
    <w:p w14:paraId="1425EC5F" w14:textId="79551C0F" w:rsidR="008111F0" w:rsidRPr="007E73AE" w:rsidRDefault="001A4044" w:rsidP="00153E1B">
      <w:pPr>
        <w:pStyle w:val="BodyText"/>
        <w:shd w:val="clear" w:color="auto" w:fill="FFFFFF" w:themeFill="background1"/>
        <w:tabs>
          <w:tab w:val="left" w:pos="820"/>
        </w:tabs>
        <w:spacing w:after="120"/>
        <w:ind w:left="2340" w:right="976" w:hanging="90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>C24.1.4</w:t>
      </w:r>
      <w:r w:rsidR="00153E1B">
        <w:rPr>
          <w:rFonts w:ascii="Calibri" w:hAnsi="Calibri" w:cs="Calibri"/>
          <w:color w:val="auto"/>
        </w:rPr>
        <w:tab/>
      </w:r>
      <w:r w:rsidRPr="007E73AE">
        <w:rPr>
          <w:rFonts w:ascii="Calibri" w:hAnsi="Calibri" w:cs="Calibri"/>
          <w:color w:val="auto"/>
        </w:rPr>
        <w:t>What was the major product or service of this organization?</w:t>
      </w:r>
    </w:p>
    <w:p w14:paraId="1D10A734" w14:textId="77777777" w:rsidR="008111F0" w:rsidRPr="007E73AE" w:rsidRDefault="001A4044" w:rsidP="00153E1B">
      <w:pPr>
        <w:pStyle w:val="BodyText"/>
        <w:shd w:val="clear" w:color="auto" w:fill="FFFFFF" w:themeFill="background1"/>
        <w:tabs>
          <w:tab w:val="left" w:pos="820"/>
        </w:tabs>
        <w:spacing w:after="120"/>
        <w:ind w:left="2340" w:right="976" w:hanging="90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ab/>
        <w:t>[TEXT ENTRY]</w:t>
      </w:r>
    </w:p>
    <w:p w14:paraId="25ABDFB6" w14:textId="58921E02" w:rsidR="008111F0" w:rsidRPr="007E73AE" w:rsidRDefault="001A4044" w:rsidP="00153E1B">
      <w:pPr>
        <w:pStyle w:val="BodyText"/>
        <w:shd w:val="clear" w:color="auto" w:fill="FFFFFF" w:themeFill="background1"/>
        <w:tabs>
          <w:tab w:val="left" w:pos="820"/>
        </w:tabs>
        <w:spacing w:after="120"/>
        <w:ind w:left="2340" w:right="976" w:hanging="90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>C24.1.5</w:t>
      </w:r>
      <w:r w:rsidR="00CD30FE">
        <w:rPr>
          <w:rFonts w:ascii="Calibri" w:hAnsi="Calibri" w:cs="Calibri"/>
          <w:color w:val="auto"/>
        </w:rPr>
        <w:tab/>
      </w:r>
      <w:r w:rsidRPr="007E73AE">
        <w:rPr>
          <w:rFonts w:ascii="Calibri" w:hAnsi="Calibri" w:cs="Calibri"/>
          <w:color w:val="auto"/>
        </w:rPr>
        <w:t xml:space="preserve">What was </w:t>
      </w:r>
      <w:r w:rsidRPr="007E73AE">
        <w:rPr>
          <w:rFonts w:ascii="Calibri" w:hAnsi="Calibri" w:cs="Calibri"/>
          <w:color w:val="auto"/>
          <w:u w:color="FF0000"/>
        </w:rPr>
        <w:t>[NAME]’s</w:t>
      </w:r>
      <w:r w:rsidRPr="007E73AE">
        <w:rPr>
          <w:rFonts w:ascii="Calibri" w:hAnsi="Calibri" w:cs="Calibri"/>
          <w:color w:val="auto"/>
        </w:rPr>
        <w:t xml:space="preserve"> caregiver’s employment status?</w:t>
      </w:r>
    </w:p>
    <w:p w14:paraId="6A087AF0" w14:textId="77777777" w:rsidR="008111F0" w:rsidRPr="007E73AE" w:rsidRDefault="001A4044" w:rsidP="00153E1B">
      <w:pPr>
        <w:pStyle w:val="BodyText"/>
        <w:shd w:val="clear" w:color="auto" w:fill="FFFFFF" w:themeFill="background1"/>
        <w:tabs>
          <w:tab w:val="left" w:pos="820"/>
        </w:tabs>
        <w:spacing w:after="120"/>
        <w:ind w:left="2340" w:right="979" w:hanging="90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ab/>
        <w:t>Employee: Government or NGO</w:t>
      </w:r>
    </w:p>
    <w:p w14:paraId="4B27501A" w14:textId="3C725B8A" w:rsidR="008111F0" w:rsidRPr="007E73AE" w:rsidRDefault="001A4044" w:rsidP="00153E1B">
      <w:pPr>
        <w:pStyle w:val="BodyText"/>
        <w:shd w:val="clear" w:color="auto" w:fill="FFFFFF" w:themeFill="background1"/>
        <w:tabs>
          <w:tab w:val="left" w:pos="820"/>
        </w:tabs>
        <w:spacing w:after="120"/>
        <w:ind w:left="2340" w:right="979" w:hanging="90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ab/>
        <w:t xml:space="preserve">Employee: Private Org. </w:t>
      </w:r>
    </w:p>
    <w:p w14:paraId="298044B8" w14:textId="0A2E82E5" w:rsidR="008111F0" w:rsidRPr="007E73AE" w:rsidRDefault="001A4044" w:rsidP="00153E1B">
      <w:pPr>
        <w:pStyle w:val="BodyText"/>
        <w:shd w:val="clear" w:color="auto" w:fill="FFFFFF" w:themeFill="background1"/>
        <w:tabs>
          <w:tab w:val="left" w:pos="820"/>
        </w:tabs>
        <w:spacing w:after="120"/>
        <w:ind w:left="2340" w:right="979" w:hanging="90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ab/>
        <w:t>Employer</w:t>
      </w:r>
    </w:p>
    <w:p w14:paraId="58D3AA6C" w14:textId="356042CA" w:rsidR="008111F0" w:rsidRPr="007E73AE" w:rsidRDefault="001A4044" w:rsidP="00153E1B">
      <w:pPr>
        <w:pStyle w:val="BodyText"/>
        <w:shd w:val="clear" w:color="auto" w:fill="FFFFFF" w:themeFill="background1"/>
        <w:tabs>
          <w:tab w:val="left" w:pos="820"/>
        </w:tabs>
        <w:spacing w:after="120"/>
        <w:ind w:left="2340" w:right="979" w:hanging="90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ab/>
        <w:t>Self-Employed</w:t>
      </w:r>
    </w:p>
    <w:p w14:paraId="03871AA1" w14:textId="48EF10AE" w:rsidR="008111F0" w:rsidRPr="007E73AE" w:rsidRDefault="001A4044" w:rsidP="00153E1B">
      <w:pPr>
        <w:pStyle w:val="BodyText"/>
        <w:shd w:val="clear" w:color="auto" w:fill="FFFFFF" w:themeFill="background1"/>
        <w:tabs>
          <w:tab w:val="left" w:pos="820"/>
        </w:tabs>
        <w:spacing w:after="120"/>
        <w:ind w:left="2340" w:right="979" w:hanging="90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ab/>
        <w:t>Unpaid Family Worker</w:t>
      </w:r>
    </w:p>
    <w:p w14:paraId="2D7C9720" w14:textId="165FC020" w:rsidR="008111F0" w:rsidRPr="007E73AE" w:rsidRDefault="001A4044" w:rsidP="00153E1B">
      <w:pPr>
        <w:pStyle w:val="BodyText"/>
        <w:shd w:val="clear" w:color="auto" w:fill="FFFFFF" w:themeFill="background1"/>
        <w:tabs>
          <w:tab w:val="left" w:pos="820"/>
        </w:tabs>
        <w:spacing w:after="120"/>
        <w:ind w:left="2340" w:right="976" w:hanging="90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ab/>
        <w:t>Other: [TEXT ENTRY]</w:t>
      </w:r>
    </w:p>
    <w:p w14:paraId="0541C9D9" w14:textId="789614A8" w:rsidR="008111F0" w:rsidRPr="007E73AE" w:rsidRDefault="001A4044" w:rsidP="00153E1B">
      <w:pPr>
        <w:pStyle w:val="Body"/>
        <w:widowControl w:val="0"/>
        <w:shd w:val="clear" w:color="auto" w:fill="FFFFFF" w:themeFill="background1"/>
        <w:spacing w:after="120"/>
        <w:ind w:left="2340" w:right="805" w:hanging="90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24.1.6</w:t>
      </w:r>
      <w:r w:rsidR="00CD30FE">
        <w:rPr>
          <w:rFonts w:ascii="Calibri" w:hAnsi="Calibri" w:cs="Calibri"/>
          <w:b/>
          <w:bCs/>
          <w:color w:val="auto"/>
          <w:sz w:val="22"/>
          <w:szCs w:val="22"/>
        </w:rPr>
        <w:tab/>
      </w:r>
      <w:r w:rsidRPr="007E73AE">
        <w:rPr>
          <w:rFonts w:ascii="Calibri" w:hAnsi="Calibri" w:cs="Calibri"/>
          <w:color w:val="auto"/>
          <w:sz w:val="22"/>
          <w:szCs w:val="22"/>
        </w:rPr>
        <w:t xml:space="preserve">What is </w:t>
      </w:r>
      <w:r w:rsidRPr="007E73AE">
        <w:rPr>
          <w:rFonts w:ascii="Calibri" w:hAnsi="Calibri" w:cs="Calibri"/>
          <w:color w:val="auto"/>
          <w:sz w:val="22"/>
          <w:szCs w:val="22"/>
          <w:u w:color="FF0000"/>
        </w:rPr>
        <w:t>[NAME]</w:t>
      </w:r>
      <w:r w:rsidRPr="007E73AE">
        <w:rPr>
          <w:rFonts w:ascii="Calibri" w:hAnsi="Calibri" w:cs="Calibri"/>
          <w:color w:val="auto"/>
          <w:sz w:val="22"/>
          <w:szCs w:val="22"/>
        </w:rPr>
        <w:t>’s caregiver’s typical MONTHLY INCOME (all sources together)? [BIRR]</w:t>
      </w:r>
    </w:p>
    <w:p w14:paraId="17B06C33" w14:textId="77777777" w:rsidR="008111F0" w:rsidRPr="007E73AE" w:rsidRDefault="001A4044" w:rsidP="00153E1B">
      <w:pPr>
        <w:pStyle w:val="Body"/>
        <w:widowControl w:val="0"/>
        <w:shd w:val="clear" w:color="auto" w:fill="FFFFFF" w:themeFill="background1"/>
        <w:tabs>
          <w:tab w:val="left" w:pos="820"/>
        </w:tabs>
        <w:spacing w:after="120"/>
        <w:ind w:left="234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  <w:u w:color="FF0000"/>
        </w:rPr>
        <w:t>[in the case of inconsistent monthly income, enumerator to help participants work out the most accurate monthly average</w:t>
      </w:r>
      <w:r w:rsidRPr="007E73AE">
        <w:rPr>
          <w:rFonts w:ascii="Calibri" w:hAnsi="Calibri" w:cs="Calibri"/>
          <w:color w:val="auto"/>
          <w:sz w:val="22"/>
          <w:szCs w:val="22"/>
        </w:rPr>
        <w:t>]</w:t>
      </w:r>
    </w:p>
    <w:p w14:paraId="6383F727" w14:textId="77777777" w:rsidR="008111F0" w:rsidRPr="007E73AE" w:rsidRDefault="001A4044" w:rsidP="00153E1B">
      <w:pPr>
        <w:pStyle w:val="Body"/>
        <w:widowControl w:val="0"/>
        <w:shd w:val="clear" w:color="auto" w:fill="FFFFFF" w:themeFill="background1"/>
        <w:tabs>
          <w:tab w:val="left" w:pos="820"/>
        </w:tabs>
        <w:spacing w:after="120"/>
        <w:ind w:left="234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lastRenderedPageBreak/>
        <w:t>Less than 2000</w:t>
      </w:r>
    </w:p>
    <w:p w14:paraId="7F274826" w14:textId="77777777" w:rsidR="008111F0" w:rsidRPr="007E73AE" w:rsidRDefault="001A4044" w:rsidP="00153E1B">
      <w:pPr>
        <w:pStyle w:val="Body"/>
        <w:widowControl w:val="0"/>
        <w:shd w:val="clear" w:color="auto" w:fill="FFFFFF" w:themeFill="background1"/>
        <w:tabs>
          <w:tab w:val="left" w:pos="820"/>
        </w:tabs>
        <w:spacing w:after="120"/>
        <w:ind w:left="234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2000 - 4000</w:t>
      </w:r>
    </w:p>
    <w:p w14:paraId="1A97437F" w14:textId="77777777" w:rsidR="008111F0" w:rsidRPr="007E73AE" w:rsidRDefault="001A4044" w:rsidP="00153E1B">
      <w:pPr>
        <w:pStyle w:val="Body"/>
        <w:widowControl w:val="0"/>
        <w:shd w:val="clear" w:color="auto" w:fill="FFFFFF" w:themeFill="background1"/>
        <w:tabs>
          <w:tab w:val="left" w:pos="820"/>
        </w:tabs>
        <w:spacing w:after="120"/>
        <w:ind w:left="234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4000 - 6000</w:t>
      </w:r>
    </w:p>
    <w:p w14:paraId="1A3B3EAD" w14:textId="77777777" w:rsidR="008111F0" w:rsidRPr="007E73AE" w:rsidRDefault="001A4044" w:rsidP="00153E1B">
      <w:pPr>
        <w:pStyle w:val="Body"/>
        <w:widowControl w:val="0"/>
        <w:shd w:val="clear" w:color="auto" w:fill="FFFFFF" w:themeFill="background1"/>
        <w:tabs>
          <w:tab w:val="left" w:pos="820"/>
        </w:tabs>
        <w:spacing w:after="120"/>
        <w:ind w:left="234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6000 - 8000</w:t>
      </w:r>
    </w:p>
    <w:p w14:paraId="6CD729DD" w14:textId="77777777" w:rsidR="008111F0" w:rsidRPr="007E73AE" w:rsidRDefault="001A4044" w:rsidP="00153E1B">
      <w:pPr>
        <w:pStyle w:val="Body"/>
        <w:widowControl w:val="0"/>
        <w:shd w:val="clear" w:color="auto" w:fill="FFFFFF" w:themeFill="background1"/>
        <w:tabs>
          <w:tab w:val="left" w:pos="820"/>
        </w:tabs>
        <w:spacing w:after="120"/>
        <w:ind w:left="234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8000 - 10000</w:t>
      </w:r>
    </w:p>
    <w:p w14:paraId="0E340ACC" w14:textId="77777777" w:rsidR="008111F0" w:rsidRPr="007E73AE" w:rsidRDefault="001A4044" w:rsidP="00153E1B">
      <w:pPr>
        <w:pStyle w:val="Body"/>
        <w:widowControl w:val="0"/>
        <w:shd w:val="clear" w:color="auto" w:fill="FFFFFF" w:themeFill="background1"/>
        <w:tabs>
          <w:tab w:val="left" w:pos="820"/>
        </w:tabs>
        <w:spacing w:after="120"/>
        <w:ind w:left="234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Greater than 10000</w:t>
      </w:r>
    </w:p>
    <w:p w14:paraId="4BC6A52D" w14:textId="77777777" w:rsidR="008111F0" w:rsidRPr="007E73AE" w:rsidRDefault="001A4044" w:rsidP="00153E1B">
      <w:pPr>
        <w:pStyle w:val="Body"/>
        <w:widowControl w:val="0"/>
        <w:shd w:val="clear" w:color="auto" w:fill="FFFFFF" w:themeFill="background1"/>
        <w:tabs>
          <w:tab w:val="left" w:pos="820"/>
        </w:tabs>
        <w:spacing w:after="120"/>
        <w:ind w:left="234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PREFERS NOT TO SAY</w:t>
      </w:r>
    </w:p>
    <w:p w14:paraId="54EB48D9" w14:textId="77777777" w:rsidR="008111F0" w:rsidRPr="007E73AE" w:rsidRDefault="001A4044" w:rsidP="00153E1B">
      <w:pPr>
        <w:pStyle w:val="Body"/>
        <w:widowControl w:val="0"/>
        <w:shd w:val="clear" w:color="auto" w:fill="FFFFFF" w:themeFill="background1"/>
        <w:tabs>
          <w:tab w:val="left" w:pos="820"/>
        </w:tabs>
        <w:spacing w:after="120"/>
        <w:ind w:left="234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  <w:lang w:val="pt-PT"/>
        </w:rPr>
        <w:t>NO INCOME</w:t>
      </w:r>
    </w:p>
    <w:p w14:paraId="1492D43E" w14:textId="77777777" w:rsidR="008111F0" w:rsidRPr="007E73AE" w:rsidRDefault="001A4044" w:rsidP="00153E1B">
      <w:pPr>
        <w:pStyle w:val="Body"/>
        <w:widowControl w:val="0"/>
        <w:shd w:val="clear" w:color="auto" w:fill="FFFFFF" w:themeFill="background1"/>
        <w:tabs>
          <w:tab w:val="left" w:pos="820"/>
        </w:tabs>
        <w:spacing w:after="120"/>
        <w:ind w:left="234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UNKNOWN</w:t>
      </w:r>
    </w:p>
    <w:p w14:paraId="6AE7E74A" w14:textId="30A35A62" w:rsidR="008111F0" w:rsidRPr="007E73AE" w:rsidRDefault="001A4044" w:rsidP="00CD30FE">
      <w:pPr>
        <w:pStyle w:val="Body"/>
        <w:widowControl w:val="0"/>
        <w:shd w:val="clear" w:color="auto" w:fill="FFFFFF" w:themeFill="background1"/>
        <w:tabs>
          <w:tab w:val="left" w:pos="820"/>
        </w:tabs>
        <w:spacing w:after="120"/>
        <w:ind w:left="2340" w:hanging="90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24.1.7</w:t>
      </w:r>
      <w:r w:rsidR="00CD30FE">
        <w:rPr>
          <w:rFonts w:ascii="Calibri" w:hAnsi="Calibri" w:cs="Calibri"/>
          <w:color w:val="auto"/>
          <w:sz w:val="22"/>
          <w:szCs w:val="22"/>
        </w:rPr>
        <w:tab/>
      </w:r>
      <w:r w:rsidRPr="007E73AE">
        <w:rPr>
          <w:rFonts w:ascii="Calibri" w:hAnsi="Calibri" w:cs="Calibri"/>
          <w:color w:val="auto"/>
          <w:sz w:val="22"/>
          <w:szCs w:val="22"/>
        </w:rPr>
        <w:t>What is [NAME]’s caregiver typical hourly rate?</w:t>
      </w:r>
    </w:p>
    <w:p w14:paraId="52148028" w14:textId="6ACFC41C" w:rsidR="008111F0" w:rsidRPr="007E73AE" w:rsidRDefault="001A4044" w:rsidP="00A75271">
      <w:pPr>
        <w:pStyle w:val="Body"/>
        <w:widowControl w:val="0"/>
        <w:shd w:val="clear" w:color="auto" w:fill="FFFFFF" w:themeFill="background1"/>
        <w:tabs>
          <w:tab w:val="left" w:pos="2160"/>
        </w:tabs>
        <w:spacing w:after="120"/>
        <w:ind w:left="234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eastAsia="Arial" w:hAnsi="Calibri" w:cs="Calibri"/>
          <w:color w:val="auto"/>
          <w:sz w:val="22"/>
          <w:szCs w:val="22"/>
        </w:rPr>
        <w:t>[NUMERICAL ENTRY] 999 IF UNKNOWN; 998 IF PREFER NOT TO SAY</w:t>
      </w:r>
    </w:p>
    <w:p w14:paraId="4246133E" w14:textId="05CF2411" w:rsidR="008111F0" w:rsidRPr="007E73AE" w:rsidRDefault="001A4044" w:rsidP="00CD30FE">
      <w:pPr>
        <w:pStyle w:val="Body"/>
        <w:widowControl w:val="0"/>
        <w:shd w:val="clear" w:color="auto" w:fill="FFFFFF" w:themeFill="background1"/>
        <w:spacing w:after="120"/>
        <w:ind w:left="2340" w:hanging="90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24.1.8</w:t>
      </w:r>
      <w:r w:rsidR="00CD30FE">
        <w:rPr>
          <w:rFonts w:ascii="Calibri" w:hAnsi="Calibri" w:cs="Calibri"/>
          <w:b/>
          <w:bCs/>
          <w:color w:val="auto"/>
          <w:sz w:val="22"/>
          <w:szCs w:val="22"/>
        </w:rPr>
        <w:tab/>
      </w:r>
      <w:r w:rsidRPr="007E73AE">
        <w:rPr>
          <w:rFonts w:ascii="Calibri" w:hAnsi="Calibri" w:cs="Calibri"/>
          <w:color w:val="auto"/>
          <w:sz w:val="22"/>
          <w:szCs w:val="22"/>
        </w:rPr>
        <w:t xml:space="preserve">How many days per month does </w:t>
      </w:r>
      <w:r w:rsidRPr="007E73AE">
        <w:rPr>
          <w:rFonts w:ascii="Calibri" w:hAnsi="Calibri" w:cs="Calibri"/>
          <w:color w:val="auto"/>
          <w:sz w:val="22"/>
          <w:szCs w:val="22"/>
          <w:u w:color="FF0000"/>
        </w:rPr>
        <w:t>[NAME]</w:t>
      </w:r>
      <w:r w:rsidRPr="007E73AE">
        <w:rPr>
          <w:rFonts w:ascii="Calibri" w:hAnsi="Calibri" w:cs="Calibri"/>
          <w:color w:val="auto"/>
          <w:sz w:val="22"/>
          <w:szCs w:val="22"/>
        </w:rPr>
        <w:t>’s caregiver typically work?</w:t>
      </w:r>
    </w:p>
    <w:p w14:paraId="24C8954E" w14:textId="77777777" w:rsidR="008111F0" w:rsidRPr="007E73AE" w:rsidRDefault="001A4044" w:rsidP="00A75271">
      <w:pPr>
        <w:pStyle w:val="Body"/>
        <w:widowControl w:val="0"/>
        <w:shd w:val="clear" w:color="auto" w:fill="FFFFFF" w:themeFill="background1"/>
        <w:spacing w:after="120"/>
        <w:ind w:left="234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 xml:space="preserve">[NUMERICAL ENTRY – 99 IF UNKNOWN] </w:t>
      </w:r>
    </w:p>
    <w:p w14:paraId="6C546D8C" w14:textId="77777777" w:rsidR="008111F0" w:rsidRPr="007E73AE" w:rsidRDefault="001A4044" w:rsidP="00CD30FE">
      <w:pPr>
        <w:pStyle w:val="Body"/>
        <w:widowControl w:val="0"/>
        <w:shd w:val="clear" w:color="auto" w:fill="FFFFFF" w:themeFill="background1"/>
        <w:spacing w:after="120"/>
        <w:ind w:left="720" w:firstLine="72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NO</w:t>
      </w:r>
    </w:p>
    <w:p w14:paraId="58C90B29" w14:textId="77777777" w:rsidR="008111F0" w:rsidRPr="007E73AE" w:rsidRDefault="001A4044" w:rsidP="00CD30FE">
      <w:pPr>
        <w:pStyle w:val="Body"/>
        <w:widowControl w:val="0"/>
        <w:shd w:val="clear" w:color="auto" w:fill="FFFFFF" w:themeFill="background1"/>
        <w:spacing w:after="120"/>
        <w:ind w:left="720" w:right="380" w:firstLine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DON’</w:t>
      </w:r>
      <w:r w:rsidRPr="007E73AE">
        <w:rPr>
          <w:rFonts w:ascii="Calibri" w:hAnsi="Calibri" w:cs="Calibri"/>
          <w:color w:val="auto"/>
          <w:sz w:val="22"/>
          <w:szCs w:val="22"/>
          <w:lang w:val="nl-NL"/>
        </w:rPr>
        <w:t>T KNOW</w:t>
      </w:r>
    </w:p>
    <w:p w14:paraId="35AA4300" w14:textId="068FF421" w:rsidR="008111F0" w:rsidRPr="007E73AE" w:rsidRDefault="001A4044" w:rsidP="007E73AE">
      <w:pPr>
        <w:pStyle w:val="Body"/>
        <w:widowControl w:val="0"/>
        <w:shd w:val="clear" w:color="auto" w:fill="FFFFFF" w:themeFill="background1"/>
        <w:spacing w:after="120"/>
        <w:ind w:firstLine="7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24.2</w:t>
      </w:r>
      <w:r w:rsidR="00CD30FE">
        <w:rPr>
          <w:rFonts w:ascii="Calibri" w:hAnsi="Calibri" w:cs="Calibri"/>
          <w:color w:val="auto"/>
          <w:sz w:val="22"/>
          <w:szCs w:val="22"/>
        </w:rPr>
        <w:tab/>
      </w:r>
      <w:r w:rsidRPr="007E73AE">
        <w:rPr>
          <w:rFonts w:ascii="Calibri" w:hAnsi="Calibri" w:cs="Calibri"/>
          <w:color w:val="auto"/>
          <w:sz w:val="22"/>
          <w:szCs w:val="22"/>
        </w:rPr>
        <w:t>Does [NAME]’S caregiver attend school?</w:t>
      </w:r>
    </w:p>
    <w:p w14:paraId="2838C0DB" w14:textId="77777777" w:rsidR="008111F0" w:rsidRPr="007E73AE" w:rsidRDefault="001A4044" w:rsidP="007E73AE">
      <w:pPr>
        <w:pStyle w:val="Body"/>
        <w:widowControl w:val="0"/>
        <w:shd w:val="clear" w:color="auto" w:fill="FFFFFF" w:themeFill="background1"/>
        <w:spacing w:after="120"/>
        <w:ind w:left="620" w:firstLine="8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YES</w:t>
      </w:r>
    </w:p>
    <w:p w14:paraId="6250ACB8" w14:textId="5B9550BB" w:rsidR="008111F0" w:rsidRPr="007E73AE" w:rsidRDefault="79F98997" w:rsidP="00CD30FE">
      <w:pPr>
        <w:pStyle w:val="Body"/>
        <w:widowControl w:val="0"/>
        <w:shd w:val="clear" w:color="auto" w:fill="FFFFFF" w:themeFill="background1"/>
        <w:spacing w:after="120"/>
        <w:ind w:left="2340" w:right="164" w:hanging="90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b/>
          <w:bCs/>
          <w:color w:val="auto"/>
          <w:sz w:val="22"/>
          <w:szCs w:val="22"/>
        </w:rPr>
        <w:t>C24.2.</w:t>
      </w:r>
      <w:r w:rsidRPr="007E73AE">
        <w:rPr>
          <w:rFonts w:ascii="Calibri" w:hAnsi="Calibri" w:cs="Calibri"/>
          <w:b/>
          <w:bCs/>
          <w:color w:val="auto"/>
          <w:sz w:val="22"/>
          <w:szCs w:val="22"/>
          <w:lang w:val="ru-RU"/>
        </w:rPr>
        <w:t>1</w:t>
      </w:r>
      <w:r w:rsidR="00CD30FE">
        <w:rPr>
          <w:rFonts w:ascii="Calibri" w:hAnsi="Calibri" w:cs="Calibri"/>
          <w:b/>
          <w:bCs/>
          <w:color w:val="auto"/>
          <w:sz w:val="22"/>
          <w:szCs w:val="22"/>
          <w:lang w:val="ru-RU"/>
        </w:rPr>
        <w:tab/>
      </w:r>
      <w:r w:rsidRPr="007E73AE">
        <w:rPr>
          <w:rFonts w:ascii="Calibri" w:hAnsi="Calibri" w:cs="Calibri"/>
          <w:color w:val="auto"/>
          <w:sz w:val="22"/>
          <w:szCs w:val="22"/>
        </w:rPr>
        <w:t>How many days of SCHOOL were missed by [NAME]’s caregiver because of [NAME]’s current illness episode?</w:t>
      </w:r>
    </w:p>
    <w:p w14:paraId="0BF2BCC4" w14:textId="77777777" w:rsidR="008111F0" w:rsidRPr="007E73AE" w:rsidRDefault="001A4044" w:rsidP="007E73AE">
      <w:pPr>
        <w:pStyle w:val="Body"/>
        <w:widowControl w:val="0"/>
        <w:shd w:val="clear" w:color="auto" w:fill="FFFFFF" w:themeFill="background1"/>
        <w:spacing w:after="120"/>
        <w:ind w:left="225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[NUMERIC ENTRY –0 IF NONE, 9999 IF UNKNOWN]</w:t>
      </w:r>
    </w:p>
    <w:p w14:paraId="460E55E2" w14:textId="77777777" w:rsidR="008111F0" w:rsidRPr="007E73AE" w:rsidRDefault="001A4044" w:rsidP="00CD30FE">
      <w:pPr>
        <w:pStyle w:val="Body"/>
        <w:widowControl w:val="0"/>
        <w:shd w:val="clear" w:color="auto" w:fill="FFFFFF" w:themeFill="background1"/>
        <w:spacing w:after="120"/>
        <w:ind w:left="821" w:firstLine="619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NO</w:t>
      </w:r>
    </w:p>
    <w:p w14:paraId="2EF6929F" w14:textId="77777777" w:rsidR="008111F0" w:rsidRPr="007E73AE" w:rsidRDefault="001A4044" w:rsidP="007E73AE">
      <w:pPr>
        <w:pStyle w:val="Body"/>
        <w:widowControl w:val="0"/>
        <w:shd w:val="clear" w:color="auto" w:fill="FFFFFF" w:themeFill="background1"/>
        <w:spacing w:after="120"/>
        <w:ind w:left="620" w:right="380" w:firstLine="820"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DON’</w:t>
      </w:r>
      <w:r w:rsidRPr="007E73AE">
        <w:rPr>
          <w:rFonts w:ascii="Calibri" w:hAnsi="Calibri" w:cs="Calibri"/>
          <w:color w:val="auto"/>
          <w:sz w:val="22"/>
          <w:szCs w:val="22"/>
          <w:lang w:val="nl-NL"/>
        </w:rPr>
        <w:t>T KNOW</w:t>
      </w:r>
    </w:p>
    <w:p w14:paraId="5F823EE5" w14:textId="77777777" w:rsidR="008111F0" w:rsidRPr="007E73AE" w:rsidRDefault="001A4044" w:rsidP="00CD30FE">
      <w:pPr>
        <w:pStyle w:val="Body"/>
        <w:widowControl w:val="0"/>
        <w:shd w:val="clear" w:color="auto" w:fill="FFFFFF" w:themeFill="background1"/>
        <w:spacing w:after="120"/>
        <w:ind w:firstLine="720"/>
        <w:contextualSpacing/>
        <w:rPr>
          <w:rFonts w:ascii="Calibri" w:eastAsia="Arial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NO</w:t>
      </w:r>
    </w:p>
    <w:p w14:paraId="2A2FF77B" w14:textId="7CC03548" w:rsidR="008111F0" w:rsidRPr="007E73AE" w:rsidRDefault="001A4044" w:rsidP="00CD30FE">
      <w:pPr>
        <w:pStyle w:val="Body"/>
        <w:widowControl w:val="0"/>
        <w:shd w:val="clear" w:color="auto" w:fill="FFFFFF" w:themeFill="background1"/>
        <w:spacing w:after="120"/>
        <w:ind w:right="380" w:firstLine="720"/>
        <w:rPr>
          <w:rFonts w:ascii="Calibri" w:hAnsi="Calibri" w:cs="Calibri"/>
          <w:color w:val="auto"/>
          <w:sz w:val="22"/>
          <w:szCs w:val="22"/>
        </w:rPr>
      </w:pPr>
      <w:r w:rsidRPr="007E73AE">
        <w:rPr>
          <w:rFonts w:ascii="Calibri" w:hAnsi="Calibri" w:cs="Calibri"/>
          <w:color w:val="auto"/>
          <w:sz w:val="22"/>
          <w:szCs w:val="22"/>
        </w:rPr>
        <w:t>DON’</w:t>
      </w:r>
      <w:r w:rsidRPr="007E73AE">
        <w:rPr>
          <w:rFonts w:ascii="Calibri" w:hAnsi="Calibri" w:cs="Calibri"/>
          <w:color w:val="auto"/>
          <w:sz w:val="22"/>
          <w:szCs w:val="22"/>
          <w:lang w:val="nl-NL"/>
        </w:rPr>
        <w:t>T KNOW</w:t>
      </w:r>
      <w:bookmarkStart w:id="7" w:name="_Hlk71305371"/>
      <w:bookmarkEnd w:id="7"/>
    </w:p>
    <w:p w14:paraId="525B374E" w14:textId="77777777" w:rsidR="008111F0" w:rsidRPr="007E73AE" w:rsidRDefault="0C2C84DD" w:rsidP="007E73AE">
      <w:pPr>
        <w:pStyle w:val="Heading"/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shd w:val="clear" w:color="auto" w:fill="FFFFFF" w:themeFill="background1"/>
        <w:spacing w:after="120"/>
        <w:ind w:left="0"/>
        <w:rPr>
          <w:rFonts w:ascii="Calibri" w:hAnsi="Calibri" w:cs="Calibri"/>
          <w:color w:val="auto"/>
          <w:lang w:val="en-US"/>
        </w:rPr>
      </w:pPr>
      <w:r w:rsidRPr="007E73AE">
        <w:rPr>
          <w:rFonts w:ascii="Calibri" w:hAnsi="Calibri" w:cs="Calibri"/>
          <w:color w:val="auto"/>
          <w:lang w:val="en-US"/>
        </w:rPr>
        <w:t>Section 4: ENVIRONMENTAL EXPOSURES</w:t>
      </w:r>
    </w:p>
    <w:p w14:paraId="7A861472" w14:textId="77777777" w:rsidR="008111F0" w:rsidRPr="007E73AE" w:rsidRDefault="001A4044" w:rsidP="007E73AE">
      <w:pPr>
        <w:pStyle w:val="BodyA"/>
        <w:shd w:val="clear" w:color="auto" w:fill="FFFFFF" w:themeFill="background1"/>
        <w:spacing w:after="120"/>
        <w:rPr>
          <w:rFonts w:ascii="Calibri" w:hAnsi="Calibri" w:cs="Calibri"/>
          <w:i/>
          <w:iCs/>
          <w:color w:val="auto"/>
        </w:rPr>
      </w:pPr>
      <w:r w:rsidRPr="007E73AE">
        <w:rPr>
          <w:rFonts w:ascii="Calibri" w:hAnsi="Calibri" w:cs="Calibri"/>
          <w:i/>
          <w:iCs/>
          <w:color w:val="auto"/>
          <w:u w:color="FF0000"/>
        </w:rPr>
        <w:t>The following questions pertain to the entire household as previously defined.</w:t>
      </w:r>
    </w:p>
    <w:p w14:paraId="36F5ABBC" w14:textId="77777777" w:rsidR="008111F0" w:rsidRPr="007E73AE" w:rsidRDefault="001A4044" w:rsidP="007E73AE">
      <w:pPr>
        <w:pStyle w:val="BodyText"/>
        <w:shd w:val="clear" w:color="auto" w:fill="FFFFFF" w:themeFill="background1"/>
        <w:spacing w:after="120"/>
        <w:ind w:left="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  <w:u w:color="FF0000"/>
        </w:rPr>
        <w:t>[REPEAT QUESTIONS CX.0-CX.3 FOR EACH ANIMAL]</w:t>
      </w:r>
    </w:p>
    <w:p w14:paraId="264255A9" w14:textId="0A46FF5C" w:rsidR="00CD30FE" w:rsidRDefault="0C2C84DD" w:rsidP="00CD30FE">
      <w:pPr>
        <w:pStyle w:val="BodyA"/>
        <w:shd w:val="clear" w:color="auto" w:fill="FFFFFF" w:themeFill="background1"/>
        <w:tabs>
          <w:tab w:val="left" w:pos="720"/>
        </w:tabs>
        <w:spacing w:after="120"/>
        <w:ind w:left="720" w:right="7895" w:hanging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>C25</w:t>
      </w:r>
      <w:r w:rsidRPr="007E73AE">
        <w:rPr>
          <w:rFonts w:ascii="Calibri" w:hAnsi="Calibri" w:cs="Calibri"/>
          <w:color w:val="auto"/>
        </w:rPr>
        <w:tab/>
        <w:t>CATTLE</w:t>
      </w:r>
    </w:p>
    <w:p w14:paraId="0BB23C70" w14:textId="227C0698" w:rsidR="00CD30FE" w:rsidRDefault="0C2C84DD" w:rsidP="00CD30FE">
      <w:pPr>
        <w:pStyle w:val="BodyA"/>
        <w:shd w:val="clear" w:color="auto" w:fill="FFFFFF" w:themeFill="background1"/>
        <w:tabs>
          <w:tab w:val="left" w:pos="720"/>
        </w:tabs>
        <w:spacing w:after="120"/>
        <w:ind w:left="720" w:right="7895" w:hanging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>C26</w:t>
      </w:r>
      <w:r w:rsidRPr="007E73AE">
        <w:rPr>
          <w:rFonts w:ascii="Calibri" w:hAnsi="Calibri" w:cs="Calibri"/>
          <w:color w:val="auto"/>
        </w:rPr>
        <w:tab/>
        <w:t>GOATS</w:t>
      </w:r>
    </w:p>
    <w:p w14:paraId="7E45F704" w14:textId="5D25B619" w:rsidR="008111F0" w:rsidRPr="007E73AE" w:rsidRDefault="0C2C84DD" w:rsidP="00CD30FE">
      <w:pPr>
        <w:pStyle w:val="BodyA"/>
        <w:shd w:val="clear" w:color="auto" w:fill="FFFFFF" w:themeFill="background1"/>
        <w:tabs>
          <w:tab w:val="left" w:pos="720"/>
        </w:tabs>
        <w:spacing w:after="120"/>
        <w:ind w:left="720" w:right="7895" w:hanging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>C27</w:t>
      </w:r>
      <w:r w:rsidR="00CD30FE">
        <w:rPr>
          <w:rFonts w:ascii="Calibri" w:hAnsi="Calibri" w:cs="Calibri"/>
          <w:b/>
          <w:bCs/>
          <w:color w:val="auto"/>
        </w:rPr>
        <w:tab/>
      </w:r>
      <w:r w:rsidRPr="007E73AE">
        <w:rPr>
          <w:rFonts w:ascii="Calibri" w:hAnsi="Calibri" w:cs="Calibri"/>
          <w:color w:val="auto"/>
        </w:rPr>
        <w:t>SHEEP</w:t>
      </w:r>
    </w:p>
    <w:p w14:paraId="45966EB6" w14:textId="0AC7B3DA" w:rsidR="008111F0" w:rsidRPr="007E73AE" w:rsidRDefault="001A4044" w:rsidP="00CD30FE">
      <w:pPr>
        <w:pStyle w:val="BodyText"/>
        <w:shd w:val="clear" w:color="auto" w:fill="FFFFFF" w:themeFill="background1"/>
        <w:tabs>
          <w:tab w:val="left" w:pos="720"/>
        </w:tabs>
        <w:spacing w:after="120"/>
        <w:ind w:left="720" w:hanging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>C28</w:t>
      </w:r>
      <w:r w:rsidRPr="007E73AE">
        <w:rPr>
          <w:rFonts w:ascii="Calibri" w:hAnsi="Calibri" w:cs="Calibri"/>
          <w:b/>
          <w:bCs/>
          <w:color w:val="auto"/>
        </w:rPr>
        <w:tab/>
      </w:r>
      <w:r w:rsidRPr="007E73AE">
        <w:rPr>
          <w:rFonts w:ascii="Calibri" w:hAnsi="Calibri" w:cs="Calibri"/>
          <w:color w:val="auto"/>
        </w:rPr>
        <w:t>CHICKENS, DUCKS, or OTHER POULTRY</w:t>
      </w:r>
    </w:p>
    <w:p w14:paraId="2BFE6BB5" w14:textId="77777777" w:rsidR="004205AF" w:rsidRDefault="001A4044" w:rsidP="004205AF">
      <w:pPr>
        <w:pStyle w:val="BodyText"/>
        <w:shd w:val="clear" w:color="auto" w:fill="FFFFFF" w:themeFill="background1"/>
        <w:tabs>
          <w:tab w:val="left" w:pos="720"/>
        </w:tabs>
        <w:spacing w:after="120"/>
        <w:ind w:left="720" w:right="7186" w:hanging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>C29</w:t>
      </w:r>
      <w:r w:rsidRPr="007E73AE">
        <w:rPr>
          <w:rFonts w:ascii="Calibri" w:hAnsi="Calibri" w:cs="Calibri"/>
          <w:b/>
          <w:bCs/>
          <w:color w:val="auto"/>
        </w:rPr>
        <w:tab/>
      </w:r>
      <w:r w:rsidRPr="007E73AE">
        <w:rPr>
          <w:rFonts w:ascii="Calibri" w:hAnsi="Calibri" w:cs="Calibri"/>
          <w:color w:val="auto"/>
        </w:rPr>
        <w:t xml:space="preserve">DOGS or CATS </w:t>
      </w:r>
    </w:p>
    <w:p w14:paraId="53FAFD9B" w14:textId="0B4332BE" w:rsidR="008111F0" w:rsidRPr="007E73AE" w:rsidRDefault="001A4044" w:rsidP="004205AF">
      <w:pPr>
        <w:pStyle w:val="BodyText"/>
        <w:shd w:val="clear" w:color="auto" w:fill="FFFFFF" w:themeFill="background1"/>
        <w:tabs>
          <w:tab w:val="left" w:pos="720"/>
        </w:tabs>
        <w:spacing w:after="120"/>
        <w:ind w:left="720" w:right="7186" w:hanging="720"/>
        <w:rPr>
          <w:rFonts w:ascii="Calibri" w:hAnsi="Calibri" w:cs="Calibri"/>
          <w:color w:val="auto"/>
          <w:u w:color="FF0000"/>
        </w:rPr>
      </w:pPr>
      <w:r w:rsidRPr="007E73AE">
        <w:rPr>
          <w:rFonts w:ascii="Calibri" w:hAnsi="Calibri" w:cs="Calibri"/>
          <w:color w:val="auto"/>
          <w:u w:color="FF0000"/>
        </w:rPr>
        <w:t>[LOOP - START]</w:t>
      </w:r>
    </w:p>
    <w:p w14:paraId="2C67CB6E" w14:textId="2B7C72A8" w:rsidR="008111F0" w:rsidRPr="007E73AE" w:rsidRDefault="001A4044" w:rsidP="00CD30FE">
      <w:pPr>
        <w:pStyle w:val="BodyText"/>
        <w:shd w:val="clear" w:color="auto" w:fill="FFFFFF" w:themeFill="background1"/>
        <w:tabs>
          <w:tab w:val="left" w:pos="720"/>
        </w:tabs>
        <w:spacing w:after="120"/>
        <w:ind w:left="720" w:hanging="720"/>
        <w:rPr>
          <w:rFonts w:ascii="Calibri" w:hAnsi="Calibri" w:cs="Calibri"/>
          <w:b/>
          <w:bCs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>CX.0</w:t>
      </w:r>
      <w:r w:rsidR="00CD30FE">
        <w:rPr>
          <w:rFonts w:ascii="Calibri" w:hAnsi="Calibri" w:cs="Calibri"/>
          <w:b/>
          <w:bCs/>
          <w:color w:val="auto"/>
        </w:rPr>
        <w:tab/>
      </w:r>
      <w:r w:rsidRPr="007E73AE">
        <w:rPr>
          <w:rFonts w:ascii="Calibri" w:hAnsi="Calibri" w:cs="Calibri"/>
          <w:color w:val="auto"/>
        </w:rPr>
        <w:t>Do you have [INSERT ANIMAL] in your household?</w:t>
      </w:r>
    </w:p>
    <w:p w14:paraId="61B63579" w14:textId="77777777" w:rsidR="008111F0" w:rsidRPr="007E73AE" w:rsidRDefault="001A4044" w:rsidP="007E73AE">
      <w:pPr>
        <w:pStyle w:val="BodyText"/>
        <w:shd w:val="clear" w:color="auto" w:fill="FFFFFF" w:themeFill="background1"/>
        <w:spacing w:after="120"/>
        <w:ind w:left="720" w:right="7662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YES</w:t>
      </w:r>
    </w:p>
    <w:p w14:paraId="0D1913EE" w14:textId="77777777" w:rsidR="008111F0" w:rsidRPr="007E73AE" w:rsidRDefault="001A4044" w:rsidP="007E73AE">
      <w:pPr>
        <w:pStyle w:val="BodyText"/>
        <w:shd w:val="clear" w:color="auto" w:fill="FFFFFF" w:themeFill="background1"/>
        <w:tabs>
          <w:tab w:val="left" w:pos="720"/>
        </w:tabs>
        <w:spacing w:after="120"/>
        <w:ind w:left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>CX.1</w:t>
      </w:r>
      <w:r w:rsidRPr="007E73AE">
        <w:rPr>
          <w:rFonts w:ascii="Calibri" w:hAnsi="Calibri" w:cs="Calibri"/>
          <w:b/>
          <w:bCs/>
          <w:color w:val="auto"/>
        </w:rPr>
        <w:tab/>
      </w:r>
      <w:r w:rsidRPr="007E73AE">
        <w:rPr>
          <w:rFonts w:ascii="Calibri" w:hAnsi="Calibri" w:cs="Calibri"/>
          <w:color w:val="auto"/>
        </w:rPr>
        <w:t xml:space="preserve">Where are the </w:t>
      </w:r>
      <w:r w:rsidRPr="007E73AE">
        <w:rPr>
          <w:rFonts w:ascii="Calibri" w:hAnsi="Calibri" w:cs="Calibri"/>
          <w:color w:val="auto"/>
          <w:u w:color="FF0000"/>
        </w:rPr>
        <w:t xml:space="preserve">[INSERT ANIMAL] </w:t>
      </w:r>
      <w:r w:rsidRPr="007E73AE">
        <w:rPr>
          <w:rFonts w:ascii="Calibri" w:hAnsi="Calibri" w:cs="Calibri"/>
          <w:color w:val="auto"/>
        </w:rPr>
        <w:t>kept?</w:t>
      </w:r>
    </w:p>
    <w:p w14:paraId="09862304" w14:textId="77777777" w:rsidR="008111F0" w:rsidRPr="007E73AE" w:rsidRDefault="001A4044" w:rsidP="00CD30FE">
      <w:pPr>
        <w:pStyle w:val="BodyText"/>
        <w:shd w:val="clear" w:color="auto" w:fill="FFFFFF" w:themeFill="background1"/>
        <w:tabs>
          <w:tab w:val="left" w:pos="720"/>
        </w:tabs>
        <w:spacing w:after="120"/>
        <w:ind w:left="1440" w:right="29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INSIDE HOUSE OUTSIDE HOUSE</w:t>
      </w:r>
    </w:p>
    <w:p w14:paraId="71DF739B" w14:textId="77777777" w:rsidR="008111F0" w:rsidRPr="007E73AE" w:rsidRDefault="001A4044" w:rsidP="007E73AE">
      <w:pPr>
        <w:pStyle w:val="BodyText"/>
        <w:shd w:val="clear" w:color="auto" w:fill="FFFFFF" w:themeFill="background1"/>
        <w:tabs>
          <w:tab w:val="left" w:pos="720"/>
        </w:tabs>
        <w:spacing w:after="120"/>
        <w:ind w:left="1440" w:right="22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DON’T KNOW</w:t>
      </w:r>
    </w:p>
    <w:p w14:paraId="3F1E1B8B" w14:textId="77777777" w:rsidR="008111F0" w:rsidRPr="007E73AE" w:rsidRDefault="001A4044" w:rsidP="007E73AE">
      <w:pPr>
        <w:pStyle w:val="BodyText"/>
        <w:shd w:val="clear" w:color="auto" w:fill="FFFFFF" w:themeFill="background1"/>
        <w:tabs>
          <w:tab w:val="left" w:pos="720"/>
        </w:tabs>
        <w:spacing w:after="120"/>
        <w:ind w:left="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lastRenderedPageBreak/>
        <w:tab/>
        <w:t>CX.2</w:t>
      </w:r>
      <w:r w:rsidRPr="007E73AE">
        <w:rPr>
          <w:rFonts w:ascii="Calibri" w:hAnsi="Calibri" w:cs="Calibri"/>
          <w:b/>
          <w:bCs/>
          <w:color w:val="auto"/>
        </w:rPr>
        <w:tab/>
      </w:r>
      <w:r w:rsidRPr="007E73AE">
        <w:rPr>
          <w:rFonts w:ascii="Calibri" w:hAnsi="Calibri" w:cs="Calibri"/>
          <w:color w:val="auto"/>
        </w:rPr>
        <w:t xml:space="preserve">For what purpose are the </w:t>
      </w:r>
      <w:r w:rsidRPr="007E73AE">
        <w:rPr>
          <w:rFonts w:ascii="Calibri" w:hAnsi="Calibri" w:cs="Calibri"/>
          <w:color w:val="auto"/>
          <w:u w:color="FF0000"/>
        </w:rPr>
        <w:t xml:space="preserve">[INSERT ANIMAL] </w:t>
      </w:r>
      <w:r w:rsidRPr="007E73AE">
        <w:rPr>
          <w:rFonts w:ascii="Calibri" w:hAnsi="Calibri" w:cs="Calibri"/>
          <w:color w:val="auto"/>
        </w:rPr>
        <w:t>kept?</w:t>
      </w:r>
    </w:p>
    <w:p w14:paraId="3444963A" w14:textId="77777777" w:rsidR="008111F0" w:rsidRPr="007E73AE" w:rsidRDefault="001A4044" w:rsidP="00CD30FE">
      <w:pPr>
        <w:pStyle w:val="BodyText"/>
        <w:shd w:val="clear" w:color="auto" w:fill="FFFFFF" w:themeFill="background1"/>
        <w:tabs>
          <w:tab w:val="left" w:pos="720"/>
        </w:tabs>
        <w:spacing w:after="120"/>
        <w:ind w:left="1440" w:right="29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 xml:space="preserve">INCOME TRADE CONSUMPTION SAVINGS TRACTION </w:t>
      </w:r>
    </w:p>
    <w:p w14:paraId="288C3ADA" w14:textId="77777777" w:rsidR="008111F0" w:rsidRPr="007E73AE" w:rsidRDefault="001A4044" w:rsidP="00CD30FE">
      <w:pPr>
        <w:pStyle w:val="BodyText"/>
        <w:shd w:val="clear" w:color="auto" w:fill="FFFFFF" w:themeFill="background1"/>
        <w:tabs>
          <w:tab w:val="left" w:pos="720"/>
        </w:tabs>
        <w:spacing w:after="120"/>
        <w:ind w:left="1440" w:right="29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PET</w:t>
      </w:r>
    </w:p>
    <w:p w14:paraId="15A2943A" w14:textId="77777777" w:rsidR="008111F0" w:rsidRPr="007E73AE" w:rsidRDefault="001A4044" w:rsidP="00CD30FE">
      <w:pPr>
        <w:pStyle w:val="BodyText"/>
        <w:shd w:val="clear" w:color="auto" w:fill="FFFFFF" w:themeFill="background1"/>
        <w:tabs>
          <w:tab w:val="left" w:pos="720"/>
        </w:tabs>
        <w:spacing w:after="120"/>
        <w:ind w:left="1440" w:right="29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DON’T KNOW</w:t>
      </w:r>
    </w:p>
    <w:p w14:paraId="1B4F5FCA" w14:textId="77777777" w:rsidR="008111F0" w:rsidRPr="007E73AE" w:rsidRDefault="001A4044" w:rsidP="007E73AE">
      <w:pPr>
        <w:pStyle w:val="BodyText"/>
        <w:shd w:val="clear" w:color="auto" w:fill="FFFFFF" w:themeFill="background1"/>
        <w:tabs>
          <w:tab w:val="left" w:pos="720"/>
        </w:tabs>
        <w:spacing w:after="120"/>
        <w:ind w:left="1440" w:right="22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OTHER [TEXT ENTRY]</w:t>
      </w:r>
    </w:p>
    <w:p w14:paraId="3617CEF7" w14:textId="77777777" w:rsidR="008111F0" w:rsidRPr="007E73AE" w:rsidRDefault="001A4044" w:rsidP="007E73AE">
      <w:pPr>
        <w:pStyle w:val="BodyText"/>
        <w:shd w:val="clear" w:color="auto" w:fill="FFFFFF" w:themeFill="background1"/>
        <w:tabs>
          <w:tab w:val="left" w:pos="1440"/>
        </w:tabs>
        <w:spacing w:after="120"/>
        <w:ind w:left="1440" w:right="22" w:hanging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>CX.3</w:t>
      </w:r>
      <w:r w:rsidRPr="007E73AE">
        <w:rPr>
          <w:rFonts w:ascii="Calibri" w:hAnsi="Calibri" w:cs="Calibri"/>
          <w:b/>
          <w:bCs/>
          <w:color w:val="auto"/>
        </w:rPr>
        <w:tab/>
      </w:r>
      <w:r w:rsidRPr="007E73AE">
        <w:rPr>
          <w:rFonts w:ascii="Calibri" w:hAnsi="Calibri" w:cs="Calibri"/>
          <w:color w:val="auto"/>
        </w:rPr>
        <w:t xml:space="preserve">Who cares for the </w:t>
      </w:r>
      <w:r w:rsidRPr="007E73AE">
        <w:rPr>
          <w:rFonts w:ascii="Calibri" w:hAnsi="Calibri" w:cs="Calibri"/>
          <w:color w:val="auto"/>
          <w:u w:color="FF0000"/>
        </w:rPr>
        <w:t xml:space="preserve">[INSERT ANIMAL] </w:t>
      </w:r>
      <w:r w:rsidRPr="007E73AE">
        <w:rPr>
          <w:rFonts w:ascii="Calibri" w:hAnsi="Calibri" w:cs="Calibri"/>
          <w:color w:val="auto"/>
        </w:rPr>
        <w:t xml:space="preserve">of the household? [SELECT ALL THAT APPLY] </w:t>
      </w:r>
    </w:p>
    <w:p w14:paraId="2447E6C8" w14:textId="77777777" w:rsidR="008111F0" w:rsidRPr="007E73AE" w:rsidRDefault="001A4044" w:rsidP="00CD30FE">
      <w:pPr>
        <w:pStyle w:val="BodyText"/>
        <w:shd w:val="clear" w:color="auto" w:fill="FFFFFF" w:themeFill="background1"/>
        <w:tabs>
          <w:tab w:val="left" w:pos="720"/>
        </w:tabs>
        <w:spacing w:after="120"/>
        <w:ind w:left="1441" w:right="29" w:hanging="721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ab/>
      </w:r>
      <w:r w:rsidRPr="007E73AE">
        <w:rPr>
          <w:rFonts w:ascii="Calibri" w:hAnsi="Calibri" w:cs="Calibri"/>
          <w:color w:val="auto"/>
        </w:rPr>
        <w:t>FEMALE HEAD OF FAMILY</w:t>
      </w:r>
    </w:p>
    <w:p w14:paraId="16FDF52D" w14:textId="77777777" w:rsidR="00CD30FE" w:rsidRDefault="001A4044" w:rsidP="00CD30FE">
      <w:pPr>
        <w:pStyle w:val="BodyText"/>
        <w:shd w:val="clear" w:color="auto" w:fill="FFFFFF" w:themeFill="background1"/>
        <w:tabs>
          <w:tab w:val="left" w:pos="720"/>
        </w:tabs>
        <w:spacing w:after="120"/>
        <w:ind w:left="1441" w:right="29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 xml:space="preserve">OTHER FEMALE ADULTS IN HOUSEHOLD </w:t>
      </w:r>
    </w:p>
    <w:p w14:paraId="2E5C4B61" w14:textId="77777777" w:rsidR="00CD30FE" w:rsidRDefault="001A4044" w:rsidP="00CD30FE">
      <w:pPr>
        <w:pStyle w:val="BodyText"/>
        <w:shd w:val="clear" w:color="auto" w:fill="FFFFFF" w:themeFill="background1"/>
        <w:tabs>
          <w:tab w:val="left" w:pos="720"/>
        </w:tabs>
        <w:spacing w:after="120"/>
        <w:ind w:left="1441" w:right="29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OTHER FEMALE CHILDREN IN HOUSEHOLD</w:t>
      </w:r>
    </w:p>
    <w:p w14:paraId="195AE0C4" w14:textId="604755E5" w:rsidR="008111F0" w:rsidRPr="007E73AE" w:rsidRDefault="001A4044" w:rsidP="00CD30FE">
      <w:pPr>
        <w:pStyle w:val="BodyText"/>
        <w:shd w:val="clear" w:color="auto" w:fill="FFFFFF" w:themeFill="background1"/>
        <w:tabs>
          <w:tab w:val="left" w:pos="720"/>
        </w:tabs>
        <w:spacing w:after="120"/>
        <w:ind w:left="1441" w:right="29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MALE HEAD OF FAMILY</w:t>
      </w:r>
    </w:p>
    <w:p w14:paraId="03820B54" w14:textId="77777777" w:rsidR="00CD30FE" w:rsidRDefault="001A4044" w:rsidP="00CD30FE">
      <w:pPr>
        <w:pStyle w:val="BodyText"/>
        <w:shd w:val="clear" w:color="auto" w:fill="FFFFFF" w:themeFill="background1"/>
        <w:tabs>
          <w:tab w:val="left" w:pos="720"/>
        </w:tabs>
        <w:spacing w:after="120"/>
        <w:ind w:left="1441" w:right="29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OTHER MALE ADULTS IN HOUSEHOLD</w:t>
      </w:r>
    </w:p>
    <w:p w14:paraId="04EB8AF1" w14:textId="2BB71B3E" w:rsidR="008111F0" w:rsidRPr="007E73AE" w:rsidRDefault="001A4044" w:rsidP="00CD30FE">
      <w:pPr>
        <w:pStyle w:val="BodyText"/>
        <w:shd w:val="clear" w:color="auto" w:fill="FFFFFF" w:themeFill="background1"/>
        <w:tabs>
          <w:tab w:val="left" w:pos="720"/>
        </w:tabs>
        <w:spacing w:after="120"/>
        <w:ind w:left="1441" w:right="29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OTHER MALE CHILDREN IN HOUSEHOLD</w:t>
      </w:r>
    </w:p>
    <w:p w14:paraId="6815E189" w14:textId="77777777" w:rsidR="008111F0" w:rsidRPr="007E73AE" w:rsidRDefault="001A4044" w:rsidP="00CD30FE">
      <w:pPr>
        <w:pStyle w:val="BodyText"/>
        <w:shd w:val="clear" w:color="auto" w:fill="FFFFFF" w:themeFill="background1"/>
        <w:tabs>
          <w:tab w:val="left" w:pos="720"/>
        </w:tabs>
        <w:spacing w:after="120"/>
        <w:ind w:left="1441" w:right="29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NOT CARED for by household members</w:t>
      </w:r>
    </w:p>
    <w:p w14:paraId="5614E425" w14:textId="77777777" w:rsidR="008111F0" w:rsidRPr="007E73AE" w:rsidRDefault="001A4044" w:rsidP="007E73AE">
      <w:pPr>
        <w:pStyle w:val="BodyText"/>
        <w:shd w:val="clear" w:color="auto" w:fill="FFFFFF" w:themeFill="background1"/>
        <w:tabs>
          <w:tab w:val="left" w:pos="720"/>
        </w:tabs>
        <w:spacing w:after="120"/>
        <w:ind w:left="1441" w:right="22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DON’T KNOW</w:t>
      </w:r>
    </w:p>
    <w:p w14:paraId="44B6C54B" w14:textId="77777777" w:rsidR="008111F0" w:rsidRPr="007E73AE" w:rsidRDefault="001A4044" w:rsidP="007E73AE">
      <w:pPr>
        <w:pStyle w:val="BodyText"/>
        <w:shd w:val="clear" w:color="auto" w:fill="FFFFFF" w:themeFill="background1"/>
        <w:tabs>
          <w:tab w:val="left" w:pos="720"/>
        </w:tabs>
        <w:spacing w:after="120"/>
        <w:ind w:left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NO</w:t>
      </w:r>
      <w:r w:rsidRPr="007E73AE">
        <w:rPr>
          <w:rFonts w:ascii="Calibri" w:hAnsi="Calibri" w:cs="Calibri"/>
          <w:color w:val="auto"/>
          <w:u w:color="FF0000"/>
          <w:shd w:val="clear" w:color="auto" w:fill="D2D2D2"/>
        </w:rPr>
        <w:t xml:space="preserve"> </w:t>
      </w:r>
    </w:p>
    <w:p w14:paraId="496F8305" w14:textId="5A76B992" w:rsidR="008111F0" w:rsidRPr="007E73AE" w:rsidRDefault="001A4044" w:rsidP="007E73AE">
      <w:pPr>
        <w:pStyle w:val="BodyText"/>
        <w:shd w:val="clear" w:color="auto" w:fill="FFFFFF" w:themeFill="background1"/>
        <w:tabs>
          <w:tab w:val="left" w:pos="820"/>
        </w:tabs>
        <w:spacing w:after="120"/>
        <w:ind w:left="720" w:hanging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>CX.4</w:t>
      </w:r>
      <w:r w:rsidRPr="007E73AE">
        <w:rPr>
          <w:rFonts w:ascii="Calibri" w:hAnsi="Calibri" w:cs="Calibri"/>
          <w:b/>
          <w:bCs/>
          <w:color w:val="auto"/>
        </w:rPr>
        <w:tab/>
      </w:r>
      <w:r w:rsidRPr="007E73AE">
        <w:rPr>
          <w:rFonts w:ascii="Calibri" w:hAnsi="Calibri" w:cs="Calibri"/>
          <w:color w:val="auto"/>
        </w:rPr>
        <w:t xml:space="preserve">Have any household members been in contact with </w:t>
      </w:r>
      <w:r w:rsidRPr="007E73AE">
        <w:rPr>
          <w:rFonts w:ascii="Calibri" w:hAnsi="Calibri" w:cs="Calibri"/>
          <w:color w:val="auto"/>
          <w:u w:color="FF0000"/>
        </w:rPr>
        <w:t xml:space="preserve">[INSERT ANIMAL] </w:t>
      </w:r>
      <w:r w:rsidRPr="007E73AE">
        <w:rPr>
          <w:rFonts w:ascii="Calibri" w:hAnsi="Calibri" w:cs="Calibri"/>
          <w:color w:val="auto"/>
        </w:rPr>
        <w:t>in the past four (4) weeks OUTSIDE OF THE HOUSEHOLD (i.e.</w:t>
      </w:r>
      <w:r w:rsidR="004205AF">
        <w:rPr>
          <w:rFonts w:ascii="Calibri" w:hAnsi="Calibri" w:cs="Calibri"/>
          <w:color w:val="auto"/>
        </w:rPr>
        <w:t>,</w:t>
      </w:r>
      <w:r w:rsidRPr="007E73AE">
        <w:rPr>
          <w:rFonts w:ascii="Calibri" w:hAnsi="Calibri" w:cs="Calibri"/>
          <w:color w:val="auto"/>
        </w:rPr>
        <w:t xml:space="preserve"> due to their occupation, or else)?</w:t>
      </w:r>
    </w:p>
    <w:p w14:paraId="6FB3B80C" w14:textId="77777777" w:rsidR="008111F0" w:rsidRPr="007E73AE" w:rsidRDefault="001A4044" w:rsidP="007E73AE">
      <w:pPr>
        <w:pStyle w:val="BodyText"/>
        <w:shd w:val="clear" w:color="auto" w:fill="FFFFFF" w:themeFill="background1"/>
        <w:spacing w:after="120"/>
        <w:ind w:left="720" w:right="7662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YES</w:t>
      </w:r>
    </w:p>
    <w:p w14:paraId="2FBAA3B7" w14:textId="2A9CE654" w:rsidR="008111F0" w:rsidRPr="007E73AE" w:rsidRDefault="001A4044" w:rsidP="00CD30FE">
      <w:pPr>
        <w:pStyle w:val="BodyText"/>
        <w:shd w:val="clear" w:color="auto" w:fill="FFFFFF" w:themeFill="background1"/>
        <w:tabs>
          <w:tab w:val="left" w:pos="820"/>
        </w:tabs>
        <w:spacing w:after="120"/>
        <w:ind w:left="1440" w:right="422" w:hanging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>CX.5</w:t>
      </w:r>
      <w:r w:rsidRPr="007E73AE">
        <w:rPr>
          <w:rFonts w:ascii="Calibri" w:hAnsi="Calibri" w:cs="Calibri"/>
          <w:b/>
          <w:bCs/>
          <w:color w:val="auto"/>
        </w:rPr>
        <w:tab/>
      </w:r>
      <w:r w:rsidRPr="007E73AE">
        <w:rPr>
          <w:rFonts w:ascii="Calibri" w:hAnsi="Calibri" w:cs="Calibri"/>
          <w:color w:val="auto"/>
        </w:rPr>
        <w:t xml:space="preserve">What household member has been in contact with </w:t>
      </w:r>
      <w:r w:rsidRPr="007E73AE">
        <w:rPr>
          <w:rFonts w:ascii="Calibri" w:hAnsi="Calibri" w:cs="Calibri"/>
          <w:color w:val="auto"/>
          <w:u w:color="FF0000"/>
        </w:rPr>
        <w:t>[INSERT ANIMAL]</w:t>
      </w:r>
      <w:r w:rsidRPr="007E73AE">
        <w:rPr>
          <w:rFonts w:ascii="Calibri" w:hAnsi="Calibri" w:cs="Calibri"/>
          <w:color w:val="auto"/>
        </w:rPr>
        <w:t xml:space="preserve">? [SELECT ALL THAT APPLY] </w:t>
      </w:r>
    </w:p>
    <w:p w14:paraId="1631958D" w14:textId="603CDEF5" w:rsidR="008111F0" w:rsidRPr="007E73AE" w:rsidRDefault="001A4044" w:rsidP="00CD30FE">
      <w:pPr>
        <w:pStyle w:val="BodyText"/>
        <w:shd w:val="clear" w:color="auto" w:fill="FFFFFF" w:themeFill="background1"/>
        <w:tabs>
          <w:tab w:val="left" w:pos="820"/>
        </w:tabs>
        <w:spacing w:after="120"/>
        <w:ind w:left="1440" w:right="422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FEMALE HEAD OF FAMILY</w:t>
      </w:r>
    </w:p>
    <w:p w14:paraId="0839A5EB" w14:textId="77777777" w:rsidR="008111F0" w:rsidRPr="007E73AE" w:rsidRDefault="001A4044" w:rsidP="00CD30FE">
      <w:pPr>
        <w:pStyle w:val="BodyText"/>
        <w:shd w:val="clear" w:color="auto" w:fill="FFFFFF" w:themeFill="background1"/>
        <w:spacing w:after="120"/>
        <w:ind w:left="1440" w:right="4087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OTHER FEMALE ADULTS IN HOUSEHOLD OTHER FEMALE CHILDREN IN HOUSEHOLD MALE HEAD OF FAMILY</w:t>
      </w:r>
    </w:p>
    <w:p w14:paraId="752521A4" w14:textId="77777777" w:rsidR="008111F0" w:rsidRPr="007E73AE" w:rsidRDefault="001A4044" w:rsidP="00CD30FE">
      <w:pPr>
        <w:pStyle w:val="BodyText"/>
        <w:shd w:val="clear" w:color="auto" w:fill="FFFFFF" w:themeFill="background1"/>
        <w:spacing w:after="120"/>
        <w:ind w:left="1440" w:right="4368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OTHER MALE ADULTS IN HOUSEHOLD OTHER MALE CHILDREN IN HOUSEHOLD</w:t>
      </w:r>
    </w:p>
    <w:p w14:paraId="4F278473" w14:textId="77777777" w:rsidR="008111F0" w:rsidRPr="007E73AE" w:rsidRDefault="001A4044" w:rsidP="007E73AE">
      <w:pPr>
        <w:pStyle w:val="BodyText"/>
        <w:shd w:val="clear" w:color="auto" w:fill="FFFFFF" w:themeFill="background1"/>
        <w:spacing w:after="120"/>
        <w:ind w:left="721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ab/>
        <w:t>DON’T KNOW</w:t>
      </w:r>
    </w:p>
    <w:p w14:paraId="49A5502A" w14:textId="77777777" w:rsidR="008111F0" w:rsidRPr="007E73AE" w:rsidRDefault="001A4044" w:rsidP="007E73AE">
      <w:pPr>
        <w:pStyle w:val="BodyText"/>
        <w:shd w:val="clear" w:color="auto" w:fill="FFFFFF" w:themeFill="background1"/>
        <w:spacing w:after="120"/>
        <w:ind w:left="721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NO</w:t>
      </w:r>
    </w:p>
    <w:p w14:paraId="399D3B5A" w14:textId="77777777" w:rsidR="008111F0" w:rsidRPr="007E73AE" w:rsidRDefault="001A4044" w:rsidP="007E73AE">
      <w:pPr>
        <w:pStyle w:val="BodyText"/>
        <w:shd w:val="clear" w:color="auto" w:fill="FFFFFF" w:themeFill="background1"/>
        <w:spacing w:after="120"/>
        <w:ind w:left="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  <w:u w:color="FF0000"/>
        </w:rPr>
        <w:t>[LOOP - FINISH]</w:t>
      </w:r>
    </w:p>
    <w:p w14:paraId="323C976E" w14:textId="1A4250EC" w:rsidR="008111F0" w:rsidRPr="007E73AE" w:rsidRDefault="001A4044" w:rsidP="00CD30FE">
      <w:pPr>
        <w:pStyle w:val="BodyText"/>
        <w:shd w:val="clear" w:color="auto" w:fill="FFFFFF" w:themeFill="background1"/>
        <w:spacing w:after="120"/>
        <w:ind w:left="720" w:hanging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>C30.0</w:t>
      </w:r>
      <w:r w:rsidR="00CD30FE">
        <w:rPr>
          <w:rFonts w:ascii="Calibri" w:hAnsi="Calibri" w:cs="Calibri"/>
          <w:b/>
          <w:bCs/>
          <w:color w:val="auto"/>
        </w:rPr>
        <w:tab/>
      </w:r>
      <w:r w:rsidRPr="007E73AE">
        <w:rPr>
          <w:rFonts w:ascii="Calibri" w:hAnsi="Calibri" w:cs="Calibri"/>
          <w:color w:val="auto"/>
        </w:rPr>
        <w:t>What is the primary source of water for the household? SELECT ALL THAT APPLY (BUT IT MUST BE PRIMARY SOURCES)</w:t>
      </w:r>
    </w:p>
    <w:p w14:paraId="030025FB" w14:textId="77777777" w:rsidR="008111F0" w:rsidRPr="007E73AE" w:rsidRDefault="001A4044" w:rsidP="00CD30FE">
      <w:pPr>
        <w:pStyle w:val="BodyText"/>
        <w:shd w:val="clear" w:color="auto" w:fill="FFFFFF" w:themeFill="background1"/>
        <w:spacing w:after="120"/>
        <w:ind w:left="720" w:right="29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 xml:space="preserve">PIPED INTO DWELLING/HOUSE </w:t>
      </w:r>
    </w:p>
    <w:p w14:paraId="31EB47E0" w14:textId="77777777" w:rsidR="008111F0" w:rsidRPr="007E73AE" w:rsidRDefault="001A4044" w:rsidP="00CD30FE">
      <w:pPr>
        <w:pStyle w:val="BodyText"/>
        <w:shd w:val="clear" w:color="auto" w:fill="FFFFFF" w:themeFill="background1"/>
        <w:spacing w:after="120"/>
        <w:ind w:left="720" w:right="29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PIPED INTO YARD COMMUNAL TAP NEIGHBOR’S HOUSE PROTECTED WELL UNPROTECTED WELL PROTECTED SPRING UNPROTECTED SPRING</w:t>
      </w:r>
    </w:p>
    <w:p w14:paraId="3895FA08" w14:textId="77777777" w:rsidR="008111F0" w:rsidRPr="007E73AE" w:rsidRDefault="001A4044" w:rsidP="00CD30FE">
      <w:pPr>
        <w:pStyle w:val="BodyText"/>
        <w:shd w:val="clear" w:color="auto" w:fill="FFFFFF" w:themeFill="background1"/>
        <w:spacing w:after="120"/>
        <w:ind w:left="720" w:right="29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SURFACE WATER [e.g., RIVER, LAKE, CANAL] RAINWATER</w:t>
      </w:r>
    </w:p>
    <w:p w14:paraId="5C347350" w14:textId="77777777" w:rsidR="008111F0" w:rsidRPr="007E73AE" w:rsidRDefault="001A4044" w:rsidP="00CD30FE">
      <w:pPr>
        <w:pStyle w:val="BodyText"/>
        <w:shd w:val="clear" w:color="auto" w:fill="FFFFFF" w:themeFill="background1"/>
        <w:spacing w:after="120"/>
        <w:ind w:left="720" w:right="29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 xml:space="preserve">TANKER TRUCK </w:t>
      </w:r>
    </w:p>
    <w:p w14:paraId="45002398" w14:textId="77777777" w:rsidR="008111F0" w:rsidRPr="007E73AE" w:rsidRDefault="001A4044" w:rsidP="00CD30FE">
      <w:pPr>
        <w:pStyle w:val="BodyText"/>
        <w:shd w:val="clear" w:color="auto" w:fill="FFFFFF" w:themeFill="background1"/>
        <w:spacing w:after="120"/>
        <w:ind w:left="720" w:right="29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 xml:space="preserve">BOTTLED WATER </w:t>
      </w:r>
    </w:p>
    <w:p w14:paraId="4D005780" w14:textId="77777777" w:rsidR="008111F0" w:rsidRPr="007E73AE" w:rsidRDefault="001A4044" w:rsidP="00CD30FE">
      <w:pPr>
        <w:pStyle w:val="BodyText"/>
        <w:shd w:val="clear" w:color="auto" w:fill="FFFFFF" w:themeFill="background1"/>
        <w:spacing w:after="120"/>
        <w:ind w:left="720" w:right="29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FILTERED WATER</w:t>
      </w:r>
    </w:p>
    <w:p w14:paraId="081C0479" w14:textId="77777777" w:rsidR="008111F0" w:rsidRPr="007E73AE" w:rsidRDefault="001A4044" w:rsidP="00CD30FE">
      <w:pPr>
        <w:pStyle w:val="BodyText"/>
        <w:shd w:val="clear" w:color="auto" w:fill="FFFFFF" w:themeFill="background1"/>
        <w:spacing w:after="120"/>
        <w:ind w:left="720" w:right="29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OTHER [TEXT ENTRY]</w:t>
      </w:r>
    </w:p>
    <w:p w14:paraId="18E07D2C" w14:textId="77777777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720" w:right="22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DON’T KNOW</w:t>
      </w:r>
    </w:p>
    <w:p w14:paraId="08577B30" w14:textId="4CCC89CD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720" w:hanging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>C31.0</w:t>
      </w:r>
      <w:r w:rsidR="00153E1B">
        <w:rPr>
          <w:rFonts w:ascii="Calibri" w:hAnsi="Calibri" w:cs="Calibri"/>
          <w:b/>
          <w:bCs/>
          <w:color w:val="auto"/>
        </w:rPr>
        <w:tab/>
      </w:r>
      <w:r w:rsidRPr="007E73AE">
        <w:rPr>
          <w:rFonts w:ascii="Calibri" w:hAnsi="Calibri" w:cs="Calibri"/>
          <w:color w:val="auto"/>
        </w:rPr>
        <w:t>What type of toilet is present in the household?</w:t>
      </w:r>
    </w:p>
    <w:p w14:paraId="5620DBF0" w14:textId="77777777" w:rsidR="00153E1B" w:rsidRDefault="001A4044" w:rsidP="00543B9E">
      <w:pPr>
        <w:pStyle w:val="BodyText"/>
        <w:shd w:val="clear" w:color="auto" w:fill="FFFFFF" w:themeFill="background1"/>
        <w:spacing w:after="120"/>
        <w:ind w:left="720" w:right="5077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 xml:space="preserve">FLUSH TO PIPED SEWER SYSTEM </w:t>
      </w:r>
    </w:p>
    <w:p w14:paraId="3870A7E5" w14:textId="0065A2BD" w:rsidR="008111F0" w:rsidRPr="007E73AE" w:rsidRDefault="001A4044" w:rsidP="00543B9E">
      <w:pPr>
        <w:pStyle w:val="BodyText"/>
        <w:shd w:val="clear" w:color="auto" w:fill="FFFFFF" w:themeFill="background1"/>
        <w:spacing w:after="120"/>
        <w:ind w:left="720" w:right="5077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FLUSH TO SEPTIC TANK</w:t>
      </w:r>
    </w:p>
    <w:p w14:paraId="2C1FCA1C" w14:textId="77777777" w:rsidR="008111F0" w:rsidRPr="007E73AE" w:rsidRDefault="001A4044" w:rsidP="00543B9E">
      <w:pPr>
        <w:pStyle w:val="BodyText"/>
        <w:shd w:val="clear" w:color="auto" w:fill="FFFFFF" w:themeFill="background1"/>
        <w:spacing w:after="120"/>
        <w:ind w:left="72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lastRenderedPageBreak/>
        <w:t>PIT LATRINE WITH COVER</w:t>
      </w:r>
    </w:p>
    <w:p w14:paraId="230F998C" w14:textId="77777777" w:rsidR="008111F0" w:rsidRPr="007E73AE" w:rsidRDefault="001A4044" w:rsidP="00543B9E">
      <w:pPr>
        <w:pStyle w:val="BodyText"/>
        <w:shd w:val="clear" w:color="auto" w:fill="FFFFFF" w:themeFill="background1"/>
        <w:spacing w:after="120"/>
        <w:ind w:left="72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eastAsia="Arial Unicode MS" w:hAnsi="Calibri" w:cs="Calibri"/>
          <w:color w:val="auto"/>
        </w:rPr>
        <w:t>PIT LATRINE WITHOUT COVER</w:t>
      </w:r>
    </w:p>
    <w:p w14:paraId="0B8A994E" w14:textId="77777777" w:rsidR="008111F0" w:rsidRPr="007E73AE" w:rsidRDefault="001A4044" w:rsidP="00543B9E">
      <w:pPr>
        <w:pStyle w:val="BodyText"/>
        <w:shd w:val="clear" w:color="auto" w:fill="FFFFFF" w:themeFill="background1"/>
        <w:spacing w:after="120"/>
        <w:ind w:left="720" w:right="4881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 xml:space="preserve">NO LATRINE FACILITY / OPEN FIELD </w:t>
      </w:r>
    </w:p>
    <w:p w14:paraId="79E8383D" w14:textId="77777777" w:rsidR="008111F0" w:rsidRPr="007E73AE" w:rsidRDefault="001A4044" w:rsidP="00543B9E">
      <w:pPr>
        <w:pStyle w:val="BodyText"/>
        <w:shd w:val="clear" w:color="auto" w:fill="FFFFFF" w:themeFill="background1"/>
        <w:spacing w:after="120"/>
        <w:ind w:left="720" w:right="4881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OTHER [TEXT ENTRY]</w:t>
      </w:r>
    </w:p>
    <w:p w14:paraId="7B110001" w14:textId="77777777" w:rsidR="008111F0" w:rsidRPr="007E73AE" w:rsidRDefault="001A4044" w:rsidP="00543B9E">
      <w:pPr>
        <w:pStyle w:val="BodyText"/>
        <w:shd w:val="clear" w:color="auto" w:fill="FFFFFF" w:themeFill="background1"/>
        <w:spacing w:after="120"/>
        <w:ind w:left="720" w:right="4881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DON’T KNOW</w:t>
      </w:r>
    </w:p>
    <w:p w14:paraId="539C8CB2" w14:textId="77777777" w:rsidR="008111F0" w:rsidRPr="007E73AE" w:rsidRDefault="79F98997" w:rsidP="007E73AE">
      <w:pPr>
        <w:pStyle w:val="BodyText"/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shd w:val="clear" w:color="auto" w:fill="FFFFFF" w:themeFill="background1"/>
        <w:spacing w:after="120"/>
        <w:ind w:left="0"/>
        <w:rPr>
          <w:rFonts w:ascii="Calibri" w:hAnsi="Calibri" w:cs="Calibri"/>
          <w:b/>
          <w:bCs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>SECTION 5: FOOD CONSUMPTION AND PREPARATION PRACTICES</w:t>
      </w:r>
    </w:p>
    <w:p w14:paraId="4358CBCC" w14:textId="5DCF48A0" w:rsidR="008111F0" w:rsidRPr="007E73AE" w:rsidRDefault="001A4044" w:rsidP="007E73AE">
      <w:pPr>
        <w:pStyle w:val="BodyText"/>
        <w:shd w:val="clear" w:color="auto" w:fill="FFFFFF" w:themeFill="background1"/>
        <w:spacing w:after="120"/>
        <w:ind w:left="721" w:hanging="721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>C32.0</w:t>
      </w:r>
      <w:r w:rsidR="00153E1B">
        <w:rPr>
          <w:rFonts w:ascii="Calibri" w:hAnsi="Calibri" w:cs="Calibri"/>
          <w:b/>
          <w:bCs/>
          <w:color w:val="auto"/>
        </w:rPr>
        <w:tab/>
      </w:r>
      <w:r w:rsidRPr="007E73AE">
        <w:rPr>
          <w:rFonts w:ascii="Calibri" w:hAnsi="Calibri" w:cs="Calibri"/>
          <w:color w:val="auto"/>
        </w:rPr>
        <w:t>Where do you get your GRAINS AND DRY GOODS for the household? [SELECT ALL THAT APPLY]</w:t>
      </w:r>
    </w:p>
    <w:p w14:paraId="6E318FCB" w14:textId="77777777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72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eastAsia="Arial Unicode MS" w:hAnsi="Calibri" w:cs="Calibri"/>
          <w:color w:val="auto"/>
        </w:rPr>
        <w:t>SELF-GROWN</w:t>
      </w:r>
    </w:p>
    <w:p w14:paraId="0778F856" w14:textId="77777777" w:rsidR="00153E1B" w:rsidRDefault="001A4044" w:rsidP="00153E1B">
      <w:pPr>
        <w:pStyle w:val="BodyText"/>
        <w:shd w:val="clear" w:color="auto" w:fill="FFFFFF" w:themeFill="background1"/>
        <w:spacing w:after="120"/>
        <w:ind w:left="720" w:right="5542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 xml:space="preserve">FARMER OTHER THAN SELF </w:t>
      </w:r>
    </w:p>
    <w:p w14:paraId="754ED490" w14:textId="77777777" w:rsidR="00153E1B" w:rsidRDefault="001A4044" w:rsidP="00295DB8">
      <w:pPr>
        <w:pStyle w:val="BodyText"/>
        <w:shd w:val="clear" w:color="auto" w:fill="FFFFFF" w:themeFill="background1"/>
        <w:spacing w:after="120"/>
        <w:ind w:left="720" w:right="5542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 xml:space="preserve">LOCAL CENTRAL MARKET </w:t>
      </w:r>
    </w:p>
    <w:p w14:paraId="1255CE99" w14:textId="77777777" w:rsidR="00153E1B" w:rsidRDefault="001A4044" w:rsidP="00295DB8">
      <w:pPr>
        <w:pStyle w:val="BodyText"/>
        <w:shd w:val="clear" w:color="auto" w:fill="FFFFFF" w:themeFill="background1"/>
        <w:spacing w:after="120"/>
        <w:ind w:left="720" w:right="5542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SMALL SHOP</w:t>
      </w:r>
    </w:p>
    <w:p w14:paraId="34C524CF" w14:textId="74220314" w:rsidR="00153E1B" w:rsidRDefault="001A4044" w:rsidP="00295DB8">
      <w:pPr>
        <w:pStyle w:val="BodyText"/>
        <w:shd w:val="clear" w:color="auto" w:fill="FFFFFF" w:themeFill="background1"/>
        <w:spacing w:after="120"/>
        <w:ind w:left="720" w:right="5542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SELF-SERVICE GROCERY</w:t>
      </w:r>
    </w:p>
    <w:p w14:paraId="644D71F4" w14:textId="57DD181D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720" w:right="5542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SUPERMARKET</w:t>
      </w:r>
    </w:p>
    <w:p w14:paraId="277A1579" w14:textId="77777777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720" w:right="5957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DON’T KNOW</w:t>
      </w:r>
    </w:p>
    <w:p w14:paraId="4320B069" w14:textId="77777777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720" w:right="4881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OTHER [TEXT ENTRY]</w:t>
      </w:r>
    </w:p>
    <w:p w14:paraId="424C1663" w14:textId="57F3087F" w:rsidR="008111F0" w:rsidRPr="007E73AE" w:rsidRDefault="001A4044" w:rsidP="007E73AE">
      <w:pPr>
        <w:pStyle w:val="BodyText"/>
        <w:shd w:val="clear" w:color="auto" w:fill="FFFFFF" w:themeFill="background1"/>
        <w:spacing w:after="120"/>
        <w:ind w:left="721" w:right="22" w:hanging="721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>C33.0</w:t>
      </w:r>
      <w:r w:rsidR="00153E1B">
        <w:rPr>
          <w:rFonts w:ascii="Calibri" w:hAnsi="Calibri" w:cs="Calibri"/>
          <w:b/>
          <w:bCs/>
          <w:color w:val="auto"/>
        </w:rPr>
        <w:tab/>
      </w:r>
      <w:r w:rsidRPr="007E73AE">
        <w:rPr>
          <w:rFonts w:ascii="Calibri" w:hAnsi="Calibri" w:cs="Calibri"/>
          <w:color w:val="auto"/>
        </w:rPr>
        <w:t>Where do you get your ANIMAL SOURCE PRODUCTS such as eggs, meat, milk, and cheese for the household? [SELECT ALL THAT APPLY]</w:t>
      </w:r>
    </w:p>
    <w:p w14:paraId="26E3008C" w14:textId="77777777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72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SELF-GROWN</w:t>
      </w:r>
    </w:p>
    <w:p w14:paraId="68B3D54C" w14:textId="77777777" w:rsidR="00153E1B" w:rsidRDefault="001A4044" w:rsidP="00153E1B">
      <w:pPr>
        <w:pStyle w:val="BodyText"/>
        <w:shd w:val="clear" w:color="auto" w:fill="FFFFFF" w:themeFill="background1"/>
        <w:spacing w:after="120"/>
        <w:ind w:left="720" w:right="5542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FARMER OTHER THAN SELF</w:t>
      </w:r>
    </w:p>
    <w:p w14:paraId="74448738" w14:textId="2199C28F" w:rsidR="00153E1B" w:rsidRDefault="001A4044" w:rsidP="00153E1B">
      <w:pPr>
        <w:pStyle w:val="BodyText"/>
        <w:shd w:val="clear" w:color="auto" w:fill="FFFFFF" w:themeFill="background1"/>
        <w:spacing w:after="120"/>
        <w:ind w:left="720" w:right="5542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LOCAL CENTRAL MARKET</w:t>
      </w:r>
    </w:p>
    <w:p w14:paraId="4EE18F78" w14:textId="22C9BA4C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720" w:right="5542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SMALL SHOP</w:t>
      </w:r>
    </w:p>
    <w:p w14:paraId="34E85145" w14:textId="77777777" w:rsidR="00153E1B" w:rsidRDefault="001A4044" w:rsidP="00153E1B">
      <w:pPr>
        <w:pStyle w:val="BodyText"/>
        <w:shd w:val="clear" w:color="auto" w:fill="FFFFFF" w:themeFill="background1"/>
        <w:spacing w:after="120"/>
        <w:ind w:left="720" w:right="5957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SELF-SERVICE GROCERY</w:t>
      </w:r>
    </w:p>
    <w:p w14:paraId="06991828" w14:textId="2FFCC0FD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720" w:right="5957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SUPERMARKET</w:t>
      </w:r>
    </w:p>
    <w:p w14:paraId="58E08032" w14:textId="77777777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720" w:right="5957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DON’T KNOW</w:t>
      </w:r>
    </w:p>
    <w:p w14:paraId="258FCFFC" w14:textId="77777777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OTHER [TEXT ENTRY]</w:t>
      </w:r>
    </w:p>
    <w:p w14:paraId="7CFC7141" w14:textId="0E84796A" w:rsidR="008111F0" w:rsidRPr="007E73AE" w:rsidRDefault="001A4044" w:rsidP="007E73AE">
      <w:pPr>
        <w:pStyle w:val="BodyText"/>
        <w:shd w:val="clear" w:color="auto" w:fill="FFFFFF" w:themeFill="background1"/>
        <w:spacing w:after="120"/>
        <w:ind w:left="721" w:hanging="721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>C34.0</w:t>
      </w:r>
      <w:r w:rsidR="00153E1B">
        <w:rPr>
          <w:rFonts w:ascii="Calibri" w:hAnsi="Calibri" w:cs="Calibri"/>
          <w:b/>
          <w:bCs/>
          <w:color w:val="auto"/>
        </w:rPr>
        <w:tab/>
      </w:r>
      <w:r w:rsidRPr="007E73AE">
        <w:rPr>
          <w:rFonts w:ascii="Calibri" w:hAnsi="Calibri" w:cs="Calibri"/>
          <w:color w:val="auto"/>
        </w:rPr>
        <w:t>Where do you get your FRUIT AND VEGETABLES for the household? [SELECT ALL THAT APPLY]</w:t>
      </w:r>
    </w:p>
    <w:p w14:paraId="3B9BA862" w14:textId="77777777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72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eastAsia="Arial Unicode MS" w:hAnsi="Calibri" w:cs="Calibri"/>
          <w:color w:val="auto"/>
        </w:rPr>
        <w:t>SELF-GROWN</w:t>
      </w:r>
    </w:p>
    <w:p w14:paraId="33CC3EA4" w14:textId="77777777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72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 xml:space="preserve">FARMER OTHER THAN SELF </w:t>
      </w:r>
    </w:p>
    <w:p w14:paraId="60A04F96" w14:textId="77777777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72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LOCAL CENTRAL/STREET MARKET (INCL. ‘GULIT’)</w:t>
      </w:r>
    </w:p>
    <w:p w14:paraId="5EE25153" w14:textId="77777777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720" w:right="5542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SMALL SHOP</w:t>
      </w:r>
    </w:p>
    <w:p w14:paraId="26E0112B" w14:textId="77777777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720" w:right="5957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SELF-SERVICE GROCERY SUPERMARKET</w:t>
      </w:r>
    </w:p>
    <w:p w14:paraId="34E4A91C" w14:textId="77777777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720" w:right="4881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DON’T KNOW</w:t>
      </w:r>
    </w:p>
    <w:p w14:paraId="3D91629B" w14:textId="77777777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720" w:right="4881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OTHER [TEXT ENTRY]</w:t>
      </w:r>
    </w:p>
    <w:p w14:paraId="0DCC58A7" w14:textId="0B328046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720" w:hanging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>C35.0</w:t>
      </w:r>
      <w:r w:rsidR="00295DB8">
        <w:rPr>
          <w:rFonts w:ascii="Calibri" w:hAnsi="Calibri" w:cs="Calibri"/>
          <w:b/>
          <w:bCs/>
          <w:color w:val="auto"/>
        </w:rPr>
        <w:tab/>
      </w:r>
      <w:r w:rsidRPr="007E73AE">
        <w:rPr>
          <w:rFonts w:ascii="Calibri" w:hAnsi="Calibri" w:cs="Calibri"/>
          <w:color w:val="auto"/>
        </w:rPr>
        <w:t>Is there a dedicated area in the residence where ALL FOOD is prepared?</w:t>
      </w:r>
    </w:p>
    <w:p w14:paraId="40E5565E" w14:textId="77777777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YES</w:t>
      </w:r>
    </w:p>
    <w:p w14:paraId="3063E269" w14:textId="2B6FA9B7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1440" w:hanging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>C35.1</w:t>
      </w:r>
      <w:r w:rsidR="00295DB8">
        <w:rPr>
          <w:rFonts w:ascii="Calibri" w:hAnsi="Calibri" w:cs="Calibri"/>
          <w:b/>
          <w:bCs/>
          <w:color w:val="auto"/>
        </w:rPr>
        <w:tab/>
      </w:r>
      <w:r w:rsidRPr="007E73AE">
        <w:rPr>
          <w:rFonts w:ascii="Calibri" w:hAnsi="Calibri" w:cs="Calibri"/>
          <w:color w:val="auto"/>
        </w:rPr>
        <w:t>Are animals prevented from entering this area?</w:t>
      </w:r>
    </w:p>
    <w:p w14:paraId="7499131B" w14:textId="77777777" w:rsidR="00295DB8" w:rsidRPr="00295DB8" w:rsidRDefault="001A4044" w:rsidP="00295DB8">
      <w:pPr>
        <w:spacing w:after="120"/>
        <w:ind w:firstLine="1440"/>
        <w:contextualSpacing/>
        <w:rPr>
          <w:rFonts w:ascii="Calibri" w:hAnsi="Calibri" w:cs="Calibri"/>
          <w:sz w:val="22"/>
          <w:szCs w:val="22"/>
        </w:rPr>
      </w:pPr>
      <w:r w:rsidRPr="00295DB8">
        <w:rPr>
          <w:rFonts w:ascii="Calibri" w:hAnsi="Calibri" w:cs="Calibri"/>
          <w:sz w:val="22"/>
          <w:szCs w:val="22"/>
        </w:rPr>
        <w:t>YES</w:t>
      </w:r>
    </w:p>
    <w:p w14:paraId="6353F7C5" w14:textId="75CE925E" w:rsidR="008111F0" w:rsidRPr="00295DB8" w:rsidRDefault="001A4044" w:rsidP="00295DB8">
      <w:pPr>
        <w:spacing w:after="120"/>
        <w:ind w:firstLine="1440"/>
        <w:rPr>
          <w:rFonts w:ascii="Calibri" w:hAnsi="Calibri" w:cs="Calibri"/>
          <w:sz w:val="22"/>
          <w:szCs w:val="22"/>
        </w:rPr>
      </w:pPr>
      <w:r w:rsidRPr="00295DB8">
        <w:rPr>
          <w:rFonts w:ascii="Calibri" w:hAnsi="Calibri" w:cs="Calibri"/>
          <w:sz w:val="22"/>
          <w:szCs w:val="22"/>
        </w:rPr>
        <w:t>NO</w:t>
      </w:r>
    </w:p>
    <w:p w14:paraId="5791B4F8" w14:textId="77777777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721" w:right="7558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NO</w:t>
      </w:r>
    </w:p>
    <w:p w14:paraId="10EFCC51" w14:textId="69533D96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721" w:right="22" w:hanging="721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>C36.0</w:t>
      </w:r>
      <w:r w:rsidR="00295DB8">
        <w:rPr>
          <w:rFonts w:ascii="Calibri" w:hAnsi="Calibri" w:cs="Calibri"/>
          <w:b/>
          <w:bCs/>
          <w:color w:val="auto"/>
        </w:rPr>
        <w:tab/>
      </w:r>
      <w:r w:rsidRPr="007E73AE">
        <w:rPr>
          <w:rFonts w:ascii="Calibri" w:hAnsi="Calibri" w:cs="Calibri"/>
          <w:color w:val="auto"/>
        </w:rPr>
        <w:t xml:space="preserve">Who USUALLY (I.E. MOST COMMONLY) prepares food for the household? [SELECT ALL THAT APPLY] </w:t>
      </w:r>
    </w:p>
    <w:p w14:paraId="316C67E6" w14:textId="77777777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720" w:right="4392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RESPONDENT</w:t>
      </w:r>
    </w:p>
    <w:p w14:paraId="35B57ADF" w14:textId="77777777" w:rsidR="00295DB8" w:rsidRDefault="001A4044" w:rsidP="00295DB8">
      <w:pPr>
        <w:pStyle w:val="BodyText"/>
        <w:shd w:val="clear" w:color="auto" w:fill="FFFFFF" w:themeFill="background1"/>
        <w:spacing w:after="120"/>
        <w:ind w:left="720" w:right="4392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lastRenderedPageBreak/>
        <w:t>INDIVIDUAL EMPLOYED BY HOUSEHOLD</w:t>
      </w:r>
    </w:p>
    <w:p w14:paraId="642CD6D5" w14:textId="396EA319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720" w:right="4392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FEMALE HEAD OF FAMILY</w:t>
      </w:r>
    </w:p>
    <w:p w14:paraId="029ADDCA" w14:textId="77777777" w:rsidR="00295DB8" w:rsidRDefault="001A4044" w:rsidP="00295DB8">
      <w:pPr>
        <w:pStyle w:val="BodyText"/>
        <w:shd w:val="clear" w:color="auto" w:fill="FFFFFF" w:themeFill="background1"/>
        <w:spacing w:after="120"/>
        <w:ind w:left="720" w:right="4087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OTHER FEMALE ADULTS IN HOUSEHOLD</w:t>
      </w:r>
    </w:p>
    <w:p w14:paraId="1E4EE71E" w14:textId="6473B65E" w:rsidR="00295DB8" w:rsidRDefault="001A4044" w:rsidP="00295DB8">
      <w:pPr>
        <w:pStyle w:val="BodyText"/>
        <w:shd w:val="clear" w:color="auto" w:fill="FFFFFF" w:themeFill="background1"/>
        <w:spacing w:after="120"/>
        <w:ind w:left="720" w:right="4087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OTHER FEMALE CHILDREN IN HOUSEHOLD</w:t>
      </w:r>
    </w:p>
    <w:p w14:paraId="0D84E09C" w14:textId="46282E82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720" w:right="4087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MALE HEAD OF FAMILY</w:t>
      </w:r>
    </w:p>
    <w:p w14:paraId="635E4068" w14:textId="77777777" w:rsidR="00295DB8" w:rsidRDefault="001A4044" w:rsidP="00295DB8">
      <w:pPr>
        <w:pStyle w:val="BodyText"/>
        <w:shd w:val="clear" w:color="auto" w:fill="FFFFFF" w:themeFill="background1"/>
        <w:spacing w:after="120"/>
        <w:ind w:left="720" w:right="4368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OTHER MALE ADULTS IN HOUSEHOLD</w:t>
      </w:r>
    </w:p>
    <w:p w14:paraId="3D73BFF9" w14:textId="0E8CFC75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720" w:right="4368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OTHER MALE CHILDREN IN HOUSEHOLD</w:t>
      </w:r>
    </w:p>
    <w:p w14:paraId="06144D2D" w14:textId="51BDD611" w:rsidR="008111F0" w:rsidRPr="007E73AE" w:rsidRDefault="79F98997" w:rsidP="00295DB8">
      <w:pPr>
        <w:pStyle w:val="BodyText"/>
        <w:shd w:val="clear" w:color="auto" w:fill="FFFFFF" w:themeFill="background1"/>
        <w:spacing w:after="120"/>
        <w:ind w:left="720" w:hanging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>C37.0</w:t>
      </w:r>
      <w:r w:rsidR="00295DB8">
        <w:rPr>
          <w:rFonts w:ascii="Calibri" w:hAnsi="Calibri" w:cs="Calibri"/>
          <w:color w:val="auto"/>
        </w:rPr>
        <w:tab/>
      </w:r>
      <w:r w:rsidRPr="007E73AE">
        <w:rPr>
          <w:rFonts w:ascii="Calibri" w:hAnsi="Calibri" w:cs="Calibri"/>
          <w:color w:val="auto"/>
        </w:rPr>
        <w:t xml:space="preserve">Describe briefly how you regularly prepare </w:t>
      </w:r>
      <w:bookmarkStart w:id="8" w:name="_Hlk58954542"/>
      <w:r w:rsidRPr="007E73AE">
        <w:rPr>
          <w:rFonts w:ascii="Calibri" w:hAnsi="Calibri" w:cs="Calibri"/>
          <w:color w:val="auto"/>
        </w:rPr>
        <w:t>a dish containing</w:t>
      </w:r>
      <w:bookmarkEnd w:id="8"/>
      <w:r w:rsidRPr="007E73AE">
        <w:rPr>
          <w:rFonts w:ascii="Calibri" w:hAnsi="Calibri" w:cs="Calibri"/>
          <w:color w:val="auto"/>
        </w:rPr>
        <w:t xml:space="preserve"> VEGETABLES OR FRUITS. Please ensure you tell me all steps you would do from the moment you start cooking. (Select All that are mentioned)</w:t>
      </w:r>
    </w:p>
    <w:p w14:paraId="74B123AB" w14:textId="77777777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720" w:right="22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 xml:space="preserve">WASH HANDS PRIOR TO HANDLING FOOD </w:t>
      </w:r>
    </w:p>
    <w:p w14:paraId="2A89414A" w14:textId="77777777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720" w:right="22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WASH HANDS AFTER TOUCHING RAW FOOD</w:t>
      </w:r>
    </w:p>
    <w:p w14:paraId="36A0E759" w14:textId="77777777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720" w:right="22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WASH SURFACES PRIOR TO HANDLING FOOD</w:t>
      </w:r>
    </w:p>
    <w:p w14:paraId="40F5F6FC" w14:textId="77777777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720" w:right="22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WASH UTENSILS BEFORE FOOD PREPARATION</w:t>
      </w:r>
    </w:p>
    <w:p w14:paraId="6BF5C9AB" w14:textId="77777777" w:rsidR="00295DB8" w:rsidRDefault="001A4044" w:rsidP="00295DB8">
      <w:pPr>
        <w:pStyle w:val="BodyText"/>
        <w:shd w:val="clear" w:color="auto" w:fill="FFFFFF" w:themeFill="background1"/>
        <w:spacing w:after="120"/>
        <w:ind w:left="720" w:right="22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BOIL OR FILTER WATER USED TO PREPARE FOOD</w:t>
      </w:r>
    </w:p>
    <w:p w14:paraId="4D37ACE4" w14:textId="3631CD74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720" w:right="22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WASH FRUITS AND VEGETABLES</w:t>
      </w:r>
    </w:p>
    <w:p w14:paraId="785D4DC0" w14:textId="71515F6B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720" w:right="22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DISINFECT FRUITS AND VEGETABLES (I.E. INCLUDING SOAKING</w:t>
      </w:r>
      <w:r w:rsidR="00295DB8">
        <w:rPr>
          <w:rFonts w:ascii="Calibri" w:hAnsi="Calibri" w:cs="Calibri"/>
          <w:color w:val="auto"/>
        </w:rPr>
        <w:t xml:space="preserve"> </w:t>
      </w:r>
      <w:r w:rsidRPr="007E73AE">
        <w:rPr>
          <w:rFonts w:ascii="Calibri" w:hAnsi="Calibri" w:cs="Calibri"/>
          <w:color w:val="auto"/>
        </w:rPr>
        <w:t>WITH</w:t>
      </w:r>
      <w:r w:rsidR="00295DB8">
        <w:rPr>
          <w:rFonts w:ascii="Calibri" w:hAnsi="Calibri" w:cs="Calibri"/>
          <w:color w:val="auto"/>
        </w:rPr>
        <w:t xml:space="preserve"> </w:t>
      </w:r>
      <w:r w:rsidRPr="007E73AE">
        <w:rPr>
          <w:rFonts w:ascii="Calibri" w:hAnsi="Calibri" w:cs="Calibri"/>
          <w:color w:val="auto"/>
        </w:rPr>
        <w:t>SALT, OR A FOOD-GRADE DISINFECTANT)</w:t>
      </w:r>
    </w:p>
    <w:p w14:paraId="4C517F90" w14:textId="77777777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720" w:right="22"/>
        <w:contextualSpacing/>
        <w:rPr>
          <w:rFonts w:ascii="Calibri" w:hAnsi="Calibri" w:cs="Calibri"/>
          <w:color w:val="auto"/>
        </w:rPr>
      </w:pPr>
      <w:r w:rsidRPr="007E73AE">
        <w:rPr>
          <w:rFonts w:ascii="Calibri" w:eastAsia="Arial Unicode MS" w:hAnsi="Calibri" w:cs="Calibri"/>
          <w:color w:val="auto"/>
        </w:rPr>
        <w:t>PREPARE UNCOOKED MEAT AND VEGETABLES WITH SEPARATE UTENSILS MEASURE TEMPERATURE OF COOKED FOODS</w:t>
      </w:r>
    </w:p>
    <w:p w14:paraId="54B672D7" w14:textId="77777777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720" w:right="22"/>
        <w:contextualSpacing/>
        <w:rPr>
          <w:rFonts w:ascii="Calibri" w:hAnsi="Calibri" w:cs="Calibri"/>
          <w:color w:val="auto"/>
        </w:rPr>
      </w:pPr>
      <w:r w:rsidRPr="007E73AE">
        <w:rPr>
          <w:rFonts w:ascii="Calibri" w:eastAsia="Arial Unicode MS" w:hAnsi="Calibri" w:cs="Calibri"/>
          <w:color w:val="auto"/>
        </w:rPr>
        <w:t xml:space="preserve">NONE OF THE ABOVE APPLY </w:t>
      </w:r>
    </w:p>
    <w:p w14:paraId="3E6E9EB8" w14:textId="77777777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720" w:right="22"/>
        <w:contextualSpacing/>
        <w:rPr>
          <w:rFonts w:ascii="Calibri" w:hAnsi="Calibri" w:cs="Calibri"/>
          <w:color w:val="auto"/>
        </w:rPr>
      </w:pPr>
      <w:r w:rsidRPr="007E73AE">
        <w:rPr>
          <w:rFonts w:ascii="Calibri" w:eastAsia="Arial Unicode MS" w:hAnsi="Calibri" w:cs="Calibri"/>
          <w:color w:val="auto"/>
        </w:rPr>
        <w:t>DON’T KNOW</w:t>
      </w:r>
    </w:p>
    <w:p w14:paraId="1656AEBA" w14:textId="77777777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720" w:right="22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OTHER</w:t>
      </w:r>
    </w:p>
    <w:p w14:paraId="18C56782" w14:textId="3775A365" w:rsidR="008111F0" w:rsidRPr="007E73AE" w:rsidRDefault="001A4044" w:rsidP="007E73AE">
      <w:pPr>
        <w:pStyle w:val="BodyText"/>
        <w:shd w:val="clear" w:color="auto" w:fill="FFFFFF" w:themeFill="background1"/>
        <w:spacing w:after="120"/>
        <w:ind w:left="720" w:hanging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>C37.0</w:t>
      </w:r>
      <w:r w:rsidR="00295DB8">
        <w:rPr>
          <w:rFonts w:ascii="Calibri" w:hAnsi="Calibri" w:cs="Calibri"/>
          <w:color w:val="auto"/>
        </w:rPr>
        <w:tab/>
      </w:r>
      <w:r w:rsidRPr="007E73AE">
        <w:rPr>
          <w:rFonts w:ascii="Calibri" w:hAnsi="Calibri" w:cs="Calibri"/>
          <w:color w:val="auto"/>
        </w:rPr>
        <w:t>Describe briefly how you regularly prepare a dish containing ANIMAL SOURCE FOODS. Please ensure you tell me all steps you would do from the moment you start cooking.(Select All that are mentioned)</w:t>
      </w:r>
    </w:p>
    <w:p w14:paraId="62C64B79" w14:textId="77777777" w:rsidR="00295DB8" w:rsidRDefault="001A4044" w:rsidP="00295DB8">
      <w:pPr>
        <w:pStyle w:val="BodyText"/>
        <w:shd w:val="clear" w:color="auto" w:fill="FFFFFF" w:themeFill="background1"/>
        <w:spacing w:after="120"/>
        <w:ind w:left="720" w:right="3781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WASH HANDS PRIOR TO HANDLING FOOD</w:t>
      </w:r>
    </w:p>
    <w:p w14:paraId="739FEC47" w14:textId="59C68B53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720" w:right="3781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WASH SURFACES PRIOR TO HANDLING FOOD</w:t>
      </w:r>
    </w:p>
    <w:p w14:paraId="77486F92" w14:textId="77777777" w:rsidR="00295DB8" w:rsidRDefault="001A4044" w:rsidP="00295DB8">
      <w:pPr>
        <w:pStyle w:val="BodyText"/>
        <w:shd w:val="clear" w:color="auto" w:fill="FFFFFF" w:themeFill="background1"/>
        <w:spacing w:after="120"/>
        <w:ind w:left="720" w:right="269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BOIL OR FILTER WATER USED TO PREPARE FOOD</w:t>
      </w:r>
    </w:p>
    <w:p w14:paraId="7DB7B4E2" w14:textId="30DBC7F2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720" w:right="269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WASH FRUITS AND VEGETABLES</w:t>
      </w:r>
    </w:p>
    <w:p w14:paraId="15C9B6C3" w14:textId="77777777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720" w:right="22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DISINFECT FRUITS AND VEGETABLES (I.E. INCLUDING SOAKING WITH SALT, OR A FOOD-GRADE DISINFECTANT)</w:t>
      </w:r>
    </w:p>
    <w:p w14:paraId="16088B23" w14:textId="77777777" w:rsidR="00295DB8" w:rsidRDefault="001A4044" w:rsidP="00295DB8">
      <w:pPr>
        <w:pStyle w:val="BodyText"/>
        <w:shd w:val="clear" w:color="auto" w:fill="FFFFFF" w:themeFill="background1"/>
        <w:spacing w:after="120"/>
        <w:ind w:left="720"/>
        <w:contextualSpacing/>
        <w:rPr>
          <w:rFonts w:ascii="Calibri" w:eastAsia="Arial Unicode MS" w:hAnsi="Calibri" w:cs="Calibri"/>
          <w:color w:val="auto"/>
        </w:rPr>
      </w:pPr>
      <w:r w:rsidRPr="007E73AE">
        <w:rPr>
          <w:rFonts w:ascii="Calibri" w:eastAsia="Arial Unicode MS" w:hAnsi="Calibri" w:cs="Calibri"/>
          <w:color w:val="auto"/>
        </w:rPr>
        <w:t>PREPARE UNCOOKED MEAT AND VEGETABLES WITH SEPARATE UTENSILS</w:t>
      </w:r>
    </w:p>
    <w:p w14:paraId="189208C7" w14:textId="7A924BC1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72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eastAsia="Arial Unicode MS" w:hAnsi="Calibri" w:cs="Calibri"/>
          <w:color w:val="auto"/>
        </w:rPr>
        <w:t>MEASURE TEMPERATURE OF COOKED FOODS</w:t>
      </w:r>
    </w:p>
    <w:p w14:paraId="7E374F64" w14:textId="77777777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72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eastAsia="Arial Unicode MS" w:hAnsi="Calibri" w:cs="Calibri"/>
          <w:color w:val="auto"/>
        </w:rPr>
        <w:t>NONE OF THE ABOVE APPLY</w:t>
      </w:r>
    </w:p>
    <w:p w14:paraId="279646CB" w14:textId="77777777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72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eastAsia="Arial Unicode MS" w:hAnsi="Calibri" w:cs="Calibri"/>
          <w:color w:val="auto"/>
        </w:rPr>
        <w:t xml:space="preserve">DON’T KNOW </w:t>
      </w:r>
    </w:p>
    <w:p w14:paraId="4B1F511A" w14:textId="52AFB705" w:rsidR="008111F0" w:rsidRPr="007E73AE" w:rsidRDefault="0C2C84DD" w:rsidP="00295DB8">
      <w:pPr>
        <w:pStyle w:val="BodyText"/>
        <w:shd w:val="clear" w:color="auto" w:fill="FFFFFF" w:themeFill="background1"/>
        <w:spacing w:after="120"/>
        <w:ind w:left="720"/>
        <w:rPr>
          <w:rFonts w:ascii="Calibri" w:hAnsi="Calibri" w:cs="Calibri"/>
          <w:color w:val="auto"/>
        </w:rPr>
      </w:pPr>
      <w:r w:rsidRPr="007E73AE">
        <w:rPr>
          <w:rFonts w:ascii="Calibri" w:eastAsia="Arial Unicode MS" w:hAnsi="Calibri" w:cs="Calibri"/>
          <w:color w:val="auto"/>
        </w:rPr>
        <w:t>OTHER</w:t>
      </w:r>
    </w:p>
    <w:p w14:paraId="7E1ED0DF" w14:textId="597117D5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720" w:hanging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>C38.0</w:t>
      </w:r>
      <w:r w:rsidR="00295DB8">
        <w:rPr>
          <w:rFonts w:ascii="Calibri" w:hAnsi="Calibri" w:cs="Calibri"/>
          <w:b/>
          <w:bCs/>
          <w:color w:val="auto"/>
        </w:rPr>
        <w:tab/>
      </w:r>
      <w:r w:rsidRPr="007E73AE">
        <w:rPr>
          <w:rFonts w:ascii="Calibri" w:hAnsi="Calibri" w:cs="Calibri"/>
          <w:color w:val="auto"/>
        </w:rPr>
        <w:t>Which of the following food handling practices are used IN ADDITION TO THE ONES MENTIONED ABOVE within the household when preparing food? [SELECT ALL THAT APPLY] Prompt only the practices from this list that were not mentioned in the previous 2 questions.</w:t>
      </w:r>
    </w:p>
    <w:p w14:paraId="7617DAC3" w14:textId="77777777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720" w:right="3781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 xml:space="preserve">WASH HANDS PRIOR TO HANDLING FOOD </w:t>
      </w:r>
    </w:p>
    <w:p w14:paraId="424D10D7" w14:textId="77777777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720" w:right="3781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WASH HANDS AFTER TOUCHING RAW FOOD</w:t>
      </w:r>
    </w:p>
    <w:p w14:paraId="1CFBE84C" w14:textId="77777777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720" w:right="3781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WASH SURFACES PRIOR TO HANDLING FOOD</w:t>
      </w:r>
    </w:p>
    <w:p w14:paraId="1A4D1FF3" w14:textId="77777777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720" w:right="269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 xml:space="preserve">BOIL OR FILTER WATER USED TO PREPARE FOOD </w:t>
      </w:r>
    </w:p>
    <w:p w14:paraId="6D64A5FD" w14:textId="77777777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720" w:right="22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WASH FRUITS AND VEGETABLES BEFORE PREPARATION</w:t>
      </w:r>
    </w:p>
    <w:p w14:paraId="1CAF43D4" w14:textId="77777777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72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eastAsia="Arial Unicode MS" w:hAnsi="Calibri" w:cs="Calibri"/>
          <w:color w:val="auto"/>
        </w:rPr>
        <w:t xml:space="preserve">PREPARE UNCOOKED MEAT AND VEGETABLES WITH SEPARATE UTENSILS </w:t>
      </w:r>
    </w:p>
    <w:p w14:paraId="5CE4BACA" w14:textId="77777777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72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eastAsia="Arial Unicode MS" w:hAnsi="Calibri" w:cs="Calibri"/>
          <w:color w:val="auto"/>
        </w:rPr>
        <w:t>MEASURE TEMPERATURE OF COOKED FOODS</w:t>
      </w:r>
    </w:p>
    <w:p w14:paraId="2A3F3AC1" w14:textId="77777777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72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eastAsia="Arial Unicode MS" w:hAnsi="Calibri" w:cs="Calibri"/>
          <w:color w:val="auto"/>
        </w:rPr>
        <w:lastRenderedPageBreak/>
        <w:t>NONE OF THE ABOVE APPLY</w:t>
      </w:r>
      <w:r w:rsidRPr="007E73AE">
        <w:rPr>
          <w:rFonts w:ascii="Calibri" w:eastAsia="Arial Unicode MS" w:hAnsi="Calibri" w:cs="Calibri"/>
          <w:color w:val="auto"/>
        </w:rPr>
        <w:tab/>
      </w:r>
    </w:p>
    <w:p w14:paraId="40674F8C" w14:textId="77777777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720"/>
        <w:rPr>
          <w:rFonts w:ascii="Calibri" w:hAnsi="Calibri" w:cs="Calibri"/>
          <w:color w:val="auto"/>
        </w:rPr>
      </w:pPr>
      <w:r w:rsidRPr="007E73AE">
        <w:rPr>
          <w:rFonts w:ascii="Calibri" w:eastAsia="Arial Unicode MS" w:hAnsi="Calibri" w:cs="Calibri"/>
          <w:color w:val="auto"/>
        </w:rPr>
        <w:t>UNKNOWN</w:t>
      </w:r>
    </w:p>
    <w:p w14:paraId="1CFAF590" w14:textId="62AC35CC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720" w:hanging="720"/>
        <w:rPr>
          <w:rFonts w:ascii="Calibri" w:hAnsi="Calibri" w:cs="Calibri"/>
          <w:color w:val="auto"/>
        </w:rPr>
      </w:pPr>
      <w:bookmarkStart w:id="9" w:name="_Hlk73960008"/>
      <w:r w:rsidRPr="007E73AE">
        <w:rPr>
          <w:rFonts w:ascii="Calibri" w:hAnsi="Calibri" w:cs="Calibri"/>
          <w:b/>
          <w:bCs/>
          <w:color w:val="auto"/>
        </w:rPr>
        <w:t>C39.0</w:t>
      </w:r>
      <w:r w:rsidR="00295DB8">
        <w:rPr>
          <w:rFonts w:ascii="Calibri" w:hAnsi="Calibri" w:cs="Calibri"/>
          <w:color w:val="auto"/>
        </w:rPr>
        <w:tab/>
      </w:r>
      <w:r w:rsidRPr="007E73AE">
        <w:rPr>
          <w:rFonts w:ascii="Calibri" w:hAnsi="Calibri" w:cs="Calibri"/>
          <w:color w:val="auto"/>
        </w:rPr>
        <w:t>Do you treat the water you use to wash your hands when cooking?</w:t>
      </w:r>
    </w:p>
    <w:p w14:paraId="47F5827B" w14:textId="7E864CAC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0" w:firstLine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YES</w:t>
      </w:r>
    </w:p>
    <w:p w14:paraId="34F1C5B8" w14:textId="13C2515B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1440" w:hanging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>C39.1</w:t>
      </w:r>
      <w:r w:rsidR="00295DB8">
        <w:rPr>
          <w:rFonts w:ascii="Calibri" w:hAnsi="Calibri" w:cs="Calibri"/>
          <w:color w:val="auto"/>
        </w:rPr>
        <w:tab/>
      </w:r>
      <w:r w:rsidRPr="007E73AE">
        <w:rPr>
          <w:rFonts w:ascii="Calibri" w:hAnsi="Calibri" w:cs="Calibri"/>
          <w:color w:val="auto"/>
        </w:rPr>
        <w:t>How do you treat the water?</w:t>
      </w:r>
    </w:p>
    <w:p w14:paraId="6DFF41AA" w14:textId="7E67CE92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144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 xml:space="preserve">Filtering </w:t>
      </w:r>
    </w:p>
    <w:p w14:paraId="696CC0B0" w14:textId="6F6CA16F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144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Boiling</w:t>
      </w:r>
    </w:p>
    <w:p w14:paraId="27E89C59" w14:textId="357A1CD5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144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Chemicals (disinfectant, tablets,…)</w:t>
      </w:r>
    </w:p>
    <w:p w14:paraId="1633C35C" w14:textId="28B0D472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144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(…OTHER TO BE FILLED IN BY ENUMERATORS)</w:t>
      </w:r>
    </w:p>
    <w:p w14:paraId="792A4298" w14:textId="013855CE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72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NO</w:t>
      </w:r>
    </w:p>
    <w:p w14:paraId="3F4E097B" w14:textId="694061ED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DON’T KNOW</w:t>
      </w:r>
      <w:bookmarkEnd w:id="9"/>
    </w:p>
    <w:p w14:paraId="0E257F12" w14:textId="6C13166F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720" w:hanging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>C40.0</w:t>
      </w:r>
      <w:r w:rsidR="00295DB8">
        <w:rPr>
          <w:rFonts w:ascii="Calibri" w:hAnsi="Calibri" w:cs="Calibri"/>
          <w:b/>
          <w:bCs/>
          <w:color w:val="auto"/>
        </w:rPr>
        <w:tab/>
      </w:r>
      <w:r w:rsidRPr="007E73AE">
        <w:rPr>
          <w:rFonts w:ascii="Calibri" w:hAnsi="Calibri" w:cs="Calibri"/>
          <w:color w:val="auto"/>
        </w:rPr>
        <w:t>Does the household have a refrigerator?</w:t>
      </w:r>
    </w:p>
    <w:p w14:paraId="175E72BE" w14:textId="77777777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0" w:firstLine="720"/>
        <w:rPr>
          <w:rFonts w:ascii="Calibri" w:hAnsi="Calibri" w:cs="Calibri"/>
          <w:color w:val="auto"/>
        </w:rPr>
      </w:pPr>
      <w:r w:rsidRPr="007E73AE">
        <w:rPr>
          <w:rFonts w:ascii="Calibri" w:eastAsia="Arial Unicode MS" w:hAnsi="Calibri" w:cs="Calibri"/>
          <w:color w:val="auto"/>
        </w:rPr>
        <w:t>YES</w:t>
      </w:r>
    </w:p>
    <w:p w14:paraId="5DA09E03" w14:textId="3350A027" w:rsidR="008111F0" w:rsidRPr="007E73AE" w:rsidRDefault="001A4044" w:rsidP="00295DB8">
      <w:pPr>
        <w:pStyle w:val="BodyText"/>
        <w:shd w:val="clear" w:color="auto" w:fill="FFFFFF" w:themeFill="background1"/>
        <w:tabs>
          <w:tab w:val="left" w:pos="1440"/>
        </w:tabs>
        <w:spacing w:after="120"/>
        <w:ind w:left="1440" w:hanging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>C40.1</w:t>
      </w:r>
      <w:r w:rsidR="00295DB8">
        <w:rPr>
          <w:rFonts w:ascii="Calibri" w:hAnsi="Calibri" w:cs="Calibri"/>
          <w:b/>
          <w:bCs/>
          <w:color w:val="auto"/>
        </w:rPr>
        <w:tab/>
      </w:r>
      <w:r w:rsidRPr="007E73AE">
        <w:rPr>
          <w:rFonts w:ascii="Calibri" w:hAnsi="Calibri" w:cs="Calibri"/>
          <w:color w:val="auto"/>
        </w:rPr>
        <w:t>Does the household have consistent electricity?</w:t>
      </w:r>
    </w:p>
    <w:p w14:paraId="08A49B63" w14:textId="77777777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1440" w:right="487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CONSISTENT ELECTRICITY INCONSISTENT ELECTRICITY</w:t>
      </w:r>
    </w:p>
    <w:p w14:paraId="7CA246BA" w14:textId="371CCD83" w:rsidR="008111F0" w:rsidRPr="007E73AE" w:rsidRDefault="001A4044" w:rsidP="00295DB8">
      <w:pPr>
        <w:pStyle w:val="BodyText"/>
        <w:shd w:val="clear" w:color="auto" w:fill="FFFFFF" w:themeFill="background1"/>
        <w:tabs>
          <w:tab w:val="left" w:pos="1440"/>
        </w:tabs>
        <w:spacing w:after="120"/>
        <w:ind w:left="1440" w:right="164" w:hanging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>C40.2</w:t>
      </w:r>
      <w:r w:rsidR="00295DB8">
        <w:rPr>
          <w:rFonts w:ascii="Calibri" w:hAnsi="Calibri" w:cs="Calibri"/>
          <w:b/>
          <w:bCs/>
          <w:color w:val="auto"/>
        </w:rPr>
        <w:tab/>
      </w:r>
      <w:r w:rsidRPr="007E73AE">
        <w:rPr>
          <w:rFonts w:ascii="Calibri" w:hAnsi="Calibri" w:cs="Calibri"/>
          <w:color w:val="auto"/>
        </w:rPr>
        <w:t>If the time between purchase of meat and preparation is greater than 1 hour, do you store the meat in your refrigerator?</w:t>
      </w:r>
    </w:p>
    <w:p w14:paraId="56BC2138" w14:textId="77777777" w:rsidR="008111F0" w:rsidRPr="007E73AE" w:rsidRDefault="001A4044" w:rsidP="00295DB8">
      <w:pPr>
        <w:pStyle w:val="BodyText"/>
        <w:shd w:val="clear" w:color="auto" w:fill="FFFFFF" w:themeFill="background1"/>
        <w:spacing w:after="120"/>
        <w:ind w:left="1440" w:right="7558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YES NO</w:t>
      </w:r>
    </w:p>
    <w:p w14:paraId="36659109" w14:textId="77777777" w:rsidR="008111F0" w:rsidRPr="007E73AE" w:rsidRDefault="001A4044" w:rsidP="00295DB8">
      <w:pPr>
        <w:pStyle w:val="BodyText"/>
        <w:shd w:val="clear" w:color="auto" w:fill="FFFFFF" w:themeFill="background1"/>
        <w:tabs>
          <w:tab w:val="left" w:pos="720"/>
        </w:tabs>
        <w:spacing w:after="120"/>
        <w:ind w:left="720" w:right="7558"/>
        <w:rPr>
          <w:rFonts w:ascii="Calibri" w:hAnsi="Calibri" w:cs="Calibri"/>
          <w:color w:val="auto"/>
        </w:rPr>
        <w:sectPr w:rsidR="008111F0" w:rsidRPr="007E73AE" w:rsidSect="00D57CCD">
          <w:headerReference w:type="default" r:id="rId6"/>
          <w:footerReference w:type="default" r:id="rId7"/>
          <w:pgSz w:w="12240" w:h="15840"/>
          <w:pgMar w:top="1339" w:right="1339" w:bottom="1008" w:left="1339" w:header="728" w:footer="0" w:gutter="0"/>
          <w:cols w:space="720"/>
        </w:sectPr>
      </w:pPr>
      <w:r w:rsidRPr="007E73AE">
        <w:rPr>
          <w:rFonts w:ascii="Calibri" w:hAnsi="Calibri" w:cs="Calibri"/>
          <w:color w:val="auto"/>
        </w:rPr>
        <w:t>NO</w:t>
      </w:r>
    </w:p>
    <w:p w14:paraId="20FA0E17" w14:textId="77777777" w:rsidR="008111F0" w:rsidRPr="007E73AE" w:rsidRDefault="001A4044" w:rsidP="007E73AE">
      <w:pPr>
        <w:pStyle w:val="BodyText"/>
        <w:shd w:val="clear" w:color="auto" w:fill="FFFFFF" w:themeFill="background1"/>
        <w:spacing w:after="120"/>
        <w:ind w:left="108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  <w:u w:color="FF0000"/>
        </w:rPr>
        <w:lastRenderedPageBreak/>
        <w:t xml:space="preserve">[REPEAT QUESTIONS CX.0-CX.3 FOR EACH FOOD]; </w:t>
      </w:r>
      <w:r w:rsidRPr="007E73AE">
        <w:rPr>
          <w:rFonts w:ascii="Calibri" w:hAnsi="Calibri" w:cs="Calibri"/>
          <w:color w:val="auto"/>
          <w:u w:color="FF0000"/>
          <w:shd w:val="clear" w:color="auto" w:fill="D2D2D2"/>
        </w:rPr>
        <w:t>IF CX.0 = “NO” THEN SKIP TO NEXT FOOD</w:t>
      </w:r>
    </w:p>
    <w:tbl>
      <w:tblPr>
        <w:tblW w:w="9918" w:type="dxa"/>
        <w:tblInd w:w="107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358"/>
        <w:gridCol w:w="1440"/>
        <w:gridCol w:w="2160"/>
        <w:gridCol w:w="1710"/>
        <w:gridCol w:w="2250"/>
      </w:tblGrid>
      <w:tr w:rsidR="007E73AE" w:rsidRPr="007E73AE" w14:paraId="16E1FB2D" w14:textId="77777777" w:rsidTr="00C32A12">
        <w:trPr>
          <w:trHeight w:val="253"/>
        </w:trPr>
        <w:tc>
          <w:tcPr>
            <w:tcW w:w="2358" w:type="dxa"/>
            <w:vMerge w:val="restart"/>
            <w:tcBorders>
              <w:top w:val="single" w:sz="4" w:space="0" w:color="000000" w:themeColor="text1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F4E37C" w14:textId="77777777" w:rsidR="008111F0" w:rsidRPr="007E73AE" w:rsidRDefault="008111F0" w:rsidP="00C32A12">
            <w:pPr>
              <w:shd w:val="clear" w:color="auto" w:fill="FFFFFF" w:themeFill="background1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60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EB3A3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Past 7 DAYS</w:t>
            </w:r>
          </w:p>
        </w:tc>
        <w:tc>
          <w:tcPr>
            <w:tcW w:w="396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472F5F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LAST TIME CONSUMED</w:t>
            </w:r>
          </w:p>
        </w:tc>
      </w:tr>
      <w:tr w:rsidR="007E73AE" w:rsidRPr="007E73AE" w14:paraId="344FBBF3" w14:textId="77777777" w:rsidTr="00C32A12">
        <w:trPr>
          <w:trHeight w:val="2643"/>
        </w:trPr>
        <w:tc>
          <w:tcPr>
            <w:tcW w:w="235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FB30F8" w14:textId="77777777" w:rsidR="008111F0" w:rsidRPr="007E73AE" w:rsidRDefault="008111F0" w:rsidP="00C32A12">
            <w:pPr>
              <w:shd w:val="clear" w:color="auto" w:fill="FFFFFF" w:themeFill="background1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376E97" w14:textId="77777777" w:rsidR="008111F0" w:rsidRPr="007E73AE" w:rsidRDefault="0C2C84DD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CX.0 Was [INSERT FOOD] consumed by [NAME of person last sick] in the past 7 days (in or outside the house)?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7AB91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CX.1 How often did [NAME of person last sick] consumed [INSERT FOOD] in the past 7 days?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FA8C1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 xml:space="preserve">CX. 2 Where did [NAME of person last sick] consumed this last time? </w:t>
            </w:r>
            <w:r w:rsidRPr="007E73AE">
              <w:rPr>
                <w:rFonts w:ascii="Calibri" w:hAnsi="Calibri" w:cs="Calibri"/>
                <w:color w:val="auto"/>
                <w:shd w:val="clear" w:color="auto" w:fill="FFFFFF" w:themeFill="background1"/>
              </w:rPr>
              <w:t>(only for beef and dairy)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406BC7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CX. 3 How was it prepared? Focus on the last time consumed?</w:t>
            </w:r>
          </w:p>
        </w:tc>
      </w:tr>
      <w:tr w:rsidR="007E73AE" w:rsidRPr="007E73AE" w14:paraId="576C0195" w14:textId="77777777" w:rsidTr="00C32A12">
        <w:trPr>
          <w:trHeight w:val="2413"/>
        </w:trPr>
        <w:tc>
          <w:tcPr>
            <w:tcW w:w="23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AE048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b/>
                <w:bCs/>
                <w:color w:val="auto"/>
              </w:rPr>
              <w:t>C41.</w:t>
            </w:r>
            <w:r w:rsidRPr="007E73AE">
              <w:rPr>
                <w:rFonts w:ascii="Calibri" w:hAnsi="Calibri" w:cs="Calibri"/>
                <w:color w:val="auto"/>
              </w:rPr>
              <w:t xml:space="preserve"> CATTLE MILK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E21A0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Yes /No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AF092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Every meal in a day</w:t>
            </w:r>
          </w:p>
          <w:p w14:paraId="1A4863D3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At least one meal everyday</w:t>
            </w:r>
          </w:p>
          <w:p w14:paraId="692660E2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More than 4 days</w:t>
            </w:r>
          </w:p>
          <w:p w14:paraId="7291AE4D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Less than 4 days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D8BBE6" w14:textId="77777777" w:rsidR="008111F0" w:rsidRPr="007E73AE" w:rsidRDefault="001A4044" w:rsidP="00C32A12">
            <w:pPr>
              <w:pStyle w:val="BodyText"/>
              <w:shd w:val="clear" w:color="auto" w:fill="FFFFFF" w:themeFill="background1"/>
              <w:ind w:left="0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At home</w:t>
            </w:r>
          </w:p>
          <w:p w14:paraId="5935500F" w14:textId="77777777" w:rsidR="008111F0" w:rsidRPr="007E73AE" w:rsidRDefault="001A4044" w:rsidP="00C32A12">
            <w:pPr>
              <w:pStyle w:val="BodyText"/>
              <w:shd w:val="clear" w:color="auto" w:fill="FFFFFF" w:themeFill="background1"/>
              <w:ind w:left="0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 xml:space="preserve">At a market, restaurant </w:t>
            </w:r>
          </w:p>
          <w:p w14:paraId="41232D8F" w14:textId="77777777" w:rsidR="008111F0" w:rsidRPr="007E73AE" w:rsidRDefault="001A4044" w:rsidP="00C32A12">
            <w:pPr>
              <w:pStyle w:val="BodyText"/>
              <w:shd w:val="clear" w:color="auto" w:fill="FFFFFF" w:themeFill="background1"/>
              <w:ind w:left="0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Location other than home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6F7C6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Raw (meaning not boiled/cooked, not pasteurized)</w:t>
            </w:r>
          </w:p>
          <w:p w14:paraId="32A0E0B9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Boiled/cooked (but not pasteurized)</w:t>
            </w:r>
          </w:p>
          <w:p w14:paraId="43BD474C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Pasteurized (but not boiled/cooked)</w:t>
            </w:r>
          </w:p>
          <w:p w14:paraId="1BE9A8C3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Pasteurized and boiled/cooked</w:t>
            </w:r>
          </w:p>
        </w:tc>
      </w:tr>
      <w:tr w:rsidR="007E73AE" w:rsidRPr="007E73AE" w14:paraId="12203505" w14:textId="77777777" w:rsidTr="00C32A12">
        <w:trPr>
          <w:trHeight w:val="2413"/>
        </w:trPr>
        <w:tc>
          <w:tcPr>
            <w:tcW w:w="23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1CDEB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b/>
                <w:bCs/>
                <w:color w:val="auto"/>
              </w:rPr>
              <w:t>C42.</w:t>
            </w:r>
            <w:r w:rsidRPr="007E73AE">
              <w:rPr>
                <w:rFonts w:ascii="Calibri" w:hAnsi="Calibri" w:cs="Calibri"/>
                <w:color w:val="auto"/>
              </w:rPr>
              <w:t xml:space="preserve"> MILK FROM CAMELS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8D6269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Yes /No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0C40F5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Every meal in a day</w:t>
            </w:r>
          </w:p>
          <w:p w14:paraId="78212DDC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Everyday</w:t>
            </w:r>
          </w:p>
          <w:p w14:paraId="0F201CF2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More than 4 days</w:t>
            </w:r>
          </w:p>
          <w:p w14:paraId="368461FE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Less than 4 days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3C926" w14:textId="77777777" w:rsidR="008111F0" w:rsidRPr="007E73AE" w:rsidRDefault="001A4044" w:rsidP="00C32A12">
            <w:pPr>
              <w:pStyle w:val="BodyText"/>
              <w:shd w:val="clear" w:color="auto" w:fill="FFFFFF" w:themeFill="background1"/>
              <w:ind w:left="0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At home</w:t>
            </w:r>
          </w:p>
          <w:p w14:paraId="6EE235C6" w14:textId="77777777" w:rsidR="008111F0" w:rsidRPr="007E73AE" w:rsidRDefault="001A4044" w:rsidP="00C32A12">
            <w:pPr>
              <w:pStyle w:val="BodyText"/>
              <w:shd w:val="clear" w:color="auto" w:fill="FFFFFF" w:themeFill="background1"/>
              <w:ind w:left="0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 xml:space="preserve">At a market, restaurant </w:t>
            </w:r>
          </w:p>
          <w:p w14:paraId="14E13DC3" w14:textId="77777777" w:rsidR="008111F0" w:rsidRPr="007E73AE" w:rsidRDefault="001A4044" w:rsidP="00C32A12">
            <w:pPr>
              <w:pStyle w:val="BodyText"/>
              <w:shd w:val="clear" w:color="auto" w:fill="FFFFFF" w:themeFill="background1"/>
              <w:ind w:left="0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Location other than home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AE6DD6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Raw (meaning not boiled/cooked, not pasteurized)</w:t>
            </w:r>
          </w:p>
          <w:p w14:paraId="30D9F786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Boiled/cooked (but not pasteurized)</w:t>
            </w:r>
          </w:p>
          <w:p w14:paraId="7E6E42B5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Pasteurized (but not boiled/cooked)</w:t>
            </w:r>
          </w:p>
          <w:p w14:paraId="46842D81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Pasteurized and boiled/cooked</w:t>
            </w:r>
          </w:p>
        </w:tc>
      </w:tr>
      <w:tr w:rsidR="007E73AE" w:rsidRPr="007E73AE" w14:paraId="58CC75F4" w14:textId="77777777" w:rsidTr="00C32A12">
        <w:trPr>
          <w:trHeight w:val="2413"/>
        </w:trPr>
        <w:tc>
          <w:tcPr>
            <w:tcW w:w="23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733B39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b/>
                <w:bCs/>
                <w:color w:val="auto"/>
              </w:rPr>
              <w:t>C43.</w:t>
            </w:r>
            <w:r w:rsidRPr="007E73AE">
              <w:rPr>
                <w:rFonts w:ascii="Calibri" w:hAnsi="Calibri" w:cs="Calibri"/>
                <w:color w:val="auto"/>
              </w:rPr>
              <w:t xml:space="preserve"> MILK FROM SHEEP AND GOATS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75CA3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Yes /No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19448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Every meal in a day</w:t>
            </w:r>
          </w:p>
          <w:p w14:paraId="4BBA62DB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Everyday</w:t>
            </w:r>
          </w:p>
          <w:p w14:paraId="5D61415C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More than 4 days</w:t>
            </w:r>
          </w:p>
          <w:p w14:paraId="383D26E7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Less than 4 days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9BC19F" w14:textId="77777777" w:rsidR="008111F0" w:rsidRPr="007E73AE" w:rsidRDefault="001A4044" w:rsidP="00C32A12">
            <w:pPr>
              <w:pStyle w:val="BodyText"/>
              <w:shd w:val="clear" w:color="auto" w:fill="FFFFFF" w:themeFill="background1"/>
              <w:ind w:left="0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At home</w:t>
            </w:r>
          </w:p>
          <w:p w14:paraId="3D7A1BE5" w14:textId="77777777" w:rsidR="008111F0" w:rsidRPr="007E73AE" w:rsidRDefault="001A4044" w:rsidP="00C32A12">
            <w:pPr>
              <w:pStyle w:val="BodyText"/>
              <w:shd w:val="clear" w:color="auto" w:fill="FFFFFF" w:themeFill="background1"/>
              <w:ind w:left="0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 xml:space="preserve">At a market, restaurant </w:t>
            </w:r>
          </w:p>
          <w:p w14:paraId="3479A0FC" w14:textId="77777777" w:rsidR="008111F0" w:rsidRPr="007E73AE" w:rsidRDefault="001A4044" w:rsidP="00C32A12">
            <w:pPr>
              <w:pStyle w:val="BodyText"/>
              <w:shd w:val="clear" w:color="auto" w:fill="FFFFFF" w:themeFill="background1"/>
              <w:ind w:left="0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Location other than home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207B06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Raw (meaning not boiled/cooked, not pasteurized)</w:t>
            </w:r>
          </w:p>
          <w:p w14:paraId="4E33CB1D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Boiled/cooked (but not pasteurized)</w:t>
            </w:r>
          </w:p>
          <w:p w14:paraId="5388B0E0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Pasteurized (but not boiled/cooked)</w:t>
            </w:r>
          </w:p>
          <w:p w14:paraId="07A27DBA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Pasteurized and boiled/cooked</w:t>
            </w:r>
          </w:p>
        </w:tc>
      </w:tr>
      <w:tr w:rsidR="007E73AE" w:rsidRPr="007E73AE" w14:paraId="627B4620" w14:textId="77777777" w:rsidTr="00C32A12">
        <w:trPr>
          <w:trHeight w:val="2163"/>
        </w:trPr>
        <w:tc>
          <w:tcPr>
            <w:tcW w:w="23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20D1AC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b/>
                <w:bCs/>
                <w:color w:val="auto"/>
              </w:rPr>
              <w:lastRenderedPageBreak/>
              <w:t>C44.</w:t>
            </w:r>
            <w:r w:rsidRPr="007E73AE">
              <w:rPr>
                <w:rFonts w:ascii="Calibri" w:hAnsi="Calibri" w:cs="Calibri"/>
                <w:color w:val="auto"/>
              </w:rPr>
              <w:t xml:space="preserve"> YOGURT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DC24C8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Yes /No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C9AA1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Every meal in a day</w:t>
            </w:r>
          </w:p>
          <w:p w14:paraId="21907872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Everyday</w:t>
            </w:r>
          </w:p>
          <w:p w14:paraId="196E59C6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More than 4 days</w:t>
            </w:r>
          </w:p>
          <w:p w14:paraId="5727FD78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Less than 4 days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A0E74" w14:textId="77777777" w:rsidR="008111F0" w:rsidRPr="007E73AE" w:rsidRDefault="001A4044" w:rsidP="00C32A12">
            <w:pPr>
              <w:pStyle w:val="BodyText"/>
              <w:shd w:val="clear" w:color="auto" w:fill="FFFFFF" w:themeFill="background1"/>
              <w:ind w:left="0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At home</w:t>
            </w:r>
          </w:p>
          <w:p w14:paraId="316ACE7C" w14:textId="77777777" w:rsidR="008111F0" w:rsidRPr="007E73AE" w:rsidRDefault="001A4044" w:rsidP="00C32A12">
            <w:pPr>
              <w:pStyle w:val="BodyText"/>
              <w:shd w:val="clear" w:color="auto" w:fill="FFFFFF" w:themeFill="background1"/>
              <w:ind w:left="0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 xml:space="preserve">At a market, restaurant </w:t>
            </w:r>
          </w:p>
          <w:p w14:paraId="1F1286C6" w14:textId="77777777" w:rsidR="008111F0" w:rsidRPr="007E73AE" w:rsidRDefault="001A4044" w:rsidP="00C32A12">
            <w:pPr>
              <w:pStyle w:val="BodyText"/>
              <w:shd w:val="clear" w:color="auto" w:fill="FFFFFF" w:themeFill="background1"/>
              <w:ind w:left="0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Location other than home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E1066D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Raw (meaning not boiled/cooked, not pasteurized)</w:t>
            </w:r>
          </w:p>
          <w:p w14:paraId="5CD26134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Boiled/cooked (but not pasteurized)</w:t>
            </w:r>
          </w:p>
          <w:p w14:paraId="58CFE8D4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Pasteurized (but not boiled/cooked)</w:t>
            </w:r>
          </w:p>
          <w:p w14:paraId="4DE3CBD6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Pasteurized and boiled/cooked</w:t>
            </w:r>
          </w:p>
        </w:tc>
      </w:tr>
      <w:tr w:rsidR="007E73AE" w:rsidRPr="007E73AE" w14:paraId="07FECAFD" w14:textId="77777777" w:rsidTr="00C32A12">
        <w:trPr>
          <w:trHeight w:val="2163"/>
        </w:trPr>
        <w:tc>
          <w:tcPr>
            <w:tcW w:w="23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C8B27B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b/>
                <w:bCs/>
                <w:color w:val="auto"/>
              </w:rPr>
              <w:t>C45.</w:t>
            </w:r>
            <w:r w:rsidRPr="007E73AE">
              <w:rPr>
                <w:rFonts w:ascii="Calibri" w:hAnsi="Calibri" w:cs="Calibri"/>
                <w:color w:val="auto"/>
              </w:rPr>
              <w:t xml:space="preserve"> FERMENTED MILK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E54572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Yes /No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A0E71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Every meal in a day</w:t>
            </w:r>
          </w:p>
          <w:p w14:paraId="69FECA30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Everyday</w:t>
            </w:r>
          </w:p>
          <w:p w14:paraId="6E5F6AAD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More than 4 days</w:t>
            </w:r>
          </w:p>
          <w:p w14:paraId="0B7722C8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Less than 4 days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58CF06" w14:textId="77777777" w:rsidR="008111F0" w:rsidRPr="007E73AE" w:rsidRDefault="001A4044" w:rsidP="00C32A12">
            <w:pPr>
              <w:pStyle w:val="BodyText"/>
              <w:shd w:val="clear" w:color="auto" w:fill="FFFFFF" w:themeFill="background1"/>
              <w:ind w:left="0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At home</w:t>
            </w:r>
          </w:p>
          <w:p w14:paraId="1A67E11A" w14:textId="77777777" w:rsidR="008111F0" w:rsidRPr="007E73AE" w:rsidRDefault="001A4044" w:rsidP="00C32A12">
            <w:pPr>
              <w:pStyle w:val="BodyText"/>
              <w:shd w:val="clear" w:color="auto" w:fill="FFFFFF" w:themeFill="background1"/>
              <w:ind w:left="0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 xml:space="preserve">At a market, restaurant </w:t>
            </w:r>
          </w:p>
          <w:p w14:paraId="717C0156" w14:textId="77777777" w:rsidR="008111F0" w:rsidRPr="007E73AE" w:rsidRDefault="001A4044" w:rsidP="00C32A12">
            <w:pPr>
              <w:pStyle w:val="BodyText"/>
              <w:shd w:val="clear" w:color="auto" w:fill="FFFFFF" w:themeFill="background1"/>
              <w:ind w:left="0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Location other than home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CA391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Raw (meaning not boiled/cooked, not pasteurized)</w:t>
            </w:r>
          </w:p>
          <w:p w14:paraId="52840240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Boiled/cooked (but not pasteurized)</w:t>
            </w:r>
          </w:p>
          <w:p w14:paraId="0B1ACBCA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Pasteurized (but not boiled/cooked)</w:t>
            </w:r>
          </w:p>
          <w:p w14:paraId="645CA1A1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Pasteurized and boiled/cooked</w:t>
            </w:r>
          </w:p>
        </w:tc>
      </w:tr>
      <w:tr w:rsidR="007E73AE" w:rsidRPr="007E73AE" w14:paraId="7E9721F9" w14:textId="77777777" w:rsidTr="00C32A12">
        <w:trPr>
          <w:trHeight w:val="2163"/>
        </w:trPr>
        <w:tc>
          <w:tcPr>
            <w:tcW w:w="23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D839B3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b/>
                <w:bCs/>
                <w:color w:val="auto"/>
              </w:rPr>
              <w:t>C46.</w:t>
            </w:r>
            <w:r w:rsidRPr="007E73AE">
              <w:rPr>
                <w:rFonts w:ascii="Calibri" w:hAnsi="Calibri" w:cs="Calibri"/>
                <w:color w:val="auto"/>
              </w:rPr>
              <w:t xml:space="preserve"> ANY OTHER FOOD MADE FROM MILK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A5FE4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Yes /No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B7D2D5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Every meal in a day</w:t>
            </w:r>
          </w:p>
          <w:p w14:paraId="34D44D52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Everyday</w:t>
            </w:r>
          </w:p>
          <w:p w14:paraId="257CA578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More than 4 days</w:t>
            </w:r>
          </w:p>
          <w:p w14:paraId="3BCEA98B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Less than 4 days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A09DC" w14:textId="77777777" w:rsidR="008111F0" w:rsidRPr="007E73AE" w:rsidRDefault="001A4044" w:rsidP="00C32A12">
            <w:pPr>
              <w:pStyle w:val="BodyText"/>
              <w:shd w:val="clear" w:color="auto" w:fill="FFFFFF" w:themeFill="background1"/>
              <w:ind w:left="0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At home</w:t>
            </w:r>
          </w:p>
          <w:p w14:paraId="10665FE3" w14:textId="77777777" w:rsidR="008111F0" w:rsidRPr="007E73AE" w:rsidRDefault="001A4044" w:rsidP="00C32A12">
            <w:pPr>
              <w:pStyle w:val="BodyText"/>
              <w:shd w:val="clear" w:color="auto" w:fill="FFFFFF" w:themeFill="background1"/>
              <w:ind w:left="0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 xml:space="preserve">At a market, restaurant </w:t>
            </w:r>
          </w:p>
          <w:p w14:paraId="29BB745F" w14:textId="77777777" w:rsidR="008111F0" w:rsidRPr="007E73AE" w:rsidRDefault="001A4044" w:rsidP="00C32A12">
            <w:pPr>
              <w:pStyle w:val="BodyText"/>
              <w:shd w:val="clear" w:color="auto" w:fill="FFFFFF" w:themeFill="background1"/>
              <w:ind w:left="0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Location other than home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772C2D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Raw (meaning not boiled/cooked, not pasteurized)</w:t>
            </w:r>
          </w:p>
          <w:p w14:paraId="72B6C8E2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Boiled/cooked (but not pasteurized)</w:t>
            </w:r>
          </w:p>
          <w:p w14:paraId="02F3EF0B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Pasteurized (but not boiled/cooked)</w:t>
            </w:r>
          </w:p>
          <w:p w14:paraId="541AC62A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Pasteurized and boiled/cooked</w:t>
            </w:r>
          </w:p>
        </w:tc>
      </w:tr>
      <w:tr w:rsidR="007E73AE" w:rsidRPr="007E73AE" w14:paraId="65AFA842" w14:textId="77777777" w:rsidTr="00C32A12">
        <w:trPr>
          <w:trHeight w:val="1242"/>
        </w:trPr>
        <w:tc>
          <w:tcPr>
            <w:tcW w:w="23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49FCB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b/>
                <w:bCs/>
                <w:color w:val="auto"/>
              </w:rPr>
              <w:t>C47.</w:t>
            </w:r>
            <w:r w:rsidRPr="007E73AE">
              <w:rPr>
                <w:rFonts w:ascii="Calibri" w:hAnsi="Calibri" w:cs="Calibri"/>
                <w:color w:val="auto"/>
              </w:rPr>
              <w:t xml:space="preserve"> BEEF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4F233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Yes /No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C4953E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Every meal in a day</w:t>
            </w:r>
          </w:p>
          <w:p w14:paraId="536AE258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Everyday</w:t>
            </w:r>
          </w:p>
          <w:p w14:paraId="56CBA164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More than 4 days</w:t>
            </w:r>
          </w:p>
          <w:p w14:paraId="6394F5D7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Less than 4 days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B7B08B" w14:textId="77777777" w:rsidR="008111F0" w:rsidRPr="007E73AE" w:rsidRDefault="001A4044" w:rsidP="00C32A12">
            <w:pPr>
              <w:pStyle w:val="BodyText"/>
              <w:shd w:val="clear" w:color="auto" w:fill="FFFFFF" w:themeFill="background1"/>
              <w:ind w:left="0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At home</w:t>
            </w:r>
          </w:p>
          <w:p w14:paraId="4EFC66D8" w14:textId="77777777" w:rsidR="008111F0" w:rsidRPr="007E73AE" w:rsidRDefault="001A4044" w:rsidP="00C32A12">
            <w:pPr>
              <w:pStyle w:val="BodyText"/>
              <w:shd w:val="clear" w:color="auto" w:fill="FFFFFF" w:themeFill="background1"/>
              <w:ind w:left="0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 xml:space="preserve">At a market, restaurant </w:t>
            </w:r>
          </w:p>
          <w:p w14:paraId="0E83CD27" w14:textId="77777777" w:rsidR="008111F0" w:rsidRPr="007E73AE" w:rsidRDefault="001A4044" w:rsidP="00C32A12">
            <w:pPr>
              <w:pStyle w:val="BodyText"/>
              <w:shd w:val="clear" w:color="auto" w:fill="FFFFFF" w:themeFill="background1"/>
              <w:ind w:left="0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Location other than home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44B13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Uncooked</w:t>
            </w:r>
          </w:p>
          <w:p w14:paraId="6827F527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Cooked</w:t>
            </w:r>
          </w:p>
        </w:tc>
      </w:tr>
      <w:tr w:rsidR="007E73AE" w:rsidRPr="007E73AE" w14:paraId="18A65459" w14:textId="77777777" w:rsidTr="00C32A12">
        <w:trPr>
          <w:trHeight w:val="1073"/>
        </w:trPr>
        <w:tc>
          <w:tcPr>
            <w:tcW w:w="23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CFD6B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b/>
                <w:bCs/>
                <w:color w:val="auto"/>
              </w:rPr>
              <w:t>C48.</w:t>
            </w:r>
            <w:r w:rsidRPr="007E73AE">
              <w:rPr>
                <w:rFonts w:ascii="Calibri" w:hAnsi="Calibri" w:cs="Calibri"/>
                <w:color w:val="auto"/>
              </w:rPr>
              <w:t xml:space="preserve"> LAMB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26702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Yes /No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94C9B5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Every meal in a day</w:t>
            </w:r>
          </w:p>
          <w:p w14:paraId="3740666B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Everyday</w:t>
            </w:r>
          </w:p>
          <w:p w14:paraId="37A68F74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More than 4 days</w:t>
            </w:r>
          </w:p>
          <w:p w14:paraId="1CA15F3F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Less than 4 days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A6542E" w14:textId="77777777" w:rsidR="008111F0" w:rsidRPr="007E73AE" w:rsidRDefault="008111F0" w:rsidP="00C32A12">
            <w:pPr>
              <w:shd w:val="clear" w:color="auto" w:fill="FFFFFF" w:themeFill="background1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1E394" w14:textId="77777777" w:rsidR="008111F0" w:rsidRPr="007E73AE" w:rsidRDefault="008111F0" w:rsidP="00C32A12">
            <w:pPr>
              <w:shd w:val="clear" w:color="auto" w:fill="FFFFFF" w:themeFill="background1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E73AE" w:rsidRPr="007E73AE" w14:paraId="7E9DEA61" w14:textId="77777777" w:rsidTr="00C32A12">
        <w:trPr>
          <w:trHeight w:val="1091"/>
        </w:trPr>
        <w:tc>
          <w:tcPr>
            <w:tcW w:w="23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D867F4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b/>
                <w:bCs/>
                <w:color w:val="auto"/>
              </w:rPr>
              <w:t>C49.</w:t>
            </w:r>
            <w:r w:rsidRPr="007E73AE">
              <w:rPr>
                <w:rFonts w:ascii="Calibri" w:hAnsi="Calibri" w:cs="Calibri"/>
                <w:color w:val="auto"/>
              </w:rPr>
              <w:t xml:space="preserve"> GOAT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5278B9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Yes /No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A6DA6F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Every meal in a day</w:t>
            </w:r>
          </w:p>
          <w:p w14:paraId="4A52C2FB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Everyday</w:t>
            </w:r>
          </w:p>
          <w:p w14:paraId="657F555C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More than 4 days</w:t>
            </w:r>
          </w:p>
          <w:p w14:paraId="5F784F20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Less than 4 days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B00AE" w14:textId="77777777" w:rsidR="008111F0" w:rsidRPr="007E73AE" w:rsidRDefault="008111F0" w:rsidP="00C32A12">
            <w:pPr>
              <w:shd w:val="clear" w:color="auto" w:fill="FFFFFF" w:themeFill="background1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C6D796" w14:textId="77777777" w:rsidR="008111F0" w:rsidRPr="007E73AE" w:rsidRDefault="008111F0" w:rsidP="00C32A12">
            <w:pPr>
              <w:shd w:val="clear" w:color="auto" w:fill="FFFFFF" w:themeFill="background1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E73AE" w:rsidRPr="007E73AE" w14:paraId="6F554BA2" w14:textId="77777777" w:rsidTr="00C32A12">
        <w:trPr>
          <w:trHeight w:val="983"/>
        </w:trPr>
        <w:tc>
          <w:tcPr>
            <w:tcW w:w="23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F8DC1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b/>
                <w:bCs/>
                <w:color w:val="auto"/>
              </w:rPr>
              <w:t>C50.</w:t>
            </w:r>
            <w:r w:rsidRPr="007E73AE">
              <w:rPr>
                <w:rFonts w:ascii="Calibri" w:hAnsi="Calibri" w:cs="Calibri"/>
                <w:color w:val="auto"/>
              </w:rPr>
              <w:t xml:space="preserve"> CHICKEN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957A4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Yes /No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92189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Every meal in a day</w:t>
            </w:r>
          </w:p>
          <w:p w14:paraId="068FFBD5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Everyday</w:t>
            </w:r>
          </w:p>
          <w:p w14:paraId="3DE8E628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More than 4 days</w:t>
            </w:r>
          </w:p>
          <w:p w14:paraId="563767FA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Less than 4 days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831B3" w14:textId="77777777" w:rsidR="008111F0" w:rsidRPr="007E73AE" w:rsidRDefault="008111F0" w:rsidP="00C32A12">
            <w:pPr>
              <w:shd w:val="clear" w:color="auto" w:fill="FFFFFF" w:themeFill="background1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11D2A" w14:textId="77777777" w:rsidR="008111F0" w:rsidRPr="007E73AE" w:rsidRDefault="008111F0" w:rsidP="00C32A12">
            <w:pPr>
              <w:shd w:val="clear" w:color="auto" w:fill="FFFFFF" w:themeFill="background1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E73AE" w:rsidRPr="007E73AE" w14:paraId="21CF45F4" w14:textId="77777777" w:rsidTr="00C32A12">
        <w:trPr>
          <w:trHeight w:val="1001"/>
        </w:trPr>
        <w:tc>
          <w:tcPr>
            <w:tcW w:w="23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90F46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b/>
                <w:bCs/>
                <w:color w:val="auto"/>
              </w:rPr>
              <w:lastRenderedPageBreak/>
              <w:t>C51.</w:t>
            </w:r>
            <w:r w:rsidRPr="007E73AE">
              <w:rPr>
                <w:rFonts w:ascii="Calibri" w:hAnsi="Calibri" w:cs="Calibri"/>
                <w:color w:val="auto"/>
              </w:rPr>
              <w:t xml:space="preserve"> EGGS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5A0F67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Yes /No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1771B9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Every meal in a day</w:t>
            </w:r>
          </w:p>
          <w:p w14:paraId="4F92001C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Everyday</w:t>
            </w:r>
          </w:p>
          <w:p w14:paraId="3E941495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More than 4 days</w:t>
            </w:r>
          </w:p>
          <w:p w14:paraId="2CB891E4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Less than 4 days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26E5D" w14:textId="77777777" w:rsidR="008111F0" w:rsidRPr="007E73AE" w:rsidRDefault="008111F0" w:rsidP="00C32A12">
            <w:pPr>
              <w:shd w:val="clear" w:color="auto" w:fill="FFFFFF" w:themeFill="background1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403A5" w14:textId="77777777" w:rsidR="008111F0" w:rsidRPr="007E73AE" w:rsidRDefault="008111F0" w:rsidP="00C32A12">
            <w:pPr>
              <w:shd w:val="clear" w:color="auto" w:fill="FFFFFF" w:themeFill="background1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E73AE" w:rsidRPr="007E73AE" w14:paraId="0C7672F9" w14:textId="77777777" w:rsidTr="00C32A12">
        <w:trPr>
          <w:trHeight w:val="929"/>
        </w:trPr>
        <w:tc>
          <w:tcPr>
            <w:tcW w:w="23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338165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b/>
                <w:bCs/>
                <w:color w:val="auto"/>
              </w:rPr>
              <w:t>C52.</w:t>
            </w:r>
            <w:r w:rsidRPr="007E73AE">
              <w:rPr>
                <w:rFonts w:ascii="Calibri" w:hAnsi="Calibri" w:cs="Calibri"/>
                <w:color w:val="auto"/>
              </w:rPr>
              <w:t xml:space="preserve"> LIVER, KIDNEY, HEART OR OTHER ORGAN MEATS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2E3AA4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Yes /No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AA5DE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Every meal in a day</w:t>
            </w:r>
          </w:p>
          <w:p w14:paraId="39B7B6E3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Everyday</w:t>
            </w:r>
          </w:p>
          <w:p w14:paraId="2B87283D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More than 4 days</w:t>
            </w:r>
          </w:p>
          <w:p w14:paraId="7BE4970C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Less than 4 days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431CDC" w14:textId="77777777" w:rsidR="008111F0" w:rsidRPr="007E73AE" w:rsidRDefault="008111F0" w:rsidP="00C32A12">
            <w:pPr>
              <w:shd w:val="clear" w:color="auto" w:fill="FFFFFF" w:themeFill="background1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398E2" w14:textId="77777777" w:rsidR="008111F0" w:rsidRPr="007E73AE" w:rsidRDefault="008111F0" w:rsidP="00C32A12">
            <w:pPr>
              <w:shd w:val="clear" w:color="auto" w:fill="FFFFFF" w:themeFill="background1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E73AE" w:rsidRPr="007E73AE" w14:paraId="2F56005F" w14:textId="77777777" w:rsidTr="00C32A12">
        <w:trPr>
          <w:trHeight w:val="1037"/>
        </w:trPr>
        <w:tc>
          <w:tcPr>
            <w:tcW w:w="23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94307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b/>
                <w:bCs/>
                <w:color w:val="auto"/>
              </w:rPr>
              <w:t>C53.</w:t>
            </w:r>
            <w:r w:rsidRPr="007E73AE">
              <w:rPr>
                <w:rFonts w:ascii="Calibri" w:hAnsi="Calibri" w:cs="Calibri"/>
                <w:color w:val="auto"/>
              </w:rPr>
              <w:t xml:space="preserve"> INJERA, OR OTHER STAPLE FOODS MADE FROM GRAINS SUCH AS TEFF OR MAIZE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56F19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Yes /No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BC0E11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Every meal in a day</w:t>
            </w:r>
          </w:p>
          <w:p w14:paraId="29CBFCFC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Everyday</w:t>
            </w:r>
          </w:p>
          <w:p w14:paraId="29B060C9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More than 4 days</w:t>
            </w:r>
          </w:p>
          <w:p w14:paraId="3B3E520B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Less than 4 days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287F21" w14:textId="77777777" w:rsidR="008111F0" w:rsidRPr="007E73AE" w:rsidRDefault="008111F0" w:rsidP="00C32A12">
            <w:pPr>
              <w:shd w:val="clear" w:color="auto" w:fill="FFFFFF" w:themeFill="background1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E93A62" w14:textId="77777777" w:rsidR="008111F0" w:rsidRPr="007E73AE" w:rsidRDefault="008111F0" w:rsidP="00C32A12">
            <w:pPr>
              <w:shd w:val="clear" w:color="auto" w:fill="FFFFFF" w:themeFill="background1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E73AE" w:rsidRPr="007E73AE" w14:paraId="1301521E" w14:textId="77777777" w:rsidTr="00C32A12">
        <w:trPr>
          <w:trHeight w:val="1226"/>
        </w:trPr>
        <w:tc>
          <w:tcPr>
            <w:tcW w:w="23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2AA1FC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b/>
                <w:bCs/>
                <w:color w:val="auto"/>
              </w:rPr>
              <w:t>C54.</w:t>
            </w:r>
            <w:r w:rsidRPr="007E73AE">
              <w:rPr>
                <w:rFonts w:ascii="Calibri" w:hAnsi="Calibri" w:cs="Calibri"/>
                <w:color w:val="auto"/>
              </w:rPr>
              <w:t xml:space="preserve"> FRUITS (MANGOES, PAPAYAS, AVOCADOS, BANANAS ORANGES, LEMONS, LIMES, OR OTHER CITRUS, ,)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8D5C2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Yes /No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2A59A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Every meal in a day</w:t>
            </w:r>
          </w:p>
          <w:p w14:paraId="25EA9EB1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Everyday</w:t>
            </w:r>
          </w:p>
          <w:p w14:paraId="6A9810AE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More than 4 days</w:t>
            </w:r>
          </w:p>
          <w:p w14:paraId="46AFC1D9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Less than 4 days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BA73E" w14:textId="77777777" w:rsidR="008111F0" w:rsidRPr="007E73AE" w:rsidRDefault="008111F0" w:rsidP="00C32A12">
            <w:pPr>
              <w:shd w:val="clear" w:color="auto" w:fill="FFFFFF" w:themeFill="background1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B3F2EB" w14:textId="77777777" w:rsidR="008111F0" w:rsidRPr="007E73AE" w:rsidRDefault="008111F0" w:rsidP="00C32A12">
            <w:pPr>
              <w:shd w:val="clear" w:color="auto" w:fill="FFFFFF" w:themeFill="background1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E73AE" w:rsidRPr="007E73AE" w14:paraId="1DE6958D" w14:textId="77777777" w:rsidTr="00C32A12">
        <w:trPr>
          <w:trHeight w:val="983"/>
        </w:trPr>
        <w:tc>
          <w:tcPr>
            <w:tcW w:w="23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B9C0A6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b/>
                <w:bCs/>
                <w:color w:val="auto"/>
              </w:rPr>
              <w:t>C55.</w:t>
            </w:r>
            <w:r w:rsidRPr="007E73AE">
              <w:rPr>
                <w:rFonts w:ascii="Calibri" w:hAnsi="Calibri" w:cs="Calibri"/>
                <w:color w:val="auto"/>
              </w:rPr>
              <w:t xml:space="preserve"> FRESH HERBS (I.e., consumed not just as spices)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EFE7CE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Yes /No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951F1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Every meal in a day</w:t>
            </w:r>
          </w:p>
          <w:p w14:paraId="131E4FA2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Everyday</w:t>
            </w:r>
          </w:p>
          <w:p w14:paraId="3146DD86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More than 4 days</w:t>
            </w:r>
          </w:p>
          <w:p w14:paraId="61EC18F1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Less than 4 days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34F5C7" w14:textId="77777777" w:rsidR="008111F0" w:rsidRPr="007E73AE" w:rsidRDefault="008111F0" w:rsidP="00C32A12">
            <w:pPr>
              <w:shd w:val="clear" w:color="auto" w:fill="FFFFFF" w:themeFill="background1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4020A7" w14:textId="77777777" w:rsidR="008111F0" w:rsidRPr="007E73AE" w:rsidRDefault="008111F0" w:rsidP="00C32A12">
            <w:pPr>
              <w:shd w:val="clear" w:color="auto" w:fill="FFFFFF" w:themeFill="background1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E73AE" w:rsidRPr="007E73AE" w14:paraId="25600360" w14:textId="77777777" w:rsidTr="00C32A12">
        <w:trPr>
          <w:trHeight w:val="1001"/>
        </w:trPr>
        <w:tc>
          <w:tcPr>
            <w:tcW w:w="23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4FFAD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b/>
                <w:bCs/>
                <w:color w:val="auto"/>
              </w:rPr>
              <w:t>C56.</w:t>
            </w:r>
            <w:r w:rsidRPr="007E73AE">
              <w:rPr>
                <w:rFonts w:ascii="Calibri" w:hAnsi="Calibri" w:cs="Calibri"/>
                <w:color w:val="auto"/>
              </w:rPr>
              <w:t xml:space="preserve"> LETTUCE OR OTHER LEAFY GREENS EATEN RAW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C39880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Yes /No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6BF07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Every meal in a day</w:t>
            </w:r>
          </w:p>
          <w:p w14:paraId="604E1305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Everyday</w:t>
            </w:r>
          </w:p>
          <w:p w14:paraId="247BD151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More than 4 days</w:t>
            </w:r>
          </w:p>
          <w:p w14:paraId="2D82EB6A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Less than 4 days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B270A" w14:textId="77777777" w:rsidR="008111F0" w:rsidRPr="007E73AE" w:rsidRDefault="008111F0" w:rsidP="00C32A12">
            <w:pPr>
              <w:shd w:val="clear" w:color="auto" w:fill="FFFFFF" w:themeFill="background1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904CB7" w14:textId="77777777" w:rsidR="008111F0" w:rsidRPr="007E73AE" w:rsidRDefault="008111F0" w:rsidP="00C32A12">
            <w:pPr>
              <w:shd w:val="clear" w:color="auto" w:fill="FFFFFF" w:themeFill="background1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E73AE" w:rsidRPr="007E73AE" w14:paraId="24AB9FFD" w14:textId="77777777" w:rsidTr="00C32A12">
        <w:trPr>
          <w:trHeight w:val="1019"/>
        </w:trPr>
        <w:tc>
          <w:tcPr>
            <w:tcW w:w="23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F3B54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b/>
                <w:bCs/>
                <w:color w:val="auto"/>
              </w:rPr>
              <w:t>C57.</w:t>
            </w:r>
            <w:r w:rsidRPr="007E73AE">
              <w:rPr>
                <w:rFonts w:ascii="Calibri" w:hAnsi="Calibri" w:cs="Calibri"/>
                <w:color w:val="auto"/>
              </w:rPr>
              <w:t xml:space="preserve"> SPINACH OR OTHER LEAFY GREENS EATEN COOKED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15988C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Yes /No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EF0C1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Every meal in a day</w:t>
            </w:r>
          </w:p>
          <w:p w14:paraId="13AB723A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Everyday</w:t>
            </w:r>
          </w:p>
          <w:p w14:paraId="32471DD1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More than 4 days</w:t>
            </w:r>
          </w:p>
          <w:p w14:paraId="1B779295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Less than 4 days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971CD3" w14:textId="77777777" w:rsidR="008111F0" w:rsidRPr="007E73AE" w:rsidRDefault="008111F0" w:rsidP="00C32A12">
            <w:pPr>
              <w:shd w:val="clear" w:color="auto" w:fill="FFFFFF" w:themeFill="background1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1F701D" w14:textId="77777777" w:rsidR="008111F0" w:rsidRPr="007E73AE" w:rsidRDefault="008111F0" w:rsidP="00C32A12">
            <w:pPr>
              <w:shd w:val="clear" w:color="auto" w:fill="FFFFFF" w:themeFill="background1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E73AE" w:rsidRPr="007E73AE" w14:paraId="5325C0AF" w14:textId="77777777" w:rsidTr="00C32A12">
        <w:trPr>
          <w:trHeight w:val="1010"/>
        </w:trPr>
        <w:tc>
          <w:tcPr>
            <w:tcW w:w="23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F113D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b/>
                <w:bCs/>
                <w:color w:val="auto"/>
              </w:rPr>
              <w:t>C58.</w:t>
            </w:r>
            <w:r w:rsidRPr="007E73AE">
              <w:rPr>
                <w:rFonts w:ascii="Calibri" w:hAnsi="Calibri" w:cs="Calibri"/>
                <w:color w:val="auto"/>
              </w:rPr>
              <w:t xml:space="preserve"> CABBAGE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6451A2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Yes /No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33CCE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Every meal in a day</w:t>
            </w:r>
          </w:p>
          <w:p w14:paraId="4D2CC32C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Everyday</w:t>
            </w:r>
          </w:p>
          <w:p w14:paraId="061A4EF8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More than 4 days</w:t>
            </w:r>
          </w:p>
          <w:p w14:paraId="1AD49AFA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Less than 4 days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EFCA41" w14:textId="77777777" w:rsidR="008111F0" w:rsidRPr="007E73AE" w:rsidRDefault="008111F0" w:rsidP="00C32A12">
            <w:pPr>
              <w:shd w:val="clear" w:color="auto" w:fill="FFFFFF" w:themeFill="background1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6A722" w14:textId="77777777" w:rsidR="008111F0" w:rsidRPr="007E73AE" w:rsidRDefault="008111F0" w:rsidP="00C32A12">
            <w:pPr>
              <w:shd w:val="clear" w:color="auto" w:fill="FFFFFF" w:themeFill="background1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E73AE" w:rsidRPr="007E73AE" w14:paraId="02B8D373" w14:textId="77777777" w:rsidTr="00C32A12">
        <w:trPr>
          <w:trHeight w:val="1073"/>
        </w:trPr>
        <w:tc>
          <w:tcPr>
            <w:tcW w:w="23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543ED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b/>
                <w:bCs/>
                <w:color w:val="auto"/>
              </w:rPr>
              <w:t>C59.</w:t>
            </w:r>
            <w:r w:rsidRPr="007E73AE">
              <w:rPr>
                <w:rFonts w:ascii="Calibri" w:hAnsi="Calibri" w:cs="Calibri"/>
                <w:color w:val="auto"/>
              </w:rPr>
              <w:t xml:space="preserve"> TOMATOES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F8132A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Yes /No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4A8A4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Every meal in a day</w:t>
            </w:r>
          </w:p>
          <w:p w14:paraId="7EBB13BA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Everyday</w:t>
            </w:r>
          </w:p>
          <w:p w14:paraId="4D37B096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More than 4 days</w:t>
            </w:r>
          </w:p>
          <w:p w14:paraId="2C666665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Less than 4 days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5CD12" w14:textId="77777777" w:rsidR="008111F0" w:rsidRPr="007E73AE" w:rsidRDefault="008111F0" w:rsidP="00C32A12">
            <w:pPr>
              <w:shd w:val="clear" w:color="auto" w:fill="FFFFFF" w:themeFill="background1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0BBB2" w14:textId="77777777" w:rsidR="008111F0" w:rsidRPr="007E73AE" w:rsidRDefault="008111F0" w:rsidP="00C32A12">
            <w:pPr>
              <w:shd w:val="clear" w:color="auto" w:fill="FFFFFF" w:themeFill="background1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E73AE" w:rsidRPr="007E73AE" w14:paraId="78AC0B4B" w14:textId="77777777" w:rsidTr="00C32A12">
        <w:trPr>
          <w:trHeight w:val="911"/>
        </w:trPr>
        <w:tc>
          <w:tcPr>
            <w:tcW w:w="23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A4CBF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b/>
                <w:bCs/>
                <w:color w:val="auto"/>
              </w:rPr>
              <w:t>C60.</w:t>
            </w:r>
            <w:r w:rsidRPr="007E73AE">
              <w:rPr>
                <w:rFonts w:ascii="Calibri" w:hAnsi="Calibri" w:cs="Calibri"/>
                <w:color w:val="auto"/>
              </w:rPr>
              <w:t xml:space="preserve"> ONIONS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557EE6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Yes /No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C8385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Every meal in a day</w:t>
            </w:r>
          </w:p>
          <w:p w14:paraId="0829EACE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Everyday</w:t>
            </w:r>
          </w:p>
          <w:p w14:paraId="349E1599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More than 4 days</w:t>
            </w:r>
          </w:p>
          <w:p w14:paraId="3BFD689D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Less than 4 days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CB595B" w14:textId="77777777" w:rsidR="008111F0" w:rsidRPr="007E73AE" w:rsidRDefault="008111F0" w:rsidP="00C32A12">
            <w:pPr>
              <w:shd w:val="clear" w:color="auto" w:fill="FFFFFF" w:themeFill="background1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C8D39" w14:textId="77777777" w:rsidR="008111F0" w:rsidRPr="007E73AE" w:rsidRDefault="008111F0" w:rsidP="00C32A12">
            <w:pPr>
              <w:shd w:val="clear" w:color="auto" w:fill="FFFFFF" w:themeFill="background1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E73AE" w:rsidRPr="007E73AE" w14:paraId="59424AEB" w14:textId="77777777" w:rsidTr="00C32A12">
        <w:trPr>
          <w:trHeight w:val="983"/>
        </w:trPr>
        <w:tc>
          <w:tcPr>
            <w:tcW w:w="23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237043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b/>
                <w:bCs/>
                <w:color w:val="auto"/>
              </w:rPr>
              <w:lastRenderedPageBreak/>
              <w:t>C61.</w:t>
            </w:r>
            <w:r w:rsidRPr="007E73AE">
              <w:rPr>
                <w:rFonts w:ascii="Calibri" w:hAnsi="Calibri" w:cs="Calibri"/>
                <w:color w:val="auto"/>
              </w:rPr>
              <w:t xml:space="preserve"> CARROTS, YAMS, OR ANY OTHER FOODS MADE FROM ROOTS OR TUBERS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03C659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Yes /No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26DEC3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Every meal in a day</w:t>
            </w:r>
          </w:p>
          <w:p w14:paraId="7D7C2BBB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Everyday</w:t>
            </w:r>
          </w:p>
          <w:p w14:paraId="7E9C07E8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More than 4 days</w:t>
            </w:r>
          </w:p>
          <w:p w14:paraId="03F911F6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Less than 4 days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E05EE" w14:textId="77777777" w:rsidR="008111F0" w:rsidRPr="007E73AE" w:rsidRDefault="008111F0" w:rsidP="00C32A12">
            <w:pPr>
              <w:shd w:val="clear" w:color="auto" w:fill="FFFFFF" w:themeFill="background1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17F8B" w14:textId="77777777" w:rsidR="008111F0" w:rsidRPr="007E73AE" w:rsidRDefault="008111F0" w:rsidP="00C32A12">
            <w:pPr>
              <w:shd w:val="clear" w:color="auto" w:fill="FFFFFF" w:themeFill="background1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E73AE" w:rsidRPr="007E73AE" w14:paraId="53C06D3A" w14:textId="77777777" w:rsidTr="00C32A12">
        <w:trPr>
          <w:trHeight w:val="857"/>
        </w:trPr>
        <w:tc>
          <w:tcPr>
            <w:tcW w:w="23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1104A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b/>
                <w:bCs/>
                <w:color w:val="auto"/>
              </w:rPr>
              <w:t>C62.</w:t>
            </w:r>
            <w:r w:rsidRPr="007E73AE">
              <w:rPr>
                <w:rFonts w:ascii="Calibri" w:hAnsi="Calibri" w:cs="Calibri"/>
                <w:color w:val="auto"/>
              </w:rPr>
              <w:t xml:space="preserve"> ANY FOODS MADE FROM BEANS, PEAS, OR LENTILS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9DA2C7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Yes /No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BC345F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Every meal in a day</w:t>
            </w:r>
          </w:p>
          <w:p w14:paraId="41BDB49E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Everyday</w:t>
            </w:r>
          </w:p>
          <w:p w14:paraId="7B62BA16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More than 4 days</w:t>
            </w:r>
          </w:p>
          <w:p w14:paraId="27CF3BB1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Less than 4 days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4F7224" w14:textId="77777777" w:rsidR="008111F0" w:rsidRPr="007E73AE" w:rsidRDefault="008111F0" w:rsidP="00C32A12">
            <w:pPr>
              <w:shd w:val="clear" w:color="auto" w:fill="FFFFFF" w:themeFill="background1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48A43" w14:textId="77777777" w:rsidR="008111F0" w:rsidRPr="007E73AE" w:rsidRDefault="008111F0" w:rsidP="00C32A12">
            <w:pPr>
              <w:shd w:val="clear" w:color="auto" w:fill="FFFFFF" w:themeFill="background1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E73AE" w:rsidRPr="007E73AE" w14:paraId="6CA4AA6B" w14:textId="77777777" w:rsidTr="00C32A12">
        <w:trPr>
          <w:trHeight w:val="965"/>
        </w:trPr>
        <w:tc>
          <w:tcPr>
            <w:tcW w:w="23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A706A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b/>
                <w:bCs/>
                <w:color w:val="auto"/>
              </w:rPr>
              <w:t>C63.</w:t>
            </w:r>
            <w:r w:rsidRPr="007E73AE">
              <w:rPr>
                <w:rFonts w:ascii="Calibri" w:hAnsi="Calibri" w:cs="Calibri"/>
                <w:color w:val="auto"/>
              </w:rPr>
              <w:t xml:space="preserve"> NUTS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232DE1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Yes /No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45B4B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Every meal in a day</w:t>
            </w:r>
          </w:p>
          <w:p w14:paraId="2A878997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Everyday</w:t>
            </w:r>
          </w:p>
          <w:p w14:paraId="60C08F6F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More than 4 days</w:t>
            </w:r>
          </w:p>
          <w:p w14:paraId="183F4830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</w:rPr>
              <w:t>Less than 4 days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F40DEB" w14:textId="77777777" w:rsidR="008111F0" w:rsidRPr="007E73AE" w:rsidRDefault="008111F0" w:rsidP="00C32A12">
            <w:pPr>
              <w:shd w:val="clear" w:color="auto" w:fill="FFFFFF" w:themeFill="background1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52294" w14:textId="77777777" w:rsidR="008111F0" w:rsidRPr="007E73AE" w:rsidRDefault="008111F0" w:rsidP="00C32A12">
            <w:pPr>
              <w:shd w:val="clear" w:color="auto" w:fill="FFFFFF" w:themeFill="background1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E73AE" w:rsidRPr="007E73AE" w14:paraId="24B98BF2" w14:textId="77777777" w:rsidTr="00C32A12">
        <w:trPr>
          <w:trHeight w:val="254"/>
        </w:trPr>
        <w:tc>
          <w:tcPr>
            <w:tcW w:w="23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BA14F4" w14:textId="77777777" w:rsidR="008111F0" w:rsidRPr="007E73AE" w:rsidRDefault="001A4044" w:rsidP="00C32A12">
            <w:pPr>
              <w:pStyle w:val="BodyA"/>
              <w:shd w:val="clear" w:color="auto" w:fill="FFFFFF" w:themeFill="background1"/>
              <w:rPr>
                <w:rFonts w:ascii="Calibri" w:hAnsi="Calibri" w:cs="Calibri"/>
                <w:color w:val="auto"/>
              </w:rPr>
            </w:pPr>
            <w:r w:rsidRPr="007E73AE">
              <w:rPr>
                <w:rFonts w:ascii="Calibri" w:hAnsi="Calibri" w:cs="Calibri"/>
                <w:color w:val="auto"/>
                <w:u w:color="FF0000"/>
              </w:rPr>
              <w:t>[LOOP – END]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DCDA8" w14:textId="77777777" w:rsidR="008111F0" w:rsidRPr="007E73AE" w:rsidRDefault="008111F0" w:rsidP="00C32A12">
            <w:pPr>
              <w:shd w:val="clear" w:color="auto" w:fill="FFFFFF" w:themeFill="background1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0EA2D7" w14:textId="77777777" w:rsidR="008111F0" w:rsidRPr="007E73AE" w:rsidRDefault="008111F0" w:rsidP="00C32A12">
            <w:pPr>
              <w:shd w:val="clear" w:color="auto" w:fill="FFFFFF" w:themeFill="background1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355C9" w14:textId="77777777" w:rsidR="008111F0" w:rsidRPr="007E73AE" w:rsidRDefault="008111F0" w:rsidP="00C32A12">
            <w:pPr>
              <w:shd w:val="clear" w:color="auto" w:fill="FFFFFF" w:themeFill="background1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81F0B1" w14:textId="77777777" w:rsidR="008111F0" w:rsidRPr="007E73AE" w:rsidRDefault="008111F0" w:rsidP="00C32A12">
            <w:pPr>
              <w:shd w:val="clear" w:color="auto" w:fill="FFFFFF" w:themeFill="background1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717AAFBA" w14:textId="77777777" w:rsidR="008111F0" w:rsidRPr="007E73AE" w:rsidRDefault="008111F0" w:rsidP="007E73AE">
      <w:pPr>
        <w:pStyle w:val="BodyText"/>
        <w:shd w:val="clear" w:color="auto" w:fill="FFFFFF" w:themeFill="background1"/>
        <w:spacing w:after="120"/>
        <w:ind w:left="1355" w:hanging="1355"/>
        <w:rPr>
          <w:rFonts w:ascii="Calibri" w:hAnsi="Calibri" w:cs="Calibri"/>
          <w:color w:val="auto"/>
        </w:rPr>
      </w:pPr>
    </w:p>
    <w:p w14:paraId="56EE48EE" w14:textId="77777777" w:rsidR="008111F0" w:rsidRPr="007E73AE" w:rsidRDefault="008111F0" w:rsidP="007E73AE">
      <w:pPr>
        <w:pStyle w:val="BodyText"/>
        <w:shd w:val="clear" w:color="auto" w:fill="FFFFFF" w:themeFill="background1"/>
        <w:spacing w:after="120"/>
        <w:ind w:left="0"/>
        <w:rPr>
          <w:rFonts w:ascii="Calibri" w:hAnsi="Calibri" w:cs="Calibri"/>
          <w:color w:val="auto"/>
        </w:rPr>
      </w:pPr>
    </w:p>
    <w:p w14:paraId="2908EB2C" w14:textId="77777777" w:rsidR="008111F0" w:rsidRPr="007E73AE" w:rsidRDefault="008111F0" w:rsidP="007E73AE">
      <w:pPr>
        <w:pStyle w:val="BodyA"/>
        <w:shd w:val="clear" w:color="auto" w:fill="FFFFFF" w:themeFill="background1"/>
        <w:spacing w:after="120"/>
        <w:rPr>
          <w:rFonts w:ascii="Calibri" w:hAnsi="Calibri" w:cs="Calibri"/>
          <w:color w:val="auto"/>
        </w:rPr>
        <w:sectPr w:rsidR="008111F0" w:rsidRPr="007E73AE" w:rsidSect="00D57CCD">
          <w:headerReference w:type="default" r:id="rId8"/>
          <w:footerReference w:type="default" r:id="rId9"/>
          <w:pgSz w:w="12240" w:h="15840"/>
          <w:pgMar w:top="1339" w:right="1339" w:bottom="1339" w:left="274" w:header="728" w:footer="0" w:gutter="0"/>
          <w:cols w:space="720"/>
        </w:sectPr>
      </w:pPr>
    </w:p>
    <w:p w14:paraId="7F6D89B7" w14:textId="77777777" w:rsidR="008111F0" w:rsidRPr="007E73AE" w:rsidRDefault="0C2C84DD" w:rsidP="007E73AE">
      <w:pPr>
        <w:pStyle w:val="Heading"/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shd w:val="clear" w:color="auto" w:fill="FFFFFF" w:themeFill="background1"/>
        <w:spacing w:after="120"/>
        <w:ind w:left="0"/>
        <w:rPr>
          <w:rFonts w:ascii="Calibri" w:hAnsi="Calibri" w:cs="Calibri"/>
          <w:color w:val="auto"/>
          <w:lang w:val="en-US"/>
        </w:rPr>
      </w:pPr>
      <w:bookmarkStart w:id="10" w:name="_Hlk71207942"/>
      <w:r w:rsidRPr="007E73AE">
        <w:rPr>
          <w:rFonts w:ascii="Calibri" w:hAnsi="Calibri" w:cs="Calibri"/>
          <w:color w:val="auto"/>
          <w:lang w:val="en-US"/>
        </w:rPr>
        <w:lastRenderedPageBreak/>
        <w:t>Section 6: KNOWLEDGE ABOUT FOODBORNE DISEASE and FOOD SAFETY</w:t>
      </w:r>
    </w:p>
    <w:p w14:paraId="364EBA4F" w14:textId="4EA4FCAD" w:rsidR="008111F0" w:rsidRPr="007E73AE" w:rsidRDefault="001A4044" w:rsidP="00CF049C">
      <w:pPr>
        <w:pStyle w:val="BodyText"/>
        <w:shd w:val="clear" w:color="auto" w:fill="FFFFFF" w:themeFill="background1"/>
        <w:spacing w:after="120"/>
        <w:ind w:left="720" w:hanging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>C64.0</w:t>
      </w:r>
      <w:r w:rsidR="00CF049C">
        <w:rPr>
          <w:rFonts w:ascii="Calibri" w:hAnsi="Calibri" w:cs="Calibri"/>
          <w:b/>
          <w:bCs/>
          <w:color w:val="auto"/>
        </w:rPr>
        <w:tab/>
      </w:r>
      <w:r w:rsidRPr="007E73AE">
        <w:rPr>
          <w:rFonts w:ascii="Calibri" w:hAnsi="Calibri" w:cs="Calibri"/>
          <w:color w:val="auto"/>
        </w:rPr>
        <w:t>Which of the following statements do you agree with?</w:t>
      </w:r>
    </w:p>
    <w:p w14:paraId="0B1EB60C" w14:textId="460DE082" w:rsidR="008111F0" w:rsidRPr="007E73AE" w:rsidRDefault="203A2824" w:rsidP="00CF049C">
      <w:pPr>
        <w:pStyle w:val="BodyText"/>
        <w:shd w:val="clear" w:color="auto" w:fill="FFFFFF" w:themeFill="background1"/>
        <w:spacing w:after="120"/>
        <w:ind w:left="720"/>
        <w:rPr>
          <w:rFonts w:ascii="Calibri" w:hAnsi="Calibri" w:cs="Calibri"/>
          <w:color w:val="auto"/>
        </w:rPr>
      </w:pPr>
      <w:r w:rsidRPr="007E73AE">
        <w:rPr>
          <w:rFonts w:ascii="Calibri" w:eastAsia="Arial Unicode MS" w:hAnsi="Calibri" w:cs="Calibri"/>
          <w:color w:val="auto"/>
        </w:rPr>
        <w:t xml:space="preserve">Food and water are needed for nourishment and </w:t>
      </w:r>
      <w:r w:rsidRPr="007E73AE">
        <w:rPr>
          <w:rFonts w:ascii="Calibri" w:eastAsia="Arial Unicode MS" w:hAnsi="Calibri" w:cs="Calibri"/>
          <w:b/>
          <w:bCs/>
          <w:color w:val="auto"/>
        </w:rPr>
        <w:t>cannot</w:t>
      </w:r>
      <w:r w:rsidRPr="007E73AE">
        <w:rPr>
          <w:rFonts w:ascii="Calibri" w:eastAsia="Arial Unicode MS" w:hAnsi="Calibri" w:cs="Calibri"/>
          <w:color w:val="auto"/>
        </w:rPr>
        <w:t xml:space="preserve"> make people sick.</w:t>
      </w:r>
    </w:p>
    <w:p w14:paraId="6D5C294B" w14:textId="77777777" w:rsidR="008111F0" w:rsidRPr="007E73AE" w:rsidRDefault="001A4044" w:rsidP="00CF049C">
      <w:pPr>
        <w:pStyle w:val="BodyText"/>
        <w:shd w:val="clear" w:color="auto" w:fill="FFFFFF" w:themeFill="background1"/>
        <w:spacing w:after="120"/>
        <w:ind w:left="720"/>
        <w:rPr>
          <w:rFonts w:ascii="Calibri" w:hAnsi="Calibri" w:cs="Calibri"/>
          <w:color w:val="auto"/>
        </w:rPr>
      </w:pPr>
      <w:r w:rsidRPr="007E73AE">
        <w:rPr>
          <w:rFonts w:ascii="Calibri" w:eastAsia="Arial Unicode MS" w:hAnsi="Calibri" w:cs="Calibri"/>
          <w:color w:val="auto"/>
        </w:rPr>
        <w:t xml:space="preserve">Food and water are needed for nourishment, </w:t>
      </w:r>
      <w:r w:rsidRPr="007E73AE">
        <w:rPr>
          <w:rFonts w:ascii="Calibri" w:eastAsia="Arial Unicode MS" w:hAnsi="Calibri" w:cs="Calibri"/>
          <w:b/>
          <w:bCs/>
          <w:color w:val="auto"/>
        </w:rPr>
        <w:t>but</w:t>
      </w:r>
      <w:r w:rsidRPr="007E73AE">
        <w:rPr>
          <w:rFonts w:ascii="Calibri" w:eastAsia="Arial Unicode MS" w:hAnsi="Calibri" w:cs="Calibri"/>
          <w:color w:val="auto"/>
        </w:rPr>
        <w:t xml:space="preserve"> they </w:t>
      </w:r>
      <w:r w:rsidRPr="007E73AE">
        <w:rPr>
          <w:rFonts w:ascii="Calibri" w:eastAsia="Arial Unicode MS" w:hAnsi="Calibri" w:cs="Calibri"/>
          <w:b/>
          <w:bCs/>
          <w:color w:val="auto"/>
        </w:rPr>
        <w:t>can</w:t>
      </w:r>
      <w:r w:rsidRPr="007E73AE">
        <w:rPr>
          <w:rFonts w:ascii="Calibri" w:eastAsia="Arial Unicode MS" w:hAnsi="Calibri" w:cs="Calibri"/>
          <w:color w:val="auto"/>
        </w:rPr>
        <w:t xml:space="preserve"> </w:t>
      </w:r>
      <w:r w:rsidRPr="007E73AE">
        <w:rPr>
          <w:rFonts w:ascii="Calibri" w:eastAsia="Arial Unicode MS" w:hAnsi="Calibri" w:cs="Calibri"/>
          <w:b/>
          <w:bCs/>
          <w:color w:val="auto"/>
        </w:rPr>
        <w:t>also</w:t>
      </w:r>
      <w:r w:rsidRPr="007E73AE">
        <w:rPr>
          <w:rFonts w:ascii="Calibri" w:eastAsia="Arial Unicode MS" w:hAnsi="Calibri" w:cs="Calibri"/>
          <w:color w:val="auto"/>
        </w:rPr>
        <w:t xml:space="preserve"> make people sick.</w:t>
      </w:r>
    </w:p>
    <w:p w14:paraId="163CF829" w14:textId="77777777" w:rsidR="008111F0" w:rsidRPr="007E73AE" w:rsidRDefault="001A4044" w:rsidP="007E73AE">
      <w:pPr>
        <w:pStyle w:val="BodyText"/>
        <w:shd w:val="clear" w:color="auto" w:fill="FFFFFF" w:themeFill="background1"/>
        <w:spacing w:after="120"/>
        <w:ind w:left="0"/>
        <w:rPr>
          <w:rFonts w:ascii="Calibri" w:hAnsi="Calibri" w:cs="Calibri"/>
          <w:i/>
          <w:iCs/>
          <w:color w:val="auto"/>
          <w:u w:color="FF0000"/>
        </w:rPr>
      </w:pPr>
      <w:r w:rsidRPr="007E73AE">
        <w:rPr>
          <w:rFonts w:ascii="Calibri" w:hAnsi="Calibri" w:cs="Calibri"/>
          <w:i/>
          <w:iCs/>
          <w:color w:val="auto"/>
          <w:u w:color="FF0000"/>
        </w:rPr>
        <w:t xml:space="preserve">The next questions will talk about the </w:t>
      </w:r>
      <w:r w:rsidRPr="007E73AE">
        <w:rPr>
          <w:rFonts w:ascii="Calibri" w:hAnsi="Calibri" w:cs="Calibri"/>
          <w:b/>
          <w:bCs/>
          <w:i/>
          <w:iCs/>
          <w:color w:val="auto"/>
          <w:u w:color="FF0000"/>
        </w:rPr>
        <w:t>safety of food</w:t>
      </w:r>
      <w:r w:rsidRPr="007E73AE">
        <w:rPr>
          <w:rFonts w:ascii="Calibri" w:hAnsi="Calibri" w:cs="Calibri"/>
          <w:i/>
          <w:iCs/>
          <w:color w:val="auto"/>
          <w:u w:color="FF0000"/>
        </w:rPr>
        <w:t xml:space="preserve">, which means making food safe to eat so that it </w:t>
      </w:r>
      <w:r w:rsidRPr="007E73AE">
        <w:rPr>
          <w:rFonts w:ascii="Calibri" w:hAnsi="Calibri" w:cs="Calibri"/>
          <w:b/>
          <w:bCs/>
          <w:i/>
          <w:iCs/>
          <w:color w:val="auto"/>
          <w:u w:color="FF0000"/>
        </w:rPr>
        <w:t>will not make us sick</w:t>
      </w:r>
      <w:r w:rsidRPr="007E73AE">
        <w:rPr>
          <w:rFonts w:ascii="Calibri" w:hAnsi="Calibri" w:cs="Calibri"/>
          <w:i/>
          <w:iCs/>
          <w:color w:val="auto"/>
          <w:u w:color="FF0000"/>
        </w:rPr>
        <w:t xml:space="preserve"> when we eat it.</w:t>
      </w:r>
    </w:p>
    <w:p w14:paraId="545DBE4C" w14:textId="2A7E4D98" w:rsidR="008111F0" w:rsidRPr="007E73AE" w:rsidRDefault="001A4044" w:rsidP="00CF049C">
      <w:pPr>
        <w:pStyle w:val="BodyText"/>
        <w:shd w:val="clear" w:color="auto" w:fill="FFFFFF" w:themeFill="background1"/>
        <w:spacing w:after="120"/>
        <w:ind w:left="720" w:hanging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>C65.0</w:t>
      </w:r>
      <w:r w:rsidR="00CF049C">
        <w:rPr>
          <w:rFonts w:ascii="Calibri" w:hAnsi="Calibri" w:cs="Calibri"/>
          <w:b/>
          <w:bCs/>
          <w:color w:val="auto"/>
        </w:rPr>
        <w:tab/>
      </w:r>
      <w:r w:rsidRPr="007E73AE">
        <w:rPr>
          <w:rFonts w:ascii="Calibri" w:hAnsi="Calibri" w:cs="Calibri"/>
          <w:color w:val="auto"/>
        </w:rPr>
        <w:t>Which of the following statements do you agree with?</w:t>
      </w:r>
    </w:p>
    <w:p w14:paraId="590A6942" w14:textId="77777777" w:rsidR="008111F0" w:rsidRPr="007E73AE" w:rsidRDefault="001A4044" w:rsidP="00CF049C">
      <w:pPr>
        <w:pStyle w:val="BodyText"/>
        <w:shd w:val="clear" w:color="auto" w:fill="FFFFFF" w:themeFill="background1"/>
        <w:spacing w:after="120"/>
        <w:ind w:left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 xml:space="preserve">WASHING HANDS BEFORE PREPARING FOOD IS A GOOD PRACTICE TO KEEP FOOD SAFE. </w:t>
      </w:r>
    </w:p>
    <w:p w14:paraId="654A0FF5" w14:textId="77777777" w:rsidR="008111F0" w:rsidRPr="007E73AE" w:rsidRDefault="001A4044" w:rsidP="00CF049C">
      <w:pPr>
        <w:pStyle w:val="BodyText"/>
        <w:shd w:val="clear" w:color="auto" w:fill="FFFFFF" w:themeFill="background1"/>
        <w:spacing w:after="120"/>
        <w:ind w:left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 xml:space="preserve">HANDWASHING BEFORE PREPARING FOOD HAS NOTHING TO DO WITH KEEPING FOOD SAFE. </w:t>
      </w:r>
    </w:p>
    <w:p w14:paraId="22E057D3" w14:textId="4A738467" w:rsidR="008111F0" w:rsidRPr="007E73AE" w:rsidRDefault="001A4044" w:rsidP="00CF049C">
      <w:pPr>
        <w:pStyle w:val="BodyText"/>
        <w:shd w:val="clear" w:color="auto" w:fill="FFFFFF" w:themeFill="background1"/>
        <w:spacing w:after="120"/>
        <w:ind w:left="720" w:hanging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>C66.0</w:t>
      </w:r>
      <w:r w:rsidR="00CF049C">
        <w:rPr>
          <w:rFonts w:ascii="Calibri" w:hAnsi="Calibri" w:cs="Calibri"/>
          <w:b/>
          <w:bCs/>
          <w:color w:val="auto"/>
        </w:rPr>
        <w:tab/>
      </w:r>
      <w:r w:rsidRPr="007E73AE">
        <w:rPr>
          <w:rFonts w:ascii="Calibri" w:hAnsi="Calibri" w:cs="Calibri"/>
          <w:color w:val="auto"/>
        </w:rPr>
        <w:t>Which of the following statements do you agree with? (Refers to vegetables that are normally consumed cooked, not to those that are normally eaten uncooked.)</w:t>
      </w:r>
    </w:p>
    <w:p w14:paraId="3D5CC390" w14:textId="77777777" w:rsidR="008111F0" w:rsidRPr="007E73AE" w:rsidRDefault="001A4044" w:rsidP="00CF049C">
      <w:pPr>
        <w:pStyle w:val="BodyA"/>
        <w:shd w:val="clear" w:color="auto" w:fill="FFFFFF" w:themeFill="background1"/>
        <w:spacing w:after="120"/>
        <w:ind w:left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 xml:space="preserve">EATING UNCOOKED VEGETABLES IS </w:t>
      </w:r>
      <w:r w:rsidRPr="007E73AE">
        <w:rPr>
          <w:rFonts w:ascii="Calibri" w:hAnsi="Calibri" w:cs="Calibri"/>
          <w:b/>
          <w:bCs/>
          <w:color w:val="auto"/>
        </w:rPr>
        <w:t xml:space="preserve">SAFER </w:t>
      </w:r>
      <w:r w:rsidRPr="007E73AE">
        <w:rPr>
          <w:rFonts w:ascii="Calibri" w:hAnsi="Calibri" w:cs="Calibri"/>
          <w:color w:val="auto"/>
        </w:rPr>
        <w:t xml:space="preserve">THAN EATING COOKED VEGETABLES. </w:t>
      </w:r>
    </w:p>
    <w:p w14:paraId="02070C31" w14:textId="77777777" w:rsidR="008111F0" w:rsidRPr="007E73AE" w:rsidRDefault="001A4044" w:rsidP="00CF049C">
      <w:pPr>
        <w:pStyle w:val="BodyA"/>
        <w:shd w:val="clear" w:color="auto" w:fill="FFFFFF" w:themeFill="background1"/>
        <w:spacing w:after="120"/>
        <w:ind w:left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 xml:space="preserve">EATING UNCOOKED VEGETABLES IS </w:t>
      </w:r>
      <w:r w:rsidRPr="007E73AE">
        <w:rPr>
          <w:rFonts w:ascii="Calibri" w:hAnsi="Calibri" w:cs="Calibri"/>
          <w:b/>
          <w:bCs/>
          <w:color w:val="auto"/>
        </w:rPr>
        <w:t xml:space="preserve">AS SAFE </w:t>
      </w:r>
      <w:r w:rsidRPr="007E73AE">
        <w:rPr>
          <w:rFonts w:ascii="Calibri" w:hAnsi="Calibri" w:cs="Calibri"/>
          <w:color w:val="auto"/>
        </w:rPr>
        <w:t xml:space="preserve">AS EATING COOKED FOOD. </w:t>
      </w:r>
    </w:p>
    <w:p w14:paraId="26B66605" w14:textId="77777777" w:rsidR="008111F0" w:rsidRPr="007E73AE" w:rsidRDefault="001A4044" w:rsidP="00CF049C">
      <w:pPr>
        <w:pStyle w:val="BodyText"/>
        <w:shd w:val="clear" w:color="auto" w:fill="FFFFFF" w:themeFill="background1"/>
        <w:spacing w:after="120"/>
        <w:ind w:left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 xml:space="preserve">EATING UNCOOKED VEGETABLES IS </w:t>
      </w:r>
      <w:r w:rsidRPr="007E73AE">
        <w:rPr>
          <w:rFonts w:ascii="Calibri" w:hAnsi="Calibri" w:cs="Calibri"/>
          <w:b/>
          <w:bCs/>
          <w:color w:val="auto"/>
        </w:rPr>
        <w:t xml:space="preserve">LESS SAFE </w:t>
      </w:r>
      <w:r w:rsidRPr="007E73AE">
        <w:rPr>
          <w:rFonts w:ascii="Calibri" w:hAnsi="Calibri" w:cs="Calibri"/>
          <w:color w:val="auto"/>
        </w:rPr>
        <w:t>THAN EATING COOKED VEGETABLES.</w:t>
      </w:r>
    </w:p>
    <w:p w14:paraId="4B85081F" w14:textId="4CAB487F" w:rsidR="008111F0" w:rsidRPr="007E73AE" w:rsidRDefault="001A4044" w:rsidP="00CF049C">
      <w:pPr>
        <w:pStyle w:val="BodyText"/>
        <w:shd w:val="clear" w:color="auto" w:fill="FFFFFF" w:themeFill="background1"/>
        <w:spacing w:after="120"/>
        <w:ind w:left="720" w:hanging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>C67.0</w:t>
      </w:r>
      <w:r w:rsidR="00CF049C">
        <w:rPr>
          <w:rFonts w:ascii="Calibri" w:hAnsi="Calibri" w:cs="Calibri"/>
          <w:b/>
          <w:bCs/>
          <w:color w:val="auto"/>
        </w:rPr>
        <w:tab/>
      </w:r>
      <w:r w:rsidRPr="007E73AE">
        <w:rPr>
          <w:rFonts w:ascii="Calibri" w:hAnsi="Calibri" w:cs="Calibri"/>
          <w:color w:val="auto"/>
        </w:rPr>
        <w:t>Which of the following statements do you agree with?</w:t>
      </w:r>
    </w:p>
    <w:p w14:paraId="626ABAB6" w14:textId="77777777" w:rsidR="008111F0" w:rsidRPr="007E73AE" w:rsidRDefault="001A4044" w:rsidP="00CF049C">
      <w:pPr>
        <w:pStyle w:val="BodyText"/>
        <w:shd w:val="clear" w:color="auto" w:fill="FFFFFF" w:themeFill="background1"/>
        <w:spacing w:after="120"/>
        <w:ind w:left="720" w:right="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 xml:space="preserve">BOILING OR COOKING FOOD NORMALLY MAKES IT </w:t>
      </w:r>
      <w:r w:rsidRPr="007E73AE">
        <w:rPr>
          <w:rFonts w:ascii="Calibri" w:hAnsi="Calibri" w:cs="Calibri"/>
          <w:b/>
          <w:bCs/>
          <w:color w:val="auto"/>
        </w:rPr>
        <w:t xml:space="preserve">LESS SAFE </w:t>
      </w:r>
      <w:r w:rsidRPr="007E73AE">
        <w:rPr>
          <w:rFonts w:ascii="Calibri" w:hAnsi="Calibri" w:cs="Calibri"/>
          <w:color w:val="auto"/>
        </w:rPr>
        <w:t xml:space="preserve">TO EAT. </w:t>
      </w:r>
    </w:p>
    <w:p w14:paraId="52BABFA5" w14:textId="77777777" w:rsidR="008111F0" w:rsidRPr="007E73AE" w:rsidRDefault="001A4044" w:rsidP="00CF049C">
      <w:pPr>
        <w:pStyle w:val="BodyText"/>
        <w:shd w:val="clear" w:color="auto" w:fill="FFFFFF" w:themeFill="background1"/>
        <w:spacing w:after="120"/>
        <w:ind w:left="720" w:right="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 xml:space="preserve">BOILING OR COOKING FOOD NORMALLY HAS </w:t>
      </w:r>
      <w:r w:rsidRPr="007E73AE">
        <w:rPr>
          <w:rFonts w:ascii="Calibri" w:hAnsi="Calibri" w:cs="Calibri"/>
          <w:b/>
          <w:bCs/>
          <w:color w:val="auto"/>
        </w:rPr>
        <w:t xml:space="preserve">NO IMPACT </w:t>
      </w:r>
      <w:r w:rsidRPr="007E73AE">
        <w:rPr>
          <w:rFonts w:ascii="Calibri" w:hAnsi="Calibri" w:cs="Calibri"/>
          <w:color w:val="auto"/>
        </w:rPr>
        <w:t xml:space="preserve">ON SAFETY. </w:t>
      </w:r>
    </w:p>
    <w:p w14:paraId="6D2082F0" w14:textId="77777777" w:rsidR="008111F0" w:rsidRPr="007E73AE" w:rsidRDefault="001A4044" w:rsidP="00CF049C">
      <w:pPr>
        <w:pStyle w:val="BodyText"/>
        <w:shd w:val="clear" w:color="auto" w:fill="FFFFFF" w:themeFill="background1"/>
        <w:spacing w:after="120"/>
        <w:ind w:left="720" w:right="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 xml:space="preserve">BOILING OR COOKING FOOD NORMALLY MAKES IT </w:t>
      </w:r>
      <w:r w:rsidRPr="007E73AE">
        <w:rPr>
          <w:rFonts w:ascii="Calibri" w:hAnsi="Calibri" w:cs="Calibri"/>
          <w:b/>
          <w:bCs/>
          <w:color w:val="auto"/>
        </w:rPr>
        <w:t xml:space="preserve">MORE SAFE </w:t>
      </w:r>
      <w:r w:rsidRPr="007E73AE">
        <w:rPr>
          <w:rFonts w:ascii="Calibri" w:hAnsi="Calibri" w:cs="Calibri"/>
          <w:color w:val="auto"/>
        </w:rPr>
        <w:t>TO EAT.</w:t>
      </w:r>
    </w:p>
    <w:p w14:paraId="73B0B369" w14:textId="62090B3F" w:rsidR="008111F0" w:rsidRPr="007E73AE" w:rsidRDefault="001A4044" w:rsidP="007E73AE">
      <w:pPr>
        <w:pStyle w:val="BodyText"/>
        <w:shd w:val="clear" w:color="auto" w:fill="FFFFFF" w:themeFill="background1"/>
        <w:spacing w:after="120"/>
        <w:ind w:left="721" w:hanging="721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b/>
          <w:bCs/>
          <w:color w:val="auto"/>
        </w:rPr>
        <w:t>C68.0</w:t>
      </w:r>
      <w:r w:rsidR="00CF049C">
        <w:rPr>
          <w:rFonts w:ascii="Calibri" w:hAnsi="Calibri" w:cs="Calibri"/>
          <w:b/>
          <w:bCs/>
          <w:color w:val="auto"/>
        </w:rPr>
        <w:tab/>
      </w:r>
      <w:r w:rsidRPr="007E73AE">
        <w:rPr>
          <w:rFonts w:ascii="Calibri" w:hAnsi="Calibri" w:cs="Calibri"/>
          <w:color w:val="auto"/>
        </w:rPr>
        <w:t>What resources do you use to learn more about foodborne disease symptoms and treatment? [SELECT ALL THAT APPLY]</w:t>
      </w:r>
    </w:p>
    <w:p w14:paraId="41067735" w14:textId="77777777" w:rsidR="008111F0" w:rsidRPr="007E73AE" w:rsidRDefault="001A4044" w:rsidP="00C32A12">
      <w:pPr>
        <w:pStyle w:val="BodyText"/>
        <w:shd w:val="clear" w:color="auto" w:fill="FFFFFF" w:themeFill="background1"/>
        <w:spacing w:after="120"/>
        <w:ind w:left="72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HEALTHCARE PROVIDERS</w:t>
      </w:r>
    </w:p>
    <w:p w14:paraId="123A3D38" w14:textId="77777777" w:rsidR="00C32A12" w:rsidRDefault="001A4044" w:rsidP="00C32A12">
      <w:pPr>
        <w:pStyle w:val="BodyText"/>
        <w:shd w:val="clear" w:color="auto" w:fill="FFFFFF" w:themeFill="background1"/>
        <w:spacing w:after="120"/>
        <w:ind w:left="720" w:right="1398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GOVERNMENT AGENCY [INCLUDING WEBSITES]</w:t>
      </w:r>
    </w:p>
    <w:p w14:paraId="63A9997A" w14:textId="7236EA37" w:rsidR="00C32A12" w:rsidRDefault="001A4044" w:rsidP="00C32A12">
      <w:pPr>
        <w:pStyle w:val="BodyText"/>
        <w:shd w:val="clear" w:color="auto" w:fill="FFFFFF" w:themeFill="background1"/>
        <w:spacing w:after="120"/>
        <w:ind w:left="720" w:right="1398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INTERGOVERNMENTAL AGENCY [e.g., WHO (INCLUDING WEBSITES)]</w:t>
      </w:r>
    </w:p>
    <w:p w14:paraId="7BAEE15E" w14:textId="3FC43DDC" w:rsidR="008111F0" w:rsidRPr="007E73AE" w:rsidRDefault="001A4044" w:rsidP="00C32A12">
      <w:pPr>
        <w:pStyle w:val="BodyText"/>
        <w:shd w:val="clear" w:color="auto" w:fill="FFFFFF" w:themeFill="background1"/>
        <w:spacing w:after="120"/>
        <w:ind w:left="720" w:right="1398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NONPROFIT OR RELIEF AGENCY [INCLUDING WEBSITES]</w:t>
      </w:r>
    </w:p>
    <w:p w14:paraId="394EC243" w14:textId="77777777" w:rsidR="008111F0" w:rsidRPr="007E73AE" w:rsidRDefault="001A4044" w:rsidP="00C32A12">
      <w:pPr>
        <w:pStyle w:val="BodyText"/>
        <w:shd w:val="clear" w:color="auto" w:fill="FFFFFF" w:themeFill="background1"/>
        <w:spacing w:after="120"/>
        <w:ind w:left="72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INTERNET SITES [NONGOVERNMENTAL]</w:t>
      </w:r>
    </w:p>
    <w:p w14:paraId="38C627D7" w14:textId="77777777" w:rsidR="008111F0" w:rsidRPr="007E73AE" w:rsidRDefault="001A4044" w:rsidP="00C32A12">
      <w:pPr>
        <w:pStyle w:val="BodyText"/>
        <w:shd w:val="clear" w:color="auto" w:fill="FFFFFF" w:themeFill="background1"/>
        <w:spacing w:after="120"/>
        <w:ind w:left="72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 xml:space="preserve">INFORMAL SOURCES (NEIGHBORS, FAMILIES, FRIENDS….) </w:t>
      </w:r>
    </w:p>
    <w:p w14:paraId="4CA98E61" w14:textId="77777777" w:rsidR="008111F0" w:rsidRPr="007E73AE" w:rsidRDefault="001A4044" w:rsidP="00C32A12">
      <w:pPr>
        <w:pStyle w:val="BodyText"/>
        <w:shd w:val="clear" w:color="auto" w:fill="FFFFFF" w:themeFill="background1"/>
        <w:spacing w:after="120"/>
        <w:ind w:left="72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TV AND RADIO</w:t>
      </w:r>
    </w:p>
    <w:p w14:paraId="26989BFF" w14:textId="77777777" w:rsidR="008111F0" w:rsidRPr="007E73AE" w:rsidRDefault="001A4044" w:rsidP="00C32A12">
      <w:pPr>
        <w:pStyle w:val="BodyText"/>
        <w:shd w:val="clear" w:color="auto" w:fill="FFFFFF" w:themeFill="background1"/>
        <w:spacing w:after="120"/>
        <w:ind w:left="72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 xml:space="preserve">SOCIAL MEDIA </w:t>
      </w:r>
    </w:p>
    <w:p w14:paraId="528A98AF" w14:textId="77777777" w:rsidR="008111F0" w:rsidRPr="007E73AE" w:rsidRDefault="001A4044" w:rsidP="00C32A12">
      <w:pPr>
        <w:pStyle w:val="BodyText"/>
        <w:shd w:val="clear" w:color="auto" w:fill="FFFFFF" w:themeFill="background1"/>
        <w:spacing w:after="120"/>
        <w:ind w:left="72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POSTERS, FLYERS</w:t>
      </w:r>
    </w:p>
    <w:p w14:paraId="2759A243" w14:textId="77777777" w:rsidR="008111F0" w:rsidRPr="007E73AE" w:rsidRDefault="001A4044" w:rsidP="00C32A12">
      <w:pPr>
        <w:pStyle w:val="BodyText"/>
        <w:shd w:val="clear" w:color="auto" w:fill="FFFFFF" w:themeFill="background1"/>
        <w:spacing w:after="120"/>
        <w:ind w:left="720"/>
        <w:contextualSpacing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OTHER</w:t>
      </w:r>
    </w:p>
    <w:p w14:paraId="4FB2D6B0" w14:textId="77777777" w:rsidR="008111F0" w:rsidRPr="007E73AE" w:rsidRDefault="001A4044" w:rsidP="00CF049C">
      <w:pPr>
        <w:pStyle w:val="BodyText"/>
        <w:shd w:val="clear" w:color="auto" w:fill="FFFFFF" w:themeFill="background1"/>
        <w:spacing w:after="120"/>
        <w:ind w:left="720"/>
        <w:rPr>
          <w:rFonts w:ascii="Calibri" w:hAnsi="Calibri" w:cs="Calibri"/>
          <w:color w:val="auto"/>
        </w:rPr>
      </w:pPr>
      <w:r w:rsidRPr="007E73AE">
        <w:rPr>
          <w:rFonts w:ascii="Calibri" w:hAnsi="Calibri" w:cs="Calibri"/>
          <w:color w:val="auto"/>
        </w:rPr>
        <w:t>DON’T KNOW</w:t>
      </w:r>
      <w:bookmarkEnd w:id="10"/>
    </w:p>
    <w:sectPr w:rsidR="008111F0" w:rsidRPr="007E73AE">
      <w:headerReference w:type="default" r:id="rId10"/>
      <w:footerReference w:type="default" r:id="rId11"/>
      <w:pgSz w:w="12240" w:h="15840"/>
      <w:pgMar w:top="1340" w:right="1340" w:bottom="280" w:left="1340" w:header="728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12E05F" w14:textId="77777777" w:rsidR="002160BB" w:rsidRDefault="002160BB">
      <w:r>
        <w:separator/>
      </w:r>
    </w:p>
  </w:endnote>
  <w:endnote w:type="continuationSeparator" w:id="0">
    <w:p w14:paraId="55B13AF7" w14:textId="77777777" w:rsidR="002160BB" w:rsidRDefault="002160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default"/>
    <w:sig w:usb0="FFFFFFFF" w:usb1="E9FFFFFF" w:usb2="0000003F" w:usb3="00000000" w:csb0="603F01FF" w:csb1="FFFF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900926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990302" w14:textId="1C29107B" w:rsidR="009C34FA" w:rsidRDefault="009C34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382A365" w14:textId="77777777" w:rsidR="008111F0" w:rsidRDefault="008111F0">
    <w:pPr>
      <w:pStyle w:val="Header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8C6B09" w14:textId="77777777" w:rsidR="008111F0" w:rsidRDefault="008111F0">
    <w:pPr>
      <w:pStyle w:val="Header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71F136" w14:textId="77777777" w:rsidR="008111F0" w:rsidRPr="00A75271" w:rsidRDefault="008111F0" w:rsidP="00A752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B3F8AD" w14:textId="77777777" w:rsidR="002160BB" w:rsidRDefault="002160BB">
      <w:r>
        <w:separator/>
      </w:r>
    </w:p>
  </w:footnote>
  <w:footnote w:type="continuationSeparator" w:id="0">
    <w:p w14:paraId="4AC4BA95" w14:textId="77777777" w:rsidR="002160BB" w:rsidRDefault="002160B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E1B09E" w14:textId="7190907C" w:rsidR="008111F0" w:rsidRPr="007E73AE" w:rsidRDefault="001A7EA3" w:rsidP="007E73AE">
    <w:pPr>
      <w:jc w:val="center"/>
      <w:rPr>
        <w:rFonts w:ascii="Calibri" w:hAnsi="Calibri" w:cs="Calibri"/>
        <w:sz w:val="22"/>
        <w:szCs w:val="22"/>
      </w:rPr>
    </w:pPr>
    <w:r w:rsidRPr="002179D5">
      <w:rPr>
        <w:rFonts w:ascii="Calibri" w:hAnsi="Calibri" w:cs="Calibri"/>
        <w:sz w:val="22"/>
        <w:szCs w:val="22"/>
      </w:rPr>
      <w:t xml:space="preserve">Prevalence of Shiga-toxin-producing </w:t>
    </w:r>
    <w:r w:rsidRPr="002179D5">
      <w:rPr>
        <w:rFonts w:ascii="Calibri" w:hAnsi="Calibri" w:cs="Calibri"/>
        <w:i/>
        <w:iCs/>
        <w:sz w:val="22"/>
        <w:szCs w:val="22"/>
      </w:rPr>
      <w:t>Escherichia coli, Salmonella</w:t>
    </w:r>
    <w:r w:rsidRPr="002179D5">
      <w:rPr>
        <w:rFonts w:ascii="Calibri" w:hAnsi="Calibri" w:cs="Calibri"/>
        <w:sz w:val="22"/>
        <w:szCs w:val="22"/>
      </w:rPr>
      <w:t xml:space="preserve">, and </w:t>
    </w:r>
    <w:r w:rsidRPr="002179D5">
      <w:rPr>
        <w:rFonts w:ascii="Calibri" w:hAnsi="Calibri" w:cs="Calibri"/>
        <w:i/>
        <w:iCs/>
        <w:sz w:val="22"/>
        <w:szCs w:val="22"/>
      </w:rPr>
      <w:t xml:space="preserve">Campylobacter species </w:t>
    </w:r>
    <w:r w:rsidRPr="002179D5">
      <w:rPr>
        <w:rFonts w:ascii="Calibri" w:hAnsi="Calibri" w:cs="Calibri"/>
        <w:sz w:val="22"/>
        <w:szCs w:val="22"/>
      </w:rPr>
      <w:t>among Diarrheal Patients from three Major Hospitals in Ethiopia.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0AD319" w14:textId="77777777" w:rsidR="008111F0" w:rsidRDefault="001A4044">
    <w:pPr>
      <w:pStyle w:val="Header"/>
      <w:ind w:left="1080"/>
    </w:pPr>
    <w:r>
      <w:rPr>
        <w:rFonts w:ascii="Arial" w:hAnsi="Arial"/>
      </w:rPr>
      <w:t>LABORATORY SURVE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165EC4" w14:textId="77777777" w:rsidR="008111F0" w:rsidRDefault="001A4044">
    <w:pPr>
      <w:pStyle w:val="Header"/>
    </w:pPr>
    <w:r>
      <w:rPr>
        <w:rFonts w:ascii="Arial" w:hAnsi="Arial"/>
      </w:rPr>
      <w:t>LABORATORY SURVE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defaultTabStop w:val="144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7EC1"/>
    <w:rsid w:val="00042565"/>
    <w:rsid w:val="00093A7F"/>
    <w:rsid w:val="000A5623"/>
    <w:rsid w:val="000F3204"/>
    <w:rsid w:val="001179D9"/>
    <w:rsid w:val="00153E1B"/>
    <w:rsid w:val="00194C03"/>
    <w:rsid w:val="001A4044"/>
    <w:rsid w:val="001A7EA3"/>
    <w:rsid w:val="001C2B4E"/>
    <w:rsid w:val="001D76F5"/>
    <w:rsid w:val="002160BB"/>
    <w:rsid w:val="002179D5"/>
    <w:rsid w:val="00295DB8"/>
    <w:rsid w:val="002C0BA7"/>
    <w:rsid w:val="002D7953"/>
    <w:rsid w:val="002F3B92"/>
    <w:rsid w:val="0031461B"/>
    <w:rsid w:val="003414F4"/>
    <w:rsid w:val="00345A34"/>
    <w:rsid w:val="003B3427"/>
    <w:rsid w:val="004205AF"/>
    <w:rsid w:val="0043224A"/>
    <w:rsid w:val="00471F01"/>
    <w:rsid w:val="00481725"/>
    <w:rsid w:val="0049724C"/>
    <w:rsid w:val="004B10BA"/>
    <w:rsid w:val="004D2DFE"/>
    <w:rsid w:val="004F56E2"/>
    <w:rsid w:val="00511471"/>
    <w:rsid w:val="005120DC"/>
    <w:rsid w:val="00523CB9"/>
    <w:rsid w:val="00543B9E"/>
    <w:rsid w:val="00553B0A"/>
    <w:rsid w:val="005632D4"/>
    <w:rsid w:val="005A4C8C"/>
    <w:rsid w:val="005B0201"/>
    <w:rsid w:val="005F0CE4"/>
    <w:rsid w:val="005F6A0A"/>
    <w:rsid w:val="00631A3E"/>
    <w:rsid w:val="00647647"/>
    <w:rsid w:val="00691FF3"/>
    <w:rsid w:val="0069476A"/>
    <w:rsid w:val="00760894"/>
    <w:rsid w:val="007E73AE"/>
    <w:rsid w:val="008111F0"/>
    <w:rsid w:val="00885B89"/>
    <w:rsid w:val="008D23C3"/>
    <w:rsid w:val="008D2E81"/>
    <w:rsid w:val="008E4E2E"/>
    <w:rsid w:val="008F590D"/>
    <w:rsid w:val="009A2891"/>
    <w:rsid w:val="009B3A70"/>
    <w:rsid w:val="009C34FA"/>
    <w:rsid w:val="009D4BAB"/>
    <w:rsid w:val="009D5E9E"/>
    <w:rsid w:val="00A412C5"/>
    <w:rsid w:val="00A57673"/>
    <w:rsid w:val="00A66FFB"/>
    <w:rsid w:val="00A75271"/>
    <w:rsid w:val="00AB2B8B"/>
    <w:rsid w:val="00B465F4"/>
    <w:rsid w:val="00B81134"/>
    <w:rsid w:val="00B83012"/>
    <w:rsid w:val="00BA5E17"/>
    <w:rsid w:val="00C00AFE"/>
    <w:rsid w:val="00C32A12"/>
    <w:rsid w:val="00C83220"/>
    <w:rsid w:val="00CB0314"/>
    <w:rsid w:val="00CD30FE"/>
    <w:rsid w:val="00CD7EC1"/>
    <w:rsid w:val="00CF049C"/>
    <w:rsid w:val="00D23696"/>
    <w:rsid w:val="00D57CCD"/>
    <w:rsid w:val="00DB1104"/>
    <w:rsid w:val="00E03E89"/>
    <w:rsid w:val="00E821E7"/>
    <w:rsid w:val="00EC661B"/>
    <w:rsid w:val="00FE6FDC"/>
    <w:rsid w:val="00FF2C18"/>
    <w:rsid w:val="015E2C3E"/>
    <w:rsid w:val="0495CD00"/>
    <w:rsid w:val="06606E3A"/>
    <w:rsid w:val="08DA7123"/>
    <w:rsid w:val="0C2C84DD"/>
    <w:rsid w:val="0D7E0931"/>
    <w:rsid w:val="0F19D992"/>
    <w:rsid w:val="10B5A9F3"/>
    <w:rsid w:val="1553FC79"/>
    <w:rsid w:val="1B802841"/>
    <w:rsid w:val="1D98C082"/>
    <w:rsid w:val="1DAADDB3"/>
    <w:rsid w:val="203A2824"/>
    <w:rsid w:val="20D06144"/>
    <w:rsid w:val="2146F6B5"/>
    <w:rsid w:val="24DE0915"/>
    <w:rsid w:val="2A914E41"/>
    <w:rsid w:val="2C2D1EA2"/>
    <w:rsid w:val="2D7F0E11"/>
    <w:rsid w:val="2F64BF64"/>
    <w:rsid w:val="3106AF70"/>
    <w:rsid w:val="336A619E"/>
    <w:rsid w:val="37448BBB"/>
    <w:rsid w:val="3B6801EA"/>
    <w:rsid w:val="3C10D9A1"/>
    <w:rsid w:val="40E8269B"/>
    <w:rsid w:val="433B4255"/>
    <w:rsid w:val="48C507E9"/>
    <w:rsid w:val="49FC600A"/>
    <w:rsid w:val="4D3400CC"/>
    <w:rsid w:val="507FC349"/>
    <w:rsid w:val="53AF7E46"/>
    <w:rsid w:val="54340530"/>
    <w:rsid w:val="54B4754A"/>
    <w:rsid w:val="558A6294"/>
    <w:rsid w:val="572632F5"/>
    <w:rsid w:val="58C20356"/>
    <w:rsid w:val="5FBBE3F5"/>
    <w:rsid w:val="62E6131E"/>
    <w:rsid w:val="62F384B7"/>
    <w:rsid w:val="661DB3E0"/>
    <w:rsid w:val="69CBEA13"/>
    <w:rsid w:val="69FE446A"/>
    <w:rsid w:val="6AD7FCA6"/>
    <w:rsid w:val="796C5AC6"/>
    <w:rsid w:val="79F98997"/>
    <w:rsid w:val="7A461302"/>
    <w:rsid w:val="7ACA8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EE9C0"/>
  <w15:docId w15:val="{F34C8688-58BF-405C-8F91-7D36B990A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0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Segoe UI" w:hAnsi="Segoe UI" w:cs="Segoe UI"/>
      <w:sz w:val="18"/>
      <w:szCs w:val="18"/>
    </w:rPr>
  </w:style>
  <w:style w:type="paragraph" w:styleId="BodyText">
    <w:name w:val="Body Text"/>
    <w:pPr>
      <w:widowControl w:val="0"/>
      <w:ind w:left="820"/>
    </w:pPr>
    <w:rPr>
      <w:rFonts w:ascii="Arial" w:eastAsia="Arial" w:hAnsi="Arial" w:cs="Arial"/>
      <w:color w:val="000000"/>
      <w:sz w:val="22"/>
      <w:szCs w:val="22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paragraph" w:styleId="Header">
    <w:name w:val="header"/>
    <w:link w:val="HeaderChar"/>
    <w:uiPriority w:val="99"/>
    <w:pPr>
      <w:tabs>
        <w:tab w:val="center" w:pos="4680"/>
        <w:tab w:val="right" w:pos="9360"/>
      </w:tabs>
    </w:pPr>
    <w:rPr>
      <w:rFonts w:cs="Arial Unicode MS"/>
      <w:color w:val="000000"/>
      <w:sz w:val="24"/>
      <w:szCs w:val="24"/>
      <w:u w:color="000000"/>
    </w:rPr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eastAsia="Helvetica Neue" w:hAnsi="Helvetica Neue" w:cs="Helvetica Neue"/>
      <w:color w:val="000000"/>
      <w:sz w:val="24"/>
      <w:szCs w:val="24"/>
    </w:rPr>
  </w:style>
  <w:style w:type="paragraph" w:customStyle="1" w:styleId="Heading">
    <w:name w:val="Heading"/>
    <w:pPr>
      <w:widowControl w:val="0"/>
      <w:ind w:left="100"/>
      <w:outlineLvl w:val="0"/>
    </w:pPr>
    <w:rPr>
      <w:rFonts w:ascii="Arial" w:eastAsia="Arial" w:hAnsi="Arial" w:cs="Arial"/>
      <w:b/>
      <w:bCs/>
      <w:color w:val="000000"/>
      <w:sz w:val="22"/>
      <w:szCs w:val="22"/>
      <w:u w:color="000000"/>
      <w:lang w:val="da-DK"/>
    </w:rPr>
  </w:style>
  <w:style w:type="paragraph" w:customStyle="1" w:styleId="Default">
    <w:name w:val="Default"/>
    <w:pPr>
      <w:spacing w:before="160"/>
    </w:pPr>
    <w:rPr>
      <w:rFonts w:ascii="Helvetica Neue" w:eastAsia="Helvetica Neue" w:hAnsi="Helvetica Neue" w:cs="Helvetica Neue"/>
      <w:color w:val="000000"/>
      <w:sz w:val="24"/>
      <w:szCs w:val="24"/>
    </w:rPr>
  </w:style>
  <w:style w:type="paragraph" w:customStyle="1" w:styleId="BodyA">
    <w:name w:val="Body A"/>
    <w:qFormat/>
    <w:pPr>
      <w:widowControl w:val="0"/>
    </w:pPr>
    <w:rPr>
      <w:rFonts w:ascii="Arial" w:hAnsi="Arial" w:cs="Arial Unicode MS"/>
      <w:color w:val="000000"/>
      <w:sz w:val="22"/>
      <w:szCs w:val="22"/>
      <w:u w:color="000000"/>
    </w:rPr>
  </w:style>
  <w:style w:type="paragraph" w:customStyle="1" w:styleId="Body">
    <w:name w:val="Body"/>
    <w:rPr>
      <w:rFonts w:cs="Arial Unicode MS"/>
      <w:color w:val="000000"/>
      <w:sz w:val="24"/>
      <w:szCs w:val="24"/>
      <w:u w:color="000000"/>
    </w:rPr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unhideWhenUsed/>
    <w:rsid w:val="009C34FA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C34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34FA"/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1A7EA3"/>
    <w:rPr>
      <w:rFonts w:cs="Arial Unicode MS"/>
      <w:color w:val="000000"/>
      <w:sz w:val="24"/>
      <w:szCs w:val="24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0</Pages>
  <Words>3673</Words>
  <Characters>20938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o, Lina (ILRI)</dc:creator>
  <cp:lastModifiedBy>Amete Mihret</cp:lastModifiedBy>
  <cp:revision>5</cp:revision>
  <dcterms:created xsi:type="dcterms:W3CDTF">2024-08-31T20:28:00Z</dcterms:created>
  <dcterms:modified xsi:type="dcterms:W3CDTF">2025-03-25T0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486</vt:lpwstr>
  </property>
  <property fmtid="{D5CDD505-2E9C-101B-9397-08002B2CF9AE}" pid="3" name="ICV">
    <vt:lpwstr>A098AD4AFC3B4F90A3FB1C51B2D92CFC</vt:lpwstr>
  </property>
</Properties>
</file>